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A2CDE" w14:textId="0B4AD28A" w:rsidR="00C212EB" w:rsidRPr="00C33FE0" w:rsidRDefault="004F1D7B" w:rsidP="00C212EB">
      <w:pPr>
        <w:rPr>
          <w:b/>
          <w:bCs/>
          <w:sz w:val="24"/>
          <w:szCs w:val="24"/>
          <w:lang w:val="en-US"/>
        </w:rPr>
      </w:pPr>
      <w:r w:rsidRPr="00C33FE0">
        <w:rPr>
          <w:rFonts w:ascii="Arial" w:hAnsi="Arial" w:cs="Arial"/>
          <w:b/>
          <w:bCs/>
          <w:noProof/>
          <w:sz w:val="24"/>
          <w:szCs w:val="24"/>
          <w:lang w:val="en-US"/>
        </w:rPr>
        <w:t>SUPPLEMENTARY INFORMATION</w:t>
      </w:r>
    </w:p>
    <w:p w14:paraId="44480881" w14:textId="77777777" w:rsidR="00C212EB" w:rsidRPr="00C33FE0" w:rsidRDefault="00C212EB" w:rsidP="00C212EB">
      <w:pPr>
        <w:jc w:val="center"/>
        <w:rPr>
          <w:sz w:val="24"/>
          <w:szCs w:val="24"/>
          <w:lang w:val="en-US"/>
        </w:rPr>
      </w:pPr>
    </w:p>
    <w:p w14:paraId="120E3AC3" w14:textId="58EE55C8" w:rsidR="00597110" w:rsidRPr="00C15686" w:rsidRDefault="0078451E" w:rsidP="00597110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Preclinical e</w:t>
      </w:r>
      <w:r w:rsidR="00597110" w:rsidRPr="00C15686">
        <w:rPr>
          <w:rFonts w:ascii="Arial" w:hAnsi="Arial" w:cs="Arial"/>
          <w:b/>
          <w:bCs/>
          <w:sz w:val="24"/>
          <w:szCs w:val="24"/>
          <w:lang w:val="en-US"/>
        </w:rPr>
        <w:t xml:space="preserve">valuation of multivalent </w:t>
      </w:r>
      <w:r w:rsidR="00F270B4">
        <w:rPr>
          <w:rFonts w:ascii="Arial" w:hAnsi="Arial" w:cs="Arial"/>
          <w:b/>
          <w:bCs/>
          <w:sz w:val="24"/>
          <w:szCs w:val="24"/>
          <w:lang w:val="en-US"/>
        </w:rPr>
        <w:t xml:space="preserve">vaccine </w:t>
      </w:r>
      <w:r w:rsidR="00597110" w:rsidRPr="00C15686">
        <w:rPr>
          <w:rFonts w:ascii="Arial" w:hAnsi="Arial" w:cs="Arial"/>
          <w:b/>
          <w:bCs/>
          <w:sz w:val="24"/>
          <w:szCs w:val="24"/>
          <w:lang w:val="en-US"/>
        </w:rPr>
        <w:t xml:space="preserve">combinations against </w:t>
      </w:r>
      <w:r w:rsidR="00597110" w:rsidRPr="00C15686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Shigella</w:t>
      </w:r>
      <w:r w:rsidR="00597110" w:rsidRPr="00C15686">
        <w:rPr>
          <w:rFonts w:ascii="Arial" w:hAnsi="Arial" w:cs="Arial"/>
          <w:b/>
          <w:bCs/>
          <w:sz w:val="24"/>
          <w:szCs w:val="24"/>
          <w:lang w:val="en-US"/>
        </w:rPr>
        <w:t xml:space="preserve"> and </w:t>
      </w:r>
      <w:r w:rsidR="00597110" w:rsidRPr="00C15686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Salmonella </w:t>
      </w:r>
      <w:r w:rsidR="00597110" w:rsidRPr="00C15686">
        <w:rPr>
          <w:rFonts w:ascii="Arial" w:hAnsi="Arial" w:cs="Arial"/>
          <w:b/>
          <w:bCs/>
          <w:sz w:val="24"/>
          <w:szCs w:val="24"/>
          <w:lang w:val="en-US"/>
        </w:rPr>
        <w:t>infections</w:t>
      </w:r>
    </w:p>
    <w:p w14:paraId="1387A587" w14:textId="0C19C419" w:rsidR="00597110" w:rsidRPr="00B87535" w:rsidRDefault="00597110" w:rsidP="00597110">
      <w:pPr>
        <w:spacing w:line="360" w:lineRule="auto"/>
        <w:rPr>
          <w:rFonts w:ascii="Arial" w:hAnsi="Arial" w:cs="Arial"/>
          <w:sz w:val="20"/>
          <w:szCs w:val="20"/>
          <w:vertAlign w:val="superscript"/>
        </w:rPr>
      </w:pPr>
      <w:r w:rsidRPr="008A4F3A">
        <w:rPr>
          <w:rFonts w:ascii="Arial" w:hAnsi="Arial" w:cs="Arial"/>
          <w:sz w:val="20"/>
          <w:szCs w:val="20"/>
        </w:rPr>
        <w:t>Roberta Di Benedetto</w:t>
      </w:r>
      <w:r w:rsidRPr="008A4F3A">
        <w:rPr>
          <w:rFonts w:ascii="Arial" w:hAnsi="Arial" w:cs="Arial"/>
          <w:sz w:val="20"/>
          <w:szCs w:val="20"/>
          <w:vertAlign w:val="superscript"/>
        </w:rPr>
        <w:t>1,2</w:t>
      </w:r>
      <w:r w:rsidRPr="008A4F3A">
        <w:rPr>
          <w:rFonts w:ascii="Arial" w:hAnsi="Arial" w:cs="Arial"/>
          <w:sz w:val="20"/>
          <w:szCs w:val="20"/>
        </w:rPr>
        <w:t>*, Rebecca Nappini</w:t>
      </w:r>
      <w:r w:rsidRPr="008A4F3A">
        <w:rPr>
          <w:rFonts w:ascii="Arial" w:hAnsi="Arial" w:cs="Arial"/>
          <w:sz w:val="20"/>
          <w:szCs w:val="20"/>
          <w:vertAlign w:val="superscript"/>
        </w:rPr>
        <w:t>1</w:t>
      </w:r>
      <w:r w:rsidRPr="008A4F3A">
        <w:rPr>
          <w:rFonts w:ascii="Arial" w:hAnsi="Arial" w:cs="Arial"/>
          <w:sz w:val="20"/>
          <w:szCs w:val="20"/>
        </w:rPr>
        <w:t>*, Salvatore Gemmellaro</w:t>
      </w:r>
      <w:r w:rsidRPr="008A4F3A">
        <w:rPr>
          <w:rFonts w:ascii="Arial" w:hAnsi="Arial" w:cs="Arial"/>
          <w:sz w:val="20"/>
          <w:szCs w:val="20"/>
          <w:vertAlign w:val="superscript"/>
        </w:rPr>
        <w:t>1</w:t>
      </w:r>
      <w:r w:rsidRPr="008A4F3A">
        <w:rPr>
          <w:rFonts w:ascii="Arial" w:hAnsi="Arial" w:cs="Arial"/>
          <w:sz w:val="20"/>
          <w:szCs w:val="20"/>
        </w:rPr>
        <w:t>, Federica Boretto</w:t>
      </w:r>
      <w:r w:rsidRPr="008A4F3A">
        <w:rPr>
          <w:rFonts w:ascii="Arial" w:hAnsi="Arial" w:cs="Arial"/>
          <w:sz w:val="20"/>
          <w:szCs w:val="20"/>
          <w:vertAlign w:val="superscript"/>
        </w:rPr>
        <w:t>1</w:t>
      </w:r>
      <w:r w:rsidRPr="008A4F3A">
        <w:rPr>
          <w:rFonts w:ascii="Arial" w:hAnsi="Arial" w:cs="Arial"/>
          <w:sz w:val="20"/>
          <w:szCs w:val="20"/>
        </w:rPr>
        <w:t>, Valentina Caradonna</w:t>
      </w:r>
      <w:r w:rsidRPr="008A4F3A">
        <w:rPr>
          <w:rFonts w:ascii="Arial" w:hAnsi="Arial" w:cs="Arial"/>
          <w:sz w:val="20"/>
          <w:szCs w:val="20"/>
          <w:vertAlign w:val="superscript"/>
        </w:rPr>
        <w:t>1</w:t>
      </w:r>
      <w:r w:rsidRPr="008A4F3A">
        <w:rPr>
          <w:rFonts w:ascii="Arial" w:hAnsi="Arial" w:cs="Arial"/>
          <w:sz w:val="20"/>
          <w:szCs w:val="20"/>
        </w:rPr>
        <w:t>, Martina Carducci</w:t>
      </w:r>
      <w:r w:rsidRPr="008A4F3A">
        <w:rPr>
          <w:rFonts w:ascii="Arial" w:hAnsi="Arial" w:cs="Arial"/>
          <w:sz w:val="20"/>
          <w:szCs w:val="20"/>
          <w:vertAlign w:val="superscript"/>
        </w:rPr>
        <w:t>1</w:t>
      </w:r>
      <w:r w:rsidRPr="008A4F3A">
        <w:rPr>
          <w:rFonts w:ascii="Arial" w:hAnsi="Arial" w:cs="Arial"/>
          <w:sz w:val="20"/>
          <w:szCs w:val="20"/>
        </w:rPr>
        <w:t>, Paola Cescutti</w:t>
      </w:r>
      <w:r w:rsidRPr="008A4F3A">
        <w:rPr>
          <w:rFonts w:ascii="Arial" w:hAnsi="Arial" w:cs="Arial"/>
          <w:sz w:val="20"/>
          <w:szCs w:val="20"/>
          <w:vertAlign w:val="superscript"/>
        </w:rPr>
        <w:t>2</w:t>
      </w:r>
      <w:r w:rsidRPr="008A4F3A">
        <w:rPr>
          <w:rFonts w:ascii="Arial" w:hAnsi="Arial" w:cs="Arial"/>
          <w:sz w:val="20"/>
          <w:szCs w:val="20"/>
        </w:rPr>
        <w:t>, Omar Rossi</w:t>
      </w:r>
      <w:r w:rsidRPr="008A4F3A">
        <w:rPr>
          <w:rFonts w:ascii="Arial" w:hAnsi="Arial" w:cs="Arial"/>
          <w:sz w:val="20"/>
          <w:szCs w:val="20"/>
          <w:vertAlign w:val="superscript"/>
        </w:rPr>
        <w:t>1</w:t>
      </w:r>
      <w:r w:rsidRPr="008A4F3A">
        <w:rPr>
          <w:rFonts w:ascii="Arial" w:hAnsi="Arial" w:cs="Arial"/>
          <w:sz w:val="20"/>
          <w:szCs w:val="20"/>
        </w:rPr>
        <w:t xml:space="preserve">, </w:t>
      </w:r>
      <w:r w:rsidR="002A0F2F" w:rsidRPr="008A4F3A">
        <w:rPr>
          <w:rFonts w:ascii="Arial" w:hAnsi="Arial" w:cs="Arial"/>
          <w:sz w:val="20"/>
          <w:szCs w:val="20"/>
        </w:rPr>
        <w:t>Francesca Mancini</w:t>
      </w:r>
      <w:r w:rsidR="002A0F2F" w:rsidRPr="008A4F3A">
        <w:rPr>
          <w:rFonts w:ascii="Arial" w:hAnsi="Arial" w:cs="Arial"/>
          <w:sz w:val="20"/>
          <w:szCs w:val="20"/>
          <w:vertAlign w:val="superscript"/>
        </w:rPr>
        <w:t>1</w:t>
      </w:r>
      <w:r w:rsidR="002A0F2F" w:rsidRPr="008A4F3A">
        <w:rPr>
          <w:rFonts w:ascii="Arial" w:hAnsi="Arial" w:cs="Arial"/>
          <w:sz w:val="20"/>
          <w:szCs w:val="20"/>
        </w:rPr>
        <w:t xml:space="preserve">, </w:t>
      </w:r>
      <w:r w:rsidRPr="008A4F3A">
        <w:rPr>
          <w:rFonts w:ascii="Arial" w:hAnsi="Arial" w:cs="Arial"/>
          <w:sz w:val="20"/>
          <w:szCs w:val="20"/>
        </w:rPr>
        <w:t>Francesco Berlanda Scorza</w:t>
      </w:r>
      <w:r w:rsidRPr="008A4F3A">
        <w:rPr>
          <w:rFonts w:ascii="Arial" w:hAnsi="Arial" w:cs="Arial"/>
          <w:sz w:val="20"/>
          <w:szCs w:val="20"/>
          <w:vertAlign w:val="superscript"/>
        </w:rPr>
        <w:t>1</w:t>
      </w:r>
      <w:r w:rsidRPr="008A4F3A">
        <w:rPr>
          <w:rFonts w:ascii="Arial" w:hAnsi="Arial" w:cs="Arial"/>
          <w:sz w:val="20"/>
          <w:szCs w:val="20"/>
        </w:rPr>
        <w:t>, Simona Rondini</w:t>
      </w:r>
      <w:r w:rsidRPr="008A4F3A">
        <w:rPr>
          <w:rFonts w:ascii="Arial" w:hAnsi="Arial" w:cs="Arial"/>
          <w:sz w:val="20"/>
          <w:szCs w:val="20"/>
          <w:vertAlign w:val="superscript"/>
        </w:rPr>
        <w:t>1</w:t>
      </w:r>
      <w:r w:rsidRPr="008A4F3A">
        <w:rPr>
          <w:rFonts w:ascii="Arial" w:hAnsi="Arial" w:cs="Arial"/>
          <w:sz w:val="20"/>
          <w:szCs w:val="20"/>
        </w:rPr>
        <w:t>, Carlo Giannelli</w:t>
      </w:r>
      <w:r w:rsidRPr="008A4F3A">
        <w:rPr>
          <w:rFonts w:ascii="Arial" w:hAnsi="Arial" w:cs="Arial"/>
          <w:sz w:val="20"/>
          <w:szCs w:val="20"/>
          <w:vertAlign w:val="superscript"/>
        </w:rPr>
        <w:t>1</w:t>
      </w:r>
      <w:r w:rsidRPr="008A4F3A">
        <w:rPr>
          <w:rFonts w:ascii="Arial" w:hAnsi="Arial" w:cs="Arial"/>
          <w:sz w:val="20"/>
          <w:szCs w:val="20"/>
        </w:rPr>
        <w:t xml:space="preserve">, </w:t>
      </w:r>
      <w:r w:rsidR="002A0F2F" w:rsidRPr="008A4F3A">
        <w:rPr>
          <w:rFonts w:ascii="Arial" w:hAnsi="Arial" w:cs="Arial"/>
          <w:sz w:val="20"/>
          <w:szCs w:val="20"/>
        </w:rPr>
        <w:t>Renzo Alfini</w:t>
      </w:r>
      <w:r w:rsidR="002A0F2F" w:rsidRPr="008A4F3A">
        <w:rPr>
          <w:rFonts w:ascii="Arial" w:hAnsi="Arial" w:cs="Arial"/>
          <w:sz w:val="20"/>
          <w:szCs w:val="20"/>
          <w:vertAlign w:val="superscript"/>
        </w:rPr>
        <w:t>1</w:t>
      </w:r>
      <w:r w:rsidR="002A0F2F" w:rsidRPr="008A4F3A">
        <w:rPr>
          <w:rFonts w:ascii="Arial" w:hAnsi="Arial" w:cs="Arial"/>
          <w:sz w:val="20"/>
          <w:szCs w:val="20"/>
        </w:rPr>
        <w:t xml:space="preserve">, </w:t>
      </w:r>
      <w:r w:rsidRPr="008A4F3A">
        <w:rPr>
          <w:rFonts w:ascii="Arial" w:hAnsi="Arial" w:cs="Arial"/>
          <w:sz w:val="20"/>
          <w:szCs w:val="20"/>
        </w:rPr>
        <w:t>Francesca Micoli</w:t>
      </w:r>
      <w:r w:rsidRPr="008A4F3A">
        <w:rPr>
          <w:rFonts w:ascii="Arial" w:hAnsi="Arial" w:cs="Arial"/>
          <w:sz w:val="20"/>
          <w:szCs w:val="20"/>
          <w:vertAlign w:val="superscript"/>
        </w:rPr>
        <w:t>1</w:t>
      </w:r>
      <w:r w:rsidR="006D28A2" w:rsidRPr="008A4F3A">
        <w:rPr>
          <w:rFonts w:ascii="Arial" w:hAnsi="Arial" w:cs="Arial"/>
          <w:sz w:val="20"/>
          <w:szCs w:val="20"/>
          <w:vertAlign w:val="superscript"/>
        </w:rPr>
        <w:t>#</w:t>
      </w:r>
    </w:p>
    <w:p w14:paraId="55E5F0E7" w14:textId="77777777" w:rsidR="00597110" w:rsidRPr="00B87535" w:rsidRDefault="00597110" w:rsidP="00597110">
      <w:pPr>
        <w:spacing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B87535">
        <w:rPr>
          <w:rFonts w:ascii="Arial" w:hAnsi="Arial" w:cs="Arial"/>
          <w:sz w:val="20"/>
          <w:szCs w:val="20"/>
          <w:vertAlign w:val="superscript"/>
          <w:lang w:val="en-US"/>
        </w:rPr>
        <w:t xml:space="preserve">1 </w:t>
      </w:r>
      <w:r w:rsidRPr="00B87535">
        <w:rPr>
          <w:rFonts w:ascii="Arial" w:hAnsi="Arial" w:cs="Arial"/>
          <w:color w:val="000000"/>
          <w:sz w:val="20"/>
          <w:szCs w:val="20"/>
          <w:lang w:val="en-US"/>
        </w:rPr>
        <w:t>GSK Vaccines Institute for Global Health (GVGH), via Fiorentina 1, 53100 Siena, Italy</w:t>
      </w:r>
    </w:p>
    <w:p w14:paraId="7157A4FB" w14:textId="77777777" w:rsidR="00597110" w:rsidRPr="00B87535" w:rsidRDefault="00597110" w:rsidP="00597110">
      <w:pPr>
        <w:spacing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B87535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2</w:t>
      </w:r>
      <w:r w:rsidRPr="00B87535">
        <w:rPr>
          <w:rFonts w:ascii="Arial" w:hAnsi="Arial" w:cs="Arial"/>
          <w:color w:val="000000"/>
          <w:sz w:val="20"/>
          <w:szCs w:val="20"/>
          <w:lang w:val="en-US"/>
        </w:rPr>
        <w:t xml:space="preserve"> Department of Life Sciences, University of Trieste, via L. </w:t>
      </w:r>
      <w:proofErr w:type="spellStart"/>
      <w:r w:rsidRPr="00B87535">
        <w:rPr>
          <w:rFonts w:ascii="Arial" w:hAnsi="Arial" w:cs="Arial"/>
          <w:color w:val="000000"/>
          <w:sz w:val="20"/>
          <w:szCs w:val="20"/>
          <w:lang w:val="en-US"/>
        </w:rPr>
        <w:t>Giorgieri</w:t>
      </w:r>
      <w:proofErr w:type="spellEnd"/>
      <w:r w:rsidRPr="00B87535">
        <w:rPr>
          <w:rFonts w:ascii="Arial" w:hAnsi="Arial" w:cs="Arial"/>
          <w:color w:val="000000"/>
          <w:sz w:val="20"/>
          <w:szCs w:val="20"/>
          <w:lang w:val="en-US"/>
        </w:rPr>
        <w:t xml:space="preserve"> 1, 34127 Trieste, Italy</w:t>
      </w:r>
    </w:p>
    <w:p w14:paraId="4A6133EF" w14:textId="768117CE" w:rsidR="00597110" w:rsidRPr="00B87535" w:rsidRDefault="00597110" w:rsidP="00597110">
      <w:pPr>
        <w:spacing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B8753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</w:t>
      </w:r>
      <w:r w:rsidR="00E54EA8" w:rsidRPr="00B87535">
        <w:rPr>
          <w:rFonts w:ascii="Arial" w:hAnsi="Arial" w:cs="Arial"/>
          <w:color w:val="000000" w:themeColor="text1"/>
          <w:sz w:val="20"/>
          <w:szCs w:val="20"/>
          <w:lang w:val="en-US"/>
        </w:rPr>
        <w:t>Equally</w:t>
      </w:r>
      <w:r w:rsidRPr="00B8753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ontributed to this work and share first authorship</w:t>
      </w:r>
    </w:p>
    <w:p w14:paraId="6A0738AD" w14:textId="5AAD40E9" w:rsidR="00C212EB" w:rsidRPr="00B87535" w:rsidRDefault="006D28A2" w:rsidP="00C212EB">
      <w:pPr>
        <w:rPr>
          <w:rFonts w:ascii="Arial" w:hAnsi="Arial" w:cs="Arial"/>
          <w:sz w:val="20"/>
          <w:szCs w:val="20"/>
          <w:lang w:val="en-US"/>
        </w:rPr>
      </w:pPr>
      <w:r w:rsidRPr="00B87535">
        <w:rPr>
          <w:rFonts w:ascii="Arial" w:hAnsi="Arial" w:cs="Arial"/>
          <w:sz w:val="20"/>
          <w:szCs w:val="20"/>
          <w:vertAlign w:val="superscript"/>
          <w:lang w:val="en-US"/>
        </w:rPr>
        <w:t>#</w:t>
      </w:r>
      <w:r w:rsidRPr="00B87535">
        <w:rPr>
          <w:rFonts w:ascii="Arial" w:hAnsi="Arial" w:cs="Arial"/>
          <w:sz w:val="20"/>
          <w:szCs w:val="20"/>
          <w:lang w:val="en-US"/>
        </w:rPr>
        <w:t xml:space="preserve"> </w:t>
      </w:r>
      <w:r w:rsidR="00112AB4" w:rsidRPr="00B87535">
        <w:rPr>
          <w:rFonts w:ascii="Arial" w:hAnsi="Arial" w:cs="Arial"/>
          <w:sz w:val="20"/>
          <w:szCs w:val="20"/>
          <w:lang w:val="en-US"/>
        </w:rPr>
        <w:t xml:space="preserve">Corresponding author, Francesca </w:t>
      </w:r>
      <w:proofErr w:type="spellStart"/>
      <w:r w:rsidR="00112AB4" w:rsidRPr="00B87535">
        <w:rPr>
          <w:rFonts w:ascii="Arial" w:hAnsi="Arial" w:cs="Arial"/>
          <w:sz w:val="20"/>
          <w:szCs w:val="20"/>
          <w:lang w:val="en-US"/>
        </w:rPr>
        <w:t>Micoli</w:t>
      </w:r>
      <w:proofErr w:type="spellEnd"/>
      <w:r w:rsidR="00112AB4" w:rsidRPr="00B87535">
        <w:rPr>
          <w:rFonts w:ascii="Arial" w:hAnsi="Arial" w:cs="Arial"/>
          <w:sz w:val="20"/>
          <w:szCs w:val="20"/>
          <w:lang w:val="en-US"/>
        </w:rPr>
        <w:t xml:space="preserve"> </w:t>
      </w:r>
      <w:hyperlink r:id="rId9" w:history="1">
        <w:r w:rsidR="00112AB4" w:rsidRPr="00B87535">
          <w:rPr>
            <w:rStyle w:val="Hyperlink"/>
            <w:rFonts w:ascii="Arial" w:hAnsi="Arial" w:cs="Arial"/>
            <w:sz w:val="20"/>
            <w:szCs w:val="20"/>
            <w:lang w:val="en-US"/>
          </w:rPr>
          <w:t>francesca.x.micoli@gsk.com</w:t>
        </w:r>
      </w:hyperlink>
      <w:r w:rsidR="00130F49" w:rsidRPr="00B8753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5722B03F" w14:textId="77777777" w:rsidR="00B87535" w:rsidRDefault="00B87535" w:rsidP="00C212EB">
      <w:pPr>
        <w:rPr>
          <w:rFonts w:ascii="Arial" w:hAnsi="Arial" w:cs="Arial"/>
          <w:b/>
          <w:sz w:val="20"/>
          <w:szCs w:val="20"/>
          <w:lang w:val="en-US"/>
        </w:rPr>
      </w:pPr>
    </w:p>
    <w:p w14:paraId="7D8B546D" w14:textId="77777777" w:rsidR="00C212EB" w:rsidRPr="00B87535" w:rsidRDefault="00C212EB" w:rsidP="006A24AE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2948F89" w14:textId="41E2A7A5" w:rsidR="009D72CE" w:rsidRDefault="009D72C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29798F2B" w14:textId="668CFC18" w:rsidR="007C7EF3" w:rsidRPr="00B87535" w:rsidRDefault="007C7EF3" w:rsidP="007C7EF3">
      <w:pPr>
        <w:pStyle w:val="ListParagraph"/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C2AE7F1" w14:textId="5D5D6088" w:rsidR="007C7EF3" w:rsidRPr="00B87535" w:rsidRDefault="007C7EF3" w:rsidP="00AE7C9C">
      <w:pPr>
        <w:pStyle w:val="ListParagraph"/>
        <w:spacing w:line="360" w:lineRule="auto"/>
        <w:ind w:left="0"/>
        <w:rPr>
          <w:rFonts w:ascii="Arial" w:hAnsi="Arial" w:cs="Arial"/>
          <w:sz w:val="20"/>
          <w:szCs w:val="20"/>
          <w:lang w:val="en-US"/>
        </w:rPr>
      </w:pPr>
      <w:r w:rsidRPr="00B87535">
        <w:rPr>
          <w:rFonts w:ascii="Arial" w:hAnsi="Arial" w:cs="Arial"/>
          <w:b/>
          <w:bCs/>
          <w:sz w:val="20"/>
          <w:szCs w:val="20"/>
          <w:lang w:val="en-US"/>
        </w:rPr>
        <w:t xml:space="preserve">Table S1. </w:t>
      </w:r>
      <w:r w:rsidRPr="00B87535">
        <w:rPr>
          <w:rFonts w:ascii="Arial" w:hAnsi="Arial" w:cs="Arial"/>
          <w:sz w:val="20"/>
          <w:szCs w:val="20"/>
          <w:lang w:val="en-US"/>
        </w:rPr>
        <w:t xml:space="preserve">Main characteristics of GMMA and glycoconjugates used </w:t>
      </w:r>
      <w:r w:rsidR="005818C2" w:rsidRPr="00B87535">
        <w:rPr>
          <w:rFonts w:ascii="Arial" w:hAnsi="Arial" w:cs="Arial"/>
          <w:sz w:val="20"/>
          <w:szCs w:val="20"/>
          <w:lang w:val="en-US"/>
        </w:rPr>
        <w:t>to formulate the hexavalent vaccine</w:t>
      </w:r>
      <w:r w:rsidRPr="00B87535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W w:w="92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50"/>
        <w:gridCol w:w="1350"/>
        <w:gridCol w:w="1351"/>
        <w:gridCol w:w="1351"/>
        <w:gridCol w:w="1350"/>
        <w:gridCol w:w="1351"/>
        <w:gridCol w:w="1181"/>
      </w:tblGrid>
      <w:tr w:rsidR="007C7EF3" w:rsidRPr="00B87535" w14:paraId="40812760" w14:textId="77777777" w:rsidTr="00EB4AD2">
        <w:trPr>
          <w:cantSplit/>
          <w:trHeight w:val="284"/>
          <w:jc w:val="center"/>
        </w:trPr>
        <w:tc>
          <w:tcPr>
            <w:tcW w:w="1350" w:type="dxa"/>
            <w:vAlign w:val="center"/>
          </w:tcPr>
          <w:p w14:paraId="27F45806" w14:textId="77777777" w:rsidR="007C7EF3" w:rsidRPr="00B87535" w:rsidRDefault="007C7EF3" w:rsidP="00EB4AD2">
            <w:pPr>
              <w:pStyle w:val="DCTableTitle"/>
            </w:pPr>
            <w:r w:rsidRPr="00B87535">
              <w:t>Sample</w:t>
            </w:r>
          </w:p>
        </w:tc>
        <w:tc>
          <w:tcPr>
            <w:tcW w:w="1350" w:type="dxa"/>
            <w:vAlign w:val="center"/>
          </w:tcPr>
          <w:p w14:paraId="63E196E6" w14:textId="77777777" w:rsidR="007C7EF3" w:rsidRPr="00B87535" w:rsidRDefault="007C7EF3" w:rsidP="00EB4AD2">
            <w:pPr>
              <w:pStyle w:val="DCTableTitle"/>
            </w:pPr>
            <w:r w:rsidRPr="00B87535">
              <w:t>PS/protein weight ratio</w:t>
            </w:r>
          </w:p>
        </w:tc>
        <w:tc>
          <w:tcPr>
            <w:tcW w:w="1351" w:type="dxa"/>
            <w:vAlign w:val="center"/>
          </w:tcPr>
          <w:p w14:paraId="6066E2A6" w14:textId="77777777" w:rsidR="007C7EF3" w:rsidRPr="00B87535" w:rsidRDefault="007C7EF3" w:rsidP="00EB4AD2">
            <w:pPr>
              <w:pStyle w:val="DCTableTitle"/>
            </w:pPr>
            <w:r w:rsidRPr="00B87535">
              <w:t>Free PS %</w:t>
            </w:r>
          </w:p>
        </w:tc>
        <w:tc>
          <w:tcPr>
            <w:tcW w:w="1351" w:type="dxa"/>
            <w:vAlign w:val="center"/>
          </w:tcPr>
          <w:p w14:paraId="6611E620" w14:textId="5E644BC8" w:rsidR="007C7EF3" w:rsidRPr="00B87535" w:rsidRDefault="007C7EF3" w:rsidP="00EB4AD2">
            <w:pPr>
              <w:pStyle w:val="DCTableTitle"/>
            </w:pPr>
            <w:r w:rsidRPr="00B87535">
              <w:t>Lipid A/</w:t>
            </w:r>
            <w:proofErr w:type="spellStart"/>
            <w:r w:rsidRPr="00B87535">
              <w:t>OAg</w:t>
            </w:r>
            <w:proofErr w:type="spellEnd"/>
            <w:r w:rsidRPr="00B87535">
              <w:t xml:space="preserve"> (nmol/µg)</w:t>
            </w:r>
          </w:p>
        </w:tc>
        <w:tc>
          <w:tcPr>
            <w:tcW w:w="1350" w:type="dxa"/>
            <w:vAlign w:val="center"/>
          </w:tcPr>
          <w:p w14:paraId="57B64213" w14:textId="77777777" w:rsidR="007C7EF3" w:rsidRPr="00B87535" w:rsidRDefault="007C7EF3" w:rsidP="00EB4AD2">
            <w:pPr>
              <w:pStyle w:val="DCTableTitle"/>
            </w:pPr>
            <w:r w:rsidRPr="00B87535">
              <w:t>Lipid A/total protein</w:t>
            </w:r>
          </w:p>
          <w:p w14:paraId="0611B4B0" w14:textId="77777777" w:rsidR="007C7EF3" w:rsidRPr="00B87535" w:rsidRDefault="007C7EF3" w:rsidP="00EB4AD2">
            <w:pPr>
              <w:pStyle w:val="DCTableTitle"/>
            </w:pPr>
            <w:r w:rsidRPr="00B87535">
              <w:t>(nmol/µg)</w:t>
            </w:r>
          </w:p>
        </w:tc>
        <w:tc>
          <w:tcPr>
            <w:tcW w:w="1351" w:type="dxa"/>
            <w:vAlign w:val="center"/>
          </w:tcPr>
          <w:p w14:paraId="704D78FC" w14:textId="572B05FB" w:rsidR="007C7EF3" w:rsidRPr="00B87535" w:rsidRDefault="007C7EF3" w:rsidP="00EB4AD2">
            <w:pPr>
              <w:pStyle w:val="DCTableTitle"/>
            </w:pPr>
            <w:r w:rsidRPr="00B87535">
              <w:t>PS molecular size</w:t>
            </w:r>
            <w:r w:rsidR="005B415E">
              <w:t xml:space="preserve"> (MP)</w:t>
            </w:r>
          </w:p>
          <w:p w14:paraId="67274C76" w14:textId="355CA3C8" w:rsidR="007C7EF3" w:rsidRPr="00B87535" w:rsidRDefault="007C7EF3" w:rsidP="00EB4AD2">
            <w:pPr>
              <w:pStyle w:val="DCTableTitle"/>
            </w:pPr>
            <w:r w:rsidRPr="00B87535">
              <w:t>distribution (</w:t>
            </w:r>
            <w:proofErr w:type="spellStart"/>
            <w:r w:rsidRPr="00B87535">
              <w:t>KDa</w:t>
            </w:r>
            <w:proofErr w:type="spellEnd"/>
            <w:r w:rsidRPr="00B87535">
              <w:t>)</w:t>
            </w:r>
          </w:p>
        </w:tc>
        <w:tc>
          <w:tcPr>
            <w:tcW w:w="1181" w:type="dxa"/>
            <w:vAlign w:val="center"/>
          </w:tcPr>
          <w:p w14:paraId="69AD40E1" w14:textId="77777777" w:rsidR="007C7EF3" w:rsidRPr="00B87535" w:rsidRDefault="007C7EF3" w:rsidP="00EB4AD2">
            <w:pPr>
              <w:pStyle w:val="DCTableTitle"/>
            </w:pPr>
            <w:r w:rsidRPr="00B87535">
              <w:t>Particle Size</w:t>
            </w:r>
          </w:p>
          <w:p w14:paraId="369ED4CD" w14:textId="77777777" w:rsidR="007C7EF3" w:rsidRPr="00B87535" w:rsidRDefault="007C7EF3" w:rsidP="00EB4AD2">
            <w:pPr>
              <w:pStyle w:val="DCTableTitle"/>
            </w:pPr>
            <w:r w:rsidRPr="00B87535">
              <w:t>Z-average (diameter in nm)</w:t>
            </w:r>
          </w:p>
          <w:p w14:paraId="065686E1" w14:textId="77777777" w:rsidR="007C7EF3" w:rsidRPr="00B87535" w:rsidRDefault="007C7EF3" w:rsidP="00EB4AD2">
            <w:pPr>
              <w:pStyle w:val="DCTableTitle"/>
            </w:pPr>
            <w:r w:rsidRPr="00B87535">
              <w:t>PDI</w:t>
            </w:r>
          </w:p>
        </w:tc>
      </w:tr>
      <w:tr w:rsidR="007C7EF3" w:rsidRPr="00B87535" w14:paraId="64831500" w14:textId="77777777" w:rsidTr="00EB4AD2">
        <w:trPr>
          <w:cantSplit/>
          <w:trHeight w:val="284"/>
          <w:jc w:val="center"/>
        </w:trPr>
        <w:tc>
          <w:tcPr>
            <w:tcW w:w="1350" w:type="dxa"/>
            <w:vAlign w:val="center"/>
          </w:tcPr>
          <w:p w14:paraId="35D06C36" w14:textId="77777777" w:rsidR="007C7EF3" w:rsidRPr="00BF520F" w:rsidRDefault="007C7EF3" w:rsidP="00EB4AD2">
            <w:pPr>
              <w:pStyle w:val="DCTableCentered"/>
              <w:rPr>
                <w:rFonts w:cs="Arial"/>
              </w:rPr>
            </w:pPr>
            <w:r w:rsidRPr="00BF520F">
              <w:rPr>
                <w:rStyle w:val="DCCharItalic"/>
                <w:rFonts w:cs="Arial"/>
              </w:rPr>
              <w:t>S. sonnei</w:t>
            </w:r>
            <w:r w:rsidRPr="00BF520F">
              <w:rPr>
                <w:rFonts w:cs="Arial"/>
              </w:rPr>
              <w:t xml:space="preserve"> GMMA</w:t>
            </w:r>
          </w:p>
        </w:tc>
        <w:tc>
          <w:tcPr>
            <w:tcW w:w="1350" w:type="dxa"/>
            <w:vAlign w:val="center"/>
          </w:tcPr>
          <w:p w14:paraId="17D42165" w14:textId="77777777" w:rsidR="007C7EF3" w:rsidRPr="00B87535" w:rsidRDefault="007C7EF3" w:rsidP="00EB4AD2">
            <w:pPr>
              <w:pStyle w:val="DCTableCentered"/>
            </w:pPr>
            <w:r w:rsidRPr="00B87535">
              <w:t>0.32</w:t>
            </w:r>
          </w:p>
        </w:tc>
        <w:tc>
          <w:tcPr>
            <w:tcW w:w="1351" w:type="dxa"/>
            <w:vAlign w:val="center"/>
          </w:tcPr>
          <w:p w14:paraId="4011E7FF" w14:textId="77777777" w:rsidR="007C7EF3" w:rsidRPr="00B87535" w:rsidRDefault="007C7EF3" w:rsidP="00EB4AD2">
            <w:pPr>
              <w:pStyle w:val="DCTableCentered"/>
            </w:pPr>
            <w:r w:rsidRPr="00B87535">
              <w:t>na</w:t>
            </w:r>
          </w:p>
        </w:tc>
        <w:tc>
          <w:tcPr>
            <w:tcW w:w="1351" w:type="dxa"/>
            <w:vAlign w:val="center"/>
          </w:tcPr>
          <w:p w14:paraId="09FE0658" w14:textId="77777777" w:rsidR="007C7EF3" w:rsidRPr="00B87535" w:rsidRDefault="007C7EF3" w:rsidP="00EB4AD2">
            <w:pPr>
              <w:pStyle w:val="DCTableCentered"/>
              <w:rPr>
                <w:highlight w:val="yellow"/>
              </w:rPr>
            </w:pPr>
            <w:r w:rsidRPr="00B87535">
              <w:t>0.56</w:t>
            </w:r>
          </w:p>
        </w:tc>
        <w:tc>
          <w:tcPr>
            <w:tcW w:w="1350" w:type="dxa"/>
            <w:vAlign w:val="center"/>
          </w:tcPr>
          <w:p w14:paraId="7146163D" w14:textId="77777777" w:rsidR="007C7EF3" w:rsidRPr="00B87535" w:rsidRDefault="007C7EF3" w:rsidP="00EB4AD2">
            <w:pPr>
              <w:pStyle w:val="DCTableCentered"/>
              <w:rPr>
                <w:highlight w:val="yellow"/>
              </w:rPr>
            </w:pPr>
            <w:r w:rsidRPr="00B87535">
              <w:t>0.18</w:t>
            </w:r>
          </w:p>
        </w:tc>
        <w:tc>
          <w:tcPr>
            <w:tcW w:w="1351" w:type="dxa"/>
            <w:vAlign w:val="center"/>
          </w:tcPr>
          <w:p w14:paraId="28D00BD0" w14:textId="77777777" w:rsidR="007C7EF3" w:rsidRPr="00B87535" w:rsidRDefault="007C7EF3" w:rsidP="00EB4AD2">
            <w:pPr>
              <w:pStyle w:val="DCTableCentered"/>
            </w:pPr>
            <w:r w:rsidRPr="00B87535">
              <w:t>247.3</w:t>
            </w:r>
          </w:p>
          <w:p w14:paraId="5061E289" w14:textId="77777777" w:rsidR="007C7EF3" w:rsidRPr="00B87535" w:rsidRDefault="007C7EF3" w:rsidP="00EB4AD2">
            <w:pPr>
              <w:pStyle w:val="DCTableCentered"/>
            </w:pPr>
            <w:r w:rsidRPr="00B87535">
              <w:t>18.7</w:t>
            </w:r>
          </w:p>
          <w:p w14:paraId="563C6F8B" w14:textId="77777777" w:rsidR="007C7EF3" w:rsidRPr="00B87535" w:rsidRDefault="007C7EF3" w:rsidP="00EB4AD2">
            <w:pPr>
              <w:pStyle w:val="DCTableCentered"/>
            </w:pPr>
            <w:r w:rsidRPr="00B87535">
              <w:t>2.2</w:t>
            </w:r>
          </w:p>
        </w:tc>
        <w:tc>
          <w:tcPr>
            <w:tcW w:w="1181" w:type="dxa"/>
            <w:vAlign w:val="center"/>
          </w:tcPr>
          <w:p w14:paraId="6790162A" w14:textId="77777777" w:rsidR="007C7EF3" w:rsidRPr="00B87535" w:rsidRDefault="007C7EF3" w:rsidP="00EB4AD2">
            <w:pPr>
              <w:pStyle w:val="DCTableCentered"/>
            </w:pPr>
            <w:r w:rsidRPr="00B87535">
              <w:t>162.8</w:t>
            </w:r>
          </w:p>
          <w:p w14:paraId="1DAF2DF7" w14:textId="77777777" w:rsidR="007C7EF3" w:rsidRPr="00B87535" w:rsidRDefault="007C7EF3" w:rsidP="00EB4AD2">
            <w:pPr>
              <w:pStyle w:val="DCTableCentered"/>
            </w:pPr>
            <w:r w:rsidRPr="00B87535">
              <w:t>0.206</w:t>
            </w:r>
          </w:p>
        </w:tc>
      </w:tr>
      <w:tr w:rsidR="007C7EF3" w:rsidRPr="00B87535" w14:paraId="4E157FF8" w14:textId="77777777" w:rsidTr="00EB4AD2">
        <w:trPr>
          <w:cantSplit/>
          <w:trHeight w:val="284"/>
          <w:jc w:val="center"/>
        </w:trPr>
        <w:tc>
          <w:tcPr>
            <w:tcW w:w="1350" w:type="dxa"/>
            <w:vAlign w:val="center"/>
          </w:tcPr>
          <w:p w14:paraId="13C98AA7" w14:textId="77777777" w:rsidR="007C7EF3" w:rsidRPr="00BF520F" w:rsidRDefault="007C7EF3" w:rsidP="00EB4AD2">
            <w:pPr>
              <w:pStyle w:val="DCTableCentered"/>
              <w:rPr>
                <w:rFonts w:cs="Arial"/>
              </w:rPr>
            </w:pPr>
            <w:r w:rsidRPr="00BF520F">
              <w:rPr>
                <w:rStyle w:val="DCCharItalic"/>
                <w:rFonts w:cs="Arial"/>
              </w:rPr>
              <w:t>S. flexneri</w:t>
            </w:r>
            <w:r w:rsidRPr="00BF520F">
              <w:rPr>
                <w:rFonts w:cs="Arial"/>
              </w:rPr>
              <w:t xml:space="preserve"> 1b GMMA</w:t>
            </w:r>
          </w:p>
        </w:tc>
        <w:tc>
          <w:tcPr>
            <w:tcW w:w="1350" w:type="dxa"/>
            <w:vAlign w:val="center"/>
          </w:tcPr>
          <w:p w14:paraId="35D8E07E" w14:textId="77777777" w:rsidR="007C7EF3" w:rsidRPr="00B87535" w:rsidRDefault="007C7EF3" w:rsidP="00EB4AD2">
            <w:pPr>
              <w:pStyle w:val="DCTableCentered"/>
            </w:pPr>
            <w:r w:rsidRPr="00B87535">
              <w:t>1.18</w:t>
            </w:r>
          </w:p>
        </w:tc>
        <w:tc>
          <w:tcPr>
            <w:tcW w:w="1351" w:type="dxa"/>
            <w:vAlign w:val="center"/>
          </w:tcPr>
          <w:p w14:paraId="5C29019C" w14:textId="77777777" w:rsidR="007C7EF3" w:rsidRPr="00B87535" w:rsidRDefault="007C7EF3" w:rsidP="00EB4AD2">
            <w:pPr>
              <w:pStyle w:val="DCTableCentered"/>
            </w:pPr>
            <w:r w:rsidRPr="00B87535">
              <w:t>na</w:t>
            </w:r>
          </w:p>
        </w:tc>
        <w:tc>
          <w:tcPr>
            <w:tcW w:w="1351" w:type="dxa"/>
            <w:vAlign w:val="center"/>
          </w:tcPr>
          <w:p w14:paraId="2C2FB496" w14:textId="77777777" w:rsidR="007C7EF3" w:rsidRPr="00B87535" w:rsidRDefault="007C7EF3" w:rsidP="00EB4AD2">
            <w:pPr>
              <w:pStyle w:val="DCTableCentered"/>
            </w:pPr>
            <w:r w:rsidRPr="00B87535">
              <w:t>0.39</w:t>
            </w:r>
          </w:p>
        </w:tc>
        <w:tc>
          <w:tcPr>
            <w:tcW w:w="1350" w:type="dxa"/>
            <w:vAlign w:val="center"/>
          </w:tcPr>
          <w:p w14:paraId="3D2F9C15" w14:textId="77777777" w:rsidR="007C7EF3" w:rsidRPr="00B87535" w:rsidRDefault="007C7EF3" w:rsidP="00EB4AD2">
            <w:pPr>
              <w:pStyle w:val="DCTableCentered"/>
            </w:pPr>
            <w:r w:rsidRPr="00B87535">
              <w:t>0.46</w:t>
            </w:r>
          </w:p>
        </w:tc>
        <w:tc>
          <w:tcPr>
            <w:tcW w:w="1351" w:type="dxa"/>
            <w:vAlign w:val="center"/>
          </w:tcPr>
          <w:p w14:paraId="6683B74E" w14:textId="77777777" w:rsidR="007C7EF3" w:rsidRPr="00B87535" w:rsidRDefault="007C7EF3" w:rsidP="00EB4AD2">
            <w:pPr>
              <w:pStyle w:val="DCTableCentered"/>
            </w:pPr>
            <w:r w:rsidRPr="00B87535">
              <w:t>13.8</w:t>
            </w:r>
          </w:p>
          <w:p w14:paraId="661C17D5" w14:textId="77777777" w:rsidR="007C7EF3" w:rsidRPr="00B87535" w:rsidRDefault="007C7EF3" w:rsidP="00EB4AD2">
            <w:pPr>
              <w:pStyle w:val="DCTableCentered"/>
            </w:pPr>
            <w:r w:rsidRPr="00B87535">
              <w:t>1.7</w:t>
            </w:r>
          </w:p>
        </w:tc>
        <w:tc>
          <w:tcPr>
            <w:tcW w:w="1181" w:type="dxa"/>
            <w:vAlign w:val="center"/>
          </w:tcPr>
          <w:p w14:paraId="5ECB20D1" w14:textId="77777777" w:rsidR="007C7EF3" w:rsidRPr="00B87535" w:rsidRDefault="007C7EF3" w:rsidP="00EB4AD2">
            <w:pPr>
              <w:pStyle w:val="DCTableCentered"/>
            </w:pPr>
            <w:r w:rsidRPr="00B87535">
              <w:t>108.9</w:t>
            </w:r>
          </w:p>
          <w:p w14:paraId="31B6D4FB" w14:textId="77777777" w:rsidR="007C7EF3" w:rsidRPr="00B87535" w:rsidRDefault="007C7EF3" w:rsidP="00EB4AD2">
            <w:pPr>
              <w:pStyle w:val="DCTableCentered"/>
            </w:pPr>
            <w:r w:rsidRPr="00B87535">
              <w:t>0.18</w:t>
            </w:r>
          </w:p>
        </w:tc>
      </w:tr>
      <w:tr w:rsidR="007C7EF3" w:rsidRPr="00B87535" w14:paraId="68522428" w14:textId="77777777" w:rsidTr="00EB4AD2">
        <w:trPr>
          <w:cantSplit/>
          <w:trHeight w:val="284"/>
          <w:jc w:val="center"/>
        </w:trPr>
        <w:tc>
          <w:tcPr>
            <w:tcW w:w="1350" w:type="dxa"/>
            <w:vAlign w:val="center"/>
          </w:tcPr>
          <w:p w14:paraId="29DB1E51" w14:textId="77777777" w:rsidR="007C7EF3" w:rsidRPr="00BF520F" w:rsidRDefault="007C7EF3" w:rsidP="00EB4AD2">
            <w:pPr>
              <w:pStyle w:val="DCTableCentered"/>
              <w:rPr>
                <w:rStyle w:val="DCCharItalic"/>
                <w:rFonts w:cs="Arial"/>
              </w:rPr>
            </w:pPr>
            <w:r w:rsidRPr="00BF520F">
              <w:rPr>
                <w:rStyle w:val="DCCharItalic"/>
                <w:rFonts w:cs="Arial"/>
              </w:rPr>
              <w:t>S. flexneri</w:t>
            </w:r>
            <w:r w:rsidRPr="00BF520F">
              <w:rPr>
                <w:rFonts w:cs="Arial"/>
              </w:rPr>
              <w:t xml:space="preserve"> 2a GMMA</w:t>
            </w:r>
          </w:p>
        </w:tc>
        <w:tc>
          <w:tcPr>
            <w:tcW w:w="1350" w:type="dxa"/>
            <w:vAlign w:val="center"/>
          </w:tcPr>
          <w:p w14:paraId="5626DF5E" w14:textId="77777777" w:rsidR="007C7EF3" w:rsidRPr="00B87535" w:rsidRDefault="007C7EF3" w:rsidP="00EB4AD2">
            <w:pPr>
              <w:pStyle w:val="DCTableCentered"/>
            </w:pPr>
            <w:r w:rsidRPr="00B87535">
              <w:t>1.11</w:t>
            </w:r>
          </w:p>
        </w:tc>
        <w:tc>
          <w:tcPr>
            <w:tcW w:w="1351" w:type="dxa"/>
            <w:vAlign w:val="center"/>
          </w:tcPr>
          <w:p w14:paraId="2C54001A" w14:textId="77777777" w:rsidR="007C7EF3" w:rsidRPr="00B87535" w:rsidRDefault="007C7EF3" w:rsidP="00EB4AD2">
            <w:pPr>
              <w:pStyle w:val="DCTableCentered"/>
            </w:pPr>
            <w:r w:rsidRPr="00B87535">
              <w:t>na</w:t>
            </w:r>
          </w:p>
        </w:tc>
        <w:tc>
          <w:tcPr>
            <w:tcW w:w="1351" w:type="dxa"/>
            <w:vAlign w:val="center"/>
          </w:tcPr>
          <w:p w14:paraId="2D94AEF4" w14:textId="77777777" w:rsidR="007C7EF3" w:rsidRPr="00B87535" w:rsidRDefault="007C7EF3" w:rsidP="00EB4AD2">
            <w:pPr>
              <w:pStyle w:val="DCTableCentered"/>
            </w:pPr>
            <w:r w:rsidRPr="00B87535">
              <w:t>0.22</w:t>
            </w:r>
          </w:p>
        </w:tc>
        <w:tc>
          <w:tcPr>
            <w:tcW w:w="1350" w:type="dxa"/>
            <w:vAlign w:val="center"/>
          </w:tcPr>
          <w:p w14:paraId="3C088163" w14:textId="77777777" w:rsidR="007C7EF3" w:rsidRPr="00B87535" w:rsidRDefault="007C7EF3" w:rsidP="00EB4AD2">
            <w:pPr>
              <w:pStyle w:val="DCTableCentered"/>
            </w:pPr>
            <w:r w:rsidRPr="00B87535">
              <w:t>0.25</w:t>
            </w:r>
          </w:p>
        </w:tc>
        <w:tc>
          <w:tcPr>
            <w:tcW w:w="1351" w:type="dxa"/>
            <w:vAlign w:val="center"/>
          </w:tcPr>
          <w:p w14:paraId="2D587607" w14:textId="77777777" w:rsidR="007C7EF3" w:rsidRPr="00B87535" w:rsidRDefault="007C7EF3" w:rsidP="00EB4AD2">
            <w:pPr>
              <w:pStyle w:val="DCTableCentered"/>
            </w:pPr>
            <w:r w:rsidRPr="00B87535">
              <w:t>47.1</w:t>
            </w:r>
          </w:p>
          <w:p w14:paraId="35B4B3D3" w14:textId="77777777" w:rsidR="007C7EF3" w:rsidRPr="00B87535" w:rsidRDefault="007C7EF3" w:rsidP="00EB4AD2">
            <w:pPr>
              <w:pStyle w:val="DCTableCentered"/>
            </w:pPr>
            <w:r w:rsidRPr="00B87535">
              <w:t>14.2</w:t>
            </w:r>
          </w:p>
          <w:p w14:paraId="706371DA" w14:textId="77777777" w:rsidR="007C7EF3" w:rsidRPr="00B87535" w:rsidRDefault="007C7EF3" w:rsidP="00EB4AD2">
            <w:pPr>
              <w:pStyle w:val="DCTableCentered"/>
            </w:pPr>
            <w:r w:rsidRPr="00B87535">
              <w:t>1.8</w:t>
            </w:r>
          </w:p>
        </w:tc>
        <w:tc>
          <w:tcPr>
            <w:tcW w:w="1181" w:type="dxa"/>
            <w:vAlign w:val="center"/>
          </w:tcPr>
          <w:p w14:paraId="3213ADFC" w14:textId="77777777" w:rsidR="007C7EF3" w:rsidRPr="00B87535" w:rsidRDefault="007C7EF3" w:rsidP="00EB4AD2">
            <w:pPr>
              <w:pStyle w:val="DCTableCentered"/>
            </w:pPr>
            <w:r w:rsidRPr="00B87535">
              <w:t>109.7</w:t>
            </w:r>
          </w:p>
          <w:p w14:paraId="380664B4" w14:textId="77777777" w:rsidR="007C7EF3" w:rsidRPr="00B87535" w:rsidRDefault="007C7EF3" w:rsidP="00EB4AD2">
            <w:pPr>
              <w:pStyle w:val="DCTableCentered"/>
            </w:pPr>
            <w:r w:rsidRPr="00B87535">
              <w:t>0.14</w:t>
            </w:r>
          </w:p>
        </w:tc>
      </w:tr>
      <w:tr w:rsidR="007C7EF3" w:rsidRPr="00B87535" w14:paraId="526121C8" w14:textId="77777777" w:rsidTr="00EB4AD2">
        <w:trPr>
          <w:cantSplit/>
          <w:trHeight w:val="284"/>
          <w:jc w:val="center"/>
        </w:trPr>
        <w:tc>
          <w:tcPr>
            <w:tcW w:w="1350" w:type="dxa"/>
            <w:vAlign w:val="center"/>
          </w:tcPr>
          <w:p w14:paraId="3241F969" w14:textId="77777777" w:rsidR="007C7EF3" w:rsidRPr="00BF520F" w:rsidRDefault="007C7EF3" w:rsidP="00EB4AD2">
            <w:pPr>
              <w:pStyle w:val="DCTableCentered"/>
              <w:rPr>
                <w:rStyle w:val="DCCharItalic"/>
                <w:rFonts w:cs="Arial"/>
              </w:rPr>
            </w:pPr>
            <w:r w:rsidRPr="00BF520F">
              <w:rPr>
                <w:rStyle w:val="DCCharItalic"/>
                <w:rFonts w:cs="Arial"/>
              </w:rPr>
              <w:t>S. flexneri</w:t>
            </w:r>
            <w:r w:rsidRPr="00BF520F">
              <w:rPr>
                <w:rFonts w:cs="Arial"/>
              </w:rPr>
              <w:t xml:space="preserve"> 3a GMMA</w:t>
            </w:r>
          </w:p>
        </w:tc>
        <w:tc>
          <w:tcPr>
            <w:tcW w:w="1350" w:type="dxa"/>
            <w:vAlign w:val="center"/>
          </w:tcPr>
          <w:p w14:paraId="2809F3AF" w14:textId="77777777" w:rsidR="007C7EF3" w:rsidRPr="00B87535" w:rsidRDefault="007C7EF3" w:rsidP="00EB4AD2">
            <w:pPr>
              <w:pStyle w:val="DCTableCentered"/>
            </w:pPr>
            <w:r w:rsidRPr="00B87535">
              <w:t>1.17</w:t>
            </w:r>
          </w:p>
        </w:tc>
        <w:tc>
          <w:tcPr>
            <w:tcW w:w="1351" w:type="dxa"/>
            <w:vAlign w:val="center"/>
          </w:tcPr>
          <w:p w14:paraId="20D63F71" w14:textId="77777777" w:rsidR="007C7EF3" w:rsidRPr="00B87535" w:rsidRDefault="007C7EF3" w:rsidP="00EB4AD2">
            <w:pPr>
              <w:pStyle w:val="DCTableCentered"/>
            </w:pPr>
            <w:r w:rsidRPr="00B87535">
              <w:t>na</w:t>
            </w:r>
          </w:p>
        </w:tc>
        <w:tc>
          <w:tcPr>
            <w:tcW w:w="1351" w:type="dxa"/>
            <w:vAlign w:val="center"/>
          </w:tcPr>
          <w:p w14:paraId="564C94BC" w14:textId="77777777" w:rsidR="007C7EF3" w:rsidRPr="00B87535" w:rsidRDefault="007C7EF3" w:rsidP="00EB4AD2">
            <w:pPr>
              <w:pStyle w:val="DCTableCentered"/>
            </w:pPr>
            <w:r w:rsidRPr="00B87535">
              <w:t>0.37</w:t>
            </w:r>
          </w:p>
        </w:tc>
        <w:tc>
          <w:tcPr>
            <w:tcW w:w="1350" w:type="dxa"/>
            <w:vAlign w:val="center"/>
          </w:tcPr>
          <w:p w14:paraId="52F2E376" w14:textId="77777777" w:rsidR="007C7EF3" w:rsidRPr="00B87535" w:rsidRDefault="007C7EF3" w:rsidP="00EB4AD2">
            <w:pPr>
              <w:pStyle w:val="DCTableCentered"/>
            </w:pPr>
            <w:r w:rsidRPr="00B87535">
              <w:t>0.43</w:t>
            </w:r>
          </w:p>
        </w:tc>
        <w:tc>
          <w:tcPr>
            <w:tcW w:w="1351" w:type="dxa"/>
            <w:vAlign w:val="center"/>
          </w:tcPr>
          <w:p w14:paraId="4B0D06AD" w14:textId="77777777" w:rsidR="007C7EF3" w:rsidRPr="00B87535" w:rsidRDefault="007C7EF3" w:rsidP="00EB4AD2">
            <w:pPr>
              <w:pStyle w:val="DCTableCentered"/>
            </w:pPr>
            <w:r w:rsidRPr="00B87535">
              <w:t>15.5</w:t>
            </w:r>
          </w:p>
          <w:p w14:paraId="4DC5E866" w14:textId="77777777" w:rsidR="007C7EF3" w:rsidRPr="00B87535" w:rsidRDefault="007C7EF3" w:rsidP="00EB4AD2">
            <w:pPr>
              <w:pStyle w:val="DCTableCentered"/>
            </w:pPr>
            <w:r w:rsidRPr="00B87535">
              <w:t>1.8</w:t>
            </w:r>
          </w:p>
        </w:tc>
        <w:tc>
          <w:tcPr>
            <w:tcW w:w="1181" w:type="dxa"/>
            <w:vAlign w:val="center"/>
          </w:tcPr>
          <w:p w14:paraId="3C716AD2" w14:textId="77777777" w:rsidR="007C7EF3" w:rsidRPr="00B87535" w:rsidRDefault="007C7EF3" w:rsidP="00EB4AD2">
            <w:pPr>
              <w:pStyle w:val="DCTableCentered"/>
            </w:pPr>
            <w:r w:rsidRPr="00B87535">
              <w:t>82.5</w:t>
            </w:r>
          </w:p>
          <w:p w14:paraId="661BC4FE" w14:textId="77777777" w:rsidR="007C7EF3" w:rsidRPr="00B87535" w:rsidRDefault="007C7EF3" w:rsidP="00EB4AD2">
            <w:pPr>
              <w:pStyle w:val="DCTableCentered"/>
            </w:pPr>
            <w:r w:rsidRPr="00B87535">
              <w:t>0.1</w:t>
            </w:r>
          </w:p>
        </w:tc>
      </w:tr>
      <w:tr w:rsidR="007C7EF3" w:rsidRPr="00B87535" w14:paraId="6430BD07" w14:textId="77777777" w:rsidTr="00EB4AD2">
        <w:trPr>
          <w:cantSplit/>
          <w:trHeight w:val="284"/>
          <w:jc w:val="center"/>
        </w:trPr>
        <w:tc>
          <w:tcPr>
            <w:tcW w:w="1350" w:type="dxa"/>
            <w:vAlign w:val="center"/>
          </w:tcPr>
          <w:p w14:paraId="7359E9DE" w14:textId="2D33F487" w:rsidR="007C7EF3" w:rsidRPr="00BF520F" w:rsidRDefault="007C7EF3" w:rsidP="00EB4AD2">
            <w:pPr>
              <w:pStyle w:val="DCTableCentered"/>
              <w:rPr>
                <w:rStyle w:val="DCCharItalic"/>
                <w:rFonts w:cs="Arial"/>
              </w:rPr>
            </w:pPr>
            <w:r w:rsidRPr="00BF520F">
              <w:rPr>
                <w:rFonts w:cs="Arial"/>
              </w:rPr>
              <w:t>Vi-CRM</w:t>
            </w:r>
            <w:r w:rsidR="002909D3" w:rsidRPr="00BF520F">
              <w:rPr>
                <w:rFonts w:cs="Arial"/>
                <w:vertAlign w:val="subscript"/>
              </w:rPr>
              <w:t>197</w:t>
            </w:r>
          </w:p>
        </w:tc>
        <w:tc>
          <w:tcPr>
            <w:tcW w:w="1350" w:type="dxa"/>
            <w:vAlign w:val="center"/>
          </w:tcPr>
          <w:p w14:paraId="5B6DDF49" w14:textId="77777777" w:rsidR="007C7EF3" w:rsidRPr="00B87535" w:rsidRDefault="007C7EF3" w:rsidP="00EB4AD2">
            <w:pPr>
              <w:pStyle w:val="DCTableCentered"/>
            </w:pPr>
            <w:r w:rsidRPr="00B87535">
              <w:t>0.41</w:t>
            </w:r>
          </w:p>
        </w:tc>
        <w:tc>
          <w:tcPr>
            <w:tcW w:w="1351" w:type="dxa"/>
            <w:vAlign w:val="center"/>
          </w:tcPr>
          <w:p w14:paraId="211BD441" w14:textId="77777777" w:rsidR="007C7EF3" w:rsidRPr="00B87535" w:rsidRDefault="007C7EF3" w:rsidP="00EB4AD2">
            <w:pPr>
              <w:pStyle w:val="DCTableCentered"/>
            </w:pPr>
            <w:r w:rsidRPr="00B87535">
              <w:t>10.2</w:t>
            </w:r>
          </w:p>
        </w:tc>
        <w:tc>
          <w:tcPr>
            <w:tcW w:w="1351" w:type="dxa"/>
            <w:vAlign w:val="center"/>
          </w:tcPr>
          <w:p w14:paraId="43AA8832" w14:textId="77777777" w:rsidR="007C7EF3" w:rsidRPr="00B87535" w:rsidRDefault="007C7EF3" w:rsidP="00EB4AD2">
            <w:pPr>
              <w:pStyle w:val="DCTableCentered"/>
            </w:pPr>
            <w:r w:rsidRPr="00B87535">
              <w:t>na</w:t>
            </w:r>
          </w:p>
        </w:tc>
        <w:tc>
          <w:tcPr>
            <w:tcW w:w="1350" w:type="dxa"/>
            <w:vAlign w:val="center"/>
          </w:tcPr>
          <w:p w14:paraId="0037C40E" w14:textId="77777777" w:rsidR="007C7EF3" w:rsidRPr="00B87535" w:rsidRDefault="007C7EF3" w:rsidP="00EB4AD2">
            <w:pPr>
              <w:pStyle w:val="DCTableCentered"/>
            </w:pPr>
            <w:r w:rsidRPr="00B87535">
              <w:t>na</w:t>
            </w:r>
          </w:p>
        </w:tc>
        <w:tc>
          <w:tcPr>
            <w:tcW w:w="1351" w:type="dxa"/>
            <w:vAlign w:val="center"/>
          </w:tcPr>
          <w:p w14:paraId="7668F10C" w14:textId="77777777" w:rsidR="007C7EF3" w:rsidRPr="00B87535" w:rsidRDefault="007C7EF3" w:rsidP="00EB4AD2">
            <w:pPr>
              <w:pStyle w:val="DCTableCentered"/>
            </w:pPr>
            <w:r w:rsidRPr="00B87535">
              <w:t>46.5</w:t>
            </w:r>
          </w:p>
        </w:tc>
        <w:tc>
          <w:tcPr>
            <w:tcW w:w="1181" w:type="dxa"/>
            <w:vAlign w:val="center"/>
          </w:tcPr>
          <w:p w14:paraId="32F460C2" w14:textId="77777777" w:rsidR="007C7EF3" w:rsidRPr="00B87535" w:rsidRDefault="007C7EF3" w:rsidP="00EB4AD2">
            <w:pPr>
              <w:pStyle w:val="DCTableCentered"/>
            </w:pPr>
            <w:r w:rsidRPr="00B87535">
              <w:t>na</w:t>
            </w:r>
          </w:p>
        </w:tc>
      </w:tr>
      <w:tr w:rsidR="007C7EF3" w:rsidRPr="00B87535" w14:paraId="0D8DCCD1" w14:textId="77777777" w:rsidTr="00EB4AD2">
        <w:trPr>
          <w:cantSplit/>
          <w:trHeight w:val="284"/>
          <w:jc w:val="center"/>
        </w:trPr>
        <w:tc>
          <w:tcPr>
            <w:tcW w:w="1350" w:type="dxa"/>
            <w:vAlign w:val="center"/>
          </w:tcPr>
          <w:p w14:paraId="3CD0AB7B" w14:textId="79DEBEA3" w:rsidR="007C7EF3" w:rsidRPr="00BF520F" w:rsidRDefault="007C7EF3" w:rsidP="00EB4AD2">
            <w:pPr>
              <w:pStyle w:val="DCTableCentered"/>
              <w:rPr>
                <w:rStyle w:val="DCCharItalic"/>
                <w:rFonts w:cs="Arial"/>
              </w:rPr>
            </w:pPr>
            <w:r w:rsidRPr="00BF520F">
              <w:rPr>
                <w:rFonts w:cs="Arial"/>
              </w:rPr>
              <w:t>O:2-CRM</w:t>
            </w:r>
            <w:r w:rsidR="002909D3" w:rsidRPr="00BF520F">
              <w:rPr>
                <w:rFonts w:cs="Arial"/>
                <w:vertAlign w:val="subscript"/>
              </w:rPr>
              <w:t>197</w:t>
            </w:r>
          </w:p>
        </w:tc>
        <w:tc>
          <w:tcPr>
            <w:tcW w:w="1350" w:type="dxa"/>
            <w:vAlign w:val="center"/>
          </w:tcPr>
          <w:p w14:paraId="2C4F63C7" w14:textId="77777777" w:rsidR="007C7EF3" w:rsidRPr="00B87535" w:rsidRDefault="007C7EF3" w:rsidP="00EB4AD2">
            <w:pPr>
              <w:pStyle w:val="DCTableCentered"/>
            </w:pPr>
            <w:r w:rsidRPr="00B87535">
              <w:t>0.69</w:t>
            </w:r>
          </w:p>
        </w:tc>
        <w:tc>
          <w:tcPr>
            <w:tcW w:w="1351" w:type="dxa"/>
            <w:vAlign w:val="center"/>
          </w:tcPr>
          <w:p w14:paraId="7CB397D0" w14:textId="77777777" w:rsidR="007C7EF3" w:rsidRPr="00B87535" w:rsidRDefault="007C7EF3" w:rsidP="00EB4AD2">
            <w:pPr>
              <w:pStyle w:val="DCTableCentered"/>
            </w:pPr>
            <w:r w:rsidRPr="00B87535">
              <w:t>4.7</w:t>
            </w:r>
          </w:p>
        </w:tc>
        <w:tc>
          <w:tcPr>
            <w:tcW w:w="1351" w:type="dxa"/>
            <w:vAlign w:val="center"/>
          </w:tcPr>
          <w:p w14:paraId="10D4148E" w14:textId="77777777" w:rsidR="007C7EF3" w:rsidRPr="00B87535" w:rsidRDefault="007C7EF3" w:rsidP="00EB4AD2">
            <w:pPr>
              <w:pStyle w:val="DCTableCentered"/>
            </w:pPr>
            <w:r w:rsidRPr="00B87535">
              <w:t>na</w:t>
            </w:r>
          </w:p>
        </w:tc>
        <w:tc>
          <w:tcPr>
            <w:tcW w:w="1350" w:type="dxa"/>
            <w:vAlign w:val="center"/>
          </w:tcPr>
          <w:p w14:paraId="33254728" w14:textId="77777777" w:rsidR="007C7EF3" w:rsidRPr="00B87535" w:rsidRDefault="007C7EF3" w:rsidP="00EB4AD2">
            <w:pPr>
              <w:pStyle w:val="DCTableCentered"/>
            </w:pPr>
            <w:r w:rsidRPr="00B87535">
              <w:t>na</w:t>
            </w:r>
          </w:p>
        </w:tc>
        <w:tc>
          <w:tcPr>
            <w:tcW w:w="1351" w:type="dxa"/>
            <w:vAlign w:val="center"/>
          </w:tcPr>
          <w:p w14:paraId="38278C85" w14:textId="6ED69670" w:rsidR="007C7EF3" w:rsidRPr="00B87535" w:rsidRDefault="00AC0F02" w:rsidP="00EB4AD2">
            <w:pPr>
              <w:pStyle w:val="DCTableCentered"/>
            </w:pPr>
            <w:r w:rsidRPr="00B87535">
              <w:t>100</w:t>
            </w:r>
            <w:r w:rsidR="00B41CC5" w:rsidRPr="00B87535">
              <w:br/>
              <w:t>16</w:t>
            </w:r>
          </w:p>
        </w:tc>
        <w:tc>
          <w:tcPr>
            <w:tcW w:w="1181" w:type="dxa"/>
            <w:vAlign w:val="center"/>
          </w:tcPr>
          <w:p w14:paraId="60468CA0" w14:textId="77777777" w:rsidR="007C7EF3" w:rsidRPr="00B87535" w:rsidRDefault="007C7EF3" w:rsidP="00EB4AD2">
            <w:pPr>
              <w:pStyle w:val="DCTableCentered"/>
            </w:pPr>
            <w:r w:rsidRPr="00B87535">
              <w:t>na</w:t>
            </w:r>
          </w:p>
        </w:tc>
      </w:tr>
      <w:tr w:rsidR="007C7EF3" w:rsidRPr="00B87535" w14:paraId="3A336F01" w14:textId="77777777" w:rsidTr="00EB4AD2">
        <w:trPr>
          <w:cantSplit/>
          <w:trHeight w:val="284"/>
          <w:jc w:val="center"/>
        </w:trPr>
        <w:tc>
          <w:tcPr>
            <w:tcW w:w="1350" w:type="dxa"/>
            <w:vAlign w:val="center"/>
          </w:tcPr>
          <w:p w14:paraId="13F7169D" w14:textId="77777777" w:rsidR="007C7EF3" w:rsidRPr="00B87535" w:rsidRDefault="007C7EF3" w:rsidP="00EB4AD2">
            <w:pPr>
              <w:pStyle w:val="DCTableCentered"/>
            </w:pPr>
            <w:r w:rsidRPr="00B87535">
              <w:t>O:2-</w:t>
            </w:r>
            <w:r w:rsidRPr="00B87535">
              <w:br/>
            </w:r>
            <w:r w:rsidRPr="00B87535">
              <w:rPr>
                <w:i/>
                <w:iCs/>
              </w:rPr>
              <w:t>S. sonnei</w:t>
            </w:r>
            <w:r w:rsidRPr="00B87535">
              <w:t xml:space="preserve"> GMMA</w:t>
            </w:r>
          </w:p>
        </w:tc>
        <w:tc>
          <w:tcPr>
            <w:tcW w:w="1350" w:type="dxa"/>
            <w:vAlign w:val="center"/>
          </w:tcPr>
          <w:p w14:paraId="092B50B7" w14:textId="225BBCA6" w:rsidR="007C7EF3" w:rsidRPr="00B87535" w:rsidRDefault="007C7EF3" w:rsidP="00EB4AD2">
            <w:pPr>
              <w:pStyle w:val="DCTableCentered"/>
            </w:pPr>
            <w:r w:rsidRPr="00B87535">
              <w:t xml:space="preserve">0.42 </w:t>
            </w:r>
            <w:r w:rsidR="002702EC" w:rsidRPr="00B87535">
              <w:br/>
            </w:r>
            <w:r w:rsidR="00D22216" w:rsidRPr="00B87535">
              <w:t>(</w:t>
            </w:r>
            <w:r w:rsidRPr="00B87535">
              <w:t>O:2</w:t>
            </w:r>
            <w:r w:rsidR="00D22216" w:rsidRPr="00B87535">
              <w:t>/protein)</w:t>
            </w:r>
            <w:r w:rsidRPr="00B87535">
              <w:br/>
              <w:t xml:space="preserve">0.3 </w:t>
            </w:r>
            <w:r w:rsidR="002702EC" w:rsidRPr="00B87535">
              <w:br/>
            </w:r>
            <w:r w:rsidR="00D22216" w:rsidRPr="00B87535">
              <w:t>(</w:t>
            </w:r>
            <w:r w:rsidRPr="00B87535">
              <w:rPr>
                <w:i/>
                <w:iCs/>
              </w:rPr>
              <w:t>S. sonnei</w:t>
            </w:r>
            <w:r w:rsidR="00D22216" w:rsidRPr="00B87535">
              <w:rPr>
                <w:i/>
                <w:iCs/>
              </w:rPr>
              <w:t xml:space="preserve"> </w:t>
            </w:r>
            <w:r w:rsidR="00D22216" w:rsidRPr="00B87535">
              <w:t>OAg/protein)</w:t>
            </w:r>
          </w:p>
        </w:tc>
        <w:tc>
          <w:tcPr>
            <w:tcW w:w="1351" w:type="dxa"/>
            <w:vAlign w:val="center"/>
          </w:tcPr>
          <w:p w14:paraId="5DC4417D" w14:textId="23288F24" w:rsidR="007C7EF3" w:rsidRPr="00B87535" w:rsidRDefault="007C7EF3" w:rsidP="00EB4AD2">
            <w:pPr>
              <w:pStyle w:val="DCTableCentered"/>
            </w:pPr>
            <w:r w:rsidRPr="00B87535">
              <w:t xml:space="preserve">&lt;5 </w:t>
            </w:r>
            <w:r w:rsidR="00D22216" w:rsidRPr="00B87535">
              <w:t>(</w:t>
            </w:r>
            <w:r w:rsidRPr="00B87535">
              <w:t>O:2</w:t>
            </w:r>
            <w:r w:rsidR="00D22216" w:rsidRPr="00B87535">
              <w:t>)</w:t>
            </w:r>
          </w:p>
        </w:tc>
        <w:tc>
          <w:tcPr>
            <w:tcW w:w="1351" w:type="dxa"/>
            <w:vAlign w:val="center"/>
          </w:tcPr>
          <w:p w14:paraId="4D113D6A" w14:textId="29EAF079" w:rsidR="007C7EF3" w:rsidRPr="00B87535" w:rsidRDefault="007C7EF3" w:rsidP="00EB4AD2">
            <w:pPr>
              <w:pStyle w:val="DCTableCentered"/>
            </w:pPr>
            <w:r w:rsidRPr="00B87535">
              <w:t xml:space="preserve">0.5 </w:t>
            </w:r>
            <w:r w:rsidR="00D22216" w:rsidRPr="00B87535">
              <w:t>(</w:t>
            </w:r>
            <w:r w:rsidRPr="00B87535">
              <w:rPr>
                <w:i/>
                <w:iCs/>
              </w:rPr>
              <w:t>S. sonnei</w:t>
            </w:r>
            <w:r w:rsidR="00D22216" w:rsidRPr="00B87535">
              <w:rPr>
                <w:i/>
                <w:iCs/>
              </w:rPr>
              <w:t xml:space="preserve"> </w:t>
            </w:r>
            <w:r w:rsidR="00D22216" w:rsidRPr="00B87535">
              <w:t>OAg)</w:t>
            </w:r>
          </w:p>
        </w:tc>
        <w:tc>
          <w:tcPr>
            <w:tcW w:w="1350" w:type="dxa"/>
            <w:vAlign w:val="center"/>
          </w:tcPr>
          <w:p w14:paraId="296DDFA7" w14:textId="471FCE91" w:rsidR="007C7EF3" w:rsidRPr="00B87535" w:rsidRDefault="007C7EF3" w:rsidP="00EB4AD2">
            <w:pPr>
              <w:pStyle w:val="DCTableCentered"/>
            </w:pPr>
            <w:r w:rsidRPr="00B87535">
              <w:t xml:space="preserve">0.14 </w:t>
            </w:r>
          </w:p>
        </w:tc>
        <w:tc>
          <w:tcPr>
            <w:tcW w:w="1351" w:type="dxa"/>
            <w:vAlign w:val="center"/>
          </w:tcPr>
          <w:p w14:paraId="7729E2D4" w14:textId="77777777" w:rsidR="007C7EF3" w:rsidRPr="00B87535" w:rsidRDefault="007C7EF3" w:rsidP="00EB4AD2">
            <w:pPr>
              <w:pStyle w:val="DCTableCentered"/>
            </w:pPr>
            <w:r w:rsidRPr="00B87535">
              <w:t>na</w:t>
            </w:r>
          </w:p>
        </w:tc>
        <w:tc>
          <w:tcPr>
            <w:tcW w:w="1181" w:type="dxa"/>
            <w:vAlign w:val="center"/>
          </w:tcPr>
          <w:p w14:paraId="1CEFE511" w14:textId="77777777" w:rsidR="007C7EF3" w:rsidRPr="00B87535" w:rsidRDefault="007C7EF3" w:rsidP="00EB4AD2">
            <w:pPr>
              <w:pStyle w:val="DCTableCentered"/>
            </w:pPr>
            <w:r w:rsidRPr="00B87535">
              <w:t>121.8</w:t>
            </w:r>
            <w:r w:rsidRPr="00B87535">
              <w:br/>
              <w:t>0.22</w:t>
            </w:r>
          </w:p>
        </w:tc>
      </w:tr>
    </w:tbl>
    <w:p w14:paraId="62364B2F" w14:textId="6DFE9EAB" w:rsidR="007C7EF3" w:rsidRDefault="000A5CFE" w:rsidP="00BF520F">
      <w:pPr>
        <w:pStyle w:val="ListParagraph"/>
        <w:spacing w:line="360" w:lineRule="auto"/>
        <w:ind w:left="360"/>
        <w:rPr>
          <w:rFonts w:ascii="Arial" w:hAnsi="Arial" w:cs="Arial"/>
          <w:sz w:val="20"/>
          <w:szCs w:val="20"/>
        </w:rPr>
      </w:pPr>
      <w:r w:rsidRPr="00B87535">
        <w:rPr>
          <w:rFonts w:ascii="Arial" w:hAnsi="Arial" w:cs="Arial"/>
          <w:sz w:val="20"/>
          <w:szCs w:val="20"/>
        </w:rPr>
        <w:t>na: not applicable</w:t>
      </w:r>
    </w:p>
    <w:p w14:paraId="32F1058B" w14:textId="77777777" w:rsidR="00537528" w:rsidRDefault="00BF520F">
      <w:pPr>
        <w:rPr>
          <w:rFonts w:ascii="Arial" w:eastAsia="Times New Roman" w:hAnsi="Arial" w:cs="Times New Roman"/>
          <w:b/>
          <w:bCs/>
          <w:sz w:val="20"/>
          <w:szCs w:val="20"/>
          <w:lang w:val="en-GB"/>
        </w:rPr>
        <w:sectPr w:rsidR="00537528" w:rsidSect="00A33B3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>
        <w:rPr>
          <w:rFonts w:ascii="Arial" w:eastAsia="Times New Roman" w:hAnsi="Arial" w:cs="Times New Roman"/>
          <w:b/>
          <w:bCs/>
          <w:sz w:val="20"/>
          <w:szCs w:val="20"/>
          <w:lang w:val="en-GB"/>
        </w:rPr>
        <w:br w:type="page"/>
      </w:r>
    </w:p>
    <w:p w14:paraId="49E8E008" w14:textId="5A7D3688" w:rsidR="00BF520F" w:rsidRDefault="00BF520F">
      <w:pPr>
        <w:rPr>
          <w:rFonts w:ascii="Arial" w:eastAsia="Times New Roman" w:hAnsi="Arial" w:cs="Times New Roman"/>
          <w:b/>
          <w:bCs/>
          <w:sz w:val="20"/>
          <w:szCs w:val="20"/>
          <w:lang w:val="en-GB"/>
        </w:rPr>
      </w:pPr>
    </w:p>
    <w:p w14:paraId="2DC11B4C" w14:textId="3E634010" w:rsidR="00BF520F" w:rsidRDefault="00A400F4">
      <w:pPr>
        <w:rPr>
          <w:rFonts w:ascii="Arial" w:eastAsia="Times New Roman" w:hAnsi="Arial" w:cs="Times New Roman"/>
          <w:sz w:val="20"/>
          <w:szCs w:val="20"/>
          <w:lang w:val="en-US"/>
        </w:rPr>
      </w:pPr>
      <w:r w:rsidRPr="00A33B38">
        <w:rPr>
          <w:rFonts w:ascii="Arial" w:eastAsia="Times New Roman" w:hAnsi="Arial" w:cs="Times New Roman"/>
          <w:b/>
          <w:bCs/>
          <w:sz w:val="20"/>
          <w:szCs w:val="20"/>
          <w:lang w:val="en-US"/>
        </w:rPr>
        <w:t>Table S2</w:t>
      </w:r>
      <w:r w:rsidR="004B4729" w:rsidRPr="00A33B38">
        <w:rPr>
          <w:rFonts w:ascii="Arial" w:eastAsia="Times New Roman" w:hAnsi="Arial" w:cs="Times New Roman"/>
          <w:b/>
          <w:bCs/>
          <w:sz w:val="20"/>
          <w:szCs w:val="20"/>
          <w:lang w:val="en-US"/>
        </w:rPr>
        <w:t>.</w:t>
      </w:r>
      <w:r w:rsidR="005E1E50" w:rsidRPr="00253057">
        <w:rPr>
          <w:rFonts w:ascii="Arial" w:eastAsia="Times New Roman" w:hAnsi="Arial" w:cs="Times New Roman"/>
          <w:sz w:val="20"/>
          <w:szCs w:val="20"/>
          <w:lang w:val="en-US"/>
        </w:rPr>
        <w:t xml:space="preserve"> </w:t>
      </w:r>
      <w:r w:rsidR="00253057" w:rsidRPr="00A33B38">
        <w:rPr>
          <w:rFonts w:ascii="Arial" w:eastAsia="Times New Roman" w:hAnsi="Arial" w:cs="Times New Roman"/>
          <w:sz w:val="20"/>
          <w:szCs w:val="20"/>
          <w:lang w:val="en-US"/>
        </w:rPr>
        <w:t>P values and geometric mean ratios (GMRs) with 95% CIs obtained using a log</w:t>
      </w:r>
      <w:r w:rsidR="00253057" w:rsidRPr="00A33B38">
        <w:rPr>
          <w:rFonts w:ascii="Arial" w:eastAsia="Times New Roman" w:hAnsi="Arial" w:cs="Times New Roman"/>
          <w:sz w:val="20"/>
          <w:szCs w:val="20"/>
          <w:lang w:val="en-US"/>
        </w:rPr>
        <w:noBreakHyphen/>
        <w:t>normal Welch’s t</w:t>
      </w:r>
      <w:r w:rsidR="00253057" w:rsidRPr="00A33B38">
        <w:rPr>
          <w:rFonts w:ascii="Arial" w:eastAsia="Times New Roman" w:hAnsi="Arial" w:cs="Times New Roman"/>
          <w:sz w:val="20"/>
          <w:szCs w:val="20"/>
          <w:lang w:val="en-US"/>
        </w:rPr>
        <w:noBreakHyphen/>
        <w:t>test to compare the immune responses between two groups.</w:t>
      </w:r>
      <w:r w:rsidR="005E1E50" w:rsidRPr="005E1E50">
        <w:rPr>
          <w:rFonts w:ascii="Arial" w:eastAsia="Times New Roman" w:hAnsi="Arial" w:cs="Times New Roman"/>
          <w:sz w:val="20"/>
          <w:szCs w:val="20"/>
          <w:lang w:val="en-US"/>
        </w:rPr>
        <w:t xml:space="preserve"> </w:t>
      </w:r>
    </w:p>
    <w:p w14:paraId="6362B5D4" w14:textId="16452B8C" w:rsidR="00E5774C" w:rsidRPr="003D1738" w:rsidRDefault="00E5774C" w:rsidP="00E5774C">
      <w:pPr>
        <w:pStyle w:val="ListParagraph"/>
        <w:spacing w:line="360" w:lineRule="auto"/>
        <w:ind w:left="0"/>
        <w:contextualSpacing w:val="0"/>
        <w:rPr>
          <w:rFonts w:ascii="Arial" w:hAnsi="Arial" w:cs="Arial"/>
          <w:b/>
          <w:bCs/>
          <w:sz w:val="20"/>
          <w:szCs w:val="20"/>
          <w:lang w:val="en-US"/>
        </w:rPr>
      </w:pPr>
      <w:r w:rsidRPr="003D1738">
        <w:rPr>
          <w:rFonts w:ascii="Arial" w:eastAsia="Times New Roman" w:hAnsi="Arial" w:cs="Arial"/>
          <w:b/>
          <w:bCs/>
          <w:sz w:val="20"/>
          <w:szCs w:val="20"/>
          <w:lang w:val="en-GB"/>
        </w:rPr>
        <w:t xml:space="preserve">Immunogenicity study of the hexavalent formulation in </w:t>
      </w:r>
      <w:r>
        <w:rPr>
          <w:rFonts w:ascii="Arial" w:eastAsia="Times New Roman" w:hAnsi="Arial" w:cs="Arial"/>
          <w:b/>
          <w:bCs/>
          <w:sz w:val="20"/>
          <w:szCs w:val="20"/>
          <w:lang w:val="en-GB"/>
        </w:rPr>
        <w:t>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0"/>
        <w:gridCol w:w="1254"/>
        <w:gridCol w:w="1208"/>
        <w:gridCol w:w="1039"/>
        <w:gridCol w:w="1608"/>
        <w:gridCol w:w="1293"/>
        <w:gridCol w:w="1167"/>
        <w:gridCol w:w="1608"/>
        <w:gridCol w:w="938"/>
        <w:gridCol w:w="940"/>
        <w:gridCol w:w="2062"/>
      </w:tblGrid>
      <w:tr w:rsidR="001265DB" w:rsidRPr="0003346D" w14:paraId="795755B4" w14:textId="77777777" w:rsidTr="00551A5B">
        <w:trPr>
          <w:trHeight w:val="300"/>
        </w:trPr>
        <w:tc>
          <w:tcPr>
            <w:tcW w:w="1160" w:type="dxa"/>
            <w:vMerge w:val="restart"/>
            <w:noWrap/>
            <w:vAlign w:val="center"/>
            <w:hideMark/>
          </w:tcPr>
          <w:p w14:paraId="6D417840" w14:textId="77777777" w:rsidR="008223D5" w:rsidRPr="0078172C" w:rsidRDefault="008223D5" w:rsidP="0078172C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  <w:lang w:val="en-US"/>
              </w:rPr>
            </w:pPr>
            <w:r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esponse</w:t>
            </w:r>
          </w:p>
        </w:tc>
        <w:tc>
          <w:tcPr>
            <w:tcW w:w="1254" w:type="dxa"/>
            <w:vMerge w:val="restart"/>
            <w:noWrap/>
            <w:vAlign w:val="center"/>
            <w:hideMark/>
          </w:tcPr>
          <w:p w14:paraId="03AF2C02" w14:textId="77777777" w:rsidR="008223D5" w:rsidRPr="00A33B38" w:rsidRDefault="008223D5" w:rsidP="0078172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imepoint</w:t>
            </w:r>
          </w:p>
        </w:tc>
        <w:tc>
          <w:tcPr>
            <w:tcW w:w="3855" w:type="dxa"/>
            <w:gridSpan w:val="3"/>
            <w:noWrap/>
            <w:vAlign w:val="center"/>
            <w:hideMark/>
          </w:tcPr>
          <w:p w14:paraId="72380CD5" w14:textId="009D771D" w:rsidR="008223D5" w:rsidRPr="0078172C" w:rsidRDefault="00E54EA8" w:rsidP="0078172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</w:t>
            </w:r>
            <w:r w:rsidR="008223D5"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exavalent </w:t>
            </w:r>
            <w:r w:rsidR="008223D5" w:rsidRPr="0078172C"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vs</w:t>
            </w:r>
            <w:r w:rsidR="008223D5"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223D5"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>control group* with Alum</w:t>
            </w:r>
          </w:p>
        </w:tc>
        <w:tc>
          <w:tcPr>
            <w:tcW w:w="4068" w:type="dxa"/>
            <w:gridSpan w:val="3"/>
            <w:noWrap/>
            <w:vAlign w:val="center"/>
            <w:hideMark/>
          </w:tcPr>
          <w:p w14:paraId="6B514BDA" w14:textId="33EF4A16" w:rsidR="008223D5" w:rsidRPr="0078172C" w:rsidRDefault="00E54EA8" w:rsidP="0078172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</w:t>
            </w:r>
            <w:r w:rsidR="008223D5"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exavalent </w:t>
            </w:r>
            <w:r w:rsidR="008223D5" w:rsidRPr="0078172C"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vs</w:t>
            </w:r>
            <w:r w:rsidR="008223D5"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223D5"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>control group* without Alum</w:t>
            </w:r>
          </w:p>
        </w:tc>
        <w:tc>
          <w:tcPr>
            <w:tcW w:w="3940" w:type="dxa"/>
            <w:gridSpan w:val="3"/>
            <w:vAlign w:val="center"/>
          </w:tcPr>
          <w:p w14:paraId="28D7C96E" w14:textId="7DF9EA75" w:rsidR="008223D5" w:rsidRPr="0078172C" w:rsidRDefault="00E54EA8" w:rsidP="0078172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</w:t>
            </w:r>
            <w:r w:rsidR="008223D5"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exavalent with Alum </w:t>
            </w:r>
            <w:r w:rsidR="008223D5" w:rsidRPr="0078172C"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vs</w:t>
            </w:r>
            <w:r w:rsidR="008223D5"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223D5"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>without Alum</w:t>
            </w:r>
          </w:p>
        </w:tc>
      </w:tr>
      <w:tr w:rsidR="001265DB" w:rsidRPr="0078172C" w14:paraId="157AE41C" w14:textId="77777777" w:rsidTr="00551A5B">
        <w:trPr>
          <w:trHeight w:val="300"/>
        </w:trPr>
        <w:tc>
          <w:tcPr>
            <w:tcW w:w="1160" w:type="dxa"/>
            <w:vMerge/>
            <w:noWrap/>
            <w:vAlign w:val="center"/>
            <w:hideMark/>
          </w:tcPr>
          <w:p w14:paraId="267FC4F1" w14:textId="77777777" w:rsidR="008223D5" w:rsidRPr="0078172C" w:rsidRDefault="008223D5" w:rsidP="0078172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vMerge/>
            <w:noWrap/>
            <w:vAlign w:val="center"/>
            <w:hideMark/>
          </w:tcPr>
          <w:p w14:paraId="0EB3106B" w14:textId="77777777" w:rsidR="008223D5" w:rsidRPr="0078172C" w:rsidRDefault="008223D5" w:rsidP="0078172C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  <w:noWrap/>
            <w:vAlign w:val="center"/>
            <w:hideMark/>
          </w:tcPr>
          <w:p w14:paraId="06899B90" w14:textId="77777777" w:rsidR="008223D5" w:rsidRPr="0078172C" w:rsidRDefault="008223D5" w:rsidP="0078172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1039" w:type="dxa"/>
            <w:noWrap/>
            <w:vAlign w:val="center"/>
            <w:hideMark/>
          </w:tcPr>
          <w:p w14:paraId="682189C0" w14:textId="77777777" w:rsidR="008223D5" w:rsidRPr="0078172C" w:rsidRDefault="008223D5" w:rsidP="0078172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>GMR</w:t>
            </w:r>
          </w:p>
        </w:tc>
        <w:tc>
          <w:tcPr>
            <w:tcW w:w="1608" w:type="dxa"/>
            <w:noWrap/>
            <w:vAlign w:val="center"/>
            <w:hideMark/>
          </w:tcPr>
          <w:p w14:paraId="69AE6B8E" w14:textId="77777777" w:rsidR="008223D5" w:rsidRPr="0078172C" w:rsidRDefault="008223D5" w:rsidP="0078172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>GMR 95% CI</w:t>
            </w:r>
          </w:p>
        </w:tc>
        <w:tc>
          <w:tcPr>
            <w:tcW w:w="1293" w:type="dxa"/>
            <w:noWrap/>
            <w:vAlign w:val="center"/>
            <w:hideMark/>
          </w:tcPr>
          <w:p w14:paraId="63611A80" w14:textId="77777777" w:rsidR="008223D5" w:rsidRPr="0078172C" w:rsidRDefault="008223D5" w:rsidP="0078172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1167" w:type="dxa"/>
            <w:noWrap/>
            <w:vAlign w:val="center"/>
            <w:hideMark/>
          </w:tcPr>
          <w:p w14:paraId="1F427A44" w14:textId="77777777" w:rsidR="008223D5" w:rsidRPr="0078172C" w:rsidRDefault="008223D5" w:rsidP="0078172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>GMR</w:t>
            </w:r>
          </w:p>
        </w:tc>
        <w:tc>
          <w:tcPr>
            <w:tcW w:w="1608" w:type="dxa"/>
            <w:noWrap/>
            <w:vAlign w:val="center"/>
            <w:hideMark/>
          </w:tcPr>
          <w:p w14:paraId="54594D68" w14:textId="77777777" w:rsidR="008223D5" w:rsidRPr="0078172C" w:rsidRDefault="008223D5" w:rsidP="0078172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>GMR 95% CI</w:t>
            </w:r>
          </w:p>
        </w:tc>
        <w:tc>
          <w:tcPr>
            <w:tcW w:w="938" w:type="dxa"/>
            <w:vAlign w:val="center"/>
          </w:tcPr>
          <w:p w14:paraId="00FB6C4C" w14:textId="77777777" w:rsidR="008223D5" w:rsidRPr="0078172C" w:rsidRDefault="008223D5" w:rsidP="0078172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940" w:type="dxa"/>
            <w:vAlign w:val="center"/>
          </w:tcPr>
          <w:p w14:paraId="48764719" w14:textId="77777777" w:rsidR="008223D5" w:rsidRPr="0078172C" w:rsidRDefault="008223D5" w:rsidP="0078172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>GMR</w:t>
            </w:r>
          </w:p>
        </w:tc>
        <w:tc>
          <w:tcPr>
            <w:tcW w:w="2062" w:type="dxa"/>
            <w:vAlign w:val="center"/>
          </w:tcPr>
          <w:p w14:paraId="7C92595B" w14:textId="77777777" w:rsidR="008223D5" w:rsidRPr="0078172C" w:rsidRDefault="008223D5" w:rsidP="0078172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>GMR 95% CI</w:t>
            </w:r>
          </w:p>
        </w:tc>
      </w:tr>
      <w:tr w:rsidR="00551A5B" w:rsidRPr="0078172C" w14:paraId="23DB073A" w14:textId="77777777" w:rsidTr="00551A5B">
        <w:trPr>
          <w:trHeight w:val="300"/>
        </w:trPr>
        <w:tc>
          <w:tcPr>
            <w:tcW w:w="1160" w:type="dxa"/>
            <w:vMerge w:val="restart"/>
            <w:noWrap/>
            <w:vAlign w:val="center"/>
            <w:hideMark/>
          </w:tcPr>
          <w:p w14:paraId="268DB6F4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.</w:t>
            </w:r>
            <w:r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 xml:space="preserve"> Paratyphi A</w:t>
            </w:r>
          </w:p>
        </w:tc>
        <w:tc>
          <w:tcPr>
            <w:tcW w:w="1254" w:type="dxa"/>
            <w:noWrap/>
            <w:vAlign w:val="center"/>
          </w:tcPr>
          <w:p w14:paraId="25B06BA2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27</w:t>
            </w:r>
          </w:p>
        </w:tc>
        <w:tc>
          <w:tcPr>
            <w:tcW w:w="1208" w:type="dxa"/>
            <w:noWrap/>
            <w:vAlign w:val="bottom"/>
          </w:tcPr>
          <w:p w14:paraId="7C1DFA24" w14:textId="08349BB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3435</w:t>
            </w:r>
          </w:p>
        </w:tc>
        <w:tc>
          <w:tcPr>
            <w:tcW w:w="1039" w:type="dxa"/>
            <w:noWrap/>
            <w:vAlign w:val="bottom"/>
          </w:tcPr>
          <w:p w14:paraId="2512448B" w14:textId="654674A6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2.919</w:t>
            </w:r>
          </w:p>
        </w:tc>
        <w:tc>
          <w:tcPr>
            <w:tcW w:w="1608" w:type="dxa"/>
            <w:noWrap/>
            <w:vAlign w:val="bottom"/>
          </w:tcPr>
          <w:p w14:paraId="48DC5FF0" w14:textId="5AF5F4D8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2886 to 29.51</w:t>
            </w:r>
          </w:p>
        </w:tc>
        <w:tc>
          <w:tcPr>
            <w:tcW w:w="1293" w:type="dxa"/>
            <w:noWrap/>
            <w:vAlign w:val="bottom"/>
          </w:tcPr>
          <w:p w14:paraId="4959530D" w14:textId="09CD5119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1167" w:type="dxa"/>
            <w:noWrap/>
            <w:vAlign w:val="bottom"/>
          </w:tcPr>
          <w:p w14:paraId="02D403E6" w14:textId="24ACE88D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1.752</w:t>
            </w:r>
          </w:p>
        </w:tc>
        <w:tc>
          <w:tcPr>
            <w:tcW w:w="1608" w:type="dxa"/>
            <w:noWrap/>
            <w:vAlign w:val="bottom"/>
          </w:tcPr>
          <w:p w14:paraId="1AA650CB" w14:textId="1862331B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7418 to 4.140</w:t>
            </w:r>
          </w:p>
        </w:tc>
        <w:tc>
          <w:tcPr>
            <w:tcW w:w="938" w:type="dxa"/>
          </w:tcPr>
          <w:p w14:paraId="7976451A" w14:textId="607E3F89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164</w:t>
            </w:r>
          </w:p>
        </w:tc>
        <w:tc>
          <w:tcPr>
            <w:tcW w:w="940" w:type="dxa"/>
          </w:tcPr>
          <w:p w14:paraId="4945E09E" w14:textId="665860C8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8475</w:t>
            </w:r>
          </w:p>
        </w:tc>
        <w:tc>
          <w:tcPr>
            <w:tcW w:w="2062" w:type="dxa"/>
          </w:tcPr>
          <w:p w14:paraId="18C6F613" w14:textId="6785B5B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1225 to 0.5861</w:t>
            </w:r>
          </w:p>
        </w:tc>
      </w:tr>
      <w:tr w:rsidR="00551A5B" w:rsidRPr="0078172C" w14:paraId="35B4FB57" w14:textId="77777777" w:rsidTr="00551A5B">
        <w:trPr>
          <w:trHeight w:val="300"/>
        </w:trPr>
        <w:tc>
          <w:tcPr>
            <w:tcW w:w="1160" w:type="dxa"/>
            <w:vMerge/>
            <w:vAlign w:val="center"/>
            <w:hideMark/>
          </w:tcPr>
          <w:p w14:paraId="24B10B1F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54" w:type="dxa"/>
            <w:noWrap/>
            <w:vAlign w:val="center"/>
          </w:tcPr>
          <w:p w14:paraId="37046FF1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42</w:t>
            </w:r>
          </w:p>
        </w:tc>
        <w:tc>
          <w:tcPr>
            <w:tcW w:w="1208" w:type="dxa"/>
            <w:noWrap/>
            <w:vAlign w:val="bottom"/>
          </w:tcPr>
          <w:p w14:paraId="4047358F" w14:textId="28BEFBEE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465</w:t>
            </w:r>
          </w:p>
        </w:tc>
        <w:tc>
          <w:tcPr>
            <w:tcW w:w="1039" w:type="dxa"/>
            <w:noWrap/>
            <w:vAlign w:val="bottom"/>
          </w:tcPr>
          <w:p w14:paraId="06DE93F5" w14:textId="41D39DCC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12.82</w:t>
            </w:r>
          </w:p>
        </w:tc>
        <w:tc>
          <w:tcPr>
            <w:tcW w:w="1608" w:type="dxa"/>
            <w:noWrap/>
            <w:vAlign w:val="bottom"/>
          </w:tcPr>
          <w:p w14:paraId="23DECBCA" w14:textId="6E5967C2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1.047 to 157.0</w:t>
            </w:r>
          </w:p>
        </w:tc>
        <w:tc>
          <w:tcPr>
            <w:tcW w:w="1293" w:type="dxa"/>
            <w:noWrap/>
            <w:vAlign w:val="bottom"/>
          </w:tcPr>
          <w:p w14:paraId="353CB72F" w14:textId="0A4F4A09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1167" w:type="dxa"/>
            <w:noWrap/>
            <w:vAlign w:val="bottom"/>
          </w:tcPr>
          <w:p w14:paraId="754C65C1" w14:textId="1ED7E9BA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36.6</w:t>
            </w:r>
          </w:p>
        </w:tc>
        <w:tc>
          <w:tcPr>
            <w:tcW w:w="1608" w:type="dxa"/>
            <w:noWrap/>
            <w:vAlign w:val="bottom"/>
          </w:tcPr>
          <w:p w14:paraId="0EE89B98" w14:textId="5C2E4FB9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7.132 to 187.9</w:t>
            </w:r>
          </w:p>
        </w:tc>
        <w:tc>
          <w:tcPr>
            <w:tcW w:w="938" w:type="dxa"/>
          </w:tcPr>
          <w:p w14:paraId="0CA5E113" w14:textId="0F991E40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940" w:type="dxa"/>
          </w:tcPr>
          <w:p w14:paraId="52B85AFC" w14:textId="002A3EE4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4121</w:t>
            </w:r>
          </w:p>
        </w:tc>
        <w:tc>
          <w:tcPr>
            <w:tcW w:w="2062" w:type="dxa"/>
          </w:tcPr>
          <w:p w14:paraId="05876186" w14:textId="6FBB68CC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07554 to 0.2248</w:t>
            </w:r>
          </w:p>
        </w:tc>
      </w:tr>
      <w:tr w:rsidR="00551A5B" w:rsidRPr="0078172C" w14:paraId="2F212783" w14:textId="77777777" w:rsidTr="00551A5B">
        <w:trPr>
          <w:trHeight w:val="300"/>
        </w:trPr>
        <w:tc>
          <w:tcPr>
            <w:tcW w:w="1160" w:type="dxa"/>
            <w:vMerge/>
            <w:vAlign w:val="center"/>
            <w:hideMark/>
          </w:tcPr>
          <w:p w14:paraId="7B1B1224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54" w:type="dxa"/>
            <w:noWrap/>
            <w:vAlign w:val="center"/>
          </w:tcPr>
          <w:p w14:paraId="5893F19A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SBA day 42</w:t>
            </w:r>
          </w:p>
        </w:tc>
        <w:tc>
          <w:tcPr>
            <w:tcW w:w="1208" w:type="dxa"/>
            <w:noWrap/>
            <w:vAlign w:val="bottom"/>
          </w:tcPr>
          <w:p w14:paraId="3EA88AF8" w14:textId="76EE76B5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149</w:t>
            </w:r>
          </w:p>
        </w:tc>
        <w:tc>
          <w:tcPr>
            <w:tcW w:w="1039" w:type="dxa"/>
            <w:noWrap/>
            <w:vAlign w:val="bottom"/>
          </w:tcPr>
          <w:p w14:paraId="62E826C1" w14:textId="354CFA10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7.244</w:t>
            </w:r>
          </w:p>
        </w:tc>
        <w:tc>
          <w:tcPr>
            <w:tcW w:w="1608" w:type="dxa"/>
            <w:noWrap/>
            <w:vAlign w:val="bottom"/>
          </w:tcPr>
          <w:p w14:paraId="7F23B212" w14:textId="6521F879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1.563 to 33.56</w:t>
            </w:r>
          </w:p>
        </w:tc>
        <w:tc>
          <w:tcPr>
            <w:tcW w:w="1293" w:type="dxa"/>
            <w:noWrap/>
            <w:vAlign w:val="center"/>
          </w:tcPr>
          <w:p w14:paraId="17735554" w14:textId="7D6640C6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67" w:type="dxa"/>
            <w:noWrap/>
            <w:vAlign w:val="center"/>
          </w:tcPr>
          <w:p w14:paraId="3E9D2380" w14:textId="7FCE1B1A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08" w:type="dxa"/>
            <w:noWrap/>
            <w:vAlign w:val="center"/>
          </w:tcPr>
          <w:p w14:paraId="2D67B0E1" w14:textId="1726575E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38" w:type="dxa"/>
          </w:tcPr>
          <w:p w14:paraId="7DF9773C" w14:textId="03B04E41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940" w:type="dxa"/>
          </w:tcPr>
          <w:p w14:paraId="66602E48" w14:textId="1DB6C3F2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2297</w:t>
            </w:r>
          </w:p>
        </w:tc>
        <w:tc>
          <w:tcPr>
            <w:tcW w:w="2062" w:type="dxa"/>
          </w:tcPr>
          <w:p w14:paraId="12DC792B" w14:textId="0787D476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09921 to 0.05321</w:t>
            </w:r>
          </w:p>
        </w:tc>
      </w:tr>
      <w:tr w:rsidR="00551A5B" w:rsidRPr="0078172C" w14:paraId="122A9413" w14:textId="77777777" w:rsidTr="00551A5B">
        <w:trPr>
          <w:trHeight w:val="300"/>
        </w:trPr>
        <w:tc>
          <w:tcPr>
            <w:tcW w:w="1160" w:type="dxa"/>
            <w:vMerge w:val="restart"/>
            <w:noWrap/>
            <w:vAlign w:val="center"/>
            <w:hideMark/>
          </w:tcPr>
          <w:p w14:paraId="25F58B9B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.</w:t>
            </w:r>
            <w:r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 xml:space="preserve"> Typhi</w:t>
            </w:r>
          </w:p>
        </w:tc>
        <w:tc>
          <w:tcPr>
            <w:tcW w:w="1254" w:type="dxa"/>
            <w:noWrap/>
            <w:vAlign w:val="center"/>
          </w:tcPr>
          <w:p w14:paraId="57F989EE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27</w:t>
            </w:r>
          </w:p>
        </w:tc>
        <w:tc>
          <w:tcPr>
            <w:tcW w:w="1208" w:type="dxa"/>
            <w:noWrap/>
            <w:vAlign w:val="bottom"/>
          </w:tcPr>
          <w:p w14:paraId="1B2D5A63" w14:textId="634630CB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3492</w:t>
            </w:r>
          </w:p>
        </w:tc>
        <w:tc>
          <w:tcPr>
            <w:tcW w:w="1039" w:type="dxa"/>
            <w:noWrap/>
            <w:vAlign w:val="bottom"/>
          </w:tcPr>
          <w:p w14:paraId="35F14329" w14:textId="16CAB8BC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1.986</w:t>
            </w:r>
          </w:p>
        </w:tc>
        <w:tc>
          <w:tcPr>
            <w:tcW w:w="1608" w:type="dxa"/>
            <w:noWrap/>
            <w:vAlign w:val="bottom"/>
          </w:tcPr>
          <w:p w14:paraId="03AA4268" w14:textId="7A1DC7BB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4256 to 9.263</w:t>
            </w:r>
          </w:p>
        </w:tc>
        <w:tc>
          <w:tcPr>
            <w:tcW w:w="1293" w:type="dxa"/>
            <w:noWrap/>
            <w:vAlign w:val="bottom"/>
          </w:tcPr>
          <w:p w14:paraId="35C24056" w14:textId="50A99CF8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015</w:t>
            </w:r>
          </w:p>
        </w:tc>
        <w:tc>
          <w:tcPr>
            <w:tcW w:w="1167" w:type="dxa"/>
            <w:noWrap/>
            <w:vAlign w:val="bottom"/>
          </w:tcPr>
          <w:p w14:paraId="782AF1B0" w14:textId="15F7B3F2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3.946</w:t>
            </w:r>
          </w:p>
        </w:tc>
        <w:tc>
          <w:tcPr>
            <w:tcW w:w="1608" w:type="dxa"/>
            <w:noWrap/>
            <w:vAlign w:val="bottom"/>
          </w:tcPr>
          <w:p w14:paraId="2286F3F6" w14:textId="5ABEFE9D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1.821 to 8.548</w:t>
            </w:r>
          </w:p>
        </w:tc>
        <w:tc>
          <w:tcPr>
            <w:tcW w:w="938" w:type="dxa"/>
          </w:tcPr>
          <w:p w14:paraId="2E49E422" w14:textId="00EE798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940" w:type="dxa"/>
          </w:tcPr>
          <w:p w14:paraId="63C1B5EE" w14:textId="57B8EE88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1165</w:t>
            </w:r>
          </w:p>
        </w:tc>
        <w:tc>
          <w:tcPr>
            <w:tcW w:w="2062" w:type="dxa"/>
          </w:tcPr>
          <w:p w14:paraId="196D538A" w14:textId="6CA3C3FA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5502 to 0.2469</w:t>
            </w:r>
          </w:p>
        </w:tc>
      </w:tr>
      <w:tr w:rsidR="00551A5B" w:rsidRPr="0078172C" w14:paraId="57749A48" w14:textId="77777777" w:rsidTr="00551A5B">
        <w:trPr>
          <w:trHeight w:val="300"/>
        </w:trPr>
        <w:tc>
          <w:tcPr>
            <w:tcW w:w="1160" w:type="dxa"/>
            <w:vMerge/>
            <w:vAlign w:val="center"/>
            <w:hideMark/>
          </w:tcPr>
          <w:p w14:paraId="067F6690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54" w:type="dxa"/>
            <w:noWrap/>
            <w:vAlign w:val="center"/>
          </w:tcPr>
          <w:p w14:paraId="608E44A1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42</w:t>
            </w:r>
          </w:p>
        </w:tc>
        <w:tc>
          <w:tcPr>
            <w:tcW w:w="1208" w:type="dxa"/>
            <w:noWrap/>
            <w:vAlign w:val="bottom"/>
          </w:tcPr>
          <w:p w14:paraId="4CEBB5AB" w14:textId="63843D0E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2363</w:t>
            </w:r>
          </w:p>
        </w:tc>
        <w:tc>
          <w:tcPr>
            <w:tcW w:w="1039" w:type="dxa"/>
            <w:noWrap/>
            <w:vAlign w:val="bottom"/>
          </w:tcPr>
          <w:p w14:paraId="09A55184" w14:textId="6327201E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2.411</w:t>
            </w:r>
          </w:p>
        </w:tc>
        <w:tc>
          <w:tcPr>
            <w:tcW w:w="1608" w:type="dxa"/>
            <w:noWrap/>
            <w:vAlign w:val="bottom"/>
          </w:tcPr>
          <w:p w14:paraId="2634FA1D" w14:textId="6F081D86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5212 to 11.15</w:t>
            </w:r>
          </w:p>
        </w:tc>
        <w:tc>
          <w:tcPr>
            <w:tcW w:w="1293" w:type="dxa"/>
            <w:noWrap/>
            <w:vAlign w:val="bottom"/>
          </w:tcPr>
          <w:p w14:paraId="596BF71C" w14:textId="6C3AB39C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167" w:type="dxa"/>
            <w:noWrap/>
            <w:vAlign w:val="bottom"/>
          </w:tcPr>
          <w:p w14:paraId="1DF3DF71" w14:textId="23095B10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4.401</w:t>
            </w:r>
          </w:p>
        </w:tc>
        <w:tc>
          <w:tcPr>
            <w:tcW w:w="1608" w:type="dxa"/>
            <w:noWrap/>
            <w:vAlign w:val="bottom"/>
          </w:tcPr>
          <w:p w14:paraId="2FCFA59A" w14:textId="38F7442A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1.600 to 12.10</w:t>
            </w:r>
          </w:p>
        </w:tc>
        <w:tc>
          <w:tcPr>
            <w:tcW w:w="938" w:type="dxa"/>
          </w:tcPr>
          <w:p w14:paraId="4C10DD96" w14:textId="61A23AB0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940" w:type="dxa"/>
          </w:tcPr>
          <w:p w14:paraId="3E1198C3" w14:textId="27B26F4B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5156</w:t>
            </w:r>
          </w:p>
        </w:tc>
        <w:tc>
          <w:tcPr>
            <w:tcW w:w="2062" w:type="dxa"/>
          </w:tcPr>
          <w:p w14:paraId="441E3F71" w14:textId="036465AB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2239 to 0.1187</w:t>
            </w:r>
          </w:p>
        </w:tc>
      </w:tr>
      <w:tr w:rsidR="00551A5B" w:rsidRPr="0078172C" w14:paraId="7B9130F3" w14:textId="77777777" w:rsidTr="00551A5B">
        <w:trPr>
          <w:trHeight w:val="300"/>
        </w:trPr>
        <w:tc>
          <w:tcPr>
            <w:tcW w:w="1160" w:type="dxa"/>
            <w:vMerge w:val="restart"/>
            <w:noWrap/>
            <w:vAlign w:val="center"/>
            <w:hideMark/>
          </w:tcPr>
          <w:p w14:paraId="2F4F99E5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. sonnei</w:t>
            </w:r>
          </w:p>
        </w:tc>
        <w:tc>
          <w:tcPr>
            <w:tcW w:w="1254" w:type="dxa"/>
            <w:noWrap/>
            <w:vAlign w:val="center"/>
          </w:tcPr>
          <w:p w14:paraId="1BCFA296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27</w:t>
            </w:r>
          </w:p>
        </w:tc>
        <w:tc>
          <w:tcPr>
            <w:tcW w:w="1208" w:type="dxa"/>
            <w:noWrap/>
            <w:vAlign w:val="bottom"/>
          </w:tcPr>
          <w:p w14:paraId="079D1768" w14:textId="7FA6AC3C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3393</w:t>
            </w:r>
          </w:p>
        </w:tc>
        <w:tc>
          <w:tcPr>
            <w:tcW w:w="1039" w:type="dxa"/>
            <w:noWrap/>
            <w:vAlign w:val="bottom"/>
          </w:tcPr>
          <w:p w14:paraId="3097AC20" w14:textId="382A695E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5729</w:t>
            </w:r>
          </w:p>
        </w:tc>
        <w:tc>
          <w:tcPr>
            <w:tcW w:w="1608" w:type="dxa"/>
            <w:noWrap/>
            <w:vAlign w:val="bottom"/>
          </w:tcPr>
          <w:p w14:paraId="45B31C12" w14:textId="4E190075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1736 to 1.891</w:t>
            </w:r>
          </w:p>
        </w:tc>
        <w:tc>
          <w:tcPr>
            <w:tcW w:w="1293" w:type="dxa"/>
            <w:noWrap/>
            <w:vAlign w:val="center"/>
          </w:tcPr>
          <w:p w14:paraId="0348AD38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67" w:type="dxa"/>
            <w:noWrap/>
            <w:vAlign w:val="center"/>
          </w:tcPr>
          <w:p w14:paraId="1629E62F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08" w:type="dxa"/>
            <w:noWrap/>
            <w:vAlign w:val="center"/>
          </w:tcPr>
          <w:p w14:paraId="60704C53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38" w:type="dxa"/>
          </w:tcPr>
          <w:p w14:paraId="4F2D0649" w14:textId="3D9D074B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6284</w:t>
            </w:r>
          </w:p>
        </w:tc>
        <w:tc>
          <w:tcPr>
            <w:tcW w:w="940" w:type="dxa"/>
          </w:tcPr>
          <w:p w14:paraId="0D56FB36" w14:textId="4C2DAE99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1.298</w:t>
            </w:r>
          </w:p>
        </w:tc>
        <w:tc>
          <w:tcPr>
            <w:tcW w:w="2062" w:type="dxa"/>
          </w:tcPr>
          <w:p w14:paraId="5CEFEE2E" w14:textId="0F900212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4262 to 3.954</w:t>
            </w:r>
          </w:p>
        </w:tc>
      </w:tr>
      <w:tr w:rsidR="00551A5B" w:rsidRPr="0078172C" w14:paraId="249C153F" w14:textId="77777777" w:rsidTr="00551A5B">
        <w:trPr>
          <w:trHeight w:val="300"/>
        </w:trPr>
        <w:tc>
          <w:tcPr>
            <w:tcW w:w="1160" w:type="dxa"/>
            <w:vMerge/>
            <w:vAlign w:val="center"/>
            <w:hideMark/>
          </w:tcPr>
          <w:p w14:paraId="0C0FDD1B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54" w:type="dxa"/>
            <w:noWrap/>
            <w:vAlign w:val="center"/>
          </w:tcPr>
          <w:p w14:paraId="57A20DFA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42</w:t>
            </w:r>
          </w:p>
        </w:tc>
        <w:tc>
          <w:tcPr>
            <w:tcW w:w="1208" w:type="dxa"/>
            <w:noWrap/>
            <w:vAlign w:val="bottom"/>
          </w:tcPr>
          <w:p w14:paraId="7EFF205C" w14:textId="30336305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6252</w:t>
            </w:r>
          </w:p>
        </w:tc>
        <w:tc>
          <w:tcPr>
            <w:tcW w:w="1039" w:type="dxa"/>
            <w:noWrap/>
            <w:vAlign w:val="bottom"/>
          </w:tcPr>
          <w:p w14:paraId="1C8962E2" w14:textId="3E6A7A7A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1.907</w:t>
            </w:r>
          </w:p>
        </w:tc>
        <w:tc>
          <w:tcPr>
            <w:tcW w:w="1608" w:type="dxa"/>
            <w:noWrap/>
            <w:vAlign w:val="bottom"/>
          </w:tcPr>
          <w:p w14:paraId="5DA33C82" w14:textId="15E974FD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1245 to 29.23</w:t>
            </w:r>
          </w:p>
        </w:tc>
        <w:tc>
          <w:tcPr>
            <w:tcW w:w="1293" w:type="dxa"/>
            <w:noWrap/>
            <w:vAlign w:val="center"/>
          </w:tcPr>
          <w:p w14:paraId="5A554135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67" w:type="dxa"/>
            <w:noWrap/>
            <w:vAlign w:val="center"/>
          </w:tcPr>
          <w:p w14:paraId="13B3835F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08" w:type="dxa"/>
            <w:noWrap/>
            <w:vAlign w:val="center"/>
          </w:tcPr>
          <w:p w14:paraId="68C38350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38" w:type="dxa"/>
          </w:tcPr>
          <w:p w14:paraId="2F918FEC" w14:textId="22AC21E4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2595</w:t>
            </w:r>
          </w:p>
        </w:tc>
        <w:tc>
          <w:tcPr>
            <w:tcW w:w="940" w:type="dxa"/>
          </w:tcPr>
          <w:p w14:paraId="7E4B0DDF" w14:textId="409CE7E4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4.277</w:t>
            </w:r>
          </w:p>
        </w:tc>
        <w:tc>
          <w:tcPr>
            <w:tcW w:w="2062" w:type="dxa"/>
          </w:tcPr>
          <w:p w14:paraId="20602C9C" w14:textId="5E78FB48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3102 to 58.96</w:t>
            </w:r>
          </w:p>
        </w:tc>
      </w:tr>
      <w:tr w:rsidR="00551A5B" w:rsidRPr="0078172C" w14:paraId="47776B51" w14:textId="77777777" w:rsidTr="00551A5B">
        <w:trPr>
          <w:trHeight w:val="300"/>
        </w:trPr>
        <w:tc>
          <w:tcPr>
            <w:tcW w:w="1160" w:type="dxa"/>
            <w:vMerge/>
            <w:vAlign w:val="center"/>
            <w:hideMark/>
          </w:tcPr>
          <w:p w14:paraId="12E7CAAF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54" w:type="dxa"/>
            <w:noWrap/>
            <w:vAlign w:val="center"/>
          </w:tcPr>
          <w:p w14:paraId="61576946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SBA day 42</w:t>
            </w:r>
          </w:p>
        </w:tc>
        <w:tc>
          <w:tcPr>
            <w:tcW w:w="1208" w:type="dxa"/>
            <w:noWrap/>
            <w:vAlign w:val="bottom"/>
          </w:tcPr>
          <w:p w14:paraId="716E8A21" w14:textId="3839B925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5758</w:t>
            </w:r>
          </w:p>
        </w:tc>
        <w:tc>
          <w:tcPr>
            <w:tcW w:w="1039" w:type="dxa"/>
            <w:noWrap/>
            <w:vAlign w:val="bottom"/>
          </w:tcPr>
          <w:p w14:paraId="38B5FCD0" w14:textId="198092DD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8788</w:t>
            </w:r>
          </w:p>
        </w:tc>
        <w:tc>
          <w:tcPr>
            <w:tcW w:w="1608" w:type="dxa"/>
            <w:noWrap/>
            <w:vAlign w:val="bottom"/>
          </w:tcPr>
          <w:p w14:paraId="38B095E6" w14:textId="748EFAA1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5439 to 1.420</w:t>
            </w:r>
          </w:p>
        </w:tc>
        <w:tc>
          <w:tcPr>
            <w:tcW w:w="1293" w:type="dxa"/>
            <w:noWrap/>
            <w:vAlign w:val="center"/>
          </w:tcPr>
          <w:p w14:paraId="69736654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67" w:type="dxa"/>
            <w:noWrap/>
            <w:vAlign w:val="center"/>
          </w:tcPr>
          <w:p w14:paraId="0B299330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08" w:type="dxa"/>
            <w:noWrap/>
            <w:vAlign w:val="center"/>
          </w:tcPr>
          <w:p w14:paraId="550056C7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38" w:type="dxa"/>
          </w:tcPr>
          <w:p w14:paraId="090DEEEE" w14:textId="624CD0BF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8779</w:t>
            </w:r>
          </w:p>
        </w:tc>
        <w:tc>
          <w:tcPr>
            <w:tcW w:w="940" w:type="dxa"/>
          </w:tcPr>
          <w:p w14:paraId="7693E3BE" w14:textId="37F11630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9624</w:t>
            </w:r>
          </w:p>
        </w:tc>
        <w:tc>
          <w:tcPr>
            <w:tcW w:w="2062" w:type="dxa"/>
          </w:tcPr>
          <w:p w14:paraId="2294F493" w14:textId="36ED115F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5737 to 1.614</w:t>
            </w:r>
          </w:p>
        </w:tc>
      </w:tr>
      <w:tr w:rsidR="00551A5B" w:rsidRPr="0078172C" w14:paraId="7AEEDC57" w14:textId="77777777" w:rsidTr="00551A5B">
        <w:trPr>
          <w:trHeight w:val="300"/>
        </w:trPr>
        <w:tc>
          <w:tcPr>
            <w:tcW w:w="1160" w:type="dxa"/>
            <w:vMerge w:val="restart"/>
            <w:noWrap/>
            <w:vAlign w:val="center"/>
            <w:hideMark/>
          </w:tcPr>
          <w:p w14:paraId="4B5CD9F1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. flexneri</w:t>
            </w:r>
            <w:r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 xml:space="preserve"> 1b</w:t>
            </w:r>
          </w:p>
        </w:tc>
        <w:tc>
          <w:tcPr>
            <w:tcW w:w="1254" w:type="dxa"/>
            <w:noWrap/>
            <w:vAlign w:val="center"/>
          </w:tcPr>
          <w:p w14:paraId="4421D262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27</w:t>
            </w:r>
          </w:p>
        </w:tc>
        <w:tc>
          <w:tcPr>
            <w:tcW w:w="1208" w:type="dxa"/>
            <w:noWrap/>
            <w:vAlign w:val="bottom"/>
          </w:tcPr>
          <w:p w14:paraId="6090DFA7" w14:textId="2C31E43B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1965</w:t>
            </w:r>
          </w:p>
        </w:tc>
        <w:tc>
          <w:tcPr>
            <w:tcW w:w="1039" w:type="dxa"/>
            <w:noWrap/>
            <w:vAlign w:val="bottom"/>
          </w:tcPr>
          <w:p w14:paraId="30E0F2A5" w14:textId="110D7B16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1.501</w:t>
            </w:r>
          </w:p>
        </w:tc>
        <w:tc>
          <w:tcPr>
            <w:tcW w:w="1608" w:type="dxa"/>
            <w:noWrap/>
            <w:vAlign w:val="bottom"/>
          </w:tcPr>
          <w:p w14:paraId="40C969C6" w14:textId="4D37B1B0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7930 to 2.840</w:t>
            </w:r>
          </w:p>
        </w:tc>
        <w:tc>
          <w:tcPr>
            <w:tcW w:w="1293" w:type="dxa"/>
            <w:noWrap/>
            <w:vAlign w:val="center"/>
          </w:tcPr>
          <w:p w14:paraId="09EBB5DD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67" w:type="dxa"/>
            <w:noWrap/>
            <w:vAlign w:val="center"/>
          </w:tcPr>
          <w:p w14:paraId="32AC8619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08" w:type="dxa"/>
            <w:noWrap/>
            <w:vAlign w:val="center"/>
          </w:tcPr>
          <w:p w14:paraId="1FA14A5F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38" w:type="dxa"/>
          </w:tcPr>
          <w:p w14:paraId="09AED776" w14:textId="3FC02C7F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940" w:type="dxa"/>
          </w:tcPr>
          <w:p w14:paraId="138C7F25" w14:textId="4A77ECD0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1445</w:t>
            </w:r>
          </w:p>
        </w:tc>
        <w:tc>
          <w:tcPr>
            <w:tcW w:w="2062" w:type="dxa"/>
          </w:tcPr>
          <w:p w14:paraId="0FF6678A" w14:textId="75C4B7E2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6703 to 0.3115</w:t>
            </w:r>
          </w:p>
        </w:tc>
      </w:tr>
      <w:tr w:rsidR="00551A5B" w:rsidRPr="0078172C" w14:paraId="15A42292" w14:textId="77777777" w:rsidTr="00551A5B">
        <w:trPr>
          <w:trHeight w:val="300"/>
        </w:trPr>
        <w:tc>
          <w:tcPr>
            <w:tcW w:w="1160" w:type="dxa"/>
            <w:vMerge/>
            <w:vAlign w:val="center"/>
            <w:hideMark/>
          </w:tcPr>
          <w:p w14:paraId="3887F330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54" w:type="dxa"/>
            <w:noWrap/>
            <w:vAlign w:val="center"/>
          </w:tcPr>
          <w:p w14:paraId="52893C66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42</w:t>
            </w:r>
          </w:p>
        </w:tc>
        <w:tc>
          <w:tcPr>
            <w:tcW w:w="1208" w:type="dxa"/>
            <w:noWrap/>
            <w:vAlign w:val="bottom"/>
          </w:tcPr>
          <w:p w14:paraId="75DEE53A" w14:textId="6CA89DB4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436</w:t>
            </w:r>
          </w:p>
        </w:tc>
        <w:tc>
          <w:tcPr>
            <w:tcW w:w="1039" w:type="dxa"/>
            <w:noWrap/>
            <w:vAlign w:val="bottom"/>
          </w:tcPr>
          <w:p w14:paraId="030CC98D" w14:textId="1BB6EA65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3.944</w:t>
            </w:r>
          </w:p>
        </w:tc>
        <w:tc>
          <w:tcPr>
            <w:tcW w:w="1608" w:type="dxa"/>
            <w:noWrap/>
            <w:vAlign w:val="bottom"/>
          </w:tcPr>
          <w:p w14:paraId="1C9CD3DB" w14:textId="534ADCA9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1.047 to 14.85</w:t>
            </w:r>
          </w:p>
        </w:tc>
        <w:tc>
          <w:tcPr>
            <w:tcW w:w="1293" w:type="dxa"/>
            <w:noWrap/>
            <w:vAlign w:val="center"/>
          </w:tcPr>
          <w:p w14:paraId="477843CA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67" w:type="dxa"/>
            <w:noWrap/>
            <w:vAlign w:val="center"/>
          </w:tcPr>
          <w:p w14:paraId="6BCD74F2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08" w:type="dxa"/>
            <w:noWrap/>
            <w:vAlign w:val="center"/>
          </w:tcPr>
          <w:p w14:paraId="440C5C94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38" w:type="dxa"/>
          </w:tcPr>
          <w:p w14:paraId="29486C90" w14:textId="16CF4E84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019</w:t>
            </w:r>
          </w:p>
        </w:tc>
        <w:tc>
          <w:tcPr>
            <w:tcW w:w="940" w:type="dxa"/>
          </w:tcPr>
          <w:p w14:paraId="5A799F23" w14:textId="2A03E9B5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2866</w:t>
            </w:r>
          </w:p>
        </w:tc>
        <w:tc>
          <w:tcPr>
            <w:tcW w:w="2062" w:type="dxa"/>
          </w:tcPr>
          <w:p w14:paraId="06DADEDB" w14:textId="732990BA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1393 to 0.5897</w:t>
            </w:r>
          </w:p>
        </w:tc>
      </w:tr>
      <w:tr w:rsidR="00551A5B" w:rsidRPr="0078172C" w14:paraId="501042CA" w14:textId="77777777" w:rsidTr="00551A5B">
        <w:trPr>
          <w:trHeight w:val="300"/>
        </w:trPr>
        <w:tc>
          <w:tcPr>
            <w:tcW w:w="1160" w:type="dxa"/>
            <w:vMerge/>
            <w:vAlign w:val="center"/>
            <w:hideMark/>
          </w:tcPr>
          <w:p w14:paraId="54CEF88E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54" w:type="dxa"/>
            <w:noWrap/>
            <w:vAlign w:val="center"/>
          </w:tcPr>
          <w:p w14:paraId="23223E4C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SBA day 42</w:t>
            </w:r>
          </w:p>
        </w:tc>
        <w:tc>
          <w:tcPr>
            <w:tcW w:w="1208" w:type="dxa"/>
            <w:noWrap/>
            <w:vAlign w:val="bottom"/>
          </w:tcPr>
          <w:p w14:paraId="73BCB3DC" w14:textId="7A003388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8619</w:t>
            </w:r>
          </w:p>
        </w:tc>
        <w:tc>
          <w:tcPr>
            <w:tcW w:w="1039" w:type="dxa"/>
            <w:noWrap/>
            <w:vAlign w:val="bottom"/>
          </w:tcPr>
          <w:p w14:paraId="294CFF5A" w14:textId="74C5D713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1.058</w:t>
            </w:r>
          </w:p>
        </w:tc>
        <w:tc>
          <w:tcPr>
            <w:tcW w:w="1608" w:type="dxa"/>
            <w:noWrap/>
            <w:vAlign w:val="bottom"/>
          </w:tcPr>
          <w:p w14:paraId="09ECE010" w14:textId="64D8D8AE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5400 to 2.073</w:t>
            </w:r>
          </w:p>
        </w:tc>
        <w:tc>
          <w:tcPr>
            <w:tcW w:w="1293" w:type="dxa"/>
            <w:noWrap/>
            <w:vAlign w:val="center"/>
          </w:tcPr>
          <w:p w14:paraId="5F5C7A69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67" w:type="dxa"/>
            <w:noWrap/>
            <w:vAlign w:val="center"/>
          </w:tcPr>
          <w:p w14:paraId="79D0FB9D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08" w:type="dxa"/>
            <w:noWrap/>
            <w:vAlign w:val="center"/>
          </w:tcPr>
          <w:p w14:paraId="61519E55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38" w:type="dxa"/>
          </w:tcPr>
          <w:p w14:paraId="13341D17" w14:textId="1CA236D2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038</w:t>
            </w:r>
          </w:p>
        </w:tc>
        <w:tc>
          <w:tcPr>
            <w:tcW w:w="940" w:type="dxa"/>
          </w:tcPr>
          <w:p w14:paraId="514CB8A5" w14:textId="161DC486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3086</w:t>
            </w:r>
          </w:p>
        </w:tc>
        <w:tc>
          <w:tcPr>
            <w:tcW w:w="2062" w:type="dxa"/>
          </w:tcPr>
          <w:p w14:paraId="0754821D" w14:textId="0F08FEEE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1472 to 0.6473</w:t>
            </w:r>
          </w:p>
        </w:tc>
      </w:tr>
      <w:tr w:rsidR="00551A5B" w:rsidRPr="0078172C" w14:paraId="7CA13994" w14:textId="77777777" w:rsidTr="00551A5B">
        <w:trPr>
          <w:trHeight w:val="300"/>
        </w:trPr>
        <w:tc>
          <w:tcPr>
            <w:tcW w:w="1160" w:type="dxa"/>
            <w:vMerge w:val="restart"/>
            <w:noWrap/>
            <w:vAlign w:val="center"/>
            <w:hideMark/>
          </w:tcPr>
          <w:p w14:paraId="1ADF1853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. flexneri</w:t>
            </w:r>
            <w:r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 xml:space="preserve"> 2a</w:t>
            </w:r>
          </w:p>
        </w:tc>
        <w:tc>
          <w:tcPr>
            <w:tcW w:w="1254" w:type="dxa"/>
            <w:noWrap/>
            <w:vAlign w:val="center"/>
          </w:tcPr>
          <w:p w14:paraId="7BB4F2ED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27</w:t>
            </w:r>
          </w:p>
        </w:tc>
        <w:tc>
          <w:tcPr>
            <w:tcW w:w="1208" w:type="dxa"/>
            <w:noWrap/>
            <w:vAlign w:val="bottom"/>
          </w:tcPr>
          <w:p w14:paraId="67D878F0" w14:textId="6DFD70E3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8338</w:t>
            </w:r>
          </w:p>
        </w:tc>
        <w:tc>
          <w:tcPr>
            <w:tcW w:w="1039" w:type="dxa"/>
            <w:noWrap/>
            <w:vAlign w:val="bottom"/>
          </w:tcPr>
          <w:p w14:paraId="76A47F5A" w14:textId="2EE0A0F6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1.111</w:t>
            </w:r>
          </w:p>
        </w:tc>
        <w:tc>
          <w:tcPr>
            <w:tcW w:w="1608" w:type="dxa"/>
            <w:noWrap/>
            <w:vAlign w:val="bottom"/>
          </w:tcPr>
          <w:p w14:paraId="1FB69CAE" w14:textId="7A8BD7CD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3907 to 3.162</w:t>
            </w:r>
          </w:p>
        </w:tc>
        <w:tc>
          <w:tcPr>
            <w:tcW w:w="1293" w:type="dxa"/>
            <w:noWrap/>
            <w:vAlign w:val="center"/>
          </w:tcPr>
          <w:p w14:paraId="3BA571CA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67" w:type="dxa"/>
            <w:noWrap/>
            <w:vAlign w:val="center"/>
          </w:tcPr>
          <w:p w14:paraId="550B1D29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08" w:type="dxa"/>
            <w:noWrap/>
            <w:vAlign w:val="center"/>
          </w:tcPr>
          <w:p w14:paraId="266A9260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38" w:type="dxa"/>
          </w:tcPr>
          <w:p w14:paraId="617E369A" w14:textId="6728B76A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1853</w:t>
            </w:r>
          </w:p>
        </w:tc>
        <w:tc>
          <w:tcPr>
            <w:tcW w:w="940" w:type="dxa"/>
          </w:tcPr>
          <w:p w14:paraId="4201A7F5" w14:textId="20115E3D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5487</w:t>
            </w:r>
          </w:p>
        </w:tc>
        <w:tc>
          <w:tcPr>
            <w:tcW w:w="2062" w:type="dxa"/>
          </w:tcPr>
          <w:p w14:paraId="54953F10" w14:textId="5558FFE2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2197 to 1.371</w:t>
            </w:r>
          </w:p>
        </w:tc>
      </w:tr>
      <w:tr w:rsidR="00551A5B" w:rsidRPr="0078172C" w14:paraId="515C9CCB" w14:textId="77777777" w:rsidTr="00551A5B">
        <w:trPr>
          <w:trHeight w:val="300"/>
        </w:trPr>
        <w:tc>
          <w:tcPr>
            <w:tcW w:w="1160" w:type="dxa"/>
            <w:vMerge/>
            <w:vAlign w:val="center"/>
            <w:hideMark/>
          </w:tcPr>
          <w:p w14:paraId="502ACAC4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54" w:type="dxa"/>
            <w:noWrap/>
            <w:vAlign w:val="center"/>
          </w:tcPr>
          <w:p w14:paraId="14B19F8A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42</w:t>
            </w:r>
          </w:p>
        </w:tc>
        <w:tc>
          <w:tcPr>
            <w:tcW w:w="1208" w:type="dxa"/>
            <w:noWrap/>
            <w:vAlign w:val="bottom"/>
          </w:tcPr>
          <w:p w14:paraId="7D423EE8" w14:textId="61E2DCE4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1039" w:type="dxa"/>
            <w:noWrap/>
            <w:vAlign w:val="bottom"/>
          </w:tcPr>
          <w:p w14:paraId="717438F3" w14:textId="5740F5C3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7266</w:t>
            </w:r>
          </w:p>
        </w:tc>
        <w:tc>
          <w:tcPr>
            <w:tcW w:w="1608" w:type="dxa"/>
            <w:noWrap/>
            <w:vAlign w:val="bottom"/>
          </w:tcPr>
          <w:p w14:paraId="12B9A70F" w14:textId="722118FF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3546 to 1.489</w:t>
            </w:r>
          </w:p>
        </w:tc>
        <w:tc>
          <w:tcPr>
            <w:tcW w:w="1293" w:type="dxa"/>
            <w:noWrap/>
            <w:vAlign w:val="center"/>
          </w:tcPr>
          <w:p w14:paraId="774AA9C3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67" w:type="dxa"/>
            <w:noWrap/>
            <w:vAlign w:val="center"/>
          </w:tcPr>
          <w:p w14:paraId="065F8A57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08" w:type="dxa"/>
            <w:noWrap/>
            <w:vAlign w:val="center"/>
          </w:tcPr>
          <w:p w14:paraId="1A4ADFAF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38" w:type="dxa"/>
          </w:tcPr>
          <w:p w14:paraId="4573F944" w14:textId="525D6402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3746</w:t>
            </w:r>
          </w:p>
        </w:tc>
        <w:tc>
          <w:tcPr>
            <w:tcW w:w="940" w:type="dxa"/>
          </w:tcPr>
          <w:p w14:paraId="0D2E847E" w14:textId="63D27193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7347</w:t>
            </w:r>
          </w:p>
        </w:tc>
        <w:tc>
          <w:tcPr>
            <w:tcW w:w="2062" w:type="dxa"/>
          </w:tcPr>
          <w:p w14:paraId="4C9D80A2" w14:textId="1B5BEDDF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3595 to 1.502</w:t>
            </w:r>
          </w:p>
        </w:tc>
      </w:tr>
      <w:tr w:rsidR="00551A5B" w:rsidRPr="0078172C" w14:paraId="431436BB" w14:textId="77777777" w:rsidTr="00551A5B">
        <w:trPr>
          <w:trHeight w:val="300"/>
        </w:trPr>
        <w:tc>
          <w:tcPr>
            <w:tcW w:w="1160" w:type="dxa"/>
            <w:vMerge/>
            <w:vAlign w:val="center"/>
            <w:hideMark/>
          </w:tcPr>
          <w:p w14:paraId="68F7FEB2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54" w:type="dxa"/>
            <w:noWrap/>
            <w:vAlign w:val="center"/>
          </w:tcPr>
          <w:p w14:paraId="0CF2E289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SBA day 42</w:t>
            </w:r>
          </w:p>
        </w:tc>
        <w:tc>
          <w:tcPr>
            <w:tcW w:w="1208" w:type="dxa"/>
            <w:noWrap/>
            <w:vAlign w:val="bottom"/>
          </w:tcPr>
          <w:p w14:paraId="5CE95C83" w14:textId="7AC8E2B3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7734</w:t>
            </w:r>
          </w:p>
        </w:tc>
        <w:tc>
          <w:tcPr>
            <w:tcW w:w="1039" w:type="dxa"/>
            <w:noWrap/>
            <w:vAlign w:val="bottom"/>
          </w:tcPr>
          <w:p w14:paraId="7F8EF703" w14:textId="07ADD4CF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9153</w:t>
            </w:r>
          </w:p>
        </w:tc>
        <w:tc>
          <w:tcPr>
            <w:tcW w:w="1608" w:type="dxa"/>
            <w:noWrap/>
            <w:vAlign w:val="bottom"/>
          </w:tcPr>
          <w:p w14:paraId="2AA71DBC" w14:textId="32C9AC5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4831 to 1.734</w:t>
            </w:r>
          </w:p>
        </w:tc>
        <w:tc>
          <w:tcPr>
            <w:tcW w:w="1293" w:type="dxa"/>
            <w:noWrap/>
            <w:vAlign w:val="center"/>
          </w:tcPr>
          <w:p w14:paraId="682C81A6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67" w:type="dxa"/>
            <w:noWrap/>
            <w:vAlign w:val="center"/>
          </w:tcPr>
          <w:p w14:paraId="0E769AAB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08" w:type="dxa"/>
            <w:noWrap/>
            <w:vAlign w:val="center"/>
          </w:tcPr>
          <w:p w14:paraId="77185208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38" w:type="dxa"/>
          </w:tcPr>
          <w:p w14:paraId="7B0FFAC8" w14:textId="30C132D8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940" w:type="dxa"/>
          </w:tcPr>
          <w:p w14:paraId="2F14D0DB" w14:textId="7EC85019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3293</w:t>
            </w:r>
          </w:p>
        </w:tc>
        <w:tc>
          <w:tcPr>
            <w:tcW w:w="2062" w:type="dxa"/>
          </w:tcPr>
          <w:p w14:paraId="4C9D2152" w14:textId="65B5C1CC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2141 to 0.5066</w:t>
            </w:r>
          </w:p>
        </w:tc>
      </w:tr>
      <w:tr w:rsidR="00551A5B" w:rsidRPr="0078172C" w14:paraId="7995130B" w14:textId="77777777" w:rsidTr="00551A5B">
        <w:trPr>
          <w:trHeight w:val="300"/>
        </w:trPr>
        <w:tc>
          <w:tcPr>
            <w:tcW w:w="1160" w:type="dxa"/>
            <w:vMerge w:val="restart"/>
            <w:noWrap/>
            <w:vAlign w:val="center"/>
            <w:hideMark/>
          </w:tcPr>
          <w:p w14:paraId="79848C01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. flexneri</w:t>
            </w:r>
            <w:r w:rsidRPr="0078172C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 xml:space="preserve"> 3a</w:t>
            </w:r>
          </w:p>
        </w:tc>
        <w:tc>
          <w:tcPr>
            <w:tcW w:w="1254" w:type="dxa"/>
            <w:noWrap/>
            <w:vAlign w:val="center"/>
          </w:tcPr>
          <w:p w14:paraId="6CFC0E07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27</w:t>
            </w:r>
          </w:p>
        </w:tc>
        <w:tc>
          <w:tcPr>
            <w:tcW w:w="1208" w:type="dxa"/>
            <w:noWrap/>
            <w:vAlign w:val="bottom"/>
          </w:tcPr>
          <w:p w14:paraId="1CB31290" w14:textId="7DE566B6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262</w:t>
            </w:r>
          </w:p>
        </w:tc>
        <w:tc>
          <w:tcPr>
            <w:tcW w:w="1039" w:type="dxa"/>
            <w:noWrap/>
            <w:vAlign w:val="bottom"/>
          </w:tcPr>
          <w:p w14:paraId="1CDBE712" w14:textId="64A23D8A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1.589</w:t>
            </w:r>
          </w:p>
        </w:tc>
        <w:tc>
          <w:tcPr>
            <w:tcW w:w="1608" w:type="dxa"/>
            <w:noWrap/>
            <w:vAlign w:val="bottom"/>
          </w:tcPr>
          <w:p w14:paraId="3B3C5F54" w14:textId="3F1FC6DA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6845 to 3.689</w:t>
            </w:r>
          </w:p>
        </w:tc>
        <w:tc>
          <w:tcPr>
            <w:tcW w:w="1293" w:type="dxa"/>
            <w:noWrap/>
            <w:vAlign w:val="center"/>
          </w:tcPr>
          <w:p w14:paraId="1621DF6D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67" w:type="dxa"/>
            <w:noWrap/>
            <w:vAlign w:val="center"/>
          </w:tcPr>
          <w:p w14:paraId="2C851E22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08" w:type="dxa"/>
            <w:noWrap/>
            <w:vAlign w:val="center"/>
          </w:tcPr>
          <w:p w14:paraId="09E1C769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38" w:type="dxa"/>
          </w:tcPr>
          <w:p w14:paraId="35ABBE71" w14:textId="08D88C8C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940" w:type="dxa"/>
          </w:tcPr>
          <w:p w14:paraId="18B5D0D7" w14:textId="76949DBD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2326</w:t>
            </w:r>
          </w:p>
        </w:tc>
        <w:tc>
          <w:tcPr>
            <w:tcW w:w="2062" w:type="dxa"/>
          </w:tcPr>
          <w:p w14:paraId="12198F24" w14:textId="3E74556B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7790 to 0.6947</w:t>
            </w:r>
          </w:p>
        </w:tc>
      </w:tr>
      <w:tr w:rsidR="00551A5B" w:rsidRPr="0078172C" w14:paraId="46DA048A" w14:textId="77777777" w:rsidTr="00551A5B">
        <w:trPr>
          <w:trHeight w:val="300"/>
        </w:trPr>
        <w:tc>
          <w:tcPr>
            <w:tcW w:w="1160" w:type="dxa"/>
            <w:vMerge/>
            <w:vAlign w:val="center"/>
            <w:hideMark/>
          </w:tcPr>
          <w:p w14:paraId="67088B53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54" w:type="dxa"/>
            <w:noWrap/>
            <w:vAlign w:val="center"/>
          </w:tcPr>
          <w:p w14:paraId="4DD5D295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42</w:t>
            </w:r>
          </w:p>
        </w:tc>
        <w:tc>
          <w:tcPr>
            <w:tcW w:w="1208" w:type="dxa"/>
            <w:noWrap/>
            <w:vAlign w:val="bottom"/>
          </w:tcPr>
          <w:p w14:paraId="1EFC7965" w14:textId="411C6C5E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759</w:t>
            </w:r>
          </w:p>
        </w:tc>
        <w:tc>
          <w:tcPr>
            <w:tcW w:w="1039" w:type="dxa"/>
            <w:noWrap/>
            <w:vAlign w:val="bottom"/>
          </w:tcPr>
          <w:p w14:paraId="56C9D44F" w14:textId="7A761D73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1.102</w:t>
            </w:r>
          </w:p>
        </w:tc>
        <w:tc>
          <w:tcPr>
            <w:tcW w:w="1608" w:type="dxa"/>
            <w:noWrap/>
            <w:vAlign w:val="bottom"/>
          </w:tcPr>
          <w:p w14:paraId="17E2B285" w14:textId="2054B3AC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5703 to 2.130</w:t>
            </w:r>
          </w:p>
        </w:tc>
        <w:tc>
          <w:tcPr>
            <w:tcW w:w="1293" w:type="dxa"/>
            <w:noWrap/>
            <w:vAlign w:val="center"/>
          </w:tcPr>
          <w:p w14:paraId="6EE7474B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67" w:type="dxa"/>
            <w:noWrap/>
            <w:vAlign w:val="center"/>
          </w:tcPr>
          <w:p w14:paraId="39A7042E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08" w:type="dxa"/>
            <w:noWrap/>
            <w:vAlign w:val="center"/>
          </w:tcPr>
          <w:p w14:paraId="57581CF8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38" w:type="dxa"/>
          </w:tcPr>
          <w:p w14:paraId="6A5C4223" w14:textId="0FFDCA28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940" w:type="dxa"/>
          </w:tcPr>
          <w:p w14:paraId="70623611" w14:textId="164123AB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2954</w:t>
            </w:r>
          </w:p>
        </w:tc>
        <w:tc>
          <w:tcPr>
            <w:tcW w:w="2062" w:type="dxa"/>
          </w:tcPr>
          <w:p w14:paraId="02C125F6" w14:textId="5C02275E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1234 to 0.7071</w:t>
            </w:r>
          </w:p>
        </w:tc>
      </w:tr>
      <w:tr w:rsidR="00551A5B" w:rsidRPr="0078172C" w14:paraId="6CEEB235" w14:textId="77777777" w:rsidTr="00551A5B">
        <w:trPr>
          <w:trHeight w:val="300"/>
        </w:trPr>
        <w:tc>
          <w:tcPr>
            <w:tcW w:w="1160" w:type="dxa"/>
            <w:vMerge/>
            <w:vAlign w:val="center"/>
            <w:hideMark/>
          </w:tcPr>
          <w:p w14:paraId="34ED087D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54" w:type="dxa"/>
            <w:noWrap/>
            <w:vAlign w:val="center"/>
          </w:tcPr>
          <w:p w14:paraId="046B728A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SBA day 42</w:t>
            </w:r>
          </w:p>
        </w:tc>
        <w:tc>
          <w:tcPr>
            <w:tcW w:w="1208" w:type="dxa"/>
            <w:noWrap/>
            <w:vAlign w:val="bottom"/>
          </w:tcPr>
          <w:p w14:paraId="2915C46B" w14:textId="6C7DA0BA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039" w:type="dxa"/>
            <w:noWrap/>
            <w:vAlign w:val="bottom"/>
          </w:tcPr>
          <w:p w14:paraId="431CFDC2" w14:textId="2A8BF835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3603</w:t>
            </w:r>
          </w:p>
        </w:tc>
        <w:tc>
          <w:tcPr>
            <w:tcW w:w="1608" w:type="dxa"/>
            <w:noWrap/>
            <w:vAlign w:val="bottom"/>
          </w:tcPr>
          <w:p w14:paraId="4A3FE0DB" w14:textId="56BDCDD0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1809 to 0.7174</w:t>
            </w:r>
          </w:p>
        </w:tc>
        <w:tc>
          <w:tcPr>
            <w:tcW w:w="1293" w:type="dxa"/>
            <w:noWrap/>
            <w:vAlign w:val="center"/>
          </w:tcPr>
          <w:p w14:paraId="0FA2022F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67" w:type="dxa"/>
            <w:noWrap/>
            <w:vAlign w:val="center"/>
          </w:tcPr>
          <w:p w14:paraId="553A89A2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08" w:type="dxa"/>
            <w:noWrap/>
            <w:vAlign w:val="center"/>
          </w:tcPr>
          <w:p w14:paraId="41BEED69" w14:textId="7777777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78172C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38" w:type="dxa"/>
          </w:tcPr>
          <w:p w14:paraId="54A69BA7" w14:textId="59AD2F97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940" w:type="dxa"/>
          </w:tcPr>
          <w:p w14:paraId="16AE2C96" w14:textId="6407AA04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2245</w:t>
            </w:r>
          </w:p>
        </w:tc>
        <w:tc>
          <w:tcPr>
            <w:tcW w:w="2062" w:type="dxa"/>
          </w:tcPr>
          <w:p w14:paraId="32F144F1" w14:textId="15124674" w:rsidR="00551A5B" w:rsidRPr="0078172C" w:rsidRDefault="00551A5B" w:rsidP="00551A5B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0.1129 to 0.4464</w:t>
            </w:r>
          </w:p>
        </w:tc>
      </w:tr>
    </w:tbl>
    <w:p w14:paraId="37FBBAD2" w14:textId="6A6E43C1" w:rsidR="00AC0E73" w:rsidRDefault="00AC0E73" w:rsidP="00A33B38">
      <w:pPr>
        <w:pStyle w:val="ListParagraph"/>
        <w:ind w:left="0"/>
        <w:rPr>
          <w:rFonts w:ascii="Arial" w:eastAsia="Times New Roman" w:hAnsi="Arial" w:cs="Times New Roman"/>
          <w:sz w:val="20"/>
          <w:szCs w:val="20"/>
          <w:lang w:val="en-US"/>
        </w:rPr>
      </w:pPr>
      <w:r>
        <w:rPr>
          <w:rFonts w:ascii="Arial" w:eastAsia="Times New Roman" w:hAnsi="Arial" w:cs="Times New Roman"/>
          <w:sz w:val="20"/>
          <w:szCs w:val="20"/>
          <w:lang w:val="en-US"/>
        </w:rPr>
        <w:t>*</w:t>
      </w:r>
      <w:r w:rsidR="00E54EA8">
        <w:rPr>
          <w:rFonts w:ascii="Arial" w:eastAsia="Times New Roman" w:hAnsi="Arial" w:cs="Times New Roman"/>
          <w:sz w:val="20"/>
          <w:szCs w:val="20"/>
          <w:lang w:val="en-US"/>
        </w:rPr>
        <w:t>For</w:t>
      </w:r>
      <w:r>
        <w:rPr>
          <w:rFonts w:ascii="Arial" w:eastAsia="Times New Roman" w:hAnsi="Arial" w:cs="Times New Roman"/>
          <w:sz w:val="20"/>
          <w:szCs w:val="20"/>
          <w:lang w:val="en-US"/>
        </w:rPr>
        <w:t xml:space="preserve"> </w:t>
      </w:r>
      <w:r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>S.</w:t>
      </w:r>
      <w:r>
        <w:rPr>
          <w:rFonts w:ascii="Arial" w:eastAsia="Times New Roman" w:hAnsi="Arial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Arial" w:eastAsia="Times New Roman" w:hAnsi="Arial" w:cs="Times New Roman"/>
          <w:sz w:val="20"/>
          <w:szCs w:val="20"/>
          <w:lang w:val="en-US"/>
        </w:rPr>
        <w:t>Paratyphi</w:t>
      </w:r>
      <w:proofErr w:type="spellEnd"/>
      <w:r>
        <w:rPr>
          <w:rFonts w:ascii="Arial" w:eastAsia="Times New Roman" w:hAnsi="Arial" w:cs="Times New Roman"/>
          <w:sz w:val="20"/>
          <w:szCs w:val="20"/>
          <w:lang w:val="en-US"/>
        </w:rPr>
        <w:t xml:space="preserve"> A and </w:t>
      </w:r>
      <w:r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>S.</w:t>
      </w:r>
      <w:r>
        <w:rPr>
          <w:rFonts w:ascii="Arial" w:eastAsia="Times New Roman" w:hAnsi="Arial" w:cs="Times New Roman"/>
          <w:sz w:val="20"/>
          <w:szCs w:val="20"/>
          <w:lang w:val="en-US"/>
        </w:rPr>
        <w:t xml:space="preserve"> Typhi responses</w:t>
      </w:r>
      <w:r w:rsidR="00E54EA8">
        <w:rPr>
          <w:rFonts w:ascii="Arial" w:eastAsia="Times New Roman" w:hAnsi="Arial" w:cs="Times New Roman"/>
          <w:sz w:val="20"/>
          <w:szCs w:val="20"/>
          <w:lang w:val="en-US"/>
        </w:rPr>
        <w:t>,</w:t>
      </w:r>
      <w:r>
        <w:rPr>
          <w:rFonts w:ascii="Arial" w:eastAsia="Times New Roman" w:hAnsi="Arial" w:cs="Times New Roman"/>
          <w:sz w:val="20"/>
          <w:szCs w:val="20"/>
          <w:lang w:val="en-US"/>
        </w:rPr>
        <w:t xml:space="preserve"> </w:t>
      </w:r>
      <w:r w:rsidR="00E54EA8">
        <w:rPr>
          <w:rFonts w:ascii="Arial" w:eastAsia="Times New Roman" w:hAnsi="Arial" w:cs="Times New Roman"/>
          <w:sz w:val="20"/>
          <w:szCs w:val="20"/>
          <w:lang w:val="en-US"/>
        </w:rPr>
        <w:t>c</w:t>
      </w:r>
      <w:r>
        <w:rPr>
          <w:rFonts w:ascii="Arial" w:eastAsia="Times New Roman" w:hAnsi="Arial" w:cs="Times New Roman"/>
          <w:sz w:val="20"/>
          <w:szCs w:val="20"/>
          <w:lang w:val="en-US"/>
        </w:rPr>
        <w:t>ontrol group is the bivalent formulation</w:t>
      </w:r>
      <w:r w:rsidR="00E54EA8">
        <w:rPr>
          <w:rFonts w:ascii="Arial" w:eastAsia="Times New Roman" w:hAnsi="Arial" w:cs="Times New Roman"/>
          <w:sz w:val="20"/>
          <w:szCs w:val="20"/>
          <w:lang w:val="en-US"/>
        </w:rPr>
        <w:t>;</w:t>
      </w:r>
      <w:r>
        <w:rPr>
          <w:rFonts w:ascii="Arial" w:eastAsia="Times New Roman" w:hAnsi="Arial" w:cs="Times New Roman"/>
          <w:sz w:val="20"/>
          <w:szCs w:val="20"/>
          <w:lang w:val="en-US"/>
        </w:rPr>
        <w:t xml:space="preserve"> </w:t>
      </w:r>
      <w:r w:rsidR="00E54EA8">
        <w:rPr>
          <w:rFonts w:ascii="Arial" w:eastAsia="Times New Roman" w:hAnsi="Arial" w:cs="Times New Roman"/>
          <w:sz w:val="20"/>
          <w:szCs w:val="20"/>
          <w:lang w:val="en-US"/>
        </w:rPr>
        <w:t>for</w:t>
      </w:r>
      <w:r>
        <w:rPr>
          <w:rFonts w:ascii="Arial" w:eastAsia="Times New Roman" w:hAnsi="Arial" w:cs="Times New Roman"/>
          <w:sz w:val="20"/>
          <w:szCs w:val="20"/>
          <w:lang w:val="en-US"/>
        </w:rPr>
        <w:t xml:space="preserve"> </w:t>
      </w:r>
      <w:r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>S</w:t>
      </w:r>
      <w:r w:rsidR="00E54EA8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>.</w:t>
      </w:r>
      <w:r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>sonnei</w:t>
      </w:r>
      <w:proofErr w:type="spellEnd"/>
      <w:r>
        <w:rPr>
          <w:rFonts w:ascii="Arial" w:eastAsia="Times New Roman" w:hAnsi="Arial" w:cs="Times New Roman"/>
          <w:sz w:val="20"/>
          <w:szCs w:val="20"/>
          <w:lang w:val="en-US"/>
        </w:rPr>
        <w:t xml:space="preserve"> and </w:t>
      </w:r>
      <w:r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>S.</w:t>
      </w:r>
      <w:r>
        <w:rPr>
          <w:rFonts w:ascii="Arial" w:eastAsia="Times New Roman" w:hAnsi="Arial" w:cs="Times New Roman"/>
          <w:sz w:val="20"/>
          <w:szCs w:val="20"/>
          <w:lang w:val="en-US"/>
        </w:rPr>
        <w:t xml:space="preserve"> </w:t>
      </w:r>
      <w:r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 xml:space="preserve">flexneri </w:t>
      </w:r>
      <w:r>
        <w:rPr>
          <w:rFonts w:ascii="Arial" w:eastAsia="Times New Roman" w:hAnsi="Arial" w:cs="Times New Roman"/>
          <w:sz w:val="20"/>
          <w:szCs w:val="20"/>
          <w:lang w:val="en-US"/>
        </w:rPr>
        <w:t>1b, 2a and 3a responses</w:t>
      </w:r>
      <w:r w:rsidR="00E54EA8">
        <w:rPr>
          <w:rFonts w:ascii="Arial" w:eastAsia="Times New Roman" w:hAnsi="Arial" w:cs="Times New Roman"/>
          <w:sz w:val="20"/>
          <w:szCs w:val="20"/>
          <w:lang w:val="en-US"/>
        </w:rPr>
        <w:t>, c</w:t>
      </w:r>
      <w:r>
        <w:rPr>
          <w:rFonts w:ascii="Arial" w:eastAsia="Times New Roman" w:hAnsi="Arial" w:cs="Times New Roman"/>
          <w:sz w:val="20"/>
          <w:szCs w:val="20"/>
          <w:lang w:val="en-US"/>
        </w:rPr>
        <w:t>ontrol group is the tetravalent formulation.</w:t>
      </w:r>
    </w:p>
    <w:p w14:paraId="6D27C240" w14:textId="444DC77A" w:rsidR="00AC0E73" w:rsidRDefault="00AC0E73" w:rsidP="00E5774C">
      <w:pPr>
        <w:pStyle w:val="ListParagraph"/>
        <w:spacing w:line="360" w:lineRule="auto"/>
        <w:ind w:left="0"/>
        <w:contextualSpacing w:val="0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p w14:paraId="76EA6451" w14:textId="77777777" w:rsidR="00AC0E73" w:rsidRDefault="00AC0E73">
      <w:pPr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br w:type="page"/>
      </w:r>
    </w:p>
    <w:p w14:paraId="685214B8" w14:textId="65436A64" w:rsidR="00E5774C" w:rsidRPr="003D1738" w:rsidRDefault="00E5774C" w:rsidP="00E5774C">
      <w:pPr>
        <w:pStyle w:val="ListParagraph"/>
        <w:spacing w:line="360" w:lineRule="auto"/>
        <w:ind w:left="0"/>
        <w:contextualSpacing w:val="0"/>
        <w:rPr>
          <w:rFonts w:ascii="Arial" w:hAnsi="Arial" w:cs="Arial"/>
          <w:b/>
          <w:bCs/>
          <w:sz w:val="20"/>
          <w:szCs w:val="20"/>
          <w:lang w:val="en-US"/>
        </w:rPr>
      </w:pPr>
      <w:r w:rsidRPr="003D1738">
        <w:rPr>
          <w:rFonts w:ascii="Arial" w:eastAsia="Times New Roman" w:hAnsi="Arial" w:cs="Arial"/>
          <w:b/>
          <w:bCs/>
          <w:sz w:val="20"/>
          <w:szCs w:val="20"/>
          <w:lang w:val="en-GB"/>
        </w:rPr>
        <w:lastRenderedPageBreak/>
        <w:t>Immunogenicity study of the hexavalent formulation in ra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8"/>
        <w:gridCol w:w="1314"/>
        <w:gridCol w:w="1266"/>
        <w:gridCol w:w="1088"/>
        <w:gridCol w:w="1690"/>
        <w:gridCol w:w="1356"/>
        <w:gridCol w:w="1224"/>
        <w:gridCol w:w="1690"/>
        <w:gridCol w:w="816"/>
        <w:gridCol w:w="816"/>
        <w:gridCol w:w="1799"/>
      </w:tblGrid>
      <w:tr w:rsidR="0053760E" w:rsidRPr="00B95821" w14:paraId="0C03054E" w14:textId="77777777" w:rsidTr="0053760E">
        <w:trPr>
          <w:trHeight w:val="300"/>
        </w:trPr>
        <w:tc>
          <w:tcPr>
            <w:tcW w:w="1218" w:type="dxa"/>
            <w:vMerge w:val="restart"/>
            <w:noWrap/>
            <w:vAlign w:val="center"/>
            <w:hideMark/>
          </w:tcPr>
          <w:p w14:paraId="364A3D0D" w14:textId="1F628088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  <w:lang w:val="en-US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esponse</w:t>
            </w:r>
          </w:p>
        </w:tc>
        <w:tc>
          <w:tcPr>
            <w:tcW w:w="1314" w:type="dxa"/>
            <w:vMerge w:val="restart"/>
            <w:noWrap/>
            <w:vAlign w:val="center"/>
            <w:hideMark/>
          </w:tcPr>
          <w:p w14:paraId="5914DF3B" w14:textId="106C71A2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  <w:lang w:val="en-US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  <w:lang w:val="en-US"/>
              </w:rPr>
              <w:t>Timepoint</w:t>
            </w:r>
          </w:p>
        </w:tc>
        <w:tc>
          <w:tcPr>
            <w:tcW w:w="4044" w:type="dxa"/>
            <w:gridSpan w:val="3"/>
            <w:noWrap/>
            <w:vAlign w:val="center"/>
            <w:hideMark/>
          </w:tcPr>
          <w:p w14:paraId="10C4CD87" w14:textId="232A32AF" w:rsidR="00E1563D" w:rsidRPr="00A33B38" w:rsidRDefault="00E54EA8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exavalent 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vs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>control group* with Alum</w:t>
            </w:r>
          </w:p>
        </w:tc>
        <w:tc>
          <w:tcPr>
            <w:tcW w:w="4270" w:type="dxa"/>
            <w:gridSpan w:val="3"/>
            <w:noWrap/>
            <w:vAlign w:val="center"/>
            <w:hideMark/>
          </w:tcPr>
          <w:p w14:paraId="690D6784" w14:textId="24E728CF" w:rsidR="00E1563D" w:rsidRPr="00A33B38" w:rsidRDefault="00E54EA8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exavalent 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vs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>control group* without Alum</w:t>
            </w:r>
          </w:p>
        </w:tc>
        <w:tc>
          <w:tcPr>
            <w:tcW w:w="3431" w:type="dxa"/>
            <w:gridSpan w:val="3"/>
            <w:vAlign w:val="center"/>
          </w:tcPr>
          <w:p w14:paraId="42492AFD" w14:textId="531560BE" w:rsidR="00E1563D" w:rsidRPr="00A33B38" w:rsidRDefault="00E54EA8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exavalent with Alum 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vs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>without Alum</w:t>
            </w:r>
          </w:p>
        </w:tc>
      </w:tr>
      <w:tr w:rsidR="0053760E" w:rsidRPr="0053760E" w14:paraId="5C5D9B82" w14:textId="77777777" w:rsidTr="0053760E">
        <w:trPr>
          <w:trHeight w:val="300"/>
        </w:trPr>
        <w:tc>
          <w:tcPr>
            <w:tcW w:w="1218" w:type="dxa"/>
            <w:vMerge/>
            <w:noWrap/>
            <w:vAlign w:val="center"/>
            <w:hideMark/>
          </w:tcPr>
          <w:p w14:paraId="6AEF2932" w14:textId="425C5930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14" w:type="dxa"/>
            <w:vMerge/>
            <w:noWrap/>
            <w:vAlign w:val="center"/>
            <w:hideMark/>
          </w:tcPr>
          <w:p w14:paraId="740C5547" w14:textId="02C8CC9E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18307736" w14:textId="77777777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1088" w:type="dxa"/>
            <w:noWrap/>
            <w:vAlign w:val="center"/>
            <w:hideMark/>
          </w:tcPr>
          <w:p w14:paraId="165A142F" w14:textId="77777777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>GMR</w:t>
            </w:r>
          </w:p>
        </w:tc>
        <w:tc>
          <w:tcPr>
            <w:tcW w:w="1690" w:type="dxa"/>
            <w:noWrap/>
            <w:vAlign w:val="center"/>
            <w:hideMark/>
          </w:tcPr>
          <w:p w14:paraId="18C50014" w14:textId="77777777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>GMR 95% CI</w:t>
            </w:r>
          </w:p>
        </w:tc>
        <w:tc>
          <w:tcPr>
            <w:tcW w:w="1356" w:type="dxa"/>
            <w:noWrap/>
            <w:vAlign w:val="center"/>
            <w:hideMark/>
          </w:tcPr>
          <w:p w14:paraId="58A0D129" w14:textId="77777777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1224" w:type="dxa"/>
            <w:noWrap/>
            <w:vAlign w:val="center"/>
            <w:hideMark/>
          </w:tcPr>
          <w:p w14:paraId="2C850031" w14:textId="77777777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>GMR</w:t>
            </w:r>
          </w:p>
        </w:tc>
        <w:tc>
          <w:tcPr>
            <w:tcW w:w="1690" w:type="dxa"/>
            <w:noWrap/>
            <w:vAlign w:val="center"/>
            <w:hideMark/>
          </w:tcPr>
          <w:p w14:paraId="056519AB" w14:textId="77777777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>GMR 95% CI</w:t>
            </w:r>
          </w:p>
        </w:tc>
        <w:tc>
          <w:tcPr>
            <w:tcW w:w="816" w:type="dxa"/>
            <w:vAlign w:val="center"/>
          </w:tcPr>
          <w:p w14:paraId="12965BA3" w14:textId="77777777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816" w:type="dxa"/>
            <w:vAlign w:val="center"/>
          </w:tcPr>
          <w:p w14:paraId="2D463DA1" w14:textId="77777777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>GMR</w:t>
            </w:r>
          </w:p>
        </w:tc>
        <w:tc>
          <w:tcPr>
            <w:tcW w:w="1799" w:type="dxa"/>
            <w:vAlign w:val="center"/>
          </w:tcPr>
          <w:p w14:paraId="7AB712EA" w14:textId="77777777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>GMR 95% CI</w:t>
            </w:r>
          </w:p>
        </w:tc>
      </w:tr>
      <w:tr w:rsidR="0053760E" w:rsidRPr="0053760E" w14:paraId="24AA1E62" w14:textId="77777777" w:rsidTr="0053760E">
        <w:trPr>
          <w:trHeight w:val="300"/>
        </w:trPr>
        <w:tc>
          <w:tcPr>
            <w:tcW w:w="1218" w:type="dxa"/>
            <w:vMerge w:val="restart"/>
            <w:noWrap/>
            <w:vAlign w:val="center"/>
            <w:hideMark/>
          </w:tcPr>
          <w:p w14:paraId="0E23B7DA" w14:textId="7777777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.</w:t>
            </w:r>
            <w:r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 xml:space="preserve"> Paratyphi A</w:t>
            </w:r>
          </w:p>
        </w:tc>
        <w:tc>
          <w:tcPr>
            <w:tcW w:w="1314" w:type="dxa"/>
            <w:noWrap/>
            <w:vAlign w:val="center"/>
          </w:tcPr>
          <w:p w14:paraId="0B50CFB6" w14:textId="7E0F3F93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27</w:t>
            </w:r>
          </w:p>
        </w:tc>
        <w:tc>
          <w:tcPr>
            <w:tcW w:w="1266" w:type="dxa"/>
            <w:noWrap/>
            <w:vAlign w:val="bottom"/>
          </w:tcPr>
          <w:p w14:paraId="363D1E5C" w14:textId="350311DC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2068</w:t>
            </w:r>
          </w:p>
        </w:tc>
        <w:tc>
          <w:tcPr>
            <w:tcW w:w="1088" w:type="dxa"/>
            <w:noWrap/>
            <w:vAlign w:val="bottom"/>
          </w:tcPr>
          <w:p w14:paraId="61C26D76" w14:textId="51D1031B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4859</w:t>
            </w:r>
          </w:p>
        </w:tc>
        <w:tc>
          <w:tcPr>
            <w:tcW w:w="1690" w:type="dxa"/>
            <w:noWrap/>
            <w:vAlign w:val="bottom"/>
          </w:tcPr>
          <w:p w14:paraId="7AEE30FD" w14:textId="5A710902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1503 to 1.571</w:t>
            </w:r>
          </w:p>
        </w:tc>
        <w:tc>
          <w:tcPr>
            <w:tcW w:w="1356" w:type="dxa"/>
            <w:noWrap/>
            <w:vAlign w:val="bottom"/>
          </w:tcPr>
          <w:p w14:paraId="1EDA540C" w14:textId="221E47F3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4092</w:t>
            </w:r>
          </w:p>
        </w:tc>
        <w:tc>
          <w:tcPr>
            <w:tcW w:w="1224" w:type="dxa"/>
            <w:noWrap/>
            <w:vAlign w:val="bottom"/>
          </w:tcPr>
          <w:p w14:paraId="38D706D5" w14:textId="7EBAF915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1.772</w:t>
            </w:r>
          </w:p>
        </w:tc>
        <w:tc>
          <w:tcPr>
            <w:tcW w:w="1690" w:type="dxa"/>
            <w:noWrap/>
            <w:vAlign w:val="bottom"/>
          </w:tcPr>
          <w:p w14:paraId="2C2DF53E" w14:textId="65F2A99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3966 to 7.914</w:t>
            </w:r>
          </w:p>
        </w:tc>
        <w:tc>
          <w:tcPr>
            <w:tcW w:w="816" w:type="dxa"/>
            <w:vAlign w:val="bottom"/>
          </w:tcPr>
          <w:p w14:paraId="7A261985" w14:textId="1642BFA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955</w:t>
            </w:r>
          </w:p>
        </w:tc>
        <w:tc>
          <w:tcPr>
            <w:tcW w:w="816" w:type="dxa"/>
            <w:vAlign w:val="bottom"/>
          </w:tcPr>
          <w:p w14:paraId="22AE06E5" w14:textId="19BF228B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2.058</w:t>
            </w:r>
          </w:p>
        </w:tc>
        <w:tc>
          <w:tcPr>
            <w:tcW w:w="1799" w:type="dxa"/>
            <w:vAlign w:val="bottom"/>
          </w:tcPr>
          <w:p w14:paraId="094B312C" w14:textId="549CDCCD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8638 to 4.903</w:t>
            </w:r>
          </w:p>
        </w:tc>
      </w:tr>
      <w:tr w:rsidR="0053760E" w:rsidRPr="0053760E" w14:paraId="4F2A5B73" w14:textId="77777777" w:rsidTr="0053760E">
        <w:trPr>
          <w:trHeight w:val="300"/>
        </w:trPr>
        <w:tc>
          <w:tcPr>
            <w:tcW w:w="1218" w:type="dxa"/>
            <w:vMerge/>
            <w:vAlign w:val="center"/>
            <w:hideMark/>
          </w:tcPr>
          <w:p w14:paraId="2D5C4E53" w14:textId="7777777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14" w:type="dxa"/>
            <w:noWrap/>
            <w:vAlign w:val="center"/>
          </w:tcPr>
          <w:p w14:paraId="49358CE2" w14:textId="2A06F552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42</w:t>
            </w:r>
          </w:p>
        </w:tc>
        <w:tc>
          <w:tcPr>
            <w:tcW w:w="1266" w:type="dxa"/>
            <w:noWrap/>
            <w:vAlign w:val="bottom"/>
          </w:tcPr>
          <w:p w14:paraId="266AA5ED" w14:textId="3D7388A3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1594</w:t>
            </w:r>
          </w:p>
        </w:tc>
        <w:tc>
          <w:tcPr>
            <w:tcW w:w="1088" w:type="dxa"/>
            <w:noWrap/>
            <w:vAlign w:val="bottom"/>
          </w:tcPr>
          <w:p w14:paraId="646C372F" w14:textId="144DB92C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1.986</w:t>
            </w:r>
          </w:p>
        </w:tc>
        <w:tc>
          <w:tcPr>
            <w:tcW w:w="1690" w:type="dxa"/>
            <w:noWrap/>
            <w:vAlign w:val="bottom"/>
          </w:tcPr>
          <w:p w14:paraId="268DE7DC" w14:textId="04C58C4D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7344 to 5.370</w:t>
            </w:r>
          </w:p>
        </w:tc>
        <w:tc>
          <w:tcPr>
            <w:tcW w:w="1356" w:type="dxa"/>
            <w:noWrap/>
            <w:vAlign w:val="bottom"/>
          </w:tcPr>
          <w:p w14:paraId="2D0497F9" w14:textId="2960F593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6475</w:t>
            </w:r>
          </w:p>
        </w:tc>
        <w:tc>
          <w:tcPr>
            <w:tcW w:w="1224" w:type="dxa"/>
            <w:noWrap/>
            <w:vAlign w:val="bottom"/>
          </w:tcPr>
          <w:p w14:paraId="2446F603" w14:textId="07B9DB94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7823</w:t>
            </w:r>
          </w:p>
        </w:tc>
        <w:tc>
          <w:tcPr>
            <w:tcW w:w="1690" w:type="dxa"/>
            <w:noWrap/>
            <w:vAlign w:val="bottom"/>
          </w:tcPr>
          <w:p w14:paraId="5158A0AA" w14:textId="002961B6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2495 to 2.452</w:t>
            </w:r>
          </w:p>
        </w:tc>
        <w:tc>
          <w:tcPr>
            <w:tcW w:w="816" w:type="dxa"/>
            <w:vAlign w:val="bottom"/>
          </w:tcPr>
          <w:p w14:paraId="50186FDA" w14:textId="20CF880E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613</w:t>
            </w:r>
          </w:p>
        </w:tc>
        <w:tc>
          <w:tcPr>
            <w:tcW w:w="816" w:type="dxa"/>
            <w:vAlign w:val="bottom"/>
          </w:tcPr>
          <w:p w14:paraId="5487CCB8" w14:textId="54A343EC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4589</w:t>
            </w:r>
          </w:p>
        </w:tc>
        <w:tc>
          <w:tcPr>
            <w:tcW w:w="1799" w:type="dxa"/>
            <w:vAlign w:val="bottom"/>
          </w:tcPr>
          <w:p w14:paraId="78C59677" w14:textId="16718F7A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2019 to 1.043</w:t>
            </w:r>
          </w:p>
        </w:tc>
      </w:tr>
      <w:tr w:rsidR="0053760E" w:rsidRPr="0053760E" w14:paraId="3B6B56CE" w14:textId="77777777" w:rsidTr="0053760E">
        <w:trPr>
          <w:trHeight w:val="300"/>
        </w:trPr>
        <w:tc>
          <w:tcPr>
            <w:tcW w:w="1218" w:type="dxa"/>
            <w:vMerge/>
            <w:vAlign w:val="center"/>
            <w:hideMark/>
          </w:tcPr>
          <w:p w14:paraId="27032D4F" w14:textId="7777777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14" w:type="dxa"/>
            <w:noWrap/>
            <w:vAlign w:val="center"/>
          </w:tcPr>
          <w:p w14:paraId="3FEE0412" w14:textId="67FE1BA2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SBA day 42</w:t>
            </w:r>
          </w:p>
        </w:tc>
        <w:tc>
          <w:tcPr>
            <w:tcW w:w="1266" w:type="dxa"/>
            <w:noWrap/>
            <w:vAlign w:val="bottom"/>
          </w:tcPr>
          <w:p w14:paraId="291EEE3F" w14:textId="29A42C1B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088" w:type="dxa"/>
            <w:noWrap/>
            <w:vAlign w:val="bottom"/>
          </w:tcPr>
          <w:p w14:paraId="22A6BA36" w14:textId="1A3CE240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3715</w:t>
            </w:r>
          </w:p>
        </w:tc>
        <w:tc>
          <w:tcPr>
            <w:tcW w:w="1690" w:type="dxa"/>
            <w:noWrap/>
            <w:vAlign w:val="bottom"/>
          </w:tcPr>
          <w:p w14:paraId="71425C7E" w14:textId="2CC06DF2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1543 to 0.8948</w:t>
            </w:r>
          </w:p>
        </w:tc>
        <w:tc>
          <w:tcPr>
            <w:tcW w:w="1356" w:type="dxa"/>
            <w:noWrap/>
            <w:vAlign w:val="bottom"/>
          </w:tcPr>
          <w:p w14:paraId="19E3346E" w14:textId="4E962549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5182</w:t>
            </w:r>
          </w:p>
        </w:tc>
        <w:tc>
          <w:tcPr>
            <w:tcW w:w="1224" w:type="dxa"/>
            <w:noWrap/>
            <w:vAlign w:val="bottom"/>
          </w:tcPr>
          <w:p w14:paraId="3C5F0DBE" w14:textId="712134C3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6892</w:t>
            </w:r>
          </w:p>
        </w:tc>
        <w:tc>
          <w:tcPr>
            <w:tcW w:w="1690" w:type="dxa"/>
            <w:noWrap/>
            <w:vAlign w:val="bottom"/>
          </w:tcPr>
          <w:p w14:paraId="259F0B31" w14:textId="21F223DD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2045 to 2.323</w:t>
            </w:r>
          </w:p>
        </w:tc>
        <w:tc>
          <w:tcPr>
            <w:tcW w:w="816" w:type="dxa"/>
            <w:vAlign w:val="bottom"/>
          </w:tcPr>
          <w:p w14:paraId="617D101F" w14:textId="1D99ED86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1982</w:t>
            </w:r>
          </w:p>
        </w:tc>
        <w:tc>
          <w:tcPr>
            <w:tcW w:w="816" w:type="dxa"/>
            <w:vAlign w:val="bottom"/>
          </w:tcPr>
          <w:p w14:paraId="15E04D61" w14:textId="3539FBFB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5238</w:t>
            </w:r>
          </w:p>
        </w:tc>
        <w:tc>
          <w:tcPr>
            <w:tcW w:w="1799" w:type="dxa"/>
            <w:vAlign w:val="bottom"/>
          </w:tcPr>
          <w:p w14:paraId="59054D17" w14:textId="0C849EE8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1875 to 1.464</w:t>
            </w:r>
          </w:p>
        </w:tc>
      </w:tr>
      <w:tr w:rsidR="0053760E" w:rsidRPr="0053760E" w14:paraId="675E3DB1" w14:textId="77777777" w:rsidTr="0053760E">
        <w:trPr>
          <w:trHeight w:val="300"/>
        </w:trPr>
        <w:tc>
          <w:tcPr>
            <w:tcW w:w="1218" w:type="dxa"/>
            <w:vMerge w:val="restart"/>
            <w:noWrap/>
            <w:vAlign w:val="center"/>
            <w:hideMark/>
          </w:tcPr>
          <w:p w14:paraId="1FEDE272" w14:textId="7777777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.</w:t>
            </w:r>
            <w:r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 xml:space="preserve"> Typhi</w:t>
            </w:r>
          </w:p>
        </w:tc>
        <w:tc>
          <w:tcPr>
            <w:tcW w:w="1314" w:type="dxa"/>
            <w:noWrap/>
            <w:vAlign w:val="center"/>
          </w:tcPr>
          <w:p w14:paraId="0414FF71" w14:textId="1A7715AF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27</w:t>
            </w:r>
          </w:p>
        </w:tc>
        <w:tc>
          <w:tcPr>
            <w:tcW w:w="1266" w:type="dxa"/>
            <w:noWrap/>
            <w:vAlign w:val="bottom"/>
          </w:tcPr>
          <w:p w14:paraId="3498453A" w14:textId="6D469555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7316</w:t>
            </w:r>
          </w:p>
        </w:tc>
        <w:tc>
          <w:tcPr>
            <w:tcW w:w="1088" w:type="dxa"/>
            <w:noWrap/>
            <w:vAlign w:val="bottom"/>
          </w:tcPr>
          <w:p w14:paraId="50A49E3B" w14:textId="47DBD57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8645</w:t>
            </w:r>
          </w:p>
        </w:tc>
        <w:tc>
          <w:tcPr>
            <w:tcW w:w="1690" w:type="dxa"/>
            <w:noWrap/>
            <w:vAlign w:val="bottom"/>
          </w:tcPr>
          <w:p w14:paraId="5657274E" w14:textId="57990C2C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3483 to 2.145</w:t>
            </w:r>
          </w:p>
        </w:tc>
        <w:tc>
          <w:tcPr>
            <w:tcW w:w="1356" w:type="dxa"/>
            <w:noWrap/>
            <w:vAlign w:val="bottom"/>
          </w:tcPr>
          <w:p w14:paraId="688BCE6C" w14:textId="6156950C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35</w:t>
            </w:r>
          </w:p>
        </w:tc>
        <w:tc>
          <w:tcPr>
            <w:tcW w:w="1224" w:type="dxa"/>
            <w:noWrap/>
            <w:vAlign w:val="bottom"/>
          </w:tcPr>
          <w:p w14:paraId="567B0570" w14:textId="51A0DD4D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2781</w:t>
            </w:r>
          </w:p>
        </w:tc>
        <w:tc>
          <w:tcPr>
            <w:tcW w:w="1690" w:type="dxa"/>
            <w:noWrap/>
            <w:vAlign w:val="bottom"/>
          </w:tcPr>
          <w:p w14:paraId="488C6B5C" w14:textId="2356BB0D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1057 to 0.7319</w:t>
            </w:r>
          </w:p>
        </w:tc>
        <w:tc>
          <w:tcPr>
            <w:tcW w:w="816" w:type="dxa"/>
            <w:vAlign w:val="bottom"/>
          </w:tcPr>
          <w:p w14:paraId="4DFF81D0" w14:textId="56D0F223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87</w:t>
            </w:r>
          </w:p>
        </w:tc>
        <w:tc>
          <w:tcPr>
            <w:tcW w:w="816" w:type="dxa"/>
            <w:vAlign w:val="bottom"/>
          </w:tcPr>
          <w:p w14:paraId="5E23D6C9" w14:textId="28E609F9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2583</w:t>
            </w:r>
          </w:p>
        </w:tc>
        <w:tc>
          <w:tcPr>
            <w:tcW w:w="1799" w:type="dxa"/>
            <w:vAlign w:val="bottom"/>
          </w:tcPr>
          <w:p w14:paraId="1FF3CF23" w14:textId="1C196675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8668 to 0.7696</w:t>
            </w:r>
          </w:p>
        </w:tc>
      </w:tr>
      <w:tr w:rsidR="0053760E" w:rsidRPr="0053760E" w14:paraId="09E26D61" w14:textId="77777777" w:rsidTr="0053760E">
        <w:trPr>
          <w:trHeight w:val="300"/>
        </w:trPr>
        <w:tc>
          <w:tcPr>
            <w:tcW w:w="1218" w:type="dxa"/>
            <w:vMerge/>
            <w:vAlign w:val="center"/>
            <w:hideMark/>
          </w:tcPr>
          <w:p w14:paraId="2571902F" w14:textId="7777777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14" w:type="dxa"/>
            <w:noWrap/>
            <w:vAlign w:val="center"/>
          </w:tcPr>
          <w:p w14:paraId="10B52F99" w14:textId="6587896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42</w:t>
            </w:r>
          </w:p>
        </w:tc>
        <w:tc>
          <w:tcPr>
            <w:tcW w:w="1266" w:type="dxa"/>
            <w:noWrap/>
            <w:vAlign w:val="bottom"/>
          </w:tcPr>
          <w:p w14:paraId="11EFAFDD" w14:textId="2574DAF0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9323</w:t>
            </w:r>
          </w:p>
        </w:tc>
        <w:tc>
          <w:tcPr>
            <w:tcW w:w="1088" w:type="dxa"/>
            <w:noWrap/>
            <w:vAlign w:val="bottom"/>
          </w:tcPr>
          <w:p w14:paraId="333A7C5D" w14:textId="0EFFF2B2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1.041</w:t>
            </w:r>
          </w:p>
        </w:tc>
        <w:tc>
          <w:tcPr>
            <w:tcW w:w="1690" w:type="dxa"/>
            <w:noWrap/>
            <w:vAlign w:val="bottom"/>
          </w:tcPr>
          <w:p w14:paraId="65C1D5C6" w14:textId="0C0E5169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3875 to 2.794</w:t>
            </w:r>
          </w:p>
        </w:tc>
        <w:tc>
          <w:tcPr>
            <w:tcW w:w="1356" w:type="dxa"/>
            <w:noWrap/>
            <w:vAlign w:val="bottom"/>
          </w:tcPr>
          <w:p w14:paraId="5832EC89" w14:textId="5152A0A9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1901</w:t>
            </w:r>
          </w:p>
        </w:tc>
        <w:tc>
          <w:tcPr>
            <w:tcW w:w="1224" w:type="dxa"/>
            <w:noWrap/>
            <w:vAlign w:val="bottom"/>
          </w:tcPr>
          <w:p w14:paraId="34A93B48" w14:textId="69EA6369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4769</w:t>
            </w:r>
          </w:p>
        </w:tc>
        <w:tc>
          <w:tcPr>
            <w:tcW w:w="1690" w:type="dxa"/>
            <w:noWrap/>
            <w:vAlign w:val="bottom"/>
          </w:tcPr>
          <w:p w14:paraId="5B540821" w14:textId="5FF4A230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1445 to 1.574</w:t>
            </w:r>
          </w:p>
        </w:tc>
        <w:tc>
          <w:tcPr>
            <w:tcW w:w="816" w:type="dxa"/>
            <w:vAlign w:val="bottom"/>
          </w:tcPr>
          <w:p w14:paraId="41C8C510" w14:textId="157C578B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9</w:t>
            </w:r>
          </w:p>
        </w:tc>
        <w:tc>
          <w:tcPr>
            <w:tcW w:w="816" w:type="dxa"/>
            <w:vAlign w:val="bottom"/>
          </w:tcPr>
          <w:p w14:paraId="4E3CBFF1" w14:textId="5E373C72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1654</w:t>
            </w:r>
          </w:p>
        </w:tc>
        <w:tc>
          <w:tcPr>
            <w:tcW w:w="1799" w:type="dxa"/>
            <w:vAlign w:val="bottom"/>
          </w:tcPr>
          <w:p w14:paraId="0B9C652F" w14:textId="0816D029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7239 to 0.3780</w:t>
            </w:r>
          </w:p>
        </w:tc>
      </w:tr>
      <w:tr w:rsidR="0053760E" w:rsidRPr="0053760E" w14:paraId="76989A58" w14:textId="77777777" w:rsidTr="0053760E">
        <w:trPr>
          <w:trHeight w:val="300"/>
        </w:trPr>
        <w:tc>
          <w:tcPr>
            <w:tcW w:w="1218" w:type="dxa"/>
            <w:vMerge w:val="restart"/>
            <w:noWrap/>
            <w:vAlign w:val="center"/>
            <w:hideMark/>
          </w:tcPr>
          <w:p w14:paraId="4E8AE9A5" w14:textId="7777777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. sonnei</w:t>
            </w:r>
          </w:p>
        </w:tc>
        <w:tc>
          <w:tcPr>
            <w:tcW w:w="1314" w:type="dxa"/>
            <w:noWrap/>
            <w:vAlign w:val="center"/>
          </w:tcPr>
          <w:p w14:paraId="42323CC0" w14:textId="1BAF226A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27</w:t>
            </w:r>
          </w:p>
        </w:tc>
        <w:tc>
          <w:tcPr>
            <w:tcW w:w="1266" w:type="dxa"/>
            <w:noWrap/>
            <w:vAlign w:val="bottom"/>
          </w:tcPr>
          <w:p w14:paraId="1C517B7A" w14:textId="005A23A0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6448</w:t>
            </w:r>
          </w:p>
        </w:tc>
        <w:tc>
          <w:tcPr>
            <w:tcW w:w="1088" w:type="dxa"/>
            <w:noWrap/>
            <w:vAlign w:val="bottom"/>
          </w:tcPr>
          <w:p w14:paraId="7CFAB61B" w14:textId="1D15564B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1.167</w:t>
            </w:r>
          </w:p>
        </w:tc>
        <w:tc>
          <w:tcPr>
            <w:tcW w:w="1690" w:type="dxa"/>
            <w:noWrap/>
            <w:vAlign w:val="bottom"/>
          </w:tcPr>
          <w:p w14:paraId="39293241" w14:textId="569C3252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5780 to 2.355</w:t>
            </w:r>
          </w:p>
        </w:tc>
        <w:tc>
          <w:tcPr>
            <w:tcW w:w="1356" w:type="dxa"/>
            <w:noWrap/>
            <w:vAlign w:val="center"/>
          </w:tcPr>
          <w:p w14:paraId="7C79B89B" w14:textId="2A9D849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24" w:type="dxa"/>
            <w:noWrap/>
            <w:vAlign w:val="center"/>
          </w:tcPr>
          <w:p w14:paraId="64AC2012" w14:textId="77F4711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90" w:type="dxa"/>
            <w:noWrap/>
            <w:vAlign w:val="center"/>
          </w:tcPr>
          <w:p w14:paraId="3A5745DB" w14:textId="77A37032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6" w:type="dxa"/>
            <w:vAlign w:val="bottom"/>
          </w:tcPr>
          <w:p w14:paraId="411FAAF1" w14:textId="6E3C7A33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1504</w:t>
            </w:r>
          </w:p>
        </w:tc>
        <w:tc>
          <w:tcPr>
            <w:tcW w:w="816" w:type="dxa"/>
            <w:vAlign w:val="bottom"/>
          </w:tcPr>
          <w:p w14:paraId="76EDA4DB" w14:textId="2128F768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1.509</w:t>
            </w:r>
          </w:p>
        </w:tc>
        <w:tc>
          <w:tcPr>
            <w:tcW w:w="1799" w:type="dxa"/>
            <w:vAlign w:val="bottom"/>
          </w:tcPr>
          <w:p w14:paraId="15DA6670" w14:textId="3BA81471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8396 to 2.713</w:t>
            </w:r>
          </w:p>
        </w:tc>
      </w:tr>
      <w:tr w:rsidR="0053760E" w:rsidRPr="0053760E" w14:paraId="3537E523" w14:textId="77777777" w:rsidTr="0053760E">
        <w:trPr>
          <w:trHeight w:val="300"/>
        </w:trPr>
        <w:tc>
          <w:tcPr>
            <w:tcW w:w="1218" w:type="dxa"/>
            <w:vMerge/>
            <w:vAlign w:val="center"/>
            <w:hideMark/>
          </w:tcPr>
          <w:p w14:paraId="576622FF" w14:textId="7777777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14" w:type="dxa"/>
            <w:noWrap/>
            <w:vAlign w:val="center"/>
          </w:tcPr>
          <w:p w14:paraId="04596263" w14:textId="28C808DD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42</w:t>
            </w:r>
          </w:p>
        </w:tc>
        <w:tc>
          <w:tcPr>
            <w:tcW w:w="1266" w:type="dxa"/>
            <w:noWrap/>
            <w:vAlign w:val="bottom"/>
          </w:tcPr>
          <w:p w14:paraId="742029F5" w14:textId="4143490F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5346</w:t>
            </w:r>
          </w:p>
        </w:tc>
        <w:tc>
          <w:tcPr>
            <w:tcW w:w="1088" w:type="dxa"/>
            <w:noWrap/>
            <w:vAlign w:val="bottom"/>
          </w:tcPr>
          <w:p w14:paraId="10F68C79" w14:textId="4D56930C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8264</w:t>
            </w:r>
          </w:p>
        </w:tc>
        <w:tc>
          <w:tcPr>
            <w:tcW w:w="1690" w:type="dxa"/>
            <w:noWrap/>
            <w:vAlign w:val="bottom"/>
          </w:tcPr>
          <w:p w14:paraId="5D77CA28" w14:textId="0D5421F5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4323 to 1.579</w:t>
            </w:r>
          </w:p>
        </w:tc>
        <w:tc>
          <w:tcPr>
            <w:tcW w:w="1356" w:type="dxa"/>
            <w:noWrap/>
            <w:vAlign w:val="center"/>
          </w:tcPr>
          <w:p w14:paraId="57935651" w14:textId="54141D48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24" w:type="dxa"/>
            <w:noWrap/>
            <w:vAlign w:val="center"/>
          </w:tcPr>
          <w:p w14:paraId="4A634FF2" w14:textId="22B43B62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90" w:type="dxa"/>
            <w:noWrap/>
            <w:vAlign w:val="center"/>
          </w:tcPr>
          <w:p w14:paraId="5EFECDAE" w14:textId="7756EB7A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6" w:type="dxa"/>
            <w:vAlign w:val="bottom"/>
          </w:tcPr>
          <w:p w14:paraId="70257316" w14:textId="3A250DB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23</w:t>
            </w:r>
          </w:p>
        </w:tc>
        <w:tc>
          <w:tcPr>
            <w:tcW w:w="816" w:type="dxa"/>
            <w:vAlign w:val="bottom"/>
          </w:tcPr>
          <w:p w14:paraId="67BCFBE4" w14:textId="3A8BF714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1.874</w:t>
            </w:r>
          </w:p>
        </w:tc>
        <w:tc>
          <w:tcPr>
            <w:tcW w:w="1799" w:type="dxa"/>
            <w:vAlign w:val="bottom"/>
          </w:tcPr>
          <w:p w14:paraId="58183F0E" w14:textId="26928CB0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1.174 to 2.992</w:t>
            </w:r>
          </w:p>
        </w:tc>
      </w:tr>
      <w:tr w:rsidR="0053760E" w:rsidRPr="0053760E" w14:paraId="6E1B59AB" w14:textId="77777777" w:rsidTr="0053760E">
        <w:trPr>
          <w:trHeight w:val="300"/>
        </w:trPr>
        <w:tc>
          <w:tcPr>
            <w:tcW w:w="1218" w:type="dxa"/>
            <w:vMerge/>
            <w:vAlign w:val="center"/>
            <w:hideMark/>
          </w:tcPr>
          <w:p w14:paraId="3C5E3C84" w14:textId="7777777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14" w:type="dxa"/>
            <w:noWrap/>
            <w:vAlign w:val="center"/>
          </w:tcPr>
          <w:p w14:paraId="064474C4" w14:textId="1D08BD49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SBA day 42</w:t>
            </w:r>
          </w:p>
        </w:tc>
        <w:tc>
          <w:tcPr>
            <w:tcW w:w="1266" w:type="dxa"/>
            <w:noWrap/>
            <w:vAlign w:val="bottom"/>
          </w:tcPr>
          <w:p w14:paraId="0B402A65" w14:textId="6FA76B60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7361</w:t>
            </w:r>
          </w:p>
        </w:tc>
        <w:tc>
          <w:tcPr>
            <w:tcW w:w="1088" w:type="dxa"/>
            <w:noWrap/>
            <w:vAlign w:val="bottom"/>
          </w:tcPr>
          <w:p w14:paraId="37A71818" w14:textId="04CF24A2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9211</w:t>
            </w:r>
          </w:p>
        </w:tc>
        <w:tc>
          <w:tcPr>
            <w:tcW w:w="1690" w:type="dxa"/>
            <w:noWrap/>
            <w:vAlign w:val="bottom"/>
          </w:tcPr>
          <w:p w14:paraId="20541B6D" w14:textId="19BD1DEA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5495 to 1.544</w:t>
            </w:r>
          </w:p>
        </w:tc>
        <w:tc>
          <w:tcPr>
            <w:tcW w:w="1356" w:type="dxa"/>
            <w:noWrap/>
            <w:vAlign w:val="center"/>
          </w:tcPr>
          <w:p w14:paraId="55ACDBBE" w14:textId="5C948F18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24" w:type="dxa"/>
            <w:noWrap/>
            <w:vAlign w:val="center"/>
          </w:tcPr>
          <w:p w14:paraId="6376FC3C" w14:textId="4A427B96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90" w:type="dxa"/>
            <w:noWrap/>
            <w:vAlign w:val="center"/>
          </w:tcPr>
          <w:p w14:paraId="66B77F6F" w14:textId="738C0A99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6" w:type="dxa"/>
            <w:vAlign w:val="bottom"/>
          </w:tcPr>
          <w:p w14:paraId="28A0A5E9" w14:textId="5F2C0E48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3205</w:t>
            </w:r>
          </w:p>
        </w:tc>
        <w:tc>
          <w:tcPr>
            <w:tcW w:w="816" w:type="dxa"/>
            <w:vAlign w:val="bottom"/>
          </w:tcPr>
          <w:p w14:paraId="3609944B" w14:textId="382CD1E6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7861</w:t>
            </w:r>
          </w:p>
        </w:tc>
        <w:tc>
          <w:tcPr>
            <w:tcW w:w="1799" w:type="dxa"/>
            <w:vAlign w:val="bottom"/>
          </w:tcPr>
          <w:p w14:paraId="288AC103" w14:textId="2A7D340E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4744 to 1.303</w:t>
            </w:r>
          </w:p>
        </w:tc>
      </w:tr>
      <w:tr w:rsidR="0053760E" w:rsidRPr="0053760E" w14:paraId="40DBC063" w14:textId="77777777" w:rsidTr="0053760E">
        <w:trPr>
          <w:trHeight w:val="300"/>
        </w:trPr>
        <w:tc>
          <w:tcPr>
            <w:tcW w:w="1218" w:type="dxa"/>
            <w:vMerge w:val="restart"/>
            <w:noWrap/>
            <w:vAlign w:val="center"/>
            <w:hideMark/>
          </w:tcPr>
          <w:p w14:paraId="2A4BDD33" w14:textId="7777777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. flexneri</w:t>
            </w:r>
            <w:r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 xml:space="preserve"> 1b</w:t>
            </w:r>
          </w:p>
        </w:tc>
        <w:tc>
          <w:tcPr>
            <w:tcW w:w="1314" w:type="dxa"/>
            <w:noWrap/>
            <w:vAlign w:val="center"/>
          </w:tcPr>
          <w:p w14:paraId="3B71AC8B" w14:textId="7352596E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27</w:t>
            </w:r>
          </w:p>
        </w:tc>
        <w:tc>
          <w:tcPr>
            <w:tcW w:w="1266" w:type="dxa"/>
            <w:noWrap/>
            <w:vAlign w:val="bottom"/>
          </w:tcPr>
          <w:p w14:paraId="12F5211F" w14:textId="0731634B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7</w:t>
            </w:r>
          </w:p>
        </w:tc>
        <w:tc>
          <w:tcPr>
            <w:tcW w:w="1088" w:type="dxa"/>
            <w:noWrap/>
            <w:vAlign w:val="bottom"/>
          </w:tcPr>
          <w:p w14:paraId="610466D2" w14:textId="0CBADA1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5.922</w:t>
            </w:r>
          </w:p>
        </w:tc>
        <w:tc>
          <w:tcPr>
            <w:tcW w:w="1690" w:type="dxa"/>
            <w:noWrap/>
            <w:vAlign w:val="bottom"/>
          </w:tcPr>
          <w:p w14:paraId="00E967DA" w14:textId="774D4D6A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2.013 to 17.42</w:t>
            </w:r>
          </w:p>
        </w:tc>
        <w:tc>
          <w:tcPr>
            <w:tcW w:w="1356" w:type="dxa"/>
            <w:noWrap/>
            <w:vAlign w:val="center"/>
          </w:tcPr>
          <w:p w14:paraId="1541B658" w14:textId="5E7F7901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24" w:type="dxa"/>
            <w:noWrap/>
            <w:vAlign w:val="center"/>
          </w:tcPr>
          <w:p w14:paraId="14FCFE87" w14:textId="5B520B14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90" w:type="dxa"/>
            <w:noWrap/>
            <w:vAlign w:val="center"/>
          </w:tcPr>
          <w:p w14:paraId="48BD34A2" w14:textId="757FF7CC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6" w:type="dxa"/>
            <w:vAlign w:val="bottom"/>
          </w:tcPr>
          <w:p w14:paraId="1D98F3CC" w14:textId="2042CC36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387</w:t>
            </w:r>
          </w:p>
        </w:tc>
        <w:tc>
          <w:tcPr>
            <w:tcW w:w="816" w:type="dxa"/>
            <w:vAlign w:val="bottom"/>
          </w:tcPr>
          <w:p w14:paraId="0FCD991A" w14:textId="3DA10643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2757</w:t>
            </w:r>
          </w:p>
        </w:tc>
        <w:tc>
          <w:tcPr>
            <w:tcW w:w="1799" w:type="dxa"/>
            <w:vAlign w:val="bottom"/>
          </w:tcPr>
          <w:p w14:paraId="5D773291" w14:textId="657A1F9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8208 to 0.9258</w:t>
            </w:r>
          </w:p>
        </w:tc>
      </w:tr>
      <w:tr w:rsidR="0053760E" w:rsidRPr="0053760E" w14:paraId="490AA939" w14:textId="77777777" w:rsidTr="0053760E">
        <w:trPr>
          <w:trHeight w:val="300"/>
        </w:trPr>
        <w:tc>
          <w:tcPr>
            <w:tcW w:w="1218" w:type="dxa"/>
            <w:vMerge/>
            <w:vAlign w:val="center"/>
            <w:hideMark/>
          </w:tcPr>
          <w:p w14:paraId="49707C64" w14:textId="7777777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14" w:type="dxa"/>
            <w:noWrap/>
            <w:vAlign w:val="center"/>
          </w:tcPr>
          <w:p w14:paraId="7B60EDC7" w14:textId="393DCED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42</w:t>
            </w:r>
          </w:p>
        </w:tc>
        <w:tc>
          <w:tcPr>
            <w:tcW w:w="1266" w:type="dxa"/>
            <w:noWrap/>
            <w:vAlign w:val="bottom"/>
          </w:tcPr>
          <w:p w14:paraId="508EE93F" w14:textId="6B9FCA06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1088" w:type="dxa"/>
            <w:noWrap/>
            <w:vAlign w:val="bottom"/>
          </w:tcPr>
          <w:p w14:paraId="1596FCC4" w14:textId="6C164562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11.71</w:t>
            </w:r>
          </w:p>
        </w:tc>
        <w:tc>
          <w:tcPr>
            <w:tcW w:w="1690" w:type="dxa"/>
            <w:noWrap/>
            <w:vAlign w:val="bottom"/>
          </w:tcPr>
          <w:p w14:paraId="5C6BADBD" w14:textId="2D70AE86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3.241 to 42.30</w:t>
            </w:r>
          </w:p>
        </w:tc>
        <w:tc>
          <w:tcPr>
            <w:tcW w:w="1356" w:type="dxa"/>
            <w:noWrap/>
            <w:vAlign w:val="center"/>
          </w:tcPr>
          <w:p w14:paraId="29F510E4" w14:textId="49523EC6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24" w:type="dxa"/>
            <w:noWrap/>
            <w:vAlign w:val="center"/>
          </w:tcPr>
          <w:p w14:paraId="3995BD84" w14:textId="733F20E5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90" w:type="dxa"/>
            <w:noWrap/>
            <w:vAlign w:val="center"/>
          </w:tcPr>
          <w:p w14:paraId="40943DC1" w14:textId="57DDF1C4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6" w:type="dxa"/>
            <w:vAlign w:val="bottom"/>
          </w:tcPr>
          <w:p w14:paraId="1211F5EC" w14:textId="191AC93C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699</w:t>
            </w:r>
          </w:p>
        </w:tc>
        <w:tc>
          <w:tcPr>
            <w:tcW w:w="816" w:type="dxa"/>
            <w:vAlign w:val="bottom"/>
          </w:tcPr>
          <w:p w14:paraId="56142C49" w14:textId="33A6D36C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3086</w:t>
            </w:r>
          </w:p>
        </w:tc>
        <w:tc>
          <w:tcPr>
            <w:tcW w:w="1799" w:type="dxa"/>
            <w:vAlign w:val="bottom"/>
          </w:tcPr>
          <w:p w14:paraId="5EF3C648" w14:textId="22099ACC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8537 to 1.115</w:t>
            </w:r>
          </w:p>
        </w:tc>
      </w:tr>
      <w:tr w:rsidR="0053760E" w:rsidRPr="0053760E" w14:paraId="1D6E0883" w14:textId="77777777" w:rsidTr="0053760E">
        <w:trPr>
          <w:trHeight w:val="300"/>
        </w:trPr>
        <w:tc>
          <w:tcPr>
            <w:tcW w:w="1218" w:type="dxa"/>
            <w:vMerge/>
            <w:vAlign w:val="center"/>
            <w:hideMark/>
          </w:tcPr>
          <w:p w14:paraId="390ACD38" w14:textId="7777777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14" w:type="dxa"/>
            <w:noWrap/>
            <w:vAlign w:val="center"/>
          </w:tcPr>
          <w:p w14:paraId="6E6FAB31" w14:textId="1334EDF1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SBA day 42</w:t>
            </w:r>
          </w:p>
        </w:tc>
        <w:tc>
          <w:tcPr>
            <w:tcW w:w="1266" w:type="dxa"/>
            <w:noWrap/>
            <w:vAlign w:val="bottom"/>
          </w:tcPr>
          <w:p w14:paraId="4D076C70" w14:textId="56E41023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6714</w:t>
            </w:r>
          </w:p>
        </w:tc>
        <w:tc>
          <w:tcPr>
            <w:tcW w:w="1088" w:type="dxa"/>
            <w:noWrap/>
            <w:vAlign w:val="bottom"/>
          </w:tcPr>
          <w:p w14:paraId="30D7E56C" w14:textId="064BF72B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1.271</w:t>
            </w:r>
          </w:p>
        </w:tc>
        <w:tc>
          <w:tcPr>
            <w:tcW w:w="1690" w:type="dxa"/>
            <w:noWrap/>
            <w:vAlign w:val="bottom"/>
          </w:tcPr>
          <w:p w14:paraId="658926D1" w14:textId="2B55E80A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3821 to 4.230</w:t>
            </w:r>
          </w:p>
        </w:tc>
        <w:tc>
          <w:tcPr>
            <w:tcW w:w="1356" w:type="dxa"/>
            <w:noWrap/>
            <w:vAlign w:val="center"/>
          </w:tcPr>
          <w:p w14:paraId="59A2FDCF" w14:textId="7890E0B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24" w:type="dxa"/>
            <w:noWrap/>
            <w:vAlign w:val="center"/>
          </w:tcPr>
          <w:p w14:paraId="5CEFDEE4" w14:textId="6909B7A0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90" w:type="dxa"/>
            <w:noWrap/>
            <w:vAlign w:val="center"/>
          </w:tcPr>
          <w:p w14:paraId="7946B1DB" w14:textId="34D66BBD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6" w:type="dxa"/>
            <w:vAlign w:val="bottom"/>
          </w:tcPr>
          <w:p w14:paraId="28222761" w14:textId="65843F4D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381</w:t>
            </w:r>
          </w:p>
        </w:tc>
        <w:tc>
          <w:tcPr>
            <w:tcW w:w="816" w:type="dxa"/>
            <w:vAlign w:val="bottom"/>
          </w:tcPr>
          <w:p w14:paraId="414D81CA" w14:textId="1D7D59D9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1.622</w:t>
            </w:r>
          </w:p>
        </w:tc>
        <w:tc>
          <w:tcPr>
            <w:tcW w:w="1799" w:type="dxa"/>
            <w:vAlign w:val="bottom"/>
          </w:tcPr>
          <w:p w14:paraId="5578FC25" w14:textId="6CEC8A62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5107 to 5.149</w:t>
            </w:r>
          </w:p>
        </w:tc>
      </w:tr>
      <w:tr w:rsidR="0053760E" w:rsidRPr="0053760E" w14:paraId="2D02AA81" w14:textId="77777777" w:rsidTr="0053760E">
        <w:trPr>
          <w:trHeight w:val="300"/>
        </w:trPr>
        <w:tc>
          <w:tcPr>
            <w:tcW w:w="1218" w:type="dxa"/>
            <w:vMerge w:val="restart"/>
            <w:noWrap/>
            <w:vAlign w:val="center"/>
            <w:hideMark/>
          </w:tcPr>
          <w:p w14:paraId="214940BD" w14:textId="7777777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. flexneri</w:t>
            </w:r>
            <w:r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 xml:space="preserve"> 2a</w:t>
            </w:r>
          </w:p>
        </w:tc>
        <w:tc>
          <w:tcPr>
            <w:tcW w:w="1314" w:type="dxa"/>
            <w:noWrap/>
            <w:vAlign w:val="center"/>
          </w:tcPr>
          <w:p w14:paraId="12456084" w14:textId="7098F63D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27</w:t>
            </w:r>
          </w:p>
        </w:tc>
        <w:tc>
          <w:tcPr>
            <w:tcW w:w="1266" w:type="dxa"/>
            <w:noWrap/>
            <w:vAlign w:val="bottom"/>
          </w:tcPr>
          <w:p w14:paraId="0A9450DE" w14:textId="19B3A30C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2084</w:t>
            </w:r>
          </w:p>
        </w:tc>
        <w:tc>
          <w:tcPr>
            <w:tcW w:w="1088" w:type="dxa"/>
            <w:noWrap/>
            <w:vAlign w:val="bottom"/>
          </w:tcPr>
          <w:p w14:paraId="76EF0EDD" w14:textId="1B82CDEA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5196</w:t>
            </w:r>
          </w:p>
        </w:tc>
        <w:tc>
          <w:tcPr>
            <w:tcW w:w="1690" w:type="dxa"/>
            <w:noWrap/>
            <w:vAlign w:val="bottom"/>
          </w:tcPr>
          <w:p w14:paraId="4C1A39A8" w14:textId="04225996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1777 to 1.520</w:t>
            </w:r>
          </w:p>
        </w:tc>
        <w:tc>
          <w:tcPr>
            <w:tcW w:w="1356" w:type="dxa"/>
            <w:noWrap/>
            <w:vAlign w:val="center"/>
          </w:tcPr>
          <w:p w14:paraId="2522C829" w14:textId="20EFF9BE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24" w:type="dxa"/>
            <w:noWrap/>
            <w:vAlign w:val="center"/>
          </w:tcPr>
          <w:p w14:paraId="42659679" w14:textId="314CBDD3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90" w:type="dxa"/>
            <w:noWrap/>
            <w:vAlign w:val="center"/>
          </w:tcPr>
          <w:p w14:paraId="4E4A8808" w14:textId="681B0C49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6" w:type="dxa"/>
            <w:vAlign w:val="bottom"/>
          </w:tcPr>
          <w:p w14:paraId="1C518036" w14:textId="4985C66A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4</w:t>
            </w:r>
          </w:p>
        </w:tc>
        <w:tc>
          <w:tcPr>
            <w:tcW w:w="816" w:type="dxa"/>
            <w:vAlign w:val="bottom"/>
          </w:tcPr>
          <w:p w14:paraId="7DB06145" w14:textId="2C19B13E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3.207</w:t>
            </w:r>
          </w:p>
        </w:tc>
        <w:tc>
          <w:tcPr>
            <w:tcW w:w="1799" w:type="dxa"/>
            <w:vAlign w:val="bottom"/>
          </w:tcPr>
          <w:p w14:paraId="7290831B" w14:textId="70B15E1A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1.538 to 6.685</w:t>
            </w:r>
          </w:p>
        </w:tc>
      </w:tr>
      <w:tr w:rsidR="0053760E" w:rsidRPr="0053760E" w14:paraId="69D119C0" w14:textId="77777777" w:rsidTr="0053760E">
        <w:trPr>
          <w:trHeight w:val="300"/>
        </w:trPr>
        <w:tc>
          <w:tcPr>
            <w:tcW w:w="1218" w:type="dxa"/>
            <w:vMerge/>
            <w:vAlign w:val="center"/>
            <w:hideMark/>
          </w:tcPr>
          <w:p w14:paraId="5A53EEE7" w14:textId="7777777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14" w:type="dxa"/>
            <w:noWrap/>
            <w:vAlign w:val="center"/>
          </w:tcPr>
          <w:p w14:paraId="6100FE2A" w14:textId="372B6B23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42</w:t>
            </w:r>
          </w:p>
        </w:tc>
        <w:tc>
          <w:tcPr>
            <w:tcW w:w="1266" w:type="dxa"/>
            <w:noWrap/>
            <w:vAlign w:val="bottom"/>
          </w:tcPr>
          <w:p w14:paraId="7E2380D3" w14:textId="34D37F39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2801</w:t>
            </w:r>
          </w:p>
        </w:tc>
        <w:tc>
          <w:tcPr>
            <w:tcW w:w="1088" w:type="dxa"/>
            <w:noWrap/>
            <w:vAlign w:val="bottom"/>
          </w:tcPr>
          <w:p w14:paraId="33120A40" w14:textId="30C47C3C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7008</w:t>
            </w:r>
          </w:p>
        </w:tc>
        <w:tc>
          <w:tcPr>
            <w:tcW w:w="1690" w:type="dxa"/>
            <w:noWrap/>
            <w:vAlign w:val="bottom"/>
          </w:tcPr>
          <w:p w14:paraId="56200CCB" w14:textId="7CDECB0E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3554 to 1.382</w:t>
            </w:r>
          </w:p>
        </w:tc>
        <w:tc>
          <w:tcPr>
            <w:tcW w:w="1356" w:type="dxa"/>
            <w:noWrap/>
            <w:vAlign w:val="center"/>
          </w:tcPr>
          <w:p w14:paraId="2697B5E4" w14:textId="70B3350B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24" w:type="dxa"/>
            <w:noWrap/>
            <w:vAlign w:val="center"/>
          </w:tcPr>
          <w:p w14:paraId="2529C61E" w14:textId="2606CFBF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90" w:type="dxa"/>
            <w:noWrap/>
            <w:vAlign w:val="center"/>
          </w:tcPr>
          <w:p w14:paraId="4EA24204" w14:textId="6E5CA9D3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6" w:type="dxa"/>
            <w:vAlign w:val="bottom"/>
          </w:tcPr>
          <w:p w14:paraId="41CB7A7B" w14:textId="5F740FB1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6131</w:t>
            </w:r>
          </w:p>
        </w:tc>
        <w:tc>
          <w:tcPr>
            <w:tcW w:w="816" w:type="dxa"/>
            <w:vAlign w:val="bottom"/>
          </w:tcPr>
          <w:p w14:paraId="36269128" w14:textId="028AEA12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8534</w:t>
            </w:r>
          </w:p>
        </w:tc>
        <w:tc>
          <w:tcPr>
            <w:tcW w:w="1799" w:type="dxa"/>
            <w:vAlign w:val="bottom"/>
          </w:tcPr>
          <w:p w14:paraId="009B8885" w14:textId="2642762E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4418 to 1.649</w:t>
            </w:r>
          </w:p>
        </w:tc>
      </w:tr>
      <w:tr w:rsidR="0053760E" w:rsidRPr="0053760E" w14:paraId="54586587" w14:textId="77777777" w:rsidTr="0053760E">
        <w:trPr>
          <w:trHeight w:val="300"/>
        </w:trPr>
        <w:tc>
          <w:tcPr>
            <w:tcW w:w="1218" w:type="dxa"/>
            <w:vMerge/>
            <w:vAlign w:val="center"/>
            <w:hideMark/>
          </w:tcPr>
          <w:p w14:paraId="15D5C6E0" w14:textId="7777777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14" w:type="dxa"/>
            <w:noWrap/>
            <w:vAlign w:val="center"/>
          </w:tcPr>
          <w:p w14:paraId="453B4270" w14:textId="17B9E3A0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SBA day 42</w:t>
            </w:r>
          </w:p>
        </w:tc>
        <w:tc>
          <w:tcPr>
            <w:tcW w:w="1266" w:type="dxa"/>
            <w:noWrap/>
            <w:vAlign w:val="bottom"/>
          </w:tcPr>
          <w:p w14:paraId="0D708BF9" w14:textId="0A20E04F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7645</w:t>
            </w:r>
          </w:p>
        </w:tc>
        <w:tc>
          <w:tcPr>
            <w:tcW w:w="1088" w:type="dxa"/>
            <w:noWrap/>
            <w:vAlign w:val="bottom"/>
          </w:tcPr>
          <w:p w14:paraId="31B6754C" w14:textId="2A49F2DE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1.157</w:t>
            </w:r>
          </w:p>
        </w:tc>
        <w:tc>
          <w:tcPr>
            <w:tcW w:w="1690" w:type="dxa"/>
            <w:noWrap/>
            <w:vAlign w:val="bottom"/>
          </w:tcPr>
          <w:p w14:paraId="3FBEB409" w14:textId="71F70304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4030 to 3.321</w:t>
            </w:r>
          </w:p>
        </w:tc>
        <w:tc>
          <w:tcPr>
            <w:tcW w:w="1356" w:type="dxa"/>
            <w:noWrap/>
            <w:vAlign w:val="center"/>
          </w:tcPr>
          <w:p w14:paraId="120D856E" w14:textId="73EC02E1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24" w:type="dxa"/>
            <w:noWrap/>
            <w:vAlign w:val="center"/>
          </w:tcPr>
          <w:p w14:paraId="2BC47D5E" w14:textId="40375C10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90" w:type="dxa"/>
            <w:noWrap/>
            <w:vAlign w:val="center"/>
          </w:tcPr>
          <w:p w14:paraId="2C0A3FAA" w14:textId="26D3A210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6" w:type="dxa"/>
            <w:vAlign w:val="bottom"/>
          </w:tcPr>
          <w:p w14:paraId="20391F4C" w14:textId="5EBC7AAF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5938</w:t>
            </w:r>
          </w:p>
        </w:tc>
        <w:tc>
          <w:tcPr>
            <w:tcW w:w="816" w:type="dxa"/>
            <w:vAlign w:val="bottom"/>
          </w:tcPr>
          <w:p w14:paraId="4A726579" w14:textId="7FBB7059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7313</w:t>
            </w:r>
          </w:p>
        </w:tc>
        <w:tc>
          <w:tcPr>
            <w:tcW w:w="1799" w:type="dxa"/>
            <w:vAlign w:val="bottom"/>
          </w:tcPr>
          <w:p w14:paraId="21ABBC02" w14:textId="54D2124C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2136 to 2.504</w:t>
            </w:r>
          </w:p>
        </w:tc>
      </w:tr>
      <w:tr w:rsidR="0053760E" w:rsidRPr="0053760E" w14:paraId="3111DDAC" w14:textId="77777777" w:rsidTr="0053760E">
        <w:trPr>
          <w:trHeight w:val="300"/>
        </w:trPr>
        <w:tc>
          <w:tcPr>
            <w:tcW w:w="1218" w:type="dxa"/>
            <w:vMerge w:val="restart"/>
            <w:noWrap/>
            <w:vAlign w:val="center"/>
            <w:hideMark/>
          </w:tcPr>
          <w:p w14:paraId="5E3BCCD9" w14:textId="7777777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. flexneri</w:t>
            </w:r>
            <w:r w:rsidRPr="00A33B38"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  <w:t xml:space="preserve"> 3a</w:t>
            </w:r>
          </w:p>
        </w:tc>
        <w:tc>
          <w:tcPr>
            <w:tcW w:w="1314" w:type="dxa"/>
            <w:noWrap/>
            <w:vAlign w:val="center"/>
          </w:tcPr>
          <w:p w14:paraId="372E94BF" w14:textId="515E36A8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27</w:t>
            </w:r>
          </w:p>
        </w:tc>
        <w:tc>
          <w:tcPr>
            <w:tcW w:w="1266" w:type="dxa"/>
            <w:noWrap/>
            <w:vAlign w:val="bottom"/>
          </w:tcPr>
          <w:p w14:paraId="110D3D27" w14:textId="2C3B9E86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1066</w:t>
            </w:r>
          </w:p>
        </w:tc>
        <w:tc>
          <w:tcPr>
            <w:tcW w:w="1088" w:type="dxa"/>
            <w:noWrap/>
            <w:vAlign w:val="bottom"/>
          </w:tcPr>
          <w:p w14:paraId="43EFCBDF" w14:textId="063D4E14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1.539</w:t>
            </w:r>
          </w:p>
        </w:tc>
        <w:tc>
          <w:tcPr>
            <w:tcW w:w="1690" w:type="dxa"/>
            <w:noWrap/>
            <w:vAlign w:val="bottom"/>
          </w:tcPr>
          <w:p w14:paraId="616D0785" w14:textId="78E90F1B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8959 to 2.642</w:t>
            </w:r>
          </w:p>
        </w:tc>
        <w:tc>
          <w:tcPr>
            <w:tcW w:w="1356" w:type="dxa"/>
            <w:noWrap/>
            <w:vAlign w:val="center"/>
          </w:tcPr>
          <w:p w14:paraId="2EC66D88" w14:textId="1FFD07E5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24" w:type="dxa"/>
            <w:noWrap/>
            <w:vAlign w:val="center"/>
          </w:tcPr>
          <w:p w14:paraId="0D64C9AF" w14:textId="4924ABFD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90" w:type="dxa"/>
            <w:noWrap/>
            <w:vAlign w:val="center"/>
          </w:tcPr>
          <w:p w14:paraId="6E99F8CA" w14:textId="1EE6F3E9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6" w:type="dxa"/>
            <w:vAlign w:val="bottom"/>
          </w:tcPr>
          <w:p w14:paraId="23EA62C2" w14:textId="1A14D324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1587</w:t>
            </w:r>
          </w:p>
        </w:tc>
        <w:tc>
          <w:tcPr>
            <w:tcW w:w="816" w:type="dxa"/>
            <w:vAlign w:val="bottom"/>
          </w:tcPr>
          <w:p w14:paraId="71DB6C3D" w14:textId="2BF4C44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1.72</w:t>
            </w:r>
          </w:p>
        </w:tc>
        <w:tc>
          <w:tcPr>
            <w:tcW w:w="1799" w:type="dxa"/>
            <w:vAlign w:val="bottom"/>
          </w:tcPr>
          <w:p w14:paraId="09D4501B" w14:textId="681A941C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7718 to 3.833</w:t>
            </w:r>
          </w:p>
        </w:tc>
      </w:tr>
      <w:tr w:rsidR="0053760E" w:rsidRPr="0053760E" w14:paraId="476FCA98" w14:textId="77777777" w:rsidTr="0053760E">
        <w:trPr>
          <w:trHeight w:val="300"/>
        </w:trPr>
        <w:tc>
          <w:tcPr>
            <w:tcW w:w="1218" w:type="dxa"/>
            <w:vMerge/>
            <w:vAlign w:val="center"/>
            <w:hideMark/>
          </w:tcPr>
          <w:p w14:paraId="1571DC5D" w14:textId="7777777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14" w:type="dxa"/>
            <w:noWrap/>
            <w:vAlign w:val="center"/>
          </w:tcPr>
          <w:p w14:paraId="4C1F9D32" w14:textId="2663BA74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IgG day 42</w:t>
            </w:r>
          </w:p>
        </w:tc>
        <w:tc>
          <w:tcPr>
            <w:tcW w:w="1266" w:type="dxa"/>
            <w:noWrap/>
            <w:vAlign w:val="bottom"/>
          </w:tcPr>
          <w:p w14:paraId="73DE76F4" w14:textId="1FF587B4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3506</w:t>
            </w:r>
          </w:p>
        </w:tc>
        <w:tc>
          <w:tcPr>
            <w:tcW w:w="1088" w:type="dxa"/>
            <w:noWrap/>
            <w:vAlign w:val="bottom"/>
          </w:tcPr>
          <w:p w14:paraId="38866F25" w14:textId="2963D8D6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1.566</w:t>
            </w:r>
          </w:p>
        </w:tc>
        <w:tc>
          <w:tcPr>
            <w:tcW w:w="1690" w:type="dxa"/>
            <w:noWrap/>
            <w:vAlign w:val="bottom"/>
          </w:tcPr>
          <w:p w14:paraId="1862A5B3" w14:textId="7682586A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5766 to 4.254</w:t>
            </w:r>
          </w:p>
        </w:tc>
        <w:tc>
          <w:tcPr>
            <w:tcW w:w="1356" w:type="dxa"/>
            <w:noWrap/>
            <w:vAlign w:val="center"/>
          </w:tcPr>
          <w:p w14:paraId="1B7B93E7" w14:textId="1D27F3CF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24" w:type="dxa"/>
            <w:noWrap/>
            <w:vAlign w:val="center"/>
          </w:tcPr>
          <w:p w14:paraId="6EE5D085" w14:textId="20C10E9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90" w:type="dxa"/>
            <w:noWrap/>
            <w:vAlign w:val="center"/>
          </w:tcPr>
          <w:p w14:paraId="017D62B9" w14:textId="295967C9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6" w:type="dxa"/>
            <w:vAlign w:val="bottom"/>
          </w:tcPr>
          <w:p w14:paraId="424115F8" w14:textId="5EB0D87A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3984</w:t>
            </w:r>
          </w:p>
        </w:tc>
        <w:tc>
          <w:tcPr>
            <w:tcW w:w="816" w:type="dxa"/>
            <w:vAlign w:val="bottom"/>
          </w:tcPr>
          <w:p w14:paraId="55F49EDD" w14:textId="416DA626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663</w:t>
            </w:r>
          </w:p>
        </w:tc>
        <w:tc>
          <w:tcPr>
            <w:tcW w:w="1799" w:type="dxa"/>
            <w:vAlign w:val="bottom"/>
          </w:tcPr>
          <w:p w14:paraId="247F6C70" w14:textId="268BD3E0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2401 to 1.831</w:t>
            </w:r>
          </w:p>
        </w:tc>
      </w:tr>
      <w:tr w:rsidR="0053760E" w:rsidRPr="0053760E" w14:paraId="1EC3EBE8" w14:textId="77777777" w:rsidTr="0053760E">
        <w:trPr>
          <w:trHeight w:val="300"/>
        </w:trPr>
        <w:tc>
          <w:tcPr>
            <w:tcW w:w="1218" w:type="dxa"/>
            <w:vMerge/>
            <w:vAlign w:val="center"/>
            <w:hideMark/>
          </w:tcPr>
          <w:p w14:paraId="26BC151E" w14:textId="77777777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14" w:type="dxa"/>
            <w:noWrap/>
            <w:vAlign w:val="center"/>
          </w:tcPr>
          <w:p w14:paraId="1882E8F5" w14:textId="5AF4AB70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SBA day 42</w:t>
            </w:r>
          </w:p>
        </w:tc>
        <w:tc>
          <w:tcPr>
            <w:tcW w:w="1266" w:type="dxa"/>
            <w:noWrap/>
            <w:vAlign w:val="bottom"/>
          </w:tcPr>
          <w:p w14:paraId="712FB64C" w14:textId="0186D013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6164</w:t>
            </w:r>
          </w:p>
        </w:tc>
        <w:tc>
          <w:tcPr>
            <w:tcW w:w="1088" w:type="dxa"/>
            <w:noWrap/>
            <w:vAlign w:val="bottom"/>
          </w:tcPr>
          <w:p w14:paraId="4E7183C2" w14:textId="2BE91C3B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7208</w:t>
            </w:r>
          </w:p>
        </w:tc>
        <w:tc>
          <w:tcPr>
            <w:tcW w:w="1690" w:type="dxa"/>
            <w:noWrap/>
            <w:vAlign w:val="bottom"/>
          </w:tcPr>
          <w:p w14:paraId="73D896F2" w14:textId="28ECC72C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1820 to 2.855</w:t>
            </w:r>
          </w:p>
        </w:tc>
        <w:tc>
          <w:tcPr>
            <w:tcW w:w="1356" w:type="dxa"/>
            <w:noWrap/>
            <w:vAlign w:val="center"/>
          </w:tcPr>
          <w:p w14:paraId="5723AA37" w14:textId="65EF54F2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24" w:type="dxa"/>
            <w:noWrap/>
            <w:vAlign w:val="center"/>
          </w:tcPr>
          <w:p w14:paraId="0E45D3D4" w14:textId="299ABA55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690" w:type="dxa"/>
            <w:noWrap/>
            <w:vAlign w:val="center"/>
          </w:tcPr>
          <w:p w14:paraId="27DC294F" w14:textId="2FEB105E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6" w:type="dxa"/>
            <w:vAlign w:val="bottom"/>
          </w:tcPr>
          <w:p w14:paraId="44298581" w14:textId="5D4C0A92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9592</w:t>
            </w:r>
          </w:p>
        </w:tc>
        <w:tc>
          <w:tcPr>
            <w:tcW w:w="816" w:type="dxa"/>
            <w:vAlign w:val="bottom"/>
          </w:tcPr>
          <w:p w14:paraId="07F37C7C" w14:textId="493E66D8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9686</w:t>
            </w:r>
          </w:p>
        </w:tc>
        <w:tc>
          <w:tcPr>
            <w:tcW w:w="1799" w:type="dxa"/>
            <w:vAlign w:val="bottom"/>
          </w:tcPr>
          <w:p w14:paraId="22FB53A0" w14:textId="79FC4435" w:rsidR="0053760E" w:rsidRPr="00A33B38" w:rsidRDefault="0053760E" w:rsidP="0053760E">
            <w:pPr>
              <w:jc w:val="center"/>
              <w:rPr>
                <w:rFonts w:ascii="Arial" w:eastAsia="Times New Roman" w:hAnsi="Arial" w:cs="Times New Roman"/>
                <w:color w:val="000000" w:themeColor="text1"/>
                <w:sz w:val="18"/>
                <w:szCs w:val="18"/>
              </w:rPr>
            </w:pPr>
            <w:r w:rsidRPr="00A33B38">
              <w:rPr>
                <w:rFonts w:ascii="Arial" w:hAnsi="Arial" w:cs="Arial"/>
                <w:color w:val="000000" w:themeColor="text1"/>
                <w:sz w:val="18"/>
                <w:szCs w:val="18"/>
              </w:rPr>
              <w:t>0.2596 to 3.614</w:t>
            </w:r>
          </w:p>
        </w:tc>
      </w:tr>
    </w:tbl>
    <w:p w14:paraId="28DB8540" w14:textId="77777777" w:rsidR="00E54EA8" w:rsidRDefault="00E54EA8" w:rsidP="00E54EA8">
      <w:pPr>
        <w:pStyle w:val="ListParagraph"/>
        <w:ind w:left="0"/>
        <w:rPr>
          <w:rFonts w:ascii="Arial" w:eastAsia="Times New Roman" w:hAnsi="Arial" w:cs="Times New Roman"/>
          <w:sz w:val="20"/>
          <w:szCs w:val="20"/>
          <w:lang w:val="en-US"/>
        </w:rPr>
      </w:pPr>
      <w:r>
        <w:rPr>
          <w:rFonts w:ascii="Arial" w:eastAsia="Times New Roman" w:hAnsi="Arial" w:cs="Times New Roman"/>
          <w:sz w:val="20"/>
          <w:szCs w:val="20"/>
          <w:lang w:val="en-US"/>
        </w:rPr>
        <w:t xml:space="preserve">*For </w:t>
      </w:r>
      <w:r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>S.</w:t>
      </w:r>
      <w:r>
        <w:rPr>
          <w:rFonts w:ascii="Arial" w:eastAsia="Times New Roman" w:hAnsi="Arial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Arial" w:eastAsia="Times New Roman" w:hAnsi="Arial" w:cs="Times New Roman"/>
          <w:sz w:val="20"/>
          <w:szCs w:val="20"/>
          <w:lang w:val="en-US"/>
        </w:rPr>
        <w:t>Paratyphi</w:t>
      </w:r>
      <w:proofErr w:type="spellEnd"/>
      <w:r>
        <w:rPr>
          <w:rFonts w:ascii="Arial" w:eastAsia="Times New Roman" w:hAnsi="Arial" w:cs="Times New Roman"/>
          <w:sz w:val="20"/>
          <w:szCs w:val="20"/>
          <w:lang w:val="en-US"/>
        </w:rPr>
        <w:t xml:space="preserve"> A and </w:t>
      </w:r>
      <w:r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>S.</w:t>
      </w:r>
      <w:r>
        <w:rPr>
          <w:rFonts w:ascii="Arial" w:eastAsia="Times New Roman" w:hAnsi="Arial" w:cs="Times New Roman"/>
          <w:sz w:val="20"/>
          <w:szCs w:val="20"/>
          <w:lang w:val="en-US"/>
        </w:rPr>
        <w:t xml:space="preserve"> Typhi responses, control group is the bivalent formulation; for </w:t>
      </w:r>
      <w:r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>S</w:t>
      </w:r>
      <w:r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>.</w:t>
      </w:r>
      <w:r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>sonnei</w:t>
      </w:r>
      <w:proofErr w:type="spellEnd"/>
      <w:r>
        <w:rPr>
          <w:rFonts w:ascii="Arial" w:eastAsia="Times New Roman" w:hAnsi="Arial" w:cs="Times New Roman"/>
          <w:sz w:val="20"/>
          <w:szCs w:val="20"/>
          <w:lang w:val="en-US"/>
        </w:rPr>
        <w:t xml:space="preserve"> and </w:t>
      </w:r>
      <w:r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>S.</w:t>
      </w:r>
      <w:r>
        <w:rPr>
          <w:rFonts w:ascii="Arial" w:eastAsia="Times New Roman" w:hAnsi="Arial" w:cs="Times New Roman"/>
          <w:sz w:val="20"/>
          <w:szCs w:val="20"/>
          <w:lang w:val="en-US"/>
        </w:rPr>
        <w:t xml:space="preserve"> </w:t>
      </w:r>
      <w:r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 xml:space="preserve">flexneri </w:t>
      </w:r>
      <w:r>
        <w:rPr>
          <w:rFonts w:ascii="Arial" w:eastAsia="Times New Roman" w:hAnsi="Arial" w:cs="Times New Roman"/>
          <w:sz w:val="20"/>
          <w:szCs w:val="20"/>
          <w:lang w:val="en-US"/>
        </w:rPr>
        <w:t>1b, 2a and 3a responses, control group is the tetravalent formulation.</w:t>
      </w:r>
    </w:p>
    <w:p w14:paraId="6FA5C18A" w14:textId="439A2AA6" w:rsidR="00AC0E73" w:rsidRDefault="00AC0E73" w:rsidP="00E5774C">
      <w:pPr>
        <w:pStyle w:val="ListParagraph"/>
        <w:spacing w:line="360" w:lineRule="auto"/>
        <w:ind w:left="0"/>
        <w:contextualSpacing w:val="0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p w14:paraId="0C62F075" w14:textId="77777777" w:rsidR="00AC0E73" w:rsidRDefault="00AC0E73">
      <w:pPr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br w:type="page"/>
      </w:r>
    </w:p>
    <w:p w14:paraId="585646D8" w14:textId="7BB87D24" w:rsidR="00E5774C" w:rsidRPr="003D1738" w:rsidRDefault="00E5774C" w:rsidP="00E5774C">
      <w:pPr>
        <w:pStyle w:val="ListParagraph"/>
        <w:spacing w:line="360" w:lineRule="auto"/>
        <w:ind w:left="0"/>
        <w:contextualSpacing w:val="0"/>
        <w:rPr>
          <w:rFonts w:ascii="Arial" w:hAnsi="Arial" w:cs="Arial"/>
          <w:b/>
          <w:bCs/>
          <w:sz w:val="20"/>
          <w:szCs w:val="20"/>
          <w:lang w:val="en-US"/>
        </w:rPr>
      </w:pPr>
      <w:r w:rsidRPr="003D1738">
        <w:rPr>
          <w:rFonts w:ascii="Arial" w:eastAsia="Times New Roman" w:hAnsi="Arial" w:cs="Arial"/>
          <w:b/>
          <w:bCs/>
          <w:sz w:val="20"/>
          <w:szCs w:val="20"/>
          <w:lang w:val="en-GB"/>
        </w:rPr>
        <w:lastRenderedPageBreak/>
        <w:t>Immunogenicity study of the hexavalent formulation in rabb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6"/>
        <w:gridCol w:w="1274"/>
        <w:gridCol w:w="1134"/>
        <w:gridCol w:w="1134"/>
        <w:gridCol w:w="1607"/>
      </w:tblGrid>
      <w:tr w:rsidR="00E1563D" w:rsidRPr="00B95821" w14:paraId="46E36976" w14:textId="4F61ABEB" w:rsidTr="00A33B38">
        <w:trPr>
          <w:trHeight w:val="300"/>
        </w:trPr>
        <w:tc>
          <w:tcPr>
            <w:tcW w:w="1556" w:type="dxa"/>
            <w:vMerge w:val="restart"/>
            <w:noWrap/>
            <w:vAlign w:val="center"/>
            <w:hideMark/>
          </w:tcPr>
          <w:p w14:paraId="6E5915E2" w14:textId="37392CDB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n-US"/>
              </w:rPr>
              <w:t>Response</w:t>
            </w:r>
          </w:p>
        </w:tc>
        <w:tc>
          <w:tcPr>
            <w:tcW w:w="1274" w:type="dxa"/>
            <w:vMerge w:val="restart"/>
            <w:noWrap/>
            <w:vAlign w:val="center"/>
            <w:hideMark/>
          </w:tcPr>
          <w:p w14:paraId="6AA97051" w14:textId="4A733B71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  <w:lang w:val="en-US"/>
              </w:rPr>
              <w:t>Timepoint</w:t>
            </w:r>
          </w:p>
        </w:tc>
        <w:tc>
          <w:tcPr>
            <w:tcW w:w="3875" w:type="dxa"/>
            <w:gridSpan w:val="3"/>
            <w:noWrap/>
            <w:vAlign w:val="center"/>
            <w:hideMark/>
          </w:tcPr>
          <w:p w14:paraId="0146BEF4" w14:textId="32823552" w:rsidR="00E1563D" w:rsidRPr="00A33B38" w:rsidRDefault="00E54EA8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n-US"/>
              </w:rPr>
              <w:t>H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n-US"/>
              </w:rPr>
              <w:t xml:space="preserve">exavalent 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i/>
                <w:iCs/>
                <w:sz w:val="18"/>
                <w:szCs w:val="18"/>
                <w:lang w:val="en-US"/>
              </w:rPr>
              <w:t>vs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n-US"/>
              </w:rPr>
              <w:br/>
              <w:t>control group* with Alum</w:t>
            </w:r>
          </w:p>
        </w:tc>
      </w:tr>
      <w:tr w:rsidR="00E1563D" w:rsidRPr="0053760E" w14:paraId="666F948F" w14:textId="41E5AEC2" w:rsidTr="00A33B38">
        <w:trPr>
          <w:trHeight w:val="300"/>
        </w:trPr>
        <w:tc>
          <w:tcPr>
            <w:tcW w:w="1556" w:type="dxa"/>
            <w:vMerge/>
            <w:noWrap/>
            <w:vAlign w:val="center"/>
            <w:hideMark/>
          </w:tcPr>
          <w:p w14:paraId="1D51B949" w14:textId="729737BB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vMerge/>
            <w:noWrap/>
            <w:vAlign w:val="center"/>
            <w:hideMark/>
          </w:tcPr>
          <w:p w14:paraId="633DE668" w14:textId="1C6228D6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8BD0928" w14:textId="77777777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134" w:type="dxa"/>
            <w:noWrap/>
            <w:vAlign w:val="center"/>
            <w:hideMark/>
          </w:tcPr>
          <w:p w14:paraId="67153A84" w14:textId="77777777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>GMR</w:t>
            </w:r>
          </w:p>
        </w:tc>
        <w:tc>
          <w:tcPr>
            <w:tcW w:w="1607" w:type="dxa"/>
            <w:noWrap/>
            <w:vAlign w:val="center"/>
            <w:hideMark/>
          </w:tcPr>
          <w:p w14:paraId="3472C4E0" w14:textId="77777777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>GMR 95% CI</w:t>
            </w:r>
          </w:p>
        </w:tc>
      </w:tr>
      <w:tr w:rsidR="00E1563D" w:rsidRPr="0053760E" w14:paraId="265FEE79" w14:textId="74F87CE5" w:rsidTr="00A33B38">
        <w:trPr>
          <w:trHeight w:val="300"/>
        </w:trPr>
        <w:tc>
          <w:tcPr>
            <w:tcW w:w="1556" w:type="dxa"/>
            <w:vMerge w:val="restart"/>
            <w:noWrap/>
            <w:vAlign w:val="center"/>
            <w:hideMark/>
          </w:tcPr>
          <w:p w14:paraId="61A3129B" w14:textId="77777777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sz w:val="18"/>
                <w:szCs w:val="18"/>
              </w:rPr>
              <w:t>S.</w:t>
            </w: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 xml:space="preserve"> Paratyphi A</w:t>
            </w:r>
          </w:p>
        </w:tc>
        <w:tc>
          <w:tcPr>
            <w:tcW w:w="1274" w:type="dxa"/>
            <w:noWrap/>
            <w:vAlign w:val="center"/>
          </w:tcPr>
          <w:p w14:paraId="480DAA49" w14:textId="42B849AE" w:rsidR="00E1563D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 xml:space="preserve">IgG </w:t>
            </w:r>
            <w:r w:rsidR="00E1563D" w:rsidRPr="00A33B38">
              <w:rPr>
                <w:rFonts w:ascii="Arial" w:eastAsia="Times New Roman" w:hAnsi="Arial" w:cs="Times New Roman"/>
                <w:sz w:val="18"/>
                <w:szCs w:val="18"/>
              </w:rPr>
              <w:t>day 27</w:t>
            </w:r>
          </w:p>
        </w:tc>
        <w:tc>
          <w:tcPr>
            <w:tcW w:w="1134" w:type="dxa"/>
            <w:noWrap/>
            <w:vAlign w:val="center"/>
          </w:tcPr>
          <w:p w14:paraId="4F4A9486" w14:textId="574473C5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4062</w:t>
            </w:r>
          </w:p>
        </w:tc>
        <w:tc>
          <w:tcPr>
            <w:tcW w:w="1134" w:type="dxa"/>
            <w:noWrap/>
            <w:vAlign w:val="center"/>
          </w:tcPr>
          <w:p w14:paraId="7B30C8FE" w14:textId="781A38C2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1.427</w:t>
            </w:r>
          </w:p>
        </w:tc>
        <w:tc>
          <w:tcPr>
            <w:tcW w:w="1607" w:type="dxa"/>
            <w:noWrap/>
            <w:vAlign w:val="center"/>
          </w:tcPr>
          <w:p w14:paraId="199BC331" w14:textId="210075C5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5839 to 3.489</w:t>
            </w:r>
          </w:p>
        </w:tc>
      </w:tr>
      <w:tr w:rsidR="00E1563D" w:rsidRPr="0053760E" w14:paraId="29BCE21D" w14:textId="1729C1E3" w:rsidTr="00A33B38">
        <w:trPr>
          <w:trHeight w:val="300"/>
        </w:trPr>
        <w:tc>
          <w:tcPr>
            <w:tcW w:w="1556" w:type="dxa"/>
            <w:vMerge/>
            <w:vAlign w:val="center"/>
            <w:hideMark/>
          </w:tcPr>
          <w:p w14:paraId="494C644F" w14:textId="77777777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noWrap/>
            <w:vAlign w:val="center"/>
          </w:tcPr>
          <w:p w14:paraId="12B10810" w14:textId="223313D7" w:rsidR="00E1563D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 xml:space="preserve">IgG </w:t>
            </w:r>
            <w:r w:rsidR="00E1563D" w:rsidRPr="00A33B38">
              <w:rPr>
                <w:rFonts w:ascii="Arial" w:eastAsia="Times New Roman" w:hAnsi="Arial" w:cs="Times New Roman"/>
                <w:sz w:val="18"/>
                <w:szCs w:val="18"/>
              </w:rPr>
              <w:t>day 42</w:t>
            </w:r>
          </w:p>
        </w:tc>
        <w:tc>
          <w:tcPr>
            <w:tcW w:w="1134" w:type="dxa"/>
            <w:noWrap/>
            <w:vAlign w:val="center"/>
          </w:tcPr>
          <w:p w14:paraId="2C8F0DBA" w14:textId="4C74DD2E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3443</w:t>
            </w:r>
          </w:p>
        </w:tc>
        <w:tc>
          <w:tcPr>
            <w:tcW w:w="1134" w:type="dxa"/>
            <w:noWrap/>
            <w:vAlign w:val="center"/>
          </w:tcPr>
          <w:p w14:paraId="070E7017" w14:textId="3A5608E6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7352</w:t>
            </w:r>
          </w:p>
        </w:tc>
        <w:tc>
          <w:tcPr>
            <w:tcW w:w="1607" w:type="dxa"/>
            <w:noWrap/>
            <w:vAlign w:val="center"/>
          </w:tcPr>
          <w:p w14:paraId="4FEEDBD3" w14:textId="11A03B92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3686 to 1.466</w:t>
            </w:r>
          </w:p>
        </w:tc>
      </w:tr>
      <w:tr w:rsidR="00E1563D" w:rsidRPr="0053760E" w14:paraId="486BB972" w14:textId="57F4F883" w:rsidTr="00A33B38">
        <w:trPr>
          <w:trHeight w:val="300"/>
        </w:trPr>
        <w:tc>
          <w:tcPr>
            <w:tcW w:w="1556" w:type="dxa"/>
            <w:vMerge/>
            <w:vAlign w:val="center"/>
            <w:hideMark/>
          </w:tcPr>
          <w:p w14:paraId="4E3B3FB6" w14:textId="77777777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noWrap/>
            <w:vAlign w:val="center"/>
          </w:tcPr>
          <w:p w14:paraId="52080667" w14:textId="4B1A059D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SBA day 42</w:t>
            </w:r>
          </w:p>
        </w:tc>
        <w:tc>
          <w:tcPr>
            <w:tcW w:w="1134" w:type="dxa"/>
            <w:noWrap/>
            <w:vAlign w:val="center"/>
          </w:tcPr>
          <w:p w14:paraId="18EA7CBB" w14:textId="40562D01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333</w:t>
            </w:r>
          </w:p>
        </w:tc>
        <w:tc>
          <w:tcPr>
            <w:tcW w:w="1134" w:type="dxa"/>
            <w:noWrap/>
            <w:vAlign w:val="center"/>
          </w:tcPr>
          <w:p w14:paraId="76BFC734" w14:textId="45095874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2.17</w:t>
            </w:r>
          </w:p>
        </w:tc>
        <w:tc>
          <w:tcPr>
            <w:tcW w:w="1607" w:type="dxa"/>
            <w:noWrap/>
            <w:vAlign w:val="center"/>
          </w:tcPr>
          <w:p w14:paraId="364A1BB7" w14:textId="129332DC" w:rsidR="00E1563D" w:rsidRPr="00A33B38" w:rsidRDefault="00E1563D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1.077 to 4.374</w:t>
            </w:r>
          </w:p>
        </w:tc>
      </w:tr>
      <w:tr w:rsidR="00E107AC" w:rsidRPr="0053760E" w14:paraId="3260C773" w14:textId="40C688F4" w:rsidTr="00A33B38">
        <w:trPr>
          <w:trHeight w:val="300"/>
        </w:trPr>
        <w:tc>
          <w:tcPr>
            <w:tcW w:w="1556" w:type="dxa"/>
            <w:vMerge w:val="restart"/>
            <w:noWrap/>
            <w:vAlign w:val="center"/>
            <w:hideMark/>
          </w:tcPr>
          <w:p w14:paraId="67B631E3" w14:textId="77777777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sz w:val="18"/>
                <w:szCs w:val="18"/>
              </w:rPr>
              <w:t>S.</w:t>
            </w: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 xml:space="preserve"> Typhi</w:t>
            </w:r>
          </w:p>
        </w:tc>
        <w:tc>
          <w:tcPr>
            <w:tcW w:w="1274" w:type="dxa"/>
            <w:noWrap/>
            <w:vAlign w:val="center"/>
          </w:tcPr>
          <w:p w14:paraId="53A4CBBF" w14:textId="15D4785A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27</w:t>
            </w:r>
          </w:p>
        </w:tc>
        <w:tc>
          <w:tcPr>
            <w:tcW w:w="1134" w:type="dxa"/>
            <w:noWrap/>
            <w:vAlign w:val="center"/>
          </w:tcPr>
          <w:p w14:paraId="74294902" w14:textId="51ED7796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1327</w:t>
            </w:r>
          </w:p>
        </w:tc>
        <w:tc>
          <w:tcPr>
            <w:tcW w:w="1134" w:type="dxa"/>
            <w:noWrap/>
            <w:vAlign w:val="center"/>
          </w:tcPr>
          <w:p w14:paraId="6EE2BDC5" w14:textId="1E11A477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2.712</w:t>
            </w:r>
          </w:p>
        </w:tc>
        <w:tc>
          <w:tcPr>
            <w:tcW w:w="1607" w:type="dxa"/>
            <w:noWrap/>
            <w:vAlign w:val="center"/>
          </w:tcPr>
          <w:p w14:paraId="0B972C13" w14:textId="25DF1D15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7072 to 10.40</w:t>
            </w:r>
          </w:p>
        </w:tc>
      </w:tr>
      <w:tr w:rsidR="00E107AC" w:rsidRPr="0053760E" w14:paraId="2AC4FBEC" w14:textId="0076F4CD" w:rsidTr="00A33B38">
        <w:trPr>
          <w:trHeight w:val="300"/>
        </w:trPr>
        <w:tc>
          <w:tcPr>
            <w:tcW w:w="1556" w:type="dxa"/>
            <w:vMerge/>
            <w:vAlign w:val="center"/>
            <w:hideMark/>
          </w:tcPr>
          <w:p w14:paraId="45D05C1F" w14:textId="77777777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noWrap/>
            <w:vAlign w:val="center"/>
          </w:tcPr>
          <w:p w14:paraId="656AE6D4" w14:textId="5F912C9C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42</w:t>
            </w:r>
          </w:p>
        </w:tc>
        <w:tc>
          <w:tcPr>
            <w:tcW w:w="1134" w:type="dxa"/>
            <w:noWrap/>
            <w:vAlign w:val="center"/>
          </w:tcPr>
          <w:p w14:paraId="51263D7D" w14:textId="659EC970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423</w:t>
            </w:r>
          </w:p>
        </w:tc>
        <w:tc>
          <w:tcPr>
            <w:tcW w:w="1134" w:type="dxa"/>
            <w:noWrap/>
            <w:vAlign w:val="center"/>
          </w:tcPr>
          <w:p w14:paraId="4311C285" w14:textId="17A2C44D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2.533</w:t>
            </w:r>
          </w:p>
        </w:tc>
        <w:tc>
          <w:tcPr>
            <w:tcW w:w="1607" w:type="dxa"/>
            <w:noWrap/>
            <w:vAlign w:val="center"/>
          </w:tcPr>
          <w:p w14:paraId="1B60478E" w14:textId="5A51860D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1.040 to 6.165</w:t>
            </w:r>
          </w:p>
        </w:tc>
      </w:tr>
      <w:tr w:rsidR="00E107AC" w:rsidRPr="0053760E" w14:paraId="17680C50" w14:textId="30CED509" w:rsidTr="00A33B38">
        <w:trPr>
          <w:trHeight w:val="300"/>
        </w:trPr>
        <w:tc>
          <w:tcPr>
            <w:tcW w:w="1556" w:type="dxa"/>
            <w:vMerge w:val="restart"/>
            <w:noWrap/>
            <w:vAlign w:val="center"/>
            <w:hideMark/>
          </w:tcPr>
          <w:p w14:paraId="6201654C" w14:textId="77777777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sz w:val="18"/>
                <w:szCs w:val="18"/>
              </w:rPr>
              <w:t>S. sonnei</w:t>
            </w:r>
          </w:p>
        </w:tc>
        <w:tc>
          <w:tcPr>
            <w:tcW w:w="1274" w:type="dxa"/>
            <w:noWrap/>
            <w:vAlign w:val="center"/>
          </w:tcPr>
          <w:p w14:paraId="6A980945" w14:textId="66F4BC5E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A89526" w14:textId="6CEC864C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72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6EC107" w14:textId="48E901ED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8947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EFE470" w14:textId="2DFBC5BA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4571 to 1.751</w:t>
            </w:r>
          </w:p>
        </w:tc>
      </w:tr>
      <w:tr w:rsidR="00E107AC" w:rsidRPr="0053760E" w14:paraId="42CE9AF8" w14:textId="1719AD69" w:rsidTr="00A33B38">
        <w:trPr>
          <w:trHeight w:val="300"/>
        </w:trPr>
        <w:tc>
          <w:tcPr>
            <w:tcW w:w="1556" w:type="dxa"/>
            <w:vMerge/>
            <w:vAlign w:val="center"/>
            <w:hideMark/>
          </w:tcPr>
          <w:p w14:paraId="0DAD1E60" w14:textId="77777777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noWrap/>
            <w:vAlign w:val="center"/>
          </w:tcPr>
          <w:p w14:paraId="4572FD06" w14:textId="3CB6C717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61B933" w14:textId="2EDD483D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2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0ADA8E" w14:textId="7A291390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707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6F4B2E" w14:textId="14E07F7D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3899 to 1.284</w:t>
            </w:r>
          </w:p>
        </w:tc>
      </w:tr>
      <w:tr w:rsidR="00E107AC" w:rsidRPr="0053760E" w14:paraId="1B5F5BC4" w14:textId="22BCFB14" w:rsidTr="00A33B38">
        <w:trPr>
          <w:trHeight w:val="300"/>
        </w:trPr>
        <w:tc>
          <w:tcPr>
            <w:tcW w:w="1556" w:type="dxa"/>
            <w:vMerge/>
            <w:vAlign w:val="center"/>
            <w:hideMark/>
          </w:tcPr>
          <w:p w14:paraId="0B1BE71A" w14:textId="77777777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noWrap/>
            <w:vAlign w:val="center"/>
          </w:tcPr>
          <w:p w14:paraId="487D7D1A" w14:textId="5E5275AE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SBA day 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35322E" w14:textId="0387A1C6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35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D2B91F" w14:textId="0555E7B9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709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14ACC1" w14:textId="4BA75FED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3208 to 1.571</w:t>
            </w:r>
          </w:p>
        </w:tc>
      </w:tr>
      <w:tr w:rsidR="00E107AC" w:rsidRPr="0053760E" w14:paraId="4C74BFF5" w14:textId="591167C2" w:rsidTr="00A33B38">
        <w:trPr>
          <w:trHeight w:val="300"/>
        </w:trPr>
        <w:tc>
          <w:tcPr>
            <w:tcW w:w="1556" w:type="dxa"/>
            <w:vMerge w:val="restart"/>
            <w:noWrap/>
            <w:vAlign w:val="center"/>
            <w:hideMark/>
          </w:tcPr>
          <w:p w14:paraId="345037BF" w14:textId="77777777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sz w:val="18"/>
                <w:szCs w:val="18"/>
              </w:rPr>
              <w:t>S. flexneri</w:t>
            </w: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 xml:space="preserve"> 1b</w:t>
            </w:r>
          </w:p>
        </w:tc>
        <w:tc>
          <w:tcPr>
            <w:tcW w:w="1274" w:type="dxa"/>
            <w:noWrap/>
            <w:vAlign w:val="center"/>
          </w:tcPr>
          <w:p w14:paraId="04776BCD" w14:textId="4B5BDED8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6F454A" w14:textId="6F17D805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1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C217B6" w14:textId="00C71841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4847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14920A" w14:textId="70FA2065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1997 to 1.176</w:t>
            </w:r>
          </w:p>
        </w:tc>
      </w:tr>
      <w:tr w:rsidR="00E107AC" w:rsidRPr="0053760E" w14:paraId="177AC814" w14:textId="430ECFAF" w:rsidTr="00A33B38">
        <w:trPr>
          <w:trHeight w:val="300"/>
        </w:trPr>
        <w:tc>
          <w:tcPr>
            <w:tcW w:w="1556" w:type="dxa"/>
            <w:vMerge/>
            <w:vAlign w:val="center"/>
            <w:hideMark/>
          </w:tcPr>
          <w:p w14:paraId="35F4F38B" w14:textId="77777777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noWrap/>
            <w:vAlign w:val="center"/>
          </w:tcPr>
          <w:p w14:paraId="112FF7A9" w14:textId="4EACC797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3CD1E7" w14:textId="46B9B808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34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4D7E02" w14:textId="5DD5DB27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635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E7EC91" w14:textId="7045559C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2289 to 1.766</w:t>
            </w:r>
          </w:p>
        </w:tc>
      </w:tr>
      <w:tr w:rsidR="00E107AC" w:rsidRPr="0053760E" w14:paraId="6C25ADCE" w14:textId="00EB5436" w:rsidTr="00A33B38">
        <w:trPr>
          <w:trHeight w:val="300"/>
        </w:trPr>
        <w:tc>
          <w:tcPr>
            <w:tcW w:w="1556" w:type="dxa"/>
            <w:vMerge/>
            <w:vAlign w:val="center"/>
            <w:hideMark/>
          </w:tcPr>
          <w:p w14:paraId="5C5A733E" w14:textId="77777777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noWrap/>
            <w:vAlign w:val="center"/>
          </w:tcPr>
          <w:p w14:paraId="1503F269" w14:textId="354AC381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SBA day 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7544D" w14:textId="2EF237D6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46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E9E39E" w14:textId="1D54D174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1.37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CDEF7A" w14:textId="59F41845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5470 to 3.478</w:t>
            </w:r>
          </w:p>
        </w:tc>
      </w:tr>
      <w:tr w:rsidR="00E107AC" w:rsidRPr="0053760E" w14:paraId="45F30866" w14:textId="703B3202" w:rsidTr="00A33B38">
        <w:trPr>
          <w:trHeight w:val="300"/>
        </w:trPr>
        <w:tc>
          <w:tcPr>
            <w:tcW w:w="1556" w:type="dxa"/>
            <w:vMerge w:val="restart"/>
            <w:noWrap/>
            <w:vAlign w:val="center"/>
            <w:hideMark/>
          </w:tcPr>
          <w:p w14:paraId="7C89A30E" w14:textId="77777777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sz w:val="18"/>
                <w:szCs w:val="18"/>
              </w:rPr>
              <w:t>S. flexneri</w:t>
            </w: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 xml:space="preserve"> 2a</w:t>
            </w:r>
          </w:p>
        </w:tc>
        <w:tc>
          <w:tcPr>
            <w:tcW w:w="1274" w:type="dxa"/>
            <w:noWrap/>
            <w:vAlign w:val="center"/>
          </w:tcPr>
          <w:p w14:paraId="47414D97" w14:textId="52A189F4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4A7D49" w14:textId="0453F3B3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97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B534C8" w14:textId="23B8CB55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985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6BFA3" w14:textId="035D434A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3788 to 2.562</w:t>
            </w:r>
          </w:p>
        </w:tc>
      </w:tr>
      <w:tr w:rsidR="00E107AC" w:rsidRPr="0053760E" w14:paraId="1C917162" w14:textId="2BB454A3" w:rsidTr="00A33B38">
        <w:trPr>
          <w:trHeight w:val="300"/>
        </w:trPr>
        <w:tc>
          <w:tcPr>
            <w:tcW w:w="1556" w:type="dxa"/>
            <w:vMerge/>
            <w:vAlign w:val="center"/>
            <w:hideMark/>
          </w:tcPr>
          <w:p w14:paraId="17961D8E" w14:textId="77777777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noWrap/>
            <w:vAlign w:val="center"/>
          </w:tcPr>
          <w:p w14:paraId="74F884A8" w14:textId="2A8F0174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062A72" w14:textId="2BEB2555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07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975CB5" w14:textId="7703F13D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483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CC9159" w14:textId="6D4A9650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2171 to 1.076</w:t>
            </w:r>
          </w:p>
        </w:tc>
      </w:tr>
      <w:tr w:rsidR="00E107AC" w:rsidRPr="0053760E" w14:paraId="3F89EAAC" w14:textId="2CB68E9E" w:rsidTr="00A33B38">
        <w:trPr>
          <w:trHeight w:val="300"/>
        </w:trPr>
        <w:tc>
          <w:tcPr>
            <w:tcW w:w="1556" w:type="dxa"/>
            <w:vMerge/>
            <w:vAlign w:val="center"/>
            <w:hideMark/>
          </w:tcPr>
          <w:p w14:paraId="12B76BA9" w14:textId="77777777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noWrap/>
            <w:vAlign w:val="center"/>
          </w:tcPr>
          <w:p w14:paraId="21A9E892" w14:textId="68E02312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SBA day 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4BE908" w14:textId="61755D4B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96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379008" w14:textId="6E88E52D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9803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9D3842" w14:textId="14CCF4DF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4235 to 2.269</w:t>
            </w:r>
          </w:p>
        </w:tc>
      </w:tr>
      <w:tr w:rsidR="00E107AC" w:rsidRPr="0053760E" w14:paraId="106A8F93" w14:textId="08EED80B" w:rsidTr="00A33B38">
        <w:trPr>
          <w:trHeight w:val="300"/>
        </w:trPr>
        <w:tc>
          <w:tcPr>
            <w:tcW w:w="1556" w:type="dxa"/>
            <w:vMerge w:val="restart"/>
            <w:noWrap/>
            <w:vAlign w:val="center"/>
            <w:hideMark/>
          </w:tcPr>
          <w:p w14:paraId="28FCA253" w14:textId="77777777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sz w:val="18"/>
                <w:szCs w:val="18"/>
              </w:rPr>
              <w:t>S. flexneri</w:t>
            </w: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 xml:space="preserve"> 3a</w:t>
            </w:r>
          </w:p>
        </w:tc>
        <w:tc>
          <w:tcPr>
            <w:tcW w:w="1274" w:type="dxa"/>
            <w:noWrap/>
            <w:vAlign w:val="center"/>
          </w:tcPr>
          <w:p w14:paraId="7EEC1BD2" w14:textId="03FE61CC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F4470B" w14:textId="15DADCDD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2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563F4C" w14:textId="0857D990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1.51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C71954" w14:textId="2D422389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7680 to 3.004</w:t>
            </w:r>
          </w:p>
        </w:tc>
      </w:tr>
      <w:tr w:rsidR="00E107AC" w:rsidRPr="0053760E" w14:paraId="073C653D" w14:textId="1169AD9F" w:rsidTr="00A33B38">
        <w:trPr>
          <w:trHeight w:val="300"/>
        </w:trPr>
        <w:tc>
          <w:tcPr>
            <w:tcW w:w="1556" w:type="dxa"/>
            <w:vMerge/>
            <w:vAlign w:val="center"/>
            <w:hideMark/>
          </w:tcPr>
          <w:p w14:paraId="6312AF4D" w14:textId="77777777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noWrap/>
            <w:vAlign w:val="center"/>
          </w:tcPr>
          <w:p w14:paraId="5EDBFFF4" w14:textId="357C05A6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70B75" w14:textId="5D59F76A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89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7F5CD8" w14:textId="5F7583A2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95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19C666" w14:textId="3A47CDCC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4555 to 2.002</w:t>
            </w:r>
          </w:p>
        </w:tc>
      </w:tr>
      <w:tr w:rsidR="00E107AC" w:rsidRPr="0053760E" w14:paraId="17407CA3" w14:textId="5351D842" w:rsidTr="00A33B38">
        <w:trPr>
          <w:trHeight w:val="300"/>
        </w:trPr>
        <w:tc>
          <w:tcPr>
            <w:tcW w:w="1556" w:type="dxa"/>
            <w:vMerge/>
            <w:vAlign w:val="center"/>
            <w:hideMark/>
          </w:tcPr>
          <w:p w14:paraId="33048318" w14:textId="77777777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noWrap/>
            <w:vAlign w:val="center"/>
          </w:tcPr>
          <w:p w14:paraId="4F25F075" w14:textId="73C59B74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SBA day 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868FF1" w14:textId="6FAECCD2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20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4D0FC8" w14:textId="1FF47998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711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632F9D" w14:textId="00E985E1" w:rsidR="00E107AC" w:rsidRPr="00A33B38" w:rsidRDefault="00E107AC" w:rsidP="00E107AC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hAnsi="Arial" w:cs="Arial"/>
                <w:sz w:val="18"/>
                <w:szCs w:val="18"/>
              </w:rPr>
              <w:t>0.4079 to 1.242</w:t>
            </w:r>
          </w:p>
        </w:tc>
      </w:tr>
    </w:tbl>
    <w:p w14:paraId="2E762F7C" w14:textId="77777777" w:rsidR="00E54EA8" w:rsidRDefault="00ED5D46" w:rsidP="00E54EA8">
      <w:pPr>
        <w:pStyle w:val="ListParagraph"/>
        <w:ind w:left="0"/>
        <w:rPr>
          <w:rFonts w:ascii="Arial" w:eastAsia="Times New Roman" w:hAnsi="Arial" w:cs="Times New Roman"/>
          <w:sz w:val="20"/>
          <w:szCs w:val="20"/>
          <w:lang w:val="en-US"/>
        </w:rPr>
      </w:pPr>
      <w:r>
        <w:rPr>
          <w:rFonts w:ascii="Arial" w:eastAsia="Times New Roman" w:hAnsi="Arial" w:cs="Times New Roman"/>
          <w:sz w:val="20"/>
          <w:szCs w:val="20"/>
          <w:lang w:val="en-US"/>
        </w:rPr>
        <w:t>*</w:t>
      </w:r>
      <w:r w:rsidR="00E54EA8">
        <w:rPr>
          <w:rFonts w:ascii="Arial" w:eastAsia="Times New Roman" w:hAnsi="Arial" w:cs="Times New Roman"/>
          <w:sz w:val="20"/>
          <w:szCs w:val="20"/>
          <w:lang w:val="en-US"/>
        </w:rPr>
        <w:t xml:space="preserve">*For </w:t>
      </w:r>
      <w:r w:rsidR="00E54EA8"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>S.</w:t>
      </w:r>
      <w:r w:rsidR="00E54EA8">
        <w:rPr>
          <w:rFonts w:ascii="Arial" w:eastAsia="Times New Roman" w:hAnsi="Arial" w:cs="Times New Roman"/>
          <w:sz w:val="20"/>
          <w:szCs w:val="20"/>
          <w:lang w:val="en-US"/>
        </w:rPr>
        <w:t xml:space="preserve"> </w:t>
      </w:r>
      <w:proofErr w:type="spellStart"/>
      <w:r w:rsidR="00E54EA8">
        <w:rPr>
          <w:rFonts w:ascii="Arial" w:eastAsia="Times New Roman" w:hAnsi="Arial" w:cs="Times New Roman"/>
          <w:sz w:val="20"/>
          <w:szCs w:val="20"/>
          <w:lang w:val="en-US"/>
        </w:rPr>
        <w:t>Paratyphi</w:t>
      </w:r>
      <w:proofErr w:type="spellEnd"/>
      <w:r w:rsidR="00E54EA8">
        <w:rPr>
          <w:rFonts w:ascii="Arial" w:eastAsia="Times New Roman" w:hAnsi="Arial" w:cs="Times New Roman"/>
          <w:sz w:val="20"/>
          <w:szCs w:val="20"/>
          <w:lang w:val="en-US"/>
        </w:rPr>
        <w:t xml:space="preserve"> A and </w:t>
      </w:r>
      <w:r w:rsidR="00E54EA8"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>S.</w:t>
      </w:r>
      <w:r w:rsidR="00E54EA8">
        <w:rPr>
          <w:rFonts w:ascii="Arial" w:eastAsia="Times New Roman" w:hAnsi="Arial" w:cs="Times New Roman"/>
          <w:sz w:val="20"/>
          <w:szCs w:val="20"/>
          <w:lang w:val="en-US"/>
        </w:rPr>
        <w:t xml:space="preserve"> Typhi responses, control group is the bivalent </w:t>
      </w:r>
      <w:proofErr w:type="gramStart"/>
      <w:r w:rsidR="00E54EA8">
        <w:rPr>
          <w:rFonts w:ascii="Arial" w:eastAsia="Times New Roman" w:hAnsi="Arial" w:cs="Times New Roman"/>
          <w:sz w:val="20"/>
          <w:szCs w:val="20"/>
          <w:lang w:val="en-US"/>
        </w:rPr>
        <w:t>formulation;</w:t>
      </w:r>
      <w:proofErr w:type="gramEnd"/>
      <w:r w:rsidR="00E54EA8">
        <w:rPr>
          <w:rFonts w:ascii="Arial" w:eastAsia="Times New Roman" w:hAnsi="Arial" w:cs="Times New Roman"/>
          <w:sz w:val="20"/>
          <w:szCs w:val="20"/>
          <w:lang w:val="en-US"/>
        </w:rPr>
        <w:t xml:space="preserve"> </w:t>
      </w:r>
    </w:p>
    <w:p w14:paraId="0832184F" w14:textId="27ACE266" w:rsidR="00E54EA8" w:rsidRDefault="00E54EA8" w:rsidP="00E54EA8">
      <w:pPr>
        <w:pStyle w:val="ListParagraph"/>
        <w:ind w:left="0"/>
        <w:rPr>
          <w:rFonts w:ascii="Arial" w:eastAsia="Times New Roman" w:hAnsi="Arial" w:cs="Times New Roman"/>
          <w:sz w:val="20"/>
          <w:szCs w:val="20"/>
          <w:lang w:val="en-US"/>
        </w:rPr>
      </w:pPr>
      <w:r>
        <w:rPr>
          <w:rFonts w:ascii="Arial" w:eastAsia="Times New Roman" w:hAnsi="Arial" w:cs="Times New Roman"/>
          <w:sz w:val="20"/>
          <w:szCs w:val="20"/>
          <w:lang w:val="en-US"/>
        </w:rPr>
        <w:t xml:space="preserve">for </w:t>
      </w:r>
      <w:r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>S</w:t>
      </w:r>
      <w:r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>.</w:t>
      </w:r>
      <w:r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>sonnei</w:t>
      </w:r>
      <w:proofErr w:type="spellEnd"/>
      <w:r>
        <w:rPr>
          <w:rFonts w:ascii="Arial" w:eastAsia="Times New Roman" w:hAnsi="Arial" w:cs="Times New Roman"/>
          <w:sz w:val="20"/>
          <w:szCs w:val="20"/>
          <w:lang w:val="en-US"/>
        </w:rPr>
        <w:t xml:space="preserve"> and </w:t>
      </w:r>
      <w:r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>S.</w:t>
      </w:r>
      <w:r>
        <w:rPr>
          <w:rFonts w:ascii="Arial" w:eastAsia="Times New Roman" w:hAnsi="Arial" w:cs="Times New Roman"/>
          <w:sz w:val="20"/>
          <w:szCs w:val="20"/>
          <w:lang w:val="en-US"/>
        </w:rPr>
        <w:t xml:space="preserve"> </w:t>
      </w:r>
      <w:r w:rsidRPr="0078172C">
        <w:rPr>
          <w:rFonts w:ascii="Arial" w:eastAsia="Times New Roman" w:hAnsi="Arial" w:cs="Times New Roman"/>
          <w:i/>
          <w:iCs/>
          <w:sz w:val="20"/>
          <w:szCs w:val="20"/>
          <w:lang w:val="en-US"/>
        </w:rPr>
        <w:t xml:space="preserve">flexneri </w:t>
      </w:r>
      <w:r>
        <w:rPr>
          <w:rFonts w:ascii="Arial" w:eastAsia="Times New Roman" w:hAnsi="Arial" w:cs="Times New Roman"/>
          <w:sz w:val="20"/>
          <w:szCs w:val="20"/>
          <w:lang w:val="en-US"/>
        </w:rPr>
        <w:t>1b, 2a and 3a responses, control group is the tetravalent formulation.</w:t>
      </w:r>
    </w:p>
    <w:p w14:paraId="1C93DDD6" w14:textId="77777777" w:rsidR="00ED5D46" w:rsidRDefault="00ED5D46" w:rsidP="00E54EA8">
      <w:pPr>
        <w:pStyle w:val="ListParagraph"/>
        <w:ind w:left="0"/>
        <w:rPr>
          <w:rFonts w:ascii="Arial" w:eastAsia="Times New Roman" w:hAnsi="Arial" w:cs="Times New Roman"/>
          <w:sz w:val="20"/>
          <w:szCs w:val="20"/>
          <w:lang w:val="en-US"/>
        </w:rPr>
      </w:pPr>
    </w:p>
    <w:p w14:paraId="2697F957" w14:textId="5F93BA4D" w:rsidR="00AC0E73" w:rsidRDefault="00AC0E73">
      <w:pPr>
        <w:rPr>
          <w:rFonts w:ascii="Arial" w:eastAsia="Times New Roman" w:hAnsi="Arial" w:cs="Times New Roman"/>
          <w:sz w:val="20"/>
          <w:szCs w:val="20"/>
          <w:lang w:val="en-US"/>
        </w:rPr>
      </w:pPr>
      <w:r>
        <w:rPr>
          <w:rFonts w:ascii="Arial" w:eastAsia="Times New Roman" w:hAnsi="Arial" w:cs="Times New Roman"/>
          <w:sz w:val="20"/>
          <w:szCs w:val="20"/>
          <w:lang w:val="en-US"/>
        </w:rPr>
        <w:br w:type="page"/>
      </w:r>
    </w:p>
    <w:p w14:paraId="0A6030CB" w14:textId="77777777" w:rsidR="00B405B3" w:rsidRPr="003D1738" w:rsidRDefault="00B405B3" w:rsidP="00B405B3">
      <w:pPr>
        <w:pStyle w:val="ListParagraph"/>
        <w:spacing w:line="360" w:lineRule="auto"/>
        <w:ind w:left="0"/>
        <w:contextualSpacing w:val="0"/>
        <w:rPr>
          <w:rFonts w:ascii="Arial" w:hAnsi="Arial" w:cs="Arial"/>
          <w:b/>
          <w:bCs/>
          <w:sz w:val="20"/>
          <w:szCs w:val="20"/>
          <w:lang w:val="en-US"/>
        </w:rPr>
      </w:pPr>
      <w:r w:rsidRPr="003D1738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Immunogenicity study of </w:t>
      </w:r>
      <w:r w:rsidRPr="003D1738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S. </w:t>
      </w:r>
      <w:proofErr w:type="spellStart"/>
      <w:r w:rsidRPr="003D1738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sonnei</w:t>
      </w:r>
      <w:proofErr w:type="spellEnd"/>
      <w:r w:rsidRPr="003D1738">
        <w:rPr>
          <w:rFonts w:ascii="Arial" w:hAnsi="Arial" w:cs="Arial"/>
          <w:b/>
          <w:bCs/>
          <w:sz w:val="20"/>
          <w:szCs w:val="20"/>
          <w:lang w:val="en-US"/>
        </w:rPr>
        <w:t xml:space="preserve"> GMMA-O:2 conjugate in 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0"/>
        <w:gridCol w:w="1480"/>
        <w:gridCol w:w="1185"/>
        <w:gridCol w:w="1350"/>
        <w:gridCol w:w="2404"/>
        <w:gridCol w:w="1626"/>
        <w:gridCol w:w="939"/>
        <w:gridCol w:w="2116"/>
      </w:tblGrid>
      <w:tr w:rsidR="00E1563D" w:rsidRPr="00B95821" w14:paraId="77A0C556" w14:textId="77777777" w:rsidTr="00E24846">
        <w:trPr>
          <w:trHeight w:val="300"/>
        </w:trPr>
        <w:tc>
          <w:tcPr>
            <w:tcW w:w="1940" w:type="dxa"/>
            <w:vMerge w:val="restart"/>
            <w:noWrap/>
            <w:vAlign w:val="center"/>
            <w:hideMark/>
          </w:tcPr>
          <w:p w14:paraId="3E3FBE2B" w14:textId="66D4CC93" w:rsidR="00E1563D" w:rsidRPr="00A33B38" w:rsidRDefault="00E1563D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n-US"/>
              </w:rPr>
              <w:t>Response</w:t>
            </w:r>
          </w:p>
        </w:tc>
        <w:tc>
          <w:tcPr>
            <w:tcW w:w="1480" w:type="dxa"/>
            <w:vMerge w:val="restart"/>
            <w:noWrap/>
            <w:vAlign w:val="center"/>
            <w:hideMark/>
          </w:tcPr>
          <w:p w14:paraId="2E6F3AAF" w14:textId="6CA69665" w:rsidR="00E1563D" w:rsidRPr="00A33B38" w:rsidRDefault="00E1563D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  <w:lang w:val="en-US"/>
              </w:rPr>
              <w:t>Timepoint</w:t>
            </w:r>
          </w:p>
        </w:tc>
        <w:tc>
          <w:tcPr>
            <w:tcW w:w="4939" w:type="dxa"/>
            <w:gridSpan w:val="3"/>
            <w:noWrap/>
            <w:vAlign w:val="center"/>
            <w:hideMark/>
          </w:tcPr>
          <w:p w14:paraId="7C2B14DA" w14:textId="2FA673D9" w:rsidR="00E1563D" w:rsidRPr="00A33B38" w:rsidRDefault="00E1563D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>[O:2-GMMA + ViCRM</w:t>
            </w: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  <w:vertAlign w:val="subscript"/>
              </w:rPr>
              <w:t>197</w:t>
            </w: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 xml:space="preserve">] </w:t>
            </w: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sz w:val="18"/>
                <w:szCs w:val="18"/>
              </w:rPr>
              <w:t>vs</w:t>
            </w: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 xml:space="preserve"> </w:t>
            </w: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br/>
              <w:t>[O:2-CRM</w:t>
            </w: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  <w:vertAlign w:val="subscript"/>
              </w:rPr>
              <w:t>197</w:t>
            </w: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 xml:space="preserve"> + ViCRM</w:t>
            </w: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  <w:vertAlign w:val="subscript"/>
              </w:rPr>
              <w:t>197</w:t>
            </w: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 xml:space="preserve"> + </w:t>
            </w: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sz w:val="18"/>
                <w:szCs w:val="18"/>
              </w:rPr>
              <w:t>S. sonnei</w:t>
            </w: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 xml:space="preserve"> GMMA]</w:t>
            </w:r>
          </w:p>
        </w:tc>
        <w:tc>
          <w:tcPr>
            <w:tcW w:w="4681" w:type="dxa"/>
            <w:gridSpan w:val="3"/>
            <w:noWrap/>
            <w:vAlign w:val="center"/>
            <w:hideMark/>
          </w:tcPr>
          <w:p w14:paraId="1BCBE1C3" w14:textId="35FFE8F1" w:rsidR="00E1563D" w:rsidRPr="00A33B38" w:rsidRDefault="00E54EA8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n-US"/>
              </w:rPr>
              <w:t>H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n-US"/>
              </w:rPr>
              <w:t xml:space="preserve">exavalent 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i/>
                <w:iCs/>
                <w:sz w:val="18"/>
                <w:szCs w:val="18"/>
                <w:lang w:val="en-US"/>
              </w:rPr>
              <w:t>vs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E1563D"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n-US"/>
              </w:rPr>
              <w:br/>
              <w:t>hexavalent with O:2-GMMA</w:t>
            </w:r>
          </w:p>
        </w:tc>
      </w:tr>
      <w:tr w:rsidR="00E1563D" w:rsidRPr="0053760E" w14:paraId="26859330" w14:textId="77777777" w:rsidTr="00E24846">
        <w:trPr>
          <w:trHeight w:val="300"/>
        </w:trPr>
        <w:tc>
          <w:tcPr>
            <w:tcW w:w="1940" w:type="dxa"/>
            <w:vMerge/>
            <w:noWrap/>
            <w:vAlign w:val="center"/>
            <w:hideMark/>
          </w:tcPr>
          <w:p w14:paraId="6DBF69BA" w14:textId="4DC859EE" w:rsidR="00E1563D" w:rsidRPr="00A33B38" w:rsidRDefault="00E1563D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80" w:type="dxa"/>
            <w:vMerge/>
            <w:noWrap/>
            <w:vAlign w:val="center"/>
            <w:hideMark/>
          </w:tcPr>
          <w:p w14:paraId="6347FD94" w14:textId="4EC561D2" w:rsidR="00E1563D" w:rsidRPr="00A33B38" w:rsidRDefault="00E1563D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  <w:lang w:val="en-US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14:paraId="5BD7FE17" w14:textId="77777777" w:rsidR="00E1563D" w:rsidRPr="00A33B38" w:rsidRDefault="00E1563D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350" w:type="dxa"/>
            <w:noWrap/>
            <w:vAlign w:val="center"/>
            <w:hideMark/>
          </w:tcPr>
          <w:p w14:paraId="083BA4B5" w14:textId="77777777" w:rsidR="00E1563D" w:rsidRPr="00A33B38" w:rsidRDefault="00E1563D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>GMR</w:t>
            </w:r>
          </w:p>
        </w:tc>
        <w:tc>
          <w:tcPr>
            <w:tcW w:w="2404" w:type="dxa"/>
            <w:noWrap/>
            <w:vAlign w:val="center"/>
            <w:hideMark/>
          </w:tcPr>
          <w:p w14:paraId="732A59E4" w14:textId="77777777" w:rsidR="00E1563D" w:rsidRPr="00A33B38" w:rsidRDefault="00E1563D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>GMR 95% CI</w:t>
            </w:r>
          </w:p>
        </w:tc>
        <w:tc>
          <w:tcPr>
            <w:tcW w:w="1626" w:type="dxa"/>
            <w:noWrap/>
            <w:vAlign w:val="center"/>
            <w:hideMark/>
          </w:tcPr>
          <w:p w14:paraId="3AC76B20" w14:textId="77777777" w:rsidR="00E1563D" w:rsidRPr="00A33B38" w:rsidRDefault="00E1563D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939" w:type="dxa"/>
            <w:noWrap/>
            <w:vAlign w:val="center"/>
            <w:hideMark/>
          </w:tcPr>
          <w:p w14:paraId="0F6588AA" w14:textId="77777777" w:rsidR="00E1563D" w:rsidRPr="00A33B38" w:rsidRDefault="00E1563D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>GMR</w:t>
            </w:r>
          </w:p>
        </w:tc>
        <w:tc>
          <w:tcPr>
            <w:tcW w:w="2116" w:type="dxa"/>
            <w:noWrap/>
            <w:vAlign w:val="center"/>
            <w:hideMark/>
          </w:tcPr>
          <w:p w14:paraId="453893A9" w14:textId="77777777" w:rsidR="00E1563D" w:rsidRPr="00A33B38" w:rsidRDefault="00E1563D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>GMR 95% CI</w:t>
            </w:r>
          </w:p>
        </w:tc>
      </w:tr>
      <w:tr w:rsidR="00E107AC" w:rsidRPr="0053760E" w14:paraId="026535D9" w14:textId="77777777" w:rsidTr="00A33B38">
        <w:trPr>
          <w:trHeight w:val="300"/>
        </w:trPr>
        <w:tc>
          <w:tcPr>
            <w:tcW w:w="1940" w:type="dxa"/>
            <w:vMerge w:val="restart"/>
            <w:noWrap/>
            <w:vAlign w:val="center"/>
            <w:hideMark/>
          </w:tcPr>
          <w:p w14:paraId="6D6C5547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sz w:val="18"/>
                <w:szCs w:val="18"/>
              </w:rPr>
              <w:t>S.</w:t>
            </w: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 xml:space="preserve"> Paratyphi A</w:t>
            </w:r>
          </w:p>
        </w:tc>
        <w:tc>
          <w:tcPr>
            <w:tcW w:w="1480" w:type="dxa"/>
            <w:noWrap/>
            <w:vAlign w:val="bottom"/>
            <w:hideMark/>
          </w:tcPr>
          <w:p w14:paraId="70107183" w14:textId="67F690F5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27</w:t>
            </w:r>
          </w:p>
        </w:tc>
        <w:tc>
          <w:tcPr>
            <w:tcW w:w="1185" w:type="dxa"/>
            <w:noWrap/>
            <w:vAlign w:val="center"/>
            <w:hideMark/>
          </w:tcPr>
          <w:p w14:paraId="41DF9E02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&lt;0.0001</w:t>
            </w:r>
          </w:p>
        </w:tc>
        <w:tc>
          <w:tcPr>
            <w:tcW w:w="1350" w:type="dxa"/>
            <w:noWrap/>
            <w:vAlign w:val="center"/>
            <w:hideMark/>
          </w:tcPr>
          <w:p w14:paraId="3ABD9076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03086</w:t>
            </w:r>
          </w:p>
        </w:tc>
        <w:tc>
          <w:tcPr>
            <w:tcW w:w="2404" w:type="dxa"/>
            <w:noWrap/>
            <w:vAlign w:val="center"/>
            <w:hideMark/>
          </w:tcPr>
          <w:p w14:paraId="155BE1A0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009163 to 0.01039</w:t>
            </w:r>
          </w:p>
        </w:tc>
        <w:tc>
          <w:tcPr>
            <w:tcW w:w="1626" w:type="dxa"/>
            <w:noWrap/>
            <w:vAlign w:val="center"/>
            <w:hideMark/>
          </w:tcPr>
          <w:p w14:paraId="00EB7A0A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367</w:t>
            </w:r>
          </w:p>
        </w:tc>
        <w:tc>
          <w:tcPr>
            <w:tcW w:w="939" w:type="dxa"/>
            <w:noWrap/>
            <w:vAlign w:val="center"/>
            <w:hideMark/>
          </w:tcPr>
          <w:p w14:paraId="64B58CF9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5428</w:t>
            </w:r>
          </w:p>
        </w:tc>
        <w:tc>
          <w:tcPr>
            <w:tcW w:w="2116" w:type="dxa"/>
            <w:noWrap/>
            <w:vAlign w:val="center"/>
            <w:hideMark/>
          </w:tcPr>
          <w:p w14:paraId="23EE2745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03605 to 0.8172</w:t>
            </w:r>
          </w:p>
        </w:tc>
      </w:tr>
      <w:tr w:rsidR="00E107AC" w:rsidRPr="0053760E" w14:paraId="02DEA305" w14:textId="77777777" w:rsidTr="00A33B38">
        <w:trPr>
          <w:trHeight w:val="300"/>
        </w:trPr>
        <w:tc>
          <w:tcPr>
            <w:tcW w:w="1940" w:type="dxa"/>
            <w:vMerge/>
            <w:vAlign w:val="center"/>
            <w:hideMark/>
          </w:tcPr>
          <w:p w14:paraId="7FCF66A6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0" w:type="dxa"/>
            <w:noWrap/>
            <w:vAlign w:val="bottom"/>
            <w:hideMark/>
          </w:tcPr>
          <w:p w14:paraId="52A1DD93" w14:textId="73D3E95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42</w:t>
            </w:r>
          </w:p>
        </w:tc>
        <w:tc>
          <w:tcPr>
            <w:tcW w:w="1185" w:type="dxa"/>
            <w:noWrap/>
            <w:vAlign w:val="center"/>
            <w:hideMark/>
          </w:tcPr>
          <w:p w14:paraId="26BE3722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002</w:t>
            </w:r>
          </w:p>
        </w:tc>
        <w:tc>
          <w:tcPr>
            <w:tcW w:w="1350" w:type="dxa"/>
            <w:noWrap/>
            <w:vAlign w:val="center"/>
            <w:hideMark/>
          </w:tcPr>
          <w:p w14:paraId="6A55C7F3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1269</w:t>
            </w:r>
          </w:p>
        </w:tc>
        <w:tc>
          <w:tcPr>
            <w:tcW w:w="2404" w:type="dxa"/>
            <w:noWrap/>
            <w:vAlign w:val="center"/>
            <w:hideMark/>
          </w:tcPr>
          <w:p w14:paraId="77E4A2BF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02234 to 0.07208</w:t>
            </w:r>
          </w:p>
        </w:tc>
        <w:tc>
          <w:tcPr>
            <w:tcW w:w="1626" w:type="dxa"/>
            <w:noWrap/>
            <w:vAlign w:val="center"/>
            <w:hideMark/>
          </w:tcPr>
          <w:p w14:paraId="194461B1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4679</w:t>
            </w:r>
          </w:p>
        </w:tc>
        <w:tc>
          <w:tcPr>
            <w:tcW w:w="939" w:type="dxa"/>
            <w:noWrap/>
            <w:vAlign w:val="center"/>
            <w:hideMark/>
          </w:tcPr>
          <w:p w14:paraId="6F6470C8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4483</w:t>
            </w:r>
          </w:p>
        </w:tc>
        <w:tc>
          <w:tcPr>
            <w:tcW w:w="2116" w:type="dxa"/>
            <w:noWrap/>
            <w:vAlign w:val="center"/>
            <w:hideMark/>
          </w:tcPr>
          <w:p w14:paraId="7B478C4F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4614 to 4.355</w:t>
            </w:r>
          </w:p>
        </w:tc>
      </w:tr>
      <w:tr w:rsidR="00537528" w:rsidRPr="0053760E" w14:paraId="1B7BD7E7" w14:textId="77777777" w:rsidTr="00A33B38">
        <w:trPr>
          <w:trHeight w:val="300"/>
        </w:trPr>
        <w:tc>
          <w:tcPr>
            <w:tcW w:w="1940" w:type="dxa"/>
            <w:vMerge/>
            <w:vAlign w:val="center"/>
            <w:hideMark/>
          </w:tcPr>
          <w:p w14:paraId="3220B515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2BCFBE4D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SBA day 42</w:t>
            </w:r>
          </w:p>
        </w:tc>
        <w:tc>
          <w:tcPr>
            <w:tcW w:w="1185" w:type="dxa"/>
            <w:noWrap/>
            <w:vAlign w:val="center"/>
            <w:hideMark/>
          </w:tcPr>
          <w:p w14:paraId="5BC44805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004</w:t>
            </w:r>
          </w:p>
        </w:tc>
        <w:tc>
          <w:tcPr>
            <w:tcW w:w="1350" w:type="dxa"/>
            <w:noWrap/>
            <w:vAlign w:val="center"/>
            <w:hideMark/>
          </w:tcPr>
          <w:p w14:paraId="140BBC90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1406</w:t>
            </w:r>
          </w:p>
        </w:tc>
        <w:tc>
          <w:tcPr>
            <w:tcW w:w="2404" w:type="dxa"/>
            <w:noWrap/>
            <w:vAlign w:val="center"/>
            <w:hideMark/>
          </w:tcPr>
          <w:p w14:paraId="214DA480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02024 to 0.09764</w:t>
            </w:r>
          </w:p>
        </w:tc>
        <w:tc>
          <w:tcPr>
            <w:tcW w:w="1626" w:type="dxa"/>
            <w:noWrap/>
            <w:vAlign w:val="center"/>
            <w:hideMark/>
          </w:tcPr>
          <w:p w14:paraId="3AAC8137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089</w:t>
            </w:r>
          </w:p>
        </w:tc>
        <w:tc>
          <w:tcPr>
            <w:tcW w:w="939" w:type="dxa"/>
            <w:noWrap/>
            <w:vAlign w:val="center"/>
            <w:hideMark/>
          </w:tcPr>
          <w:p w14:paraId="06E5F619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21.58</w:t>
            </w:r>
          </w:p>
        </w:tc>
        <w:tc>
          <w:tcPr>
            <w:tcW w:w="2116" w:type="dxa"/>
            <w:noWrap/>
            <w:vAlign w:val="center"/>
            <w:hideMark/>
          </w:tcPr>
          <w:p w14:paraId="3F1ECBC3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2.467 to 188.8</w:t>
            </w:r>
          </w:p>
        </w:tc>
      </w:tr>
      <w:tr w:rsidR="00E107AC" w:rsidRPr="0053760E" w14:paraId="09B69502" w14:textId="77777777" w:rsidTr="00A33B38">
        <w:trPr>
          <w:trHeight w:val="300"/>
        </w:trPr>
        <w:tc>
          <w:tcPr>
            <w:tcW w:w="1940" w:type="dxa"/>
            <w:vMerge w:val="restart"/>
            <w:noWrap/>
            <w:vAlign w:val="center"/>
            <w:hideMark/>
          </w:tcPr>
          <w:p w14:paraId="79166725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sz w:val="18"/>
                <w:szCs w:val="18"/>
              </w:rPr>
              <w:t>S.</w:t>
            </w: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 xml:space="preserve"> Typhi</w:t>
            </w:r>
          </w:p>
        </w:tc>
        <w:tc>
          <w:tcPr>
            <w:tcW w:w="1480" w:type="dxa"/>
            <w:noWrap/>
            <w:vAlign w:val="bottom"/>
            <w:hideMark/>
          </w:tcPr>
          <w:p w14:paraId="6B7FF96A" w14:textId="7B3C80D3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27</w:t>
            </w:r>
          </w:p>
        </w:tc>
        <w:tc>
          <w:tcPr>
            <w:tcW w:w="1185" w:type="dxa"/>
            <w:noWrap/>
            <w:vAlign w:val="center"/>
            <w:hideMark/>
          </w:tcPr>
          <w:p w14:paraId="279044D4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1957</w:t>
            </w:r>
          </w:p>
        </w:tc>
        <w:tc>
          <w:tcPr>
            <w:tcW w:w="1350" w:type="dxa"/>
            <w:noWrap/>
            <w:vAlign w:val="center"/>
            <w:hideMark/>
          </w:tcPr>
          <w:p w14:paraId="64AD5374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4762</w:t>
            </w:r>
          </w:p>
        </w:tc>
        <w:tc>
          <w:tcPr>
            <w:tcW w:w="2404" w:type="dxa"/>
            <w:noWrap/>
            <w:vAlign w:val="center"/>
            <w:hideMark/>
          </w:tcPr>
          <w:p w14:paraId="68676C32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1487 to 1.525</w:t>
            </w:r>
          </w:p>
        </w:tc>
        <w:tc>
          <w:tcPr>
            <w:tcW w:w="1626" w:type="dxa"/>
            <w:noWrap/>
            <w:vAlign w:val="center"/>
            <w:hideMark/>
          </w:tcPr>
          <w:p w14:paraId="62AE98F2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9433</w:t>
            </w:r>
          </w:p>
        </w:tc>
        <w:tc>
          <w:tcPr>
            <w:tcW w:w="939" w:type="dxa"/>
            <w:noWrap/>
            <w:vAlign w:val="center"/>
            <w:hideMark/>
          </w:tcPr>
          <w:p w14:paraId="5F2E737F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1.055</w:t>
            </w:r>
          </w:p>
        </w:tc>
        <w:tc>
          <w:tcPr>
            <w:tcW w:w="2116" w:type="dxa"/>
            <w:noWrap/>
            <w:vAlign w:val="center"/>
            <w:hideMark/>
          </w:tcPr>
          <w:p w14:paraId="1411CB72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2102 to 5.293</w:t>
            </w:r>
          </w:p>
        </w:tc>
      </w:tr>
      <w:tr w:rsidR="00E107AC" w:rsidRPr="0053760E" w14:paraId="1E61191C" w14:textId="77777777" w:rsidTr="00A33B38">
        <w:trPr>
          <w:trHeight w:val="300"/>
        </w:trPr>
        <w:tc>
          <w:tcPr>
            <w:tcW w:w="1940" w:type="dxa"/>
            <w:vMerge/>
            <w:vAlign w:val="center"/>
            <w:hideMark/>
          </w:tcPr>
          <w:p w14:paraId="3C7F10DE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0" w:type="dxa"/>
            <w:noWrap/>
            <w:vAlign w:val="bottom"/>
            <w:hideMark/>
          </w:tcPr>
          <w:p w14:paraId="71B6F5C1" w14:textId="03C3ECBF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42</w:t>
            </w:r>
          </w:p>
        </w:tc>
        <w:tc>
          <w:tcPr>
            <w:tcW w:w="1185" w:type="dxa"/>
            <w:noWrap/>
            <w:vAlign w:val="center"/>
            <w:hideMark/>
          </w:tcPr>
          <w:p w14:paraId="12FED68A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013</w:t>
            </w:r>
          </w:p>
        </w:tc>
        <w:tc>
          <w:tcPr>
            <w:tcW w:w="1350" w:type="dxa"/>
            <w:noWrap/>
            <w:vAlign w:val="center"/>
            <w:hideMark/>
          </w:tcPr>
          <w:p w14:paraId="5579357D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1044</w:t>
            </w:r>
          </w:p>
        </w:tc>
        <w:tc>
          <w:tcPr>
            <w:tcW w:w="2404" w:type="dxa"/>
            <w:noWrap/>
            <w:vAlign w:val="center"/>
            <w:hideMark/>
          </w:tcPr>
          <w:p w14:paraId="2605CF95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3041 to 0.3583</w:t>
            </w:r>
          </w:p>
        </w:tc>
        <w:tc>
          <w:tcPr>
            <w:tcW w:w="1626" w:type="dxa"/>
            <w:noWrap/>
            <w:vAlign w:val="center"/>
            <w:hideMark/>
          </w:tcPr>
          <w:p w14:paraId="47F9526F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645</w:t>
            </w:r>
          </w:p>
        </w:tc>
        <w:tc>
          <w:tcPr>
            <w:tcW w:w="939" w:type="dxa"/>
            <w:noWrap/>
            <w:vAlign w:val="center"/>
            <w:hideMark/>
          </w:tcPr>
          <w:p w14:paraId="42DC34DB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8358</w:t>
            </w:r>
          </w:p>
        </w:tc>
        <w:tc>
          <w:tcPr>
            <w:tcW w:w="2116" w:type="dxa"/>
            <w:noWrap/>
            <w:vAlign w:val="center"/>
            <w:hideMark/>
          </w:tcPr>
          <w:p w14:paraId="14E488CF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3726 to 1.875</w:t>
            </w:r>
          </w:p>
        </w:tc>
      </w:tr>
      <w:tr w:rsidR="00E107AC" w:rsidRPr="0053760E" w14:paraId="77695521" w14:textId="77777777" w:rsidTr="00A33B38">
        <w:trPr>
          <w:trHeight w:val="300"/>
        </w:trPr>
        <w:tc>
          <w:tcPr>
            <w:tcW w:w="1940" w:type="dxa"/>
            <w:vMerge w:val="restart"/>
            <w:noWrap/>
            <w:vAlign w:val="center"/>
            <w:hideMark/>
          </w:tcPr>
          <w:p w14:paraId="0E0D0B96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sz w:val="18"/>
                <w:szCs w:val="18"/>
              </w:rPr>
              <w:t>S. sonnei</w:t>
            </w:r>
          </w:p>
        </w:tc>
        <w:tc>
          <w:tcPr>
            <w:tcW w:w="1480" w:type="dxa"/>
            <w:noWrap/>
            <w:vAlign w:val="bottom"/>
            <w:hideMark/>
          </w:tcPr>
          <w:p w14:paraId="258226C0" w14:textId="47258036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27</w:t>
            </w:r>
          </w:p>
        </w:tc>
        <w:tc>
          <w:tcPr>
            <w:tcW w:w="1185" w:type="dxa"/>
            <w:noWrap/>
            <w:vAlign w:val="center"/>
            <w:hideMark/>
          </w:tcPr>
          <w:p w14:paraId="0D156281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079</w:t>
            </w:r>
          </w:p>
        </w:tc>
        <w:tc>
          <w:tcPr>
            <w:tcW w:w="1350" w:type="dxa"/>
            <w:noWrap/>
            <w:vAlign w:val="center"/>
            <w:hideMark/>
          </w:tcPr>
          <w:p w14:paraId="08709EAC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9529</w:t>
            </w:r>
          </w:p>
        </w:tc>
        <w:tc>
          <w:tcPr>
            <w:tcW w:w="2404" w:type="dxa"/>
            <w:noWrap/>
            <w:vAlign w:val="center"/>
            <w:hideMark/>
          </w:tcPr>
          <w:p w14:paraId="6383DB9D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1943 to 0.4673</w:t>
            </w:r>
          </w:p>
        </w:tc>
        <w:tc>
          <w:tcPr>
            <w:tcW w:w="1626" w:type="dxa"/>
            <w:noWrap/>
            <w:vAlign w:val="center"/>
            <w:hideMark/>
          </w:tcPr>
          <w:p w14:paraId="548CF98A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3763</w:t>
            </w:r>
          </w:p>
        </w:tc>
        <w:tc>
          <w:tcPr>
            <w:tcW w:w="939" w:type="dxa"/>
            <w:noWrap/>
            <w:vAlign w:val="center"/>
            <w:hideMark/>
          </w:tcPr>
          <w:p w14:paraId="3F4E055D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5097</w:t>
            </w:r>
          </w:p>
        </w:tc>
        <w:tc>
          <w:tcPr>
            <w:tcW w:w="2116" w:type="dxa"/>
            <w:noWrap/>
            <w:vAlign w:val="center"/>
            <w:hideMark/>
          </w:tcPr>
          <w:p w14:paraId="2F309FA5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1038 to 2.504</w:t>
            </w:r>
          </w:p>
        </w:tc>
      </w:tr>
      <w:tr w:rsidR="00E107AC" w:rsidRPr="0053760E" w14:paraId="4BC8E1DF" w14:textId="77777777" w:rsidTr="00A33B38">
        <w:trPr>
          <w:trHeight w:val="300"/>
        </w:trPr>
        <w:tc>
          <w:tcPr>
            <w:tcW w:w="1940" w:type="dxa"/>
            <w:vMerge/>
            <w:vAlign w:val="center"/>
            <w:hideMark/>
          </w:tcPr>
          <w:p w14:paraId="1EF3CB2D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0" w:type="dxa"/>
            <w:noWrap/>
            <w:vAlign w:val="bottom"/>
            <w:hideMark/>
          </w:tcPr>
          <w:p w14:paraId="09C63E50" w14:textId="184394C2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42</w:t>
            </w:r>
          </w:p>
        </w:tc>
        <w:tc>
          <w:tcPr>
            <w:tcW w:w="1185" w:type="dxa"/>
            <w:noWrap/>
            <w:vAlign w:val="center"/>
            <w:hideMark/>
          </w:tcPr>
          <w:p w14:paraId="1551490C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943</w:t>
            </w:r>
          </w:p>
        </w:tc>
        <w:tc>
          <w:tcPr>
            <w:tcW w:w="1350" w:type="dxa"/>
            <w:noWrap/>
            <w:vAlign w:val="center"/>
            <w:hideMark/>
          </w:tcPr>
          <w:p w14:paraId="6A6C1DDC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4667</w:t>
            </w:r>
          </w:p>
        </w:tc>
        <w:tc>
          <w:tcPr>
            <w:tcW w:w="2404" w:type="dxa"/>
            <w:noWrap/>
            <w:vAlign w:val="center"/>
            <w:hideMark/>
          </w:tcPr>
          <w:p w14:paraId="50C26C38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1860 to 1.171</w:t>
            </w:r>
          </w:p>
        </w:tc>
        <w:tc>
          <w:tcPr>
            <w:tcW w:w="1626" w:type="dxa"/>
            <w:noWrap/>
            <w:vAlign w:val="center"/>
            <w:hideMark/>
          </w:tcPr>
          <w:p w14:paraId="4DBE7E61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9845</w:t>
            </w:r>
          </w:p>
        </w:tc>
        <w:tc>
          <w:tcPr>
            <w:tcW w:w="939" w:type="dxa"/>
            <w:noWrap/>
            <w:vAlign w:val="center"/>
            <w:hideMark/>
          </w:tcPr>
          <w:p w14:paraId="20032782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1.01</w:t>
            </w:r>
          </w:p>
        </w:tc>
        <w:tc>
          <w:tcPr>
            <w:tcW w:w="2116" w:type="dxa"/>
            <w:noWrap/>
            <w:vAlign w:val="center"/>
            <w:hideMark/>
          </w:tcPr>
          <w:p w14:paraId="340F58A8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3512 to 2.903</w:t>
            </w:r>
          </w:p>
        </w:tc>
      </w:tr>
      <w:tr w:rsidR="00537528" w:rsidRPr="0053760E" w14:paraId="095273C3" w14:textId="77777777" w:rsidTr="00A33B38">
        <w:trPr>
          <w:trHeight w:val="300"/>
        </w:trPr>
        <w:tc>
          <w:tcPr>
            <w:tcW w:w="1940" w:type="dxa"/>
            <w:vMerge/>
            <w:vAlign w:val="center"/>
            <w:hideMark/>
          </w:tcPr>
          <w:p w14:paraId="748E14BB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09BE3948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SBA day 42</w:t>
            </w:r>
          </w:p>
        </w:tc>
        <w:tc>
          <w:tcPr>
            <w:tcW w:w="1185" w:type="dxa"/>
            <w:noWrap/>
            <w:vAlign w:val="center"/>
            <w:hideMark/>
          </w:tcPr>
          <w:p w14:paraId="61A82FA2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2411</w:t>
            </w:r>
          </w:p>
        </w:tc>
        <w:tc>
          <w:tcPr>
            <w:tcW w:w="1350" w:type="dxa"/>
            <w:noWrap/>
            <w:vAlign w:val="center"/>
            <w:hideMark/>
          </w:tcPr>
          <w:p w14:paraId="0C3847B3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6129</w:t>
            </w:r>
          </w:p>
        </w:tc>
        <w:tc>
          <w:tcPr>
            <w:tcW w:w="2404" w:type="dxa"/>
            <w:noWrap/>
            <w:vAlign w:val="center"/>
            <w:hideMark/>
          </w:tcPr>
          <w:p w14:paraId="66235C71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2582 to 1.455</w:t>
            </w:r>
          </w:p>
        </w:tc>
        <w:tc>
          <w:tcPr>
            <w:tcW w:w="1626" w:type="dxa"/>
            <w:noWrap/>
            <w:vAlign w:val="center"/>
            <w:hideMark/>
          </w:tcPr>
          <w:p w14:paraId="759E40A7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&lt;0.0001</w:t>
            </w:r>
          </w:p>
        </w:tc>
        <w:tc>
          <w:tcPr>
            <w:tcW w:w="939" w:type="dxa"/>
            <w:noWrap/>
            <w:vAlign w:val="center"/>
            <w:hideMark/>
          </w:tcPr>
          <w:p w14:paraId="53232C32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2706</w:t>
            </w:r>
          </w:p>
        </w:tc>
        <w:tc>
          <w:tcPr>
            <w:tcW w:w="2116" w:type="dxa"/>
            <w:noWrap/>
            <w:vAlign w:val="center"/>
            <w:hideMark/>
          </w:tcPr>
          <w:p w14:paraId="076358CD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1327 to 0.05520</w:t>
            </w:r>
          </w:p>
        </w:tc>
      </w:tr>
      <w:tr w:rsidR="00E107AC" w:rsidRPr="0053760E" w14:paraId="118BF2A5" w14:textId="77777777" w:rsidTr="00A33B38">
        <w:trPr>
          <w:trHeight w:val="300"/>
        </w:trPr>
        <w:tc>
          <w:tcPr>
            <w:tcW w:w="1940" w:type="dxa"/>
            <w:vMerge w:val="restart"/>
            <w:noWrap/>
            <w:vAlign w:val="center"/>
            <w:hideMark/>
          </w:tcPr>
          <w:p w14:paraId="3B2FB7A9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sz w:val="18"/>
                <w:szCs w:val="18"/>
              </w:rPr>
              <w:t>S. flexneri</w:t>
            </w: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 xml:space="preserve"> 1b</w:t>
            </w:r>
          </w:p>
        </w:tc>
        <w:tc>
          <w:tcPr>
            <w:tcW w:w="1480" w:type="dxa"/>
            <w:noWrap/>
            <w:vAlign w:val="bottom"/>
            <w:hideMark/>
          </w:tcPr>
          <w:p w14:paraId="30A5B499" w14:textId="6FA6667F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27</w:t>
            </w:r>
          </w:p>
        </w:tc>
        <w:tc>
          <w:tcPr>
            <w:tcW w:w="1185" w:type="dxa"/>
            <w:noWrap/>
            <w:vAlign w:val="center"/>
            <w:hideMark/>
          </w:tcPr>
          <w:p w14:paraId="600E2221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1350" w:type="dxa"/>
            <w:noWrap/>
            <w:vAlign w:val="center"/>
            <w:hideMark/>
          </w:tcPr>
          <w:p w14:paraId="19402FF2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2404" w:type="dxa"/>
            <w:noWrap/>
            <w:vAlign w:val="center"/>
            <w:hideMark/>
          </w:tcPr>
          <w:p w14:paraId="4E7C163A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1626" w:type="dxa"/>
            <w:noWrap/>
            <w:vAlign w:val="center"/>
            <w:hideMark/>
          </w:tcPr>
          <w:p w14:paraId="096D9B92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1653</w:t>
            </w:r>
          </w:p>
        </w:tc>
        <w:tc>
          <w:tcPr>
            <w:tcW w:w="939" w:type="dxa"/>
            <w:noWrap/>
            <w:vAlign w:val="center"/>
            <w:hideMark/>
          </w:tcPr>
          <w:p w14:paraId="4CF5E41D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2725</w:t>
            </w:r>
          </w:p>
        </w:tc>
        <w:tc>
          <w:tcPr>
            <w:tcW w:w="2116" w:type="dxa"/>
            <w:noWrap/>
            <w:vAlign w:val="center"/>
            <w:hideMark/>
          </w:tcPr>
          <w:p w14:paraId="103D0F98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4099 to 1.812</w:t>
            </w:r>
          </w:p>
        </w:tc>
      </w:tr>
      <w:tr w:rsidR="00E107AC" w:rsidRPr="0053760E" w14:paraId="3163CBF8" w14:textId="77777777" w:rsidTr="00A33B38">
        <w:trPr>
          <w:trHeight w:val="300"/>
        </w:trPr>
        <w:tc>
          <w:tcPr>
            <w:tcW w:w="1940" w:type="dxa"/>
            <w:vMerge/>
            <w:vAlign w:val="center"/>
            <w:hideMark/>
          </w:tcPr>
          <w:p w14:paraId="40E84ECD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0" w:type="dxa"/>
            <w:noWrap/>
            <w:vAlign w:val="bottom"/>
            <w:hideMark/>
          </w:tcPr>
          <w:p w14:paraId="2B23E46B" w14:textId="4F350F2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42</w:t>
            </w:r>
          </w:p>
        </w:tc>
        <w:tc>
          <w:tcPr>
            <w:tcW w:w="1185" w:type="dxa"/>
            <w:noWrap/>
            <w:vAlign w:val="center"/>
            <w:hideMark/>
          </w:tcPr>
          <w:p w14:paraId="1AFE9D76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1350" w:type="dxa"/>
            <w:noWrap/>
            <w:vAlign w:val="center"/>
            <w:hideMark/>
          </w:tcPr>
          <w:p w14:paraId="34EB815F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2404" w:type="dxa"/>
            <w:noWrap/>
            <w:vAlign w:val="center"/>
            <w:hideMark/>
          </w:tcPr>
          <w:p w14:paraId="49CEFA9E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1626" w:type="dxa"/>
            <w:noWrap/>
            <w:vAlign w:val="center"/>
            <w:hideMark/>
          </w:tcPr>
          <w:p w14:paraId="247168D3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5782</w:t>
            </w:r>
          </w:p>
        </w:tc>
        <w:tc>
          <w:tcPr>
            <w:tcW w:w="939" w:type="dxa"/>
            <w:noWrap/>
            <w:vAlign w:val="center"/>
            <w:hideMark/>
          </w:tcPr>
          <w:p w14:paraId="2DCF2FEF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7405</w:t>
            </w:r>
          </w:p>
        </w:tc>
        <w:tc>
          <w:tcPr>
            <w:tcW w:w="2116" w:type="dxa"/>
            <w:noWrap/>
            <w:vAlign w:val="center"/>
            <w:hideMark/>
          </w:tcPr>
          <w:p w14:paraId="006EB008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2398 to 2.287</w:t>
            </w:r>
          </w:p>
        </w:tc>
      </w:tr>
      <w:tr w:rsidR="00537528" w:rsidRPr="0053760E" w14:paraId="70E1FC10" w14:textId="77777777" w:rsidTr="00A33B38">
        <w:trPr>
          <w:trHeight w:val="300"/>
        </w:trPr>
        <w:tc>
          <w:tcPr>
            <w:tcW w:w="1940" w:type="dxa"/>
            <w:vMerge/>
            <w:vAlign w:val="center"/>
            <w:hideMark/>
          </w:tcPr>
          <w:p w14:paraId="5C94B140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4F60C685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SBA day 42</w:t>
            </w:r>
          </w:p>
        </w:tc>
        <w:tc>
          <w:tcPr>
            <w:tcW w:w="1185" w:type="dxa"/>
            <w:noWrap/>
            <w:vAlign w:val="center"/>
            <w:hideMark/>
          </w:tcPr>
          <w:p w14:paraId="4EACAB71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1350" w:type="dxa"/>
            <w:noWrap/>
            <w:vAlign w:val="center"/>
            <w:hideMark/>
          </w:tcPr>
          <w:p w14:paraId="5139E0B2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2404" w:type="dxa"/>
            <w:noWrap/>
            <w:vAlign w:val="center"/>
            <w:hideMark/>
          </w:tcPr>
          <w:p w14:paraId="346DF3EB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1626" w:type="dxa"/>
            <w:noWrap/>
            <w:vAlign w:val="center"/>
            <w:hideMark/>
          </w:tcPr>
          <w:p w14:paraId="79333D62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5053</w:t>
            </w:r>
          </w:p>
        </w:tc>
        <w:tc>
          <w:tcPr>
            <w:tcW w:w="939" w:type="dxa"/>
            <w:noWrap/>
            <w:vAlign w:val="center"/>
            <w:hideMark/>
          </w:tcPr>
          <w:p w14:paraId="3DC6CF97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1.438</w:t>
            </w:r>
          </w:p>
        </w:tc>
        <w:tc>
          <w:tcPr>
            <w:tcW w:w="2116" w:type="dxa"/>
            <w:noWrap/>
            <w:vAlign w:val="center"/>
            <w:hideMark/>
          </w:tcPr>
          <w:p w14:paraId="0F16986B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4655 to 4.444</w:t>
            </w:r>
          </w:p>
        </w:tc>
      </w:tr>
      <w:tr w:rsidR="00E107AC" w:rsidRPr="0053760E" w14:paraId="483A4564" w14:textId="77777777" w:rsidTr="00A33B38">
        <w:trPr>
          <w:trHeight w:val="300"/>
        </w:trPr>
        <w:tc>
          <w:tcPr>
            <w:tcW w:w="1940" w:type="dxa"/>
            <w:vMerge w:val="restart"/>
            <w:noWrap/>
            <w:vAlign w:val="center"/>
            <w:hideMark/>
          </w:tcPr>
          <w:p w14:paraId="288FDEAF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sz w:val="18"/>
                <w:szCs w:val="18"/>
              </w:rPr>
              <w:t>S. flexneri</w:t>
            </w: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 xml:space="preserve"> 2a</w:t>
            </w:r>
          </w:p>
        </w:tc>
        <w:tc>
          <w:tcPr>
            <w:tcW w:w="1480" w:type="dxa"/>
            <w:noWrap/>
            <w:vAlign w:val="bottom"/>
            <w:hideMark/>
          </w:tcPr>
          <w:p w14:paraId="325EB691" w14:textId="1F674C13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27</w:t>
            </w:r>
          </w:p>
        </w:tc>
        <w:tc>
          <w:tcPr>
            <w:tcW w:w="1185" w:type="dxa"/>
            <w:noWrap/>
            <w:vAlign w:val="center"/>
            <w:hideMark/>
          </w:tcPr>
          <w:p w14:paraId="768EAE17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1350" w:type="dxa"/>
            <w:noWrap/>
            <w:vAlign w:val="center"/>
            <w:hideMark/>
          </w:tcPr>
          <w:p w14:paraId="5AB9AB41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2404" w:type="dxa"/>
            <w:noWrap/>
            <w:vAlign w:val="center"/>
            <w:hideMark/>
          </w:tcPr>
          <w:p w14:paraId="1FEBC30B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1626" w:type="dxa"/>
            <w:noWrap/>
            <w:vAlign w:val="center"/>
            <w:hideMark/>
          </w:tcPr>
          <w:p w14:paraId="32A63C16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1938</w:t>
            </w:r>
          </w:p>
        </w:tc>
        <w:tc>
          <w:tcPr>
            <w:tcW w:w="939" w:type="dxa"/>
            <w:noWrap/>
            <w:vAlign w:val="center"/>
            <w:hideMark/>
          </w:tcPr>
          <w:p w14:paraId="2E5BEF96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2034</w:t>
            </w:r>
          </w:p>
        </w:tc>
        <w:tc>
          <w:tcPr>
            <w:tcW w:w="2116" w:type="dxa"/>
            <w:noWrap/>
            <w:vAlign w:val="center"/>
            <w:hideMark/>
          </w:tcPr>
          <w:p w14:paraId="18030DEF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01707 to 2.425</w:t>
            </w:r>
          </w:p>
        </w:tc>
      </w:tr>
      <w:tr w:rsidR="00E107AC" w:rsidRPr="0053760E" w14:paraId="63D1FEC5" w14:textId="77777777" w:rsidTr="00A33B38">
        <w:trPr>
          <w:trHeight w:val="300"/>
        </w:trPr>
        <w:tc>
          <w:tcPr>
            <w:tcW w:w="1940" w:type="dxa"/>
            <w:vMerge/>
            <w:vAlign w:val="center"/>
            <w:hideMark/>
          </w:tcPr>
          <w:p w14:paraId="7E84F6AC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0" w:type="dxa"/>
            <w:noWrap/>
            <w:vAlign w:val="bottom"/>
            <w:hideMark/>
          </w:tcPr>
          <w:p w14:paraId="4DF83386" w14:textId="5EB717C9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42</w:t>
            </w:r>
          </w:p>
        </w:tc>
        <w:tc>
          <w:tcPr>
            <w:tcW w:w="1185" w:type="dxa"/>
            <w:noWrap/>
            <w:vAlign w:val="center"/>
            <w:hideMark/>
          </w:tcPr>
          <w:p w14:paraId="45DD6C14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1350" w:type="dxa"/>
            <w:noWrap/>
            <w:vAlign w:val="center"/>
            <w:hideMark/>
          </w:tcPr>
          <w:p w14:paraId="5A881148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2404" w:type="dxa"/>
            <w:noWrap/>
            <w:vAlign w:val="center"/>
            <w:hideMark/>
          </w:tcPr>
          <w:p w14:paraId="310BE514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1626" w:type="dxa"/>
            <w:noWrap/>
            <w:vAlign w:val="center"/>
            <w:hideMark/>
          </w:tcPr>
          <w:p w14:paraId="305FF5A7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8618</w:t>
            </w:r>
          </w:p>
        </w:tc>
        <w:tc>
          <w:tcPr>
            <w:tcW w:w="939" w:type="dxa"/>
            <w:noWrap/>
            <w:vAlign w:val="center"/>
            <w:hideMark/>
          </w:tcPr>
          <w:p w14:paraId="6C5FC2C9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8938</w:t>
            </w:r>
          </w:p>
        </w:tc>
        <w:tc>
          <w:tcPr>
            <w:tcW w:w="2116" w:type="dxa"/>
            <w:noWrap/>
            <w:vAlign w:val="center"/>
            <w:hideMark/>
          </w:tcPr>
          <w:p w14:paraId="30C07EEC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2347 to 3.403</w:t>
            </w:r>
          </w:p>
        </w:tc>
      </w:tr>
      <w:tr w:rsidR="00537528" w:rsidRPr="0053760E" w14:paraId="2D250C6E" w14:textId="77777777" w:rsidTr="00A33B38">
        <w:trPr>
          <w:trHeight w:val="300"/>
        </w:trPr>
        <w:tc>
          <w:tcPr>
            <w:tcW w:w="1940" w:type="dxa"/>
            <w:vMerge/>
            <w:vAlign w:val="center"/>
            <w:hideMark/>
          </w:tcPr>
          <w:p w14:paraId="0A27C002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31FDCA8B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SBA day 42</w:t>
            </w:r>
          </w:p>
        </w:tc>
        <w:tc>
          <w:tcPr>
            <w:tcW w:w="1185" w:type="dxa"/>
            <w:noWrap/>
            <w:vAlign w:val="center"/>
            <w:hideMark/>
          </w:tcPr>
          <w:p w14:paraId="70500AB6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1350" w:type="dxa"/>
            <w:noWrap/>
            <w:vAlign w:val="center"/>
            <w:hideMark/>
          </w:tcPr>
          <w:p w14:paraId="49B7EE9D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2404" w:type="dxa"/>
            <w:noWrap/>
            <w:vAlign w:val="center"/>
            <w:hideMark/>
          </w:tcPr>
          <w:p w14:paraId="3049D8AC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1626" w:type="dxa"/>
            <w:noWrap/>
            <w:vAlign w:val="center"/>
            <w:hideMark/>
          </w:tcPr>
          <w:p w14:paraId="1C0A1DF2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2217</w:t>
            </w:r>
          </w:p>
        </w:tc>
        <w:tc>
          <w:tcPr>
            <w:tcW w:w="939" w:type="dxa"/>
            <w:noWrap/>
            <w:vAlign w:val="center"/>
            <w:hideMark/>
          </w:tcPr>
          <w:p w14:paraId="4B2B9020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5054</w:t>
            </w:r>
          </w:p>
        </w:tc>
        <w:tc>
          <w:tcPr>
            <w:tcW w:w="2116" w:type="dxa"/>
            <w:noWrap/>
            <w:vAlign w:val="center"/>
            <w:hideMark/>
          </w:tcPr>
          <w:p w14:paraId="6144F2D7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1625 to 1.572</w:t>
            </w:r>
          </w:p>
        </w:tc>
      </w:tr>
      <w:tr w:rsidR="00E107AC" w:rsidRPr="0053760E" w14:paraId="1DD123A0" w14:textId="77777777" w:rsidTr="00A33B38">
        <w:trPr>
          <w:trHeight w:val="300"/>
        </w:trPr>
        <w:tc>
          <w:tcPr>
            <w:tcW w:w="1940" w:type="dxa"/>
            <w:vMerge w:val="restart"/>
            <w:noWrap/>
            <w:vAlign w:val="center"/>
            <w:hideMark/>
          </w:tcPr>
          <w:p w14:paraId="015AA823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b/>
                <w:bCs/>
                <w:i/>
                <w:iCs/>
                <w:sz w:val="18"/>
                <w:szCs w:val="18"/>
              </w:rPr>
              <w:t>S. flexneri</w:t>
            </w:r>
            <w:r w:rsidRPr="00A33B38"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  <w:t xml:space="preserve"> 3a</w:t>
            </w:r>
          </w:p>
        </w:tc>
        <w:tc>
          <w:tcPr>
            <w:tcW w:w="1480" w:type="dxa"/>
            <w:noWrap/>
            <w:vAlign w:val="bottom"/>
            <w:hideMark/>
          </w:tcPr>
          <w:p w14:paraId="0DF107D5" w14:textId="0F33FFA1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27</w:t>
            </w:r>
          </w:p>
        </w:tc>
        <w:tc>
          <w:tcPr>
            <w:tcW w:w="1185" w:type="dxa"/>
            <w:noWrap/>
            <w:vAlign w:val="center"/>
            <w:hideMark/>
          </w:tcPr>
          <w:p w14:paraId="72C623EF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1350" w:type="dxa"/>
            <w:noWrap/>
            <w:vAlign w:val="center"/>
            <w:hideMark/>
          </w:tcPr>
          <w:p w14:paraId="365D7DF3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2404" w:type="dxa"/>
            <w:noWrap/>
            <w:vAlign w:val="center"/>
            <w:hideMark/>
          </w:tcPr>
          <w:p w14:paraId="3BB5A7B9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1626" w:type="dxa"/>
            <w:noWrap/>
            <w:vAlign w:val="center"/>
            <w:hideMark/>
          </w:tcPr>
          <w:p w14:paraId="42F032E2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5473</w:t>
            </w:r>
          </w:p>
        </w:tc>
        <w:tc>
          <w:tcPr>
            <w:tcW w:w="939" w:type="dxa"/>
            <w:noWrap/>
            <w:vAlign w:val="center"/>
            <w:hideMark/>
          </w:tcPr>
          <w:p w14:paraId="13DCD74E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5961</w:t>
            </w:r>
          </w:p>
        </w:tc>
        <w:tc>
          <w:tcPr>
            <w:tcW w:w="2116" w:type="dxa"/>
            <w:noWrap/>
            <w:vAlign w:val="center"/>
            <w:hideMark/>
          </w:tcPr>
          <w:p w14:paraId="1A3C7E97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1013 to 3.507</w:t>
            </w:r>
          </w:p>
        </w:tc>
      </w:tr>
      <w:tr w:rsidR="00E107AC" w:rsidRPr="0053760E" w14:paraId="103F8FA6" w14:textId="77777777" w:rsidTr="00A33B38">
        <w:trPr>
          <w:trHeight w:val="300"/>
        </w:trPr>
        <w:tc>
          <w:tcPr>
            <w:tcW w:w="1940" w:type="dxa"/>
            <w:vMerge/>
            <w:vAlign w:val="center"/>
            <w:hideMark/>
          </w:tcPr>
          <w:p w14:paraId="7B507083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0" w:type="dxa"/>
            <w:noWrap/>
            <w:vAlign w:val="bottom"/>
            <w:hideMark/>
          </w:tcPr>
          <w:p w14:paraId="57F9450E" w14:textId="03E0A90F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IgG day 42</w:t>
            </w:r>
          </w:p>
        </w:tc>
        <w:tc>
          <w:tcPr>
            <w:tcW w:w="1185" w:type="dxa"/>
            <w:noWrap/>
            <w:vAlign w:val="center"/>
            <w:hideMark/>
          </w:tcPr>
          <w:p w14:paraId="10DB007B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1350" w:type="dxa"/>
            <w:noWrap/>
            <w:vAlign w:val="center"/>
            <w:hideMark/>
          </w:tcPr>
          <w:p w14:paraId="3CAE32B8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2404" w:type="dxa"/>
            <w:noWrap/>
            <w:vAlign w:val="center"/>
            <w:hideMark/>
          </w:tcPr>
          <w:p w14:paraId="01DC93FD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1626" w:type="dxa"/>
            <w:noWrap/>
            <w:vAlign w:val="center"/>
            <w:hideMark/>
          </w:tcPr>
          <w:p w14:paraId="06260DE8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766</w:t>
            </w:r>
          </w:p>
        </w:tc>
        <w:tc>
          <w:tcPr>
            <w:tcW w:w="939" w:type="dxa"/>
            <w:noWrap/>
            <w:vAlign w:val="center"/>
            <w:hideMark/>
          </w:tcPr>
          <w:p w14:paraId="7CF02B36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8563</w:t>
            </w:r>
          </w:p>
        </w:tc>
        <w:tc>
          <w:tcPr>
            <w:tcW w:w="2116" w:type="dxa"/>
            <w:noWrap/>
            <w:vAlign w:val="center"/>
            <w:hideMark/>
          </w:tcPr>
          <w:p w14:paraId="24B6B4B7" w14:textId="77777777" w:rsidR="00E107AC" w:rsidRPr="00A33B38" w:rsidRDefault="00E107A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2884 to 2.542</w:t>
            </w:r>
          </w:p>
        </w:tc>
      </w:tr>
      <w:tr w:rsidR="00537528" w:rsidRPr="0053760E" w14:paraId="0F74426C" w14:textId="77777777" w:rsidTr="00A33B38">
        <w:trPr>
          <w:trHeight w:val="300"/>
        </w:trPr>
        <w:tc>
          <w:tcPr>
            <w:tcW w:w="1940" w:type="dxa"/>
            <w:vMerge/>
            <w:vAlign w:val="center"/>
            <w:hideMark/>
          </w:tcPr>
          <w:p w14:paraId="71768B80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80" w:type="dxa"/>
            <w:noWrap/>
            <w:vAlign w:val="center"/>
            <w:hideMark/>
          </w:tcPr>
          <w:p w14:paraId="6BD2902E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SBA day 42</w:t>
            </w:r>
          </w:p>
        </w:tc>
        <w:tc>
          <w:tcPr>
            <w:tcW w:w="1185" w:type="dxa"/>
            <w:noWrap/>
            <w:vAlign w:val="center"/>
            <w:hideMark/>
          </w:tcPr>
          <w:p w14:paraId="07F21718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1350" w:type="dxa"/>
            <w:noWrap/>
            <w:vAlign w:val="center"/>
            <w:hideMark/>
          </w:tcPr>
          <w:p w14:paraId="6D6CBA39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2404" w:type="dxa"/>
            <w:noWrap/>
            <w:vAlign w:val="center"/>
            <w:hideMark/>
          </w:tcPr>
          <w:p w14:paraId="7F3119FC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N/A</w:t>
            </w:r>
          </w:p>
        </w:tc>
        <w:tc>
          <w:tcPr>
            <w:tcW w:w="1626" w:type="dxa"/>
            <w:noWrap/>
            <w:vAlign w:val="center"/>
            <w:hideMark/>
          </w:tcPr>
          <w:p w14:paraId="19BECD5D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4174</w:t>
            </w:r>
          </w:p>
        </w:tc>
        <w:tc>
          <w:tcPr>
            <w:tcW w:w="939" w:type="dxa"/>
            <w:noWrap/>
            <w:vAlign w:val="center"/>
            <w:hideMark/>
          </w:tcPr>
          <w:p w14:paraId="47D92327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8043</w:t>
            </w:r>
          </w:p>
        </w:tc>
        <w:tc>
          <w:tcPr>
            <w:tcW w:w="2116" w:type="dxa"/>
            <w:noWrap/>
            <w:vAlign w:val="center"/>
            <w:hideMark/>
          </w:tcPr>
          <w:p w14:paraId="70267C1C" w14:textId="77777777" w:rsidR="00643E8C" w:rsidRPr="00A33B38" w:rsidRDefault="00643E8C" w:rsidP="00A33B38">
            <w:pPr>
              <w:jc w:val="center"/>
              <w:rPr>
                <w:rFonts w:ascii="Arial" w:eastAsia="Times New Roman" w:hAnsi="Arial" w:cs="Times New Roman"/>
                <w:sz w:val="18"/>
                <w:szCs w:val="18"/>
              </w:rPr>
            </w:pPr>
            <w:r w:rsidRPr="00A33B38">
              <w:rPr>
                <w:rFonts w:ascii="Arial" w:eastAsia="Times New Roman" w:hAnsi="Arial" w:cs="Times New Roman"/>
                <w:sz w:val="18"/>
                <w:szCs w:val="18"/>
              </w:rPr>
              <w:t>0.4623 to 1.400</w:t>
            </w:r>
          </w:p>
        </w:tc>
      </w:tr>
    </w:tbl>
    <w:p w14:paraId="2D406827" w14:textId="77777777" w:rsidR="00B405B3" w:rsidRDefault="00B405B3">
      <w:pPr>
        <w:rPr>
          <w:rFonts w:ascii="Arial" w:eastAsia="Times New Roman" w:hAnsi="Arial" w:cs="Times New Roman"/>
          <w:sz w:val="20"/>
          <w:szCs w:val="20"/>
          <w:lang w:val="en-US"/>
        </w:rPr>
      </w:pPr>
    </w:p>
    <w:p w14:paraId="7731D3D8" w14:textId="77777777" w:rsidR="00537528" w:rsidRDefault="00A400F4">
      <w:pPr>
        <w:rPr>
          <w:rFonts w:ascii="Arial" w:eastAsia="Times New Roman" w:hAnsi="Arial" w:cs="Times New Roman"/>
          <w:sz w:val="20"/>
          <w:szCs w:val="20"/>
          <w:lang w:val="en-US"/>
        </w:rPr>
        <w:sectPr w:rsidR="00537528" w:rsidSect="00A33B38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>
        <w:rPr>
          <w:rFonts w:ascii="Arial" w:eastAsia="Times New Roman" w:hAnsi="Arial" w:cs="Times New Roman"/>
          <w:sz w:val="20"/>
          <w:szCs w:val="20"/>
          <w:lang w:val="en-US"/>
        </w:rPr>
        <w:br w:type="page"/>
      </w:r>
    </w:p>
    <w:p w14:paraId="02047F4D" w14:textId="2FC0C553" w:rsidR="00A400F4" w:rsidRDefault="00A400F4">
      <w:pPr>
        <w:rPr>
          <w:rFonts w:ascii="Arial" w:eastAsia="Times New Roman" w:hAnsi="Arial" w:cs="Times New Roman"/>
          <w:sz w:val="20"/>
          <w:szCs w:val="20"/>
          <w:lang w:val="en-US"/>
        </w:rPr>
      </w:pPr>
    </w:p>
    <w:p w14:paraId="115ED6A6" w14:textId="77777777" w:rsidR="00A400F4" w:rsidRPr="00B76000" w:rsidRDefault="00A400F4">
      <w:pPr>
        <w:rPr>
          <w:rFonts w:ascii="Arial" w:eastAsia="Times New Roman" w:hAnsi="Arial" w:cs="Times New Roman"/>
          <w:sz w:val="20"/>
          <w:szCs w:val="20"/>
          <w:lang w:val="en-US"/>
        </w:rPr>
      </w:pPr>
    </w:p>
    <w:p w14:paraId="6A3588B5" w14:textId="71D865D5" w:rsidR="00F34DA4" w:rsidRPr="00B87535" w:rsidRDefault="004B4729" w:rsidP="00B76000">
      <w:pPr>
        <w:pStyle w:val="DCHeading1Text"/>
        <w:spacing w:line="360" w:lineRule="auto"/>
        <w:ind w:left="0"/>
        <w:rPr>
          <w:b/>
          <w:bCs/>
          <w:sz w:val="20"/>
          <w:lang w:val="en-GB"/>
        </w:rPr>
      </w:pPr>
      <w:r>
        <w:rPr>
          <w:b/>
          <w:bCs/>
          <w:noProof/>
          <w:sz w:val="20"/>
          <w:lang w:val="en-GB"/>
        </w:rPr>
        <w:drawing>
          <wp:inline distT="0" distB="0" distL="0" distR="0" wp14:anchorId="50ECCD8B" wp14:editId="2F3F18CF">
            <wp:extent cx="6101830" cy="5772150"/>
            <wp:effectExtent l="0" t="0" r="0" b="0"/>
            <wp:docPr id="3385317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725" cy="5782457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6952ECC9" w14:textId="2BB1474C" w:rsidR="00440040" w:rsidRPr="00B87535" w:rsidRDefault="00584AEA" w:rsidP="00857288">
      <w:pPr>
        <w:pStyle w:val="DCHeading1Text"/>
        <w:spacing w:line="360" w:lineRule="auto"/>
        <w:ind w:left="0"/>
        <w:rPr>
          <w:noProof/>
          <w:sz w:val="20"/>
        </w:rPr>
      </w:pPr>
      <w:r>
        <w:rPr>
          <w:b/>
          <w:bCs/>
          <w:sz w:val="20"/>
          <w:lang w:val="en-GB"/>
        </w:rPr>
        <w:t>Fig.</w:t>
      </w:r>
      <w:r w:rsidR="00F34DA4" w:rsidRPr="00B87535">
        <w:rPr>
          <w:b/>
          <w:bCs/>
          <w:sz w:val="20"/>
          <w:lang w:val="en-GB"/>
        </w:rPr>
        <w:t xml:space="preserve"> S1. </w:t>
      </w:r>
      <w:r w:rsidR="00F34DA4" w:rsidRPr="00B87535">
        <w:rPr>
          <w:sz w:val="20"/>
        </w:rPr>
        <w:t xml:space="preserve">Hexavalent formulation tested in mice with and without </w:t>
      </w:r>
      <w:proofErr w:type="spellStart"/>
      <w:r w:rsidR="00F34DA4" w:rsidRPr="00B87535">
        <w:rPr>
          <w:sz w:val="20"/>
        </w:rPr>
        <w:t>Alhydrogel</w:t>
      </w:r>
      <w:proofErr w:type="spellEnd"/>
      <w:r w:rsidR="00F34DA4" w:rsidRPr="00B87535">
        <w:rPr>
          <w:sz w:val="20"/>
        </w:rPr>
        <w:t xml:space="preserve">. </w:t>
      </w:r>
      <w:r w:rsidR="005777C9" w:rsidRPr="00B87535">
        <w:rPr>
          <w:sz w:val="20"/>
        </w:rPr>
        <w:t>CD1 mice</w:t>
      </w:r>
      <w:r w:rsidR="00F34DA4" w:rsidRPr="00B87535">
        <w:rPr>
          <w:sz w:val="20"/>
        </w:rPr>
        <w:t xml:space="preserve"> were immunized </w:t>
      </w:r>
      <w:r w:rsidR="005777C9" w:rsidRPr="00B87535">
        <w:rPr>
          <w:rFonts w:cs="Arial"/>
          <w:sz w:val="20"/>
        </w:rPr>
        <w:t>intraperitoneally (</w:t>
      </w:r>
      <w:proofErr w:type="spellStart"/>
      <w:r w:rsidR="005777C9" w:rsidRPr="00B87535">
        <w:rPr>
          <w:rFonts w:cs="Arial"/>
          <w:sz w:val="20"/>
        </w:rPr>
        <w:t>i.p.</w:t>
      </w:r>
      <w:proofErr w:type="spellEnd"/>
      <w:r w:rsidR="005777C9" w:rsidRPr="00B87535">
        <w:rPr>
          <w:rFonts w:cs="Arial"/>
          <w:sz w:val="20"/>
        </w:rPr>
        <w:t xml:space="preserve">) </w:t>
      </w:r>
      <w:proofErr w:type="gramStart"/>
      <w:r w:rsidR="00F34DA4" w:rsidRPr="00B87535">
        <w:rPr>
          <w:sz w:val="20"/>
        </w:rPr>
        <w:t>at</w:t>
      </w:r>
      <w:proofErr w:type="gramEnd"/>
      <w:r w:rsidR="00F34DA4" w:rsidRPr="00B87535">
        <w:rPr>
          <w:sz w:val="20"/>
        </w:rPr>
        <w:t xml:space="preserve"> day 0 and 28 with </w:t>
      </w:r>
      <w:r w:rsidR="0013737A" w:rsidRPr="00B87535">
        <w:rPr>
          <w:sz w:val="20"/>
        </w:rPr>
        <w:t>75</w:t>
      </w:r>
      <w:r w:rsidR="00F34DA4" w:rsidRPr="00B87535">
        <w:rPr>
          <w:sz w:val="20"/>
        </w:rPr>
        <w:t xml:space="preserve"> </w:t>
      </w:r>
      <w:r w:rsidR="002A66BA" w:rsidRPr="00B87535">
        <w:rPr>
          <w:rFonts w:cs="Arial"/>
          <w:sz w:val="20"/>
        </w:rPr>
        <w:t>n</w:t>
      </w:r>
      <w:r w:rsidR="00F34DA4" w:rsidRPr="00B87535">
        <w:rPr>
          <w:sz w:val="20"/>
        </w:rPr>
        <w:t xml:space="preserve">g/dose </w:t>
      </w:r>
      <w:r w:rsidR="009857B9" w:rsidRPr="00B87535">
        <w:rPr>
          <w:sz w:val="20"/>
        </w:rPr>
        <w:t xml:space="preserve">of </w:t>
      </w:r>
      <w:r w:rsidR="00F34DA4" w:rsidRPr="00B87535">
        <w:rPr>
          <w:sz w:val="20"/>
        </w:rPr>
        <w:t xml:space="preserve">each </w:t>
      </w:r>
      <w:r w:rsidR="00F34DA4" w:rsidRPr="00B87535">
        <w:rPr>
          <w:i/>
          <w:iCs/>
          <w:sz w:val="20"/>
        </w:rPr>
        <w:t xml:space="preserve">Shigella </w:t>
      </w:r>
      <w:r w:rsidR="00F34DA4" w:rsidRPr="00B87535">
        <w:rPr>
          <w:sz w:val="20"/>
        </w:rPr>
        <w:t xml:space="preserve">GMMA </w:t>
      </w:r>
      <w:proofErr w:type="spellStart"/>
      <w:r w:rsidR="00F34DA4" w:rsidRPr="00B87535">
        <w:rPr>
          <w:sz w:val="20"/>
        </w:rPr>
        <w:t>OAg</w:t>
      </w:r>
      <w:proofErr w:type="spellEnd"/>
      <w:r w:rsidR="00F34DA4" w:rsidRPr="00B87535">
        <w:rPr>
          <w:sz w:val="20"/>
        </w:rPr>
        <w:t xml:space="preserve"> and </w:t>
      </w:r>
      <w:r w:rsidR="0013737A" w:rsidRPr="00B87535">
        <w:rPr>
          <w:sz w:val="20"/>
        </w:rPr>
        <w:t>1</w:t>
      </w:r>
      <w:r w:rsidR="00F34DA4" w:rsidRPr="00B87535">
        <w:rPr>
          <w:sz w:val="20"/>
        </w:rPr>
        <w:t>25</w:t>
      </w:r>
      <w:r w:rsidR="00F34DA4" w:rsidRPr="00B87535">
        <w:rPr>
          <w:rFonts w:cs="Arial"/>
          <w:sz w:val="20"/>
        </w:rPr>
        <w:t xml:space="preserve"> </w:t>
      </w:r>
      <w:r w:rsidR="002A66BA" w:rsidRPr="00B87535">
        <w:rPr>
          <w:rFonts w:cs="Arial"/>
          <w:sz w:val="20"/>
        </w:rPr>
        <w:t>n</w:t>
      </w:r>
      <w:r w:rsidR="00F34DA4" w:rsidRPr="00B87535">
        <w:rPr>
          <w:sz w:val="20"/>
        </w:rPr>
        <w:t xml:space="preserve">g/dose </w:t>
      </w:r>
      <w:r w:rsidR="009857B9" w:rsidRPr="00B87535">
        <w:rPr>
          <w:sz w:val="20"/>
        </w:rPr>
        <w:t>of</w:t>
      </w:r>
      <w:r w:rsidR="00F34DA4" w:rsidRPr="00B87535">
        <w:rPr>
          <w:sz w:val="20"/>
        </w:rPr>
        <w:t xml:space="preserve"> each </w:t>
      </w:r>
      <w:r w:rsidR="00F34DA4" w:rsidRPr="00B87535">
        <w:rPr>
          <w:i/>
          <w:iCs/>
          <w:sz w:val="20"/>
        </w:rPr>
        <w:t>Salmonella</w:t>
      </w:r>
      <w:r w:rsidR="00F34DA4" w:rsidRPr="00B87535">
        <w:rPr>
          <w:sz w:val="20"/>
        </w:rPr>
        <w:t xml:space="preserve"> glycoconjugate</w:t>
      </w:r>
      <w:r w:rsidR="003E7157">
        <w:rPr>
          <w:sz w:val="20"/>
        </w:rPr>
        <w:t xml:space="preserve"> PS</w:t>
      </w:r>
      <w:r w:rsidR="00F34DA4" w:rsidRPr="00B87535">
        <w:rPr>
          <w:sz w:val="20"/>
        </w:rPr>
        <w:t xml:space="preserve">. Concentration of </w:t>
      </w:r>
      <w:proofErr w:type="spellStart"/>
      <w:r w:rsidR="00F34DA4" w:rsidRPr="00B87535">
        <w:rPr>
          <w:sz w:val="20"/>
        </w:rPr>
        <w:t>Alhydrogel</w:t>
      </w:r>
      <w:proofErr w:type="spellEnd"/>
      <w:r w:rsidR="0013737A" w:rsidRPr="00B87535">
        <w:rPr>
          <w:sz w:val="20"/>
        </w:rPr>
        <w:t>, if present,</w:t>
      </w:r>
      <w:r w:rsidR="00F34DA4" w:rsidRPr="00B87535">
        <w:rPr>
          <w:sz w:val="20"/>
        </w:rPr>
        <w:t xml:space="preserve"> was 0.7 mg/mL (Al</w:t>
      </w:r>
      <w:r w:rsidR="00F34DA4" w:rsidRPr="00B87535">
        <w:rPr>
          <w:sz w:val="20"/>
          <w:vertAlign w:val="superscript"/>
        </w:rPr>
        <w:t>3+</w:t>
      </w:r>
      <w:r w:rsidR="00F34DA4" w:rsidRPr="00B87535">
        <w:rPr>
          <w:sz w:val="20"/>
        </w:rPr>
        <w:t xml:space="preserve">). </w:t>
      </w:r>
      <w:r w:rsidR="00AA2210" w:rsidRPr="003D1738">
        <w:rPr>
          <w:rFonts w:cs="Arial"/>
          <w:sz w:val="20"/>
        </w:rPr>
        <w:t xml:space="preserve">Sera </w:t>
      </w:r>
      <w:r w:rsidR="00AA2210">
        <w:rPr>
          <w:rFonts w:cs="Arial"/>
          <w:sz w:val="20"/>
        </w:rPr>
        <w:t xml:space="preserve">collected at days 27 (T27) and 42 (T42) </w:t>
      </w:r>
      <w:r w:rsidR="00AA2210" w:rsidRPr="003D1738">
        <w:rPr>
          <w:rFonts w:cs="Arial"/>
          <w:sz w:val="20"/>
        </w:rPr>
        <w:t xml:space="preserve">were </w:t>
      </w:r>
      <w:proofErr w:type="spellStart"/>
      <w:r w:rsidR="00AA2210" w:rsidRPr="003D1738">
        <w:rPr>
          <w:rFonts w:cs="Arial"/>
          <w:sz w:val="20"/>
        </w:rPr>
        <w:t>analy</w:t>
      </w:r>
      <w:r w:rsidR="00AA2210">
        <w:rPr>
          <w:rFonts w:cs="Arial"/>
          <w:sz w:val="20"/>
        </w:rPr>
        <w:t>s</w:t>
      </w:r>
      <w:r w:rsidR="00AA2210" w:rsidRPr="003D1738">
        <w:rPr>
          <w:rFonts w:cs="Arial"/>
          <w:sz w:val="20"/>
        </w:rPr>
        <w:t>ed</w:t>
      </w:r>
      <w:proofErr w:type="spellEnd"/>
      <w:r w:rsidR="00AA2210" w:rsidRPr="003D1738">
        <w:rPr>
          <w:rFonts w:cs="Arial"/>
          <w:sz w:val="20"/>
        </w:rPr>
        <w:t xml:space="preserve"> by </w:t>
      </w:r>
      <w:r w:rsidR="00F34DA4" w:rsidRPr="00B87535">
        <w:rPr>
          <w:sz w:val="20"/>
        </w:rPr>
        <w:t xml:space="preserve">(A) ELISA for </w:t>
      </w:r>
      <w:proofErr w:type="spellStart"/>
      <w:r w:rsidR="00F34DA4" w:rsidRPr="00B87535">
        <w:rPr>
          <w:sz w:val="20"/>
        </w:rPr>
        <w:t>OAg</w:t>
      </w:r>
      <w:proofErr w:type="spellEnd"/>
      <w:r w:rsidR="00F34DA4" w:rsidRPr="00B87535">
        <w:rPr>
          <w:sz w:val="20"/>
        </w:rPr>
        <w:t>-specific</w:t>
      </w:r>
      <w:r w:rsidR="00453E88" w:rsidRPr="00B87535">
        <w:rPr>
          <w:sz w:val="20"/>
        </w:rPr>
        <w:t xml:space="preserve"> total</w:t>
      </w:r>
      <w:r w:rsidR="00F34DA4" w:rsidRPr="00B87535">
        <w:rPr>
          <w:sz w:val="20"/>
        </w:rPr>
        <w:t xml:space="preserve"> </w:t>
      </w:r>
      <w:r w:rsidR="00DD3F02" w:rsidRPr="00B87535">
        <w:rPr>
          <w:sz w:val="20"/>
        </w:rPr>
        <w:t xml:space="preserve">IgG </w:t>
      </w:r>
      <w:r w:rsidR="00F34DA4" w:rsidRPr="00B87535">
        <w:rPr>
          <w:sz w:val="20"/>
        </w:rPr>
        <w:t>(</w:t>
      </w:r>
      <w:r w:rsidR="004B6F3D" w:rsidRPr="00B87535">
        <w:rPr>
          <w:i/>
          <w:iCs/>
          <w:sz w:val="20"/>
        </w:rPr>
        <w:t xml:space="preserve">S. </w:t>
      </w:r>
      <w:proofErr w:type="spellStart"/>
      <w:r w:rsidR="004B6F3D" w:rsidRPr="00B87535">
        <w:rPr>
          <w:i/>
          <w:iCs/>
          <w:sz w:val="20"/>
        </w:rPr>
        <w:t>sonnei</w:t>
      </w:r>
      <w:proofErr w:type="spellEnd"/>
      <w:r w:rsidR="004B6F3D" w:rsidRPr="00B87535">
        <w:rPr>
          <w:sz w:val="20"/>
        </w:rPr>
        <w:t xml:space="preserve">, </w:t>
      </w:r>
      <w:r w:rsidR="00F34DA4" w:rsidRPr="00B87535">
        <w:rPr>
          <w:i/>
          <w:iCs/>
          <w:sz w:val="20"/>
        </w:rPr>
        <w:t xml:space="preserve">S. flexneri </w:t>
      </w:r>
      <w:r w:rsidR="00F34DA4" w:rsidRPr="00B87535">
        <w:rPr>
          <w:sz w:val="20"/>
        </w:rPr>
        <w:t xml:space="preserve">and </w:t>
      </w:r>
      <w:r w:rsidR="00842681" w:rsidRPr="00B87535">
        <w:rPr>
          <w:i/>
          <w:iCs/>
          <w:sz w:val="20"/>
        </w:rPr>
        <w:t>S.</w:t>
      </w:r>
      <w:r w:rsidR="00842681" w:rsidRPr="00B87535">
        <w:rPr>
          <w:sz w:val="20"/>
        </w:rPr>
        <w:t xml:space="preserve"> </w:t>
      </w:r>
      <w:proofErr w:type="spellStart"/>
      <w:r w:rsidR="00842681" w:rsidRPr="00B87535">
        <w:rPr>
          <w:sz w:val="20"/>
        </w:rPr>
        <w:t>Paratyphi</w:t>
      </w:r>
      <w:proofErr w:type="spellEnd"/>
      <w:r w:rsidR="00842681" w:rsidRPr="00B87535">
        <w:rPr>
          <w:sz w:val="20"/>
        </w:rPr>
        <w:t xml:space="preserve"> A</w:t>
      </w:r>
      <w:r w:rsidR="00F34DA4" w:rsidRPr="00B87535">
        <w:rPr>
          <w:sz w:val="20"/>
        </w:rPr>
        <w:t>)</w:t>
      </w:r>
      <w:r w:rsidR="00DD3F02" w:rsidRPr="00B87535">
        <w:rPr>
          <w:sz w:val="20"/>
        </w:rPr>
        <w:t>,</w:t>
      </w:r>
      <w:r w:rsidR="00F34DA4" w:rsidRPr="00B87535">
        <w:rPr>
          <w:sz w:val="20"/>
        </w:rPr>
        <w:t xml:space="preserve"> or </w:t>
      </w:r>
      <w:r w:rsidR="00DD3F02" w:rsidRPr="00B87535">
        <w:rPr>
          <w:sz w:val="20"/>
        </w:rPr>
        <w:t xml:space="preserve">for </w:t>
      </w:r>
      <w:r w:rsidR="00F34DA4" w:rsidRPr="00B87535">
        <w:rPr>
          <w:sz w:val="20"/>
        </w:rPr>
        <w:t xml:space="preserve">Vi total IgG </w:t>
      </w:r>
      <w:r w:rsidR="0058251A" w:rsidRPr="00B87535">
        <w:rPr>
          <w:sz w:val="20"/>
        </w:rPr>
        <w:t xml:space="preserve">expressed as </w:t>
      </w:r>
      <w:r w:rsidR="00F34DA4" w:rsidRPr="00B87535">
        <w:rPr>
          <w:sz w:val="20"/>
        </w:rPr>
        <w:t>EU/</w:t>
      </w:r>
      <w:proofErr w:type="spellStart"/>
      <w:r w:rsidR="00F34DA4" w:rsidRPr="00B87535">
        <w:rPr>
          <w:sz w:val="20"/>
        </w:rPr>
        <w:t>mL</w:t>
      </w:r>
      <w:r w:rsidR="005E54E6">
        <w:rPr>
          <w:sz w:val="20"/>
        </w:rPr>
        <w:t>.</w:t>
      </w:r>
      <w:proofErr w:type="spellEnd"/>
      <w:r w:rsidR="005E54E6">
        <w:rPr>
          <w:sz w:val="20"/>
        </w:rPr>
        <w:t xml:space="preserve"> </w:t>
      </w:r>
      <w:r w:rsidR="005E54E6" w:rsidRPr="003D1738">
        <w:rPr>
          <w:rFonts w:cs="Arial"/>
          <w:sz w:val="20"/>
        </w:rPr>
        <w:t xml:space="preserve">Sera </w:t>
      </w:r>
      <w:r w:rsidR="005E54E6">
        <w:rPr>
          <w:rFonts w:cs="Arial"/>
          <w:sz w:val="20"/>
        </w:rPr>
        <w:t xml:space="preserve">collected at T42 </w:t>
      </w:r>
      <w:r w:rsidR="005E54E6" w:rsidRPr="003D1738">
        <w:rPr>
          <w:rFonts w:cs="Arial"/>
          <w:sz w:val="20"/>
        </w:rPr>
        <w:t xml:space="preserve">were </w:t>
      </w:r>
      <w:proofErr w:type="spellStart"/>
      <w:r w:rsidR="005E54E6" w:rsidRPr="003D1738">
        <w:rPr>
          <w:rFonts w:cs="Arial"/>
          <w:sz w:val="20"/>
        </w:rPr>
        <w:t>analy</w:t>
      </w:r>
      <w:r w:rsidR="005E54E6">
        <w:rPr>
          <w:rFonts w:cs="Arial"/>
          <w:sz w:val="20"/>
        </w:rPr>
        <w:t>s</w:t>
      </w:r>
      <w:r w:rsidR="005E54E6" w:rsidRPr="003D1738">
        <w:rPr>
          <w:rFonts w:cs="Arial"/>
          <w:sz w:val="20"/>
        </w:rPr>
        <w:t>ed</w:t>
      </w:r>
      <w:proofErr w:type="spellEnd"/>
      <w:r w:rsidR="005E54E6" w:rsidRPr="003D1738">
        <w:rPr>
          <w:rFonts w:cs="Arial"/>
          <w:sz w:val="20"/>
        </w:rPr>
        <w:t xml:space="preserve"> by</w:t>
      </w:r>
      <w:r w:rsidR="00F34DA4" w:rsidRPr="00B87535">
        <w:rPr>
          <w:sz w:val="20"/>
        </w:rPr>
        <w:t xml:space="preserve"> (B) SBA for </w:t>
      </w:r>
      <w:r w:rsidR="00D7508F" w:rsidRPr="00B87535">
        <w:rPr>
          <w:sz w:val="20"/>
        </w:rPr>
        <w:t xml:space="preserve">species/serotype-specific </w:t>
      </w:r>
      <w:r w:rsidR="00F34DA4" w:rsidRPr="00B87535">
        <w:rPr>
          <w:sz w:val="20"/>
        </w:rPr>
        <w:t xml:space="preserve">bactericidal </w:t>
      </w:r>
      <w:proofErr w:type="gramStart"/>
      <w:r w:rsidR="00F34DA4" w:rsidRPr="00B87535">
        <w:rPr>
          <w:sz w:val="20"/>
        </w:rPr>
        <w:t>titers</w:t>
      </w:r>
      <w:proofErr w:type="gramEnd"/>
      <w:r w:rsidR="00F34DA4" w:rsidRPr="00B87535">
        <w:rPr>
          <w:sz w:val="20"/>
        </w:rPr>
        <w:t xml:space="preserve"> expressed as IC50. Summary graphs of geometric mean units (bars) and individual levels (dots) are reported. </w:t>
      </w:r>
    </w:p>
    <w:p w14:paraId="2D52D35B" w14:textId="2688B9C2" w:rsidR="00BF520F" w:rsidRDefault="00BF520F">
      <w:pPr>
        <w:rPr>
          <w:rFonts w:ascii="Arial" w:eastAsia="Times New Roman" w:hAnsi="Arial" w:cs="Times New Roman"/>
          <w:sz w:val="20"/>
          <w:szCs w:val="20"/>
          <w:lang w:val="en-US"/>
        </w:rPr>
      </w:pPr>
      <w:r w:rsidRPr="00C33FE0">
        <w:rPr>
          <w:sz w:val="20"/>
          <w:lang w:val="en-US"/>
        </w:rPr>
        <w:br w:type="page"/>
      </w:r>
    </w:p>
    <w:p w14:paraId="340B7433" w14:textId="6FB386D4" w:rsidR="00D42ED0" w:rsidRDefault="00D42ED0">
      <w:pPr>
        <w:rPr>
          <w:sz w:val="20"/>
          <w:lang w:val="en-US"/>
        </w:rPr>
      </w:pPr>
    </w:p>
    <w:p w14:paraId="4393616F" w14:textId="5B439562" w:rsidR="00891B61" w:rsidRDefault="004B4729" w:rsidP="00891B61">
      <w:pPr>
        <w:pStyle w:val="DCHeading1Text"/>
        <w:spacing w:beforeLines="80" w:before="192" w:afterLines="80" w:after="192" w:line="360" w:lineRule="auto"/>
        <w:ind w:left="0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>.</w:t>
      </w:r>
      <w:r>
        <w:rPr>
          <w:rFonts w:ascii="Times New Roman" w:hAnsi="Times New Roman"/>
          <w:noProof/>
          <w:sz w:val="24"/>
          <w:szCs w:val="24"/>
          <w:lang w:val="en-GB"/>
        </w:rPr>
        <w:drawing>
          <wp:inline distT="0" distB="0" distL="0" distR="0" wp14:anchorId="5D48AFEF" wp14:editId="1F906227">
            <wp:extent cx="5811687" cy="5494655"/>
            <wp:effectExtent l="0" t="0" r="0" b="0"/>
            <wp:docPr id="3396555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7021" cy="5499698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080DCA1A" w14:textId="46DBE45C" w:rsidR="00C16D82" w:rsidRDefault="00891B61" w:rsidP="00B76000">
      <w:pPr>
        <w:pStyle w:val="DCHeading1Text"/>
        <w:spacing w:line="360" w:lineRule="auto"/>
        <w:ind w:left="0"/>
        <w:rPr>
          <w:rFonts w:cs="Arial"/>
          <w:sz w:val="20"/>
        </w:rPr>
      </w:pPr>
      <w:r w:rsidRPr="00B76000">
        <w:rPr>
          <w:rFonts w:cs="Arial"/>
          <w:b/>
          <w:bCs/>
          <w:sz w:val="20"/>
          <w:lang w:val="en-GB"/>
        </w:rPr>
        <w:t xml:space="preserve">Fig. </w:t>
      </w:r>
      <w:r w:rsidR="00C16D82" w:rsidRPr="00B76000">
        <w:rPr>
          <w:rFonts w:cs="Arial"/>
          <w:b/>
          <w:bCs/>
          <w:sz w:val="20"/>
          <w:lang w:val="en-GB"/>
        </w:rPr>
        <w:t>S</w:t>
      </w:r>
      <w:r w:rsidR="00C16D82">
        <w:rPr>
          <w:rFonts w:cs="Arial"/>
          <w:b/>
          <w:bCs/>
          <w:sz w:val="20"/>
          <w:lang w:val="en-GB"/>
        </w:rPr>
        <w:t>2</w:t>
      </w:r>
      <w:r w:rsidRPr="00B76000">
        <w:rPr>
          <w:rFonts w:cs="Arial"/>
          <w:b/>
          <w:bCs/>
          <w:sz w:val="20"/>
          <w:lang w:val="en-GB"/>
        </w:rPr>
        <w:t xml:space="preserve">. </w:t>
      </w:r>
      <w:r w:rsidRPr="00B76000">
        <w:rPr>
          <w:rFonts w:cs="Arial"/>
          <w:sz w:val="20"/>
        </w:rPr>
        <w:t xml:space="preserve">Hexavalent formulation tested in rats with and without </w:t>
      </w:r>
      <w:proofErr w:type="spellStart"/>
      <w:r w:rsidRPr="00B76000">
        <w:rPr>
          <w:rFonts w:cs="Arial"/>
          <w:sz w:val="20"/>
        </w:rPr>
        <w:t>Alhydrogel</w:t>
      </w:r>
      <w:proofErr w:type="spellEnd"/>
      <w:r w:rsidRPr="00B76000">
        <w:rPr>
          <w:rFonts w:cs="Arial"/>
          <w:sz w:val="20"/>
        </w:rPr>
        <w:t xml:space="preserve">. Sprague Dawley rats were immunized </w:t>
      </w:r>
      <w:proofErr w:type="spellStart"/>
      <w:r w:rsidRPr="00B76000">
        <w:rPr>
          <w:rFonts w:cs="Arial"/>
          <w:sz w:val="20"/>
        </w:rPr>
        <w:t>i.m.</w:t>
      </w:r>
      <w:proofErr w:type="spellEnd"/>
      <w:r w:rsidRPr="00B76000">
        <w:rPr>
          <w:rFonts w:cs="Arial"/>
          <w:sz w:val="20"/>
        </w:rPr>
        <w:t xml:space="preserve"> </w:t>
      </w:r>
      <w:proofErr w:type="gramStart"/>
      <w:r w:rsidRPr="00B76000">
        <w:rPr>
          <w:rFonts w:cs="Arial"/>
          <w:sz w:val="20"/>
        </w:rPr>
        <w:t>at</w:t>
      </w:r>
      <w:proofErr w:type="gramEnd"/>
      <w:r w:rsidRPr="00B76000">
        <w:rPr>
          <w:rFonts w:cs="Arial"/>
          <w:sz w:val="20"/>
        </w:rPr>
        <w:t xml:space="preserve"> day 0 and 28 with 0.6 </w:t>
      </w:r>
      <w:proofErr w:type="gramStart"/>
      <w:r w:rsidRPr="00B76000">
        <w:rPr>
          <w:rFonts w:cs="Arial"/>
          <w:sz w:val="20"/>
        </w:rPr>
        <w:t>µg</w:t>
      </w:r>
      <w:proofErr w:type="gramEnd"/>
      <w:r w:rsidRPr="00B76000">
        <w:rPr>
          <w:rFonts w:cs="Arial"/>
          <w:sz w:val="20"/>
        </w:rPr>
        <w:t xml:space="preserve">/dose of each </w:t>
      </w:r>
      <w:r w:rsidRPr="00B76000">
        <w:rPr>
          <w:rFonts w:cs="Arial"/>
          <w:i/>
          <w:iCs/>
          <w:sz w:val="20"/>
        </w:rPr>
        <w:t xml:space="preserve">Shigella </w:t>
      </w:r>
      <w:r w:rsidRPr="00B76000">
        <w:rPr>
          <w:rFonts w:cs="Arial"/>
          <w:sz w:val="20"/>
        </w:rPr>
        <w:t xml:space="preserve">GMMA </w:t>
      </w:r>
      <w:proofErr w:type="spellStart"/>
      <w:r w:rsidRPr="00B76000">
        <w:rPr>
          <w:rFonts w:cs="Arial"/>
          <w:sz w:val="20"/>
        </w:rPr>
        <w:t>OAg</w:t>
      </w:r>
      <w:proofErr w:type="spellEnd"/>
      <w:r w:rsidRPr="00B76000">
        <w:rPr>
          <w:rFonts w:cs="Arial"/>
          <w:sz w:val="20"/>
        </w:rPr>
        <w:t xml:space="preserve"> and 1 </w:t>
      </w:r>
      <w:proofErr w:type="gramStart"/>
      <w:r w:rsidRPr="00B76000">
        <w:rPr>
          <w:rFonts w:cs="Arial"/>
          <w:sz w:val="20"/>
        </w:rPr>
        <w:t>µg</w:t>
      </w:r>
      <w:proofErr w:type="gramEnd"/>
      <w:r w:rsidRPr="00B76000">
        <w:rPr>
          <w:rFonts w:cs="Arial"/>
          <w:sz w:val="20"/>
        </w:rPr>
        <w:t xml:space="preserve">/dose of each </w:t>
      </w:r>
      <w:r w:rsidRPr="00B76000">
        <w:rPr>
          <w:rFonts w:cs="Arial"/>
          <w:i/>
          <w:iCs/>
          <w:sz w:val="20"/>
        </w:rPr>
        <w:t>Salmonella</w:t>
      </w:r>
      <w:r w:rsidRPr="00B76000">
        <w:rPr>
          <w:rFonts w:cs="Arial"/>
          <w:sz w:val="20"/>
        </w:rPr>
        <w:t xml:space="preserve"> glycoconjugate</w:t>
      </w:r>
      <w:r w:rsidR="003E7157">
        <w:rPr>
          <w:rFonts w:cs="Arial"/>
          <w:sz w:val="20"/>
        </w:rPr>
        <w:t xml:space="preserve"> PS</w:t>
      </w:r>
      <w:r w:rsidRPr="00B76000">
        <w:rPr>
          <w:rFonts w:cs="Arial"/>
          <w:sz w:val="20"/>
        </w:rPr>
        <w:t xml:space="preserve">. Concentration of </w:t>
      </w:r>
      <w:proofErr w:type="spellStart"/>
      <w:r w:rsidRPr="00B76000">
        <w:rPr>
          <w:rFonts w:cs="Arial"/>
          <w:sz w:val="20"/>
        </w:rPr>
        <w:t>Alhydrogel</w:t>
      </w:r>
      <w:proofErr w:type="spellEnd"/>
      <w:r w:rsidRPr="00B76000">
        <w:rPr>
          <w:rFonts w:cs="Arial"/>
          <w:sz w:val="20"/>
        </w:rPr>
        <w:t>, if present, was 0.7 mg/mL (Al</w:t>
      </w:r>
      <w:r w:rsidRPr="00B76000">
        <w:rPr>
          <w:rFonts w:cs="Arial"/>
          <w:sz w:val="20"/>
          <w:vertAlign w:val="superscript"/>
        </w:rPr>
        <w:t>3+</w:t>
      </w:r>
      <w:r w:rsidRPr="00B76000">
        <w:rPr>
          <w:rFonts w:cs="Arial"/>
          <w:sz w:val="20"/>
        </w:rPr>
        <w:t xml:space="preserve">). Sera collected at days 27 (T27) and 42 (T42) were </w:t>
      </w:r>
      <w:proofErr w:type="spellStart"/>
      <w:r w:rsidRPr="00B76000">
        <w:rPr>
          <w:rFonts w:cs="Arial"/>
          <w:sz w:val="20"/>
        </w:rPr>
        <w:t>analysed</w:t>
      </w:r>
      <w:proofErr w:type="spellEnd"/>
      <w:r w:rsidRPr="00B76000">
        <w:rPr>
          <w:rFonts w:cs="Arial"/>
          <w:sz w:val="20"/>
        </w:rPr>
        <w:t xml:space="preserve"> by (A) ELISA for </w:t>
      </w:r>
      <w:proofErr w:type="spellStart"/>
      <w:r w:rsidRPr="00B76000">
        <w:rPr>
          <w:rFonts w:cs="Arial"/>
          <w:sz w:val="20"/>
        </w:rPr>
        <w:t>OAg</w:t>
      </w:r>
      <w:proofErr w:type="spellEnd"/>
      <w:r w:rsidRPr="00B76000">
        <w:rPr>
          <w:rFonts w:cs="Arial"/>
          <w:sz w:val="20"/>
        </w:rPr>
        <w:t>-specific total IgG (</w:t>
      </w:r>
      <w:r w:rsidRPr="00B76000">
        <w:rPr>
          <w:rFonts w:cs="Arial"/>
          <w:i/>
          <w:iCs/>
          <w:sz w:val="20"/>
        </w:rPr>
        <w:t xml:space="preserve">S. </w:t>
      </w:r>
      <w:proofErr w:type="spellStart"/>
      <w:r w:rsidRPr="00B76000">
        <w:rPr>
          <w:rFonts w:cs="Arial"/>
          <w:i/>
          <w:iCs/>
          <w:sz w:val="20"/>
        </w:rPr>
        <w:t>sonnei</w:t>
      </w:r>
      <w:proofErr w:type="spellEnd"/>
      <w:r w:rsidRPr="00B76000">
        <w:rPr>
          <w:rFonts w:cs="Arial"/>
          <w:sz w:val="20"/>
        </w:rPr>
        <w:t xml:space="preserve">, </w:t>
      </w:r>
      <w:r w:rsidRPr="00B76000">
        <w:rPr>
          <w:rFonts w:cs="Arial"/>
          <w:i/>
          <w:iCs/>
          <w:sz w:val="20"/>
        </w:rPr>
        <w:t xml:space="preserve">S. flexneri </w:t>
      </w:r>
      <w:r w:rsidRPr="00B76000">
        <w:rPr>
          <w:rFonts w:cs="Arial"/>
          <w:sz w:val="20"/>
        </w:rPr>
        <w:t xml:space="preserve">and </w:t>
      </w:r>
      <w:r w:rsidRPr="00B76000">
        <w:rPr>
          <w:rFonts w:cs="Arial"/>
          <w:i/>
          <w:iCs/>
          <w:sz w:val="20"/>
        </w:rPr>
        <w:t>S.</w:t>
      </w:r>
      <w:r w:rsidRPr="00B76000">
        <w:rPr>
          <w:rFonts w:cs="Arial"/>
          <w:sz w:val="20"/>
        </w:rPr>
        <w:t xml:space="preserve"> </w:t>
      </w:r>
      <w:proofErr w:type="spellStart"/>
      <w:r w:rsidRPr="00B76000">
        <w:rPr>
          <w:rFonts w:cs="Arial"/>
          <w:sz w:val="20"/>
        </w:rPr>
        <w:t>Paratyphi</w:t>
      </w:r>
      <w:proofErr w:type="spellEnd"/>
      <w:r w:rsidRPr="00B76000">
        <w:rPr>
          <w:rFonts w:cs="Arial"/>
          <w:sz w:val="20"/>
        </w:rPr>
        <w:t xml:space="preserve"> A), or for Vi total IgG expressed as EU/</w:t>
      </w:r>
      <w:proofErr w:type="spellStart"/>
      <w:r w:rsidRPr="00B76000">
        <w:rPr>
          <w:rFonts w:cs="Arial"/>
          <w:sz w:val="20"/>
        </w:rPr>
        <w:t>mL.</w:t>
      </w:r>
      <w:proofErr w:type="spellEnd"/>
      <w:r w:rsidRPr="00B76000">
        <w:rPr>
          <w:rFonts w:cs="Arial"/>
          <w:sz w:val="20"/>
        </w:rPr>
        <w:t xml:space="preserve"> Sera collected at T42 were </w:t>
      </w:r>
      <w:proofErr w:type="spellStart"/>
      <w:r w:rsidRPr="00B76000">
        <w:rPr>
          <w:rFonts w:cs="Arial"/>
          <w:sz w:val="20"/>
        </w:rPr>
        <w:t>analysed</w:t>
      </w:r>
      <w:proofErr w:type="spellEnd"/>
      <w:r w:rsidRPr="00B76000">
        <w:rPr>
          <w:rFonts w:cs="Arial"/>
          <w:sz w:val="20"/>
        </w:rPr>
        <w:t xml:space="preserve"> by (B) SBA for species/serotype-specific bactericidal </w:t>
      </w:r>
      <w:proofErr w:type="gramStart"/>
      <w:r w:rsidRPr="00B76000">
        <w:rPr>
          <w:rFonts w:cs="Arial"/>
          <w:sz w:val="20"/>
        </w:rPr>
        <w:t>titers</w:t>
      </w:r>
      <w:proofErr w:type="gramEnd"/>
      <w:r w:rsidRPr="00B76000">
        <w:rPr>
          <w:rFonts w:cs="Arial"/>
          <w:sz w:val="20"/>
        </w:rPr>
        <w:t xml:space="preserve"> expressed as IC50. Summary graphs of geometric mean units (bars) and individual levels (dots) are reported. </w:t>
      </w:r>
    </w:p>
    <w:p w14:paraId="0CFAC441" w14:textId="77777777" w:rsidR="00C16D82" w:rsidRDefault="00C16D82">
      <w:pPr>
        <w:rPr>
          <w:rFonts w:ascii="Arial" w:eastAsia="Times New Roman" w:hAnsi="Arial" w:cs="Arial"/>
          <w:sz w:val="20"/>
          <w:szCs w:val="20"/>
          <w:lang w:val="en-US"/>
        </w:rPr>
      </w:pPr>
      <w:r w:rsidRPr="00DF091C">
        <w:rPr>
          <w:rFonts w:cs="Arial"/>
          <w:sz w:val="20"/>
          <w:lang w:val="en-US"/>
        </w:rPr>
        <w:br w:type="page"/>
      </w:r>
    </w:p>
    <w:p w14:paraId="445C0EFB" w14:textId="77777777" w:rsidR="00891B61" w:rsidRDefault="00891B61" w:rsidP="00B76000">
      <w:pPr>
        <w:pStyle w:val="DCHeading1Text"/>
        <w:spacing w:line="360" w:lineRule="auto"/>
        <w:ind w:left="0"/>
        <w:rPr>
          <w:rFonts w:cs="Arial"/>
          <w:sz w:val="20"/>
        </w:rPr>
      </w:pPr>
    </w:p>
    <w:p w14:paraId="1AD1DA27" w14:textId="77777777" w:rsidR="00CA2C1F" w:rsidRPr="00897ABD" w:rsidRDefault="00CA2C1F" w:rsidP="00236C15">
      <w:pPr>
        <w:pStyle w:val="DCHeading1Text"/>
        <w:spacing w:line="360" w:lineRule="auto"/>
        <w:ind w:left="360"/>
        <w:rPr>
          <w:b/>
          <w:bCs/>
          <w:sz w:val="20"/>
        </w:rPr>
      </w:pPr>
    </w:p>
    <w:p w14:paraId="221815A0" w14:textId="75D125BF" w:rsidR="009538E7" w:rsidRPr="00B87535" w:rsidRDefault="00353E1D" w:rsidP="00B76000">
      <w:pPr>
        <w:pStyle w:val="ListParagraph"/>
        <w:spacing w:line="360" w:lineRule="auto"/>
        <w:ind w:left="0"/>
        <w:rPr>
          <w:rFonts w:ascii="Arial" w:hAnsi="Arial" w:cs="Arial"/>
          <w:b/>
          <w:bCs/>
          <w:sz w:val="20"/>
          <w:szCs w:val="20"/>
          <w:lang w:val="en-US"/>
        </w:rPr>
      </w:pPr>
      <w:r w:rsidRPr="00B87535">
        <w:rPr>
          <w:rFonts w:ascii="Arial" w:hAnsi="Arial" w:cs="Arial"/>
          <w:b/>
          <w:bCs/>
          <w:noProof/>
          <w:sz w:val="20"/>
          <w:szCs w:val="20"/>
          <w:lang w:val="en-US"/>
        </w:rPr>
        <w:drawing>
          <wp:inline distT="0" distB="0" distL="0" distR="0" wp14:anchorId="429BCECA" wp14:editId="3F645F9D">
            <wp:extent cx="4115779" cy="5505450"/>
            <wp:effectExtent l="0" t="0" r="0" b="0"/>
            <wp:docPr id="190536335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787" cy="5510812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3D64E4A5" w14:textId="29C2C224" w:rsidR="007C089B" w:rsidRPr="00857288" w:rsidRDefault="00584AEA" w:rsidP="0085728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57288">
        <w:rPr>
          <w:rFonts w:ascii="Arial" w:hAnsi="Arial" w:cs="Arial"/>
          <w:b/>
          <w:bCs/>
          <w:sz w:val="20"/>
          <w:szCs w:val="20"/>
          <w:lang w:val="en-US"/>
        </w:rPr>
        <w:t>Fig.</w:t>
      </w:r>
      <w:r w:rsidR="007C089B" w:rsidRPr="00857288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891B61" w:rsidRPr="00857288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9D0E06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="007C089B" w:rsidRPr="00857288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EC1F09" w:rsidRPr="00857288">
        <w:rPr>
          <w:rFonts w:ascii="Arial" w:hAnsi="Arial" w:cs="Arial"/>
          <w:sz w:val="20"/>
          <w:szCs w:val="20"/>
          <w:lang w:val="en-US"/>
        </w:rPr>
        <w:t>(A)</w:t>
      </w:r>
      <w:r w:rsidR="00EC1F09" w:rsidRPr="00857288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EC1F09" w:rsidRPr="00857288">
        <w:rPr>
          <w:rFonts w:ascii="Arial" w:hAnsi="Arial" w:cs="Arial"/>
          <w:sz w:val="20"/>
          <w:szCs w:val="20"/>
          <w:lang w:val="en-US"/>
        </w:rPr>
        <w:t>Hydroxyl groups in O:2 susceptible to activation with CDAP, highlighted in green; (B) amino</w:t>
      </w:r>
      <w:r w:rsidR="00E54EA8">
        <w:rPr>
          <w:rFonts w:ascii="Arial" w:hAnsi="Arial" w:cs="Arial"/>
          <w:sz w:val="20"/>
          <w:szCs w:val="20"/>
          <w:lang w:val="en-US"/>
        </w:rPr>
        <w:t xml:space="preserve"> </w:t>
      </w:r>
      <w:r w:rsidR="00EC1F09" w:rsidRPr="00857288">
        <w:rPr>
          <w:rFonts w:ascii="Arial" w:hAnsi="Arial" w:cs="Arial"/>
          <w:sz w:val="20"/>
          <w:szCs w:val="20"/>
          <w:lang w:val="en-US"/>
        </w:rPr>
        <w:t>group</w:t>
      </w:r>
      <w:r w:rsidR="00E54EA8">
        <w:rPr>
          <w:rFonts w:ascii="Arial" w:hAnsi="Arial" w:cs="Arial"/>
          <w:sz w:val="20"/>
          <w:szCs w:val="20"/>
          <w:lang w:val="en-US"/>
        </w:rPr>
        <w:t>s</w:t>
      </w:r>
      <w:r w:rsidR="00EC1F09" w:rsidRPr="00857288">
        <w:rPr>
          <w:rFonts w:ascii="Arial" w:hAnsi="Arial" w:cs="Arial"/>
          <w:sz w:val="20"/>
          <w:szCs w:val="20"/>
          <w:lang w:val="en-US"/>
        </w:rPr>
        <w:t xml:space="preserve"> </w:t>
      </w:r>
      <w:r w:rsidR="001344B6" w:rsidRPr="00857288">
        <w:rPr>
          <w:rFonts w:ascii="Arial" w:hAnsi="Arial" w:cs="Arial"/>
          <w:sz w:val="20"/>
          <w:szCs w:val="20"/>
          <w:lang w:val="en-US"/>
        </w:rPr>
        <w:t xml:space="preserve">in </w:t>
      </w:r>
      <w:r w:rsidR="001344B6" w:rsidRPr="00857288">
        <w:rPr>
          <w:rFonts w:ascii="Arial" w:hAnsi="Arial" w:cs="Arial"/>
          <w:i/>
          <w:iCs/>
          <w:sz w:val="20"/>
          <w:szCs w:val="20"/>
          <w:lang w:val="en-US"/>
        </w:rPr>
        <w:t xml:space="preserve">S. </w:t>
      </w:r>
      <w:proofErr w:type="spellStart"/>
      <w:r w:rsidR="001344B6" w:rsidRPr="00857288">
        <w:rPr>
          <w:rFonts w:ascii="Arial" w:hAnsi="Arial" w:cs="Arial"/>
          <w:i/>
          <w:iCs/>
          <w:sz w:val="20"/>
          <w:szCs w:val="20"/>
          <w:lang w:val="en-US"/>
        </w:rPr>
        <w:t>sonnei</w:t>
      </w:r>
      <w:proofErr w:type="spellEnd"/>
      <w:r w:rsidR="001344B6" w:rsidRPr="00857288">
        <w:rPr>
          <w:rFonts w:ascii="Arial" w:hAnsi="Arial" w:cs="Arial"/>
          <w:sz w:val="20"/>
          <w:szCs w:val="20"/>
          <w:lang w:val="en-US"/>
        </w:rPr>
        <w:t xml:space="preserve"> LPS </w:t>
      </w:r>
      <w:proofErr w:type="spellStart"/>
      <w:r w:rsidR="001344B6" w:rsidRPr="00857288">
        <w:rPr>
          <w:rFonts w:ascii="Arial" w:hAnsi="Arial" w:cs="Arial"/>
          <w:sz w:val="20"/>
          <w:szCs w:val="20"/>
          <w:lang w:val="en-US"/>
        </w:rPr>
        <w:t>OAg</w:t>
      </w:r>
      <w:proofErr w:type="spellEnd"/>
      <w:r w:rsidR="001344B6" w:rsidRPr="00857288">
        <w:rPr>
          <w:rFonts w:ascii="Arial" w:hAnsi="Arial" w:cs="Arial"/>
          <w:sz w:val="20"/>
          <w:szCs w:val="20"/>
          <w:lang w:val="en-US"/>
        </w:rPr>
        <w:t xml:space="preserve"> </w:t>
      </w:r>
      <w:r w:rsidR="006A6FDE" w:rsidRPr="00857288">
        <w:rPr>
          <w:rFonts w:ascii="Arial" w:hAnsi="Arial" w:cs="Arial"/>
          <w:sz w:val="20"/>
          <w:szCs w:val="20"/>
          <w:lang w:val="en-US"/>
        </w:rPr>
        <w:t>susceptible</w:t>
      </w:r>
      <w:r w:rsidR="00E54EA8">
        <w:rPr>
          <w:rFonts w:ascii="Arial" w:hAnsi="Arial" w:cs="Arial"/>
          <w:sz w:val="20"/>
          <w:szCs w:val="20"/>
          <w:lang w:val="en-US"/>
        </w:rPr>
        <w:t xml:space="preserve"> </w:t>
      </w:r>
      <w:r w:rsidR="006A6FDE" w:rsidRPr="00857288">
        <w:rPr>
          <w:rFonts w:ascii="Arial" w:hAnsi="Arial" w:cs="Arial"/>
          <w:sz w:val="20"/>
          <w:szCs w:val="20"/>
          <w:lang w:val="en-US"/>
        </w:rPr>
        <w:t xml:space="preserve">to conjugation with activated </w:t>
      </w:r>
      <w:r w:rsidR="00120598" w:rsidRPr="00857288">
        <w:rPr>
          <w:rFonts w:ascii="Arial" w:hAnsi="Arial" w:cs="Arial"/>
          <w:sz w:val="20"/>
          <w:szCs w:val="20"/>
          <w:lang w:val="en-US"/>
        </w:rPr>
        <w:t>O:2, highlighted in pink.</w:t>
      </w:r>
    </w:p>
    <w:p w14:paraId="0B654ED7" w14:textId="77777777" w:rsidR="00AF7FAE" w:rsidRDefault="00D42ED0" w:rsidP="00AF7FAE">
      <w:pPr>
        <w:pStyle w:val="DCHeading1Text"/>
        <w:spacing w:line="360" w:lineRule="auto"/>
        <w:ind w:left="0"/>
        <w:rPr>
          <w:rFonts w:cs="Arial"/>
          <w:sz w:val="20"/>
        </w:rPr>
      </w:pPr>
      <w:r>
        <w:rPr>
          <w:rFonts w:cs="Arial"/>
          <w:b/>
          <w:bCs/>
          <w:sz w:val="20"/>
        </w:rPr>
        <w:br w:type="page"/>
      </w:r>
      <w:r w:rsidR="00AF7FAE">
        <w:rPr>
          <w:rFonts w:cs="Arial"/>
          <w:noProof/>
          <w:sz w:val="20"/>
        </w:rPr>
        <w:lastRenderedPageBreak/>
        <w:drawing>
          <wp:inline distT="0" distB="0" distL="0" distR="0" wp14:anchorId="55EC8E1F" wp14:editId="6F1522A9">
            <wp:extent cx="6133514" cy="5091168"/>
            <wp:effectExtent l="0" t="0" r="635" b="0"/>
            <wp:docPr id="704422795" name="Picture 5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3711" name="Picture 5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8344" cy="5103478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488E55F6" w14:textId="4E162B29" w:rsidR="00AF7FAE" w:rsidRDefault="00AF7FAE" w:rsidP="00AF7FAE">
      <w:pPr>
        <w:pStyle w:val="DCHeading1Text"/>
        <w:spacing w:line="360" w:lineRule="auto"/>
        <w:ind w:left="0"/>
        <w:rPr>
          <w:rFonts w:cs="Arial"/>
          <w:sz w:val="20"/>
          <w:lang w:val="it-IT"/>
        </w:rPr>
      </w:pPr>
      <w:r w:rsidRPr="003D1738">
        <w:rPr>
          <w:rFonts w:cs="Arial"/>
          <w:b/>
          <w:bCs/>
          <w:sz w:val="20"/>
        </w:rPr>
        <w:t xml:space="preserve">Fig. </w:t>
      </w:r>
      <w:r>
        <w:rPr>
          <w:rFonts w:cs="Arial"/>
          <w:b/>
          <w:bCs/>
          <w:sz w:val="20"/>
        </w:rPr>
        <w:t>S</w:t>
      </w:r>
      <w:r w:rsidR="00B900B0">
        <w:rPr>
          <w:rFonts w:cs="Arial"/>
          <w:b/>
          <w:bCs/>
          <w:sz w:val="20"/>
        </w:rPr>
        <w:t>4</w:t>
      </w:r>
      <w:r w:rsidRPr="003D1738">
        <w:rPr>
          <w:rFonts w:cs="Arial"/>
          <w:b/>
          <w:bCs/>
          <w:sz w:val="20"/>
        </w:rPr>
        <w:t>.</w:t>
      </w:r>
      <w:r w:rsidRPr="003D1738">
        <w:rPr>
          <w:rFonts w:cs="Arial"/>
          <w:sz w:val="20"/>
        </w:rPr>
        <w:t xml:space="preserve"> (A) </w:t>
      </w:r>
      <w:r w:rsidRPr="003D1738">
        <w:rPr>
          <w:rFonts w:cs="Arial"/>
          <w:i/>
          <w:iCs/>
          <w:sz w:val="20"/>
        </w:rPr>
        <w:t>S.</w:t>
      </w:r>
      <w:r w:rsidRPr="003D1738">
        <w:rPr>
          <w:rFonts w:cs="Arial"/>
          <w:sz w:val="20"/>
        </w:rPr>
        <w:t xml:space="preserve"> </w:t>
      </w:r>
      <w:proofErr w:type="spellStart"/>
      <w:r w:rsidRPr="003D1738">
        <w:rPr>
          <w:rFonts w:cs="Arial"/>
          <w:sz w:val="20"/>
        </w:rPr>
        <w:t>Paratyphi</w:t>
      </w:r>
      <w:proofErr w:type="spellEnd"/>
      <w:r w:rsidRPr="003D1738">
        <w:rPr>
          <w:rFonts w:cs="Arial"/>
          <w:sz w:val="20"/>
        </w:rPr>
        <w:t xml:space="preserve"> A O:2 was conjugated to </w:t>
      </w:r>
      <w:r w:rsidRPr="003D1738">
        <w:rPr>
          <w:rFonts w:cs="Arial"/>
          <w:i/>
          <w:iCs/>
          <w:sz w:val="20"/>
        </w:rPr>
        <w:t xml:space="preserve">S. </w:t>
      </w:r>
      <w:proofErr w:type="spellStart"/>
      <w:r w:rsidRPr="003D1738">
        <w:rPr>
          <w:rFonts w:cs="Arial"/>
          <w:i/>
          <w:iCs/>
          <w:sz w:val="20"/>
        </w:rPr>
        <w:t>sonnei</w:t>
      </w:r>
      <w:proofErr w:type="spellEnd"/>
      <w:r w:rsidRPr="003D1738">
        <w:rPr>
          <w:rFonts w:cs="Arial"/>
          <w:sz w:val="20"/>
        </w:rPr>
        <w:t xml:space="preserve"> GMMA through random activation of hydroxyl groups along O:2 chain using the </w:t>
      </w:r>
      <w:proofErr w:type="spellStart"/>
      <w:r w:rsidRPr="003D1738">
        <w:rPr>
          <w:rFonts w:cs="Arial"/>
          <w:sz w:val="20"/>
        </w:rPr>
        <w:t>cyanilating</w:t>
      </w:r>
      <w:proofErr w:type="spellEnd"/>
      <w:r w:rsidRPr="003D1738">
        <w:rPr>
          <w:rFonts w:cs="Arial"/>
          <w:sz w:val="20"/>
        </w:rPr>
        <w:t xml:space="preserve"> agent CDAP, followed by linkage to -NH</w:t>
      </w:r>
      <w:r w:rsidRPr="003D1738">
        <w:rPr>
          <w:rFonts w:cs="Arial"/>
          <w:sz w:val="20"/>
          <w:vertAlign w:val="subscript"/>
        </w:rPr>
        <w:t>2</w:t>
      </w:r>
      <w:r w:rsidRPr="003D1738">
        <w:rPr>
          <w:rFonts w:cs="Arial"/>
          <w:sz w:val="20"/>
        </w:rPr>
        <w:t xml:space="preserve"> groups on proteins and LPS of GMMA. (B) SDS-page and (C) anti-</w:t>
      </w:r>
      <w:r w:rsidRPr="003D1738">
        <w:rPr>
          <w:rFonts w:cs="Arial"/>
          <w:i/>
          <w:iCs/>
          <w:sz w:val="20"/>
        </w:rPr>
        <w:t xml:space="preserve">S. </w:t>
      </w:r>
      <w:proofErr w:type="spellStart"/>
      <w:r w:rsidRPr="003D1738">
        <w:rPr>
          <w:rFonts w:cs="Arial"/>
          <w:i/>
          <w:iCs/>
          <w:sz w:val="20"/>
        </w:rPr>
        <w:t>sonnei</w:t>
      </w:r>
      <w:proofErr w:type="spellEnd"/>
      <w:r w:rsidRPr="003D1738">
        <w:rPr>
          <w:rFonts w:cs="Arial"/>
          <w:sz w:val="20"/>
        </w:rPr>
        <w:t xml:space="preserve"> LPS WB analyses of the purified O:2-GMMA conjugate in comparison to corresponding unconjugated GMMA and O:2 + GMMA in physical mixture. Fifteen </w:t>
      </w:r>
      <w:proofErr w:type="gramStart"/>
      <w:r w:rsidRPr="003D1738">
        <w:rPr>
          <w:rFonts w:cs="Arial"/>
          <w:sz w:val="20"/>
        </w:rPr>
        <w:t>µg</w:t>
      </w:r>
      <w:proofErr w:type="gramEnd"/>
      <w:r w:rsidRPr="003D1738">
        <w:rPr>
          <w:rFonts w:cs="Arial"/>
          <w:sz w:val="20"/>
        </w:rPr>
        <w:t xml:space="preserve"> of conjugate and GMMA (protein based) and 15 </w:t>
      </w:r>
      <w:proofErr w:type="gramStart"/>
      <w:r w:rsidRPr="003D1738">
        <w:rPr>
          <w:rFonts w:cs="Arial"/>
          <w:sz w:val="20"/>
        </w:rPr>
        <w:t>µg</w:t>
      </w:r>
      <w:proofErr w:type="gramEnd"/>
      <w:r w:rsidRPr="003D1738">
        <w:rPr>
          <w:rFonts w:cs="Arial"/>
          <w:sz w:val="20"/>
        </w:rPr>
        <w:t xml:space="preserve"> of O:2 </w:t>
      </w:r>
      <w:proofErr w:type="gramStart"/>
      <w:r w:rsidRPr="003D1738">
        <w:rPr>
          <w:rFonts w:cs="Arial"/>
          <w:sz w:val="20"/>
        </w:rPr>
        <w:t>were</w:t>
      </w:r>
      <w:proofErr w:type="gramEnd"/>
      <w:r w:rsidRPr="003D1738">
        <w:rPr>
          <w:rFonts w:cs="Arial"/>
          <w:sz w:val="20"/>
        </w:rPr>
        <w:t xml:space="preserve"> loaded per well. </w:t>
      </w:r>
      <w:r w:rsidRPr="00D32DE6">
        <w:rPr>
          <w:rFonts w:cs="Arial"/>
          <w:sz w:val="20"/>
          <w:lang w:val="it-IT"/>
        </w:rPr>
        <w:t>Lane 1: marker, lane 2: O:2-GMMA conjugate, lane 3: O:2 + GMMA physical mixture, lane 4: GMMA</w:t>
      </w:r>
      <w:r>
        <w:rPr>
          <w:rFonts w:cs="Arial"/>
          <w:sz w:val="20"/>
          <w:lang w:val="it-IT"/>
        </w:rPr>
        <w:t>.</w:t>
      </w:r>
    </w:p>
    <w:p w14:paraId="6EEDB903" w14:textId="1117686F" w:rsidR="00AF7FAE" w:rsidRDefault="00AF7FA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6A90BC28" w14:textId="2C70DDA7" w:rsidR="00B3045A" w:rsidRPr="00A33B38" w:rsidRDefault="00B3045A" w:rsidP="00016CFC">
      <w:pPr>
        <w:rPr>
          <w:rFonts w:ascii="Arial" w:hAnsi="Arial" w:cs="Arial"/>
          <w:sz w:val="20"/>
          <w:szCs w:val="20"/>
        </w:rPr>
      </w:pPr>
    </w:p>
    <w:sectPr w:rsidR="00B3045A" w:rsidRPr="00A33B38" w:rsidSect="00A33B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F734C"/>
    <w:multiLevelType w:val="multilevel"/>
    <w:tmpl w:val="871E29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2871146"/>
    <w:multiLevelType w:val="multilevel"/>
    <w:tmpl w:val="871E29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2934ACB"/>
    <w:multiLevelType w:val="multilevel"/>
    <w:tmpl w:val="871E29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7B238CC"/>
    <w:multiLevelType w:val="multilevel"/>
    <w:tmpl w:val="871E29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D1B4ADC"/>
    <w:multiLevelType w:val="multilevel"/>
    <w:tmpl w:val="871E29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EEB4DF8"/>
    <w:multiLevelType w:val="hybridMultilevel"/>
    <w:tmpl w:val="CCB4956C"/>
    <w:lvl w:ilvl="0" w:tplc="B89480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510301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99A5D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E760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E6C52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3007E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70284F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CACF8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BBEE9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FE06F13"/>
    <w:multiLevelType w:val="multilevel"/>
    <w:tmpl w:val="871E29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306F4409"/>
    <w:multiLevelType w:val="hybridMultilevel"/>
    <w:tmpl w:val="86A4D96C"/>
    <w:lvl w:ilvl="0" w:tplc="C70E18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6AD7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E289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3E3B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48C5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F29D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CAC9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9AAD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0C1A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5762C85"/>
    <w:multiLevelType w:val="hybridMultilevel"/>
    <w:tmpl w:val="1EAC271C"/>
    <w:lvl w:ilvl="0" w:tplc="9B22105C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8B40043"/>
    <w:multiLevelType w:val="multilevel"/>
    <w:tmpl w:val="BA20F6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38B94111"/>
    <w:multiLevelType w:val="hybridMultilevel"/>
    <w:tmpl w:val="71C8A116"/>
    <w:lvl w:ilvl="0" w:tplc="963C1532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03A2219"/>
    <w:multiLevelType w:val="hybridMultilevel"/>
    <w:tmpl w:val="48E006C2"/>
    <w:lvl w:ilvl="0" w:tplc="5560BAC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627C27"/>
    <w:multiLevelType w:val="multilevel"/>
    <w:tmpl w:val="871E29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51457DC1"/>
    <w:multiLevelType w:val="multilevel"/>
    <w:tmpl w:val="871E29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5D3C7FDA"/>
    <w:multiLevelType w:val="hybridMultilevel"/>
    <w:tmpl w:val="2E000480"/>
    <w:lvl w:ilvl="0" w:tplc="8D9C3D0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BF7963"/>
    <w:multiLevelType w:val="multilevel"/>
    <w:tmpl w:val="4596F7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781670F"/>
    <w:multiLevelType w:val="hybridMultilevel"/>
    <w:tmpl w:val="B6126596"/>
    <w:lvl w:ilvl="0" w:tplc="0410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58748C"/>
    <w:multiLevelType w:val="hybridMultilevel"/>
    <w:tmpl w:val="D6367A3E"/>
    <w:lvl w:ilvl="0" w:tplc="1AE0794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55ECD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9D053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7EED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3C294B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B8D2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05E80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02D8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96AB4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70818858">
    <w:abstractNumId w:val="15"/>
  </w:num>
  <w:num w:numId="2" w16cid:durableId="2062828969">
    <w:abstractNumId w:val="9"/>
  </w:num>
  <w:num w:numId="3" w16cid:durableId="10256377">
    <w:abstractNumId w:val="2"/>
  </w:num>
  <w:num w:numId="4" w16cid:durableId="417025189">
    <w:abstractNumId w:val="4"/>
  </w:num>
  <w:num w:numId="5" w16cid:durableId="16739465">
    <w:abstractNumId w:val="0"/>
  </w:num>
  <w:num w:numId="6" w16cid:durableId="998271460">
    <w:abstractNumId w:val="3"/>
  </w:num>
  <w:num w:numId="7" w16cid:durableId="1258977984">
    <w:abstractNumId w:val="1"/>
  </w:num>
  <w:num w:numId="8" w16cid:durableId="2030061191">
    <w:abstractNumId w:val="6"/>
  </w:num>
  <w:num w:numId="9" w16cid:durableId="1646274744">
    <w:abstractNumId w:val="14"/>
  </w:num>
  <w:num w:numId="10" w16cid:durableId="977995993">
    <w:abstractNumId w:val="13"/>
  </w:num>
  <w:num w:numId="11" w16cid:durableId="1224875385">
    <w:abstractNumId w:val="12"/>
  </w:num>
  <w:num w:numId="12" w16cid:durableId="802894602">
    <w:abstractNumId w:val="10"/>
  </w:num>
  <w:num w:numId="13" w16cid:durableId="1342315902">
    <w:abstractNumId w:val="11"/>
  </w:num>
  <w:num w:numId="14" w16cid:durableId="1676224401">
    <w:abstractNumId w:val="7"/>
  </w:num>
  <w:num w:numId="15" w16cid:durableId="511575420">
    <w:abstractNumId w:val="5"/>
  </w:num>
  <w:num w:numId="16" w16cid:durableId="458108314">
    <w:abstractNumId w:val="17"/>
  </w:num>
  <w:num w:numId="17" w16cid:durableId="1137992996">
    <w:abstractNumId w:val="16"/>
  </w:num>
  <w:num w:numId="18" w16cid:durableId="87589555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fpvarxk0aeraevrf0vvxft9dxxexfzass9&quot;&gt;My EndNote Library-Converted&lt;record-ids&gt;&lt;item&gt;10&lt;/item&gt;&lt;item&gt;17&lt;/item&gt;&lt;item&gt;18&lt;/item&gt;&lt;item&gt;154&lt;/item&gt;&lt;item&gt;218&lt;/item&gt;&lt;item&gt;220&lt;/item&gt;&lt;item&gt;221&lt;/item&gt;&lt;item&gt;222&lt;/item&gt;&lt;item&gt;231&lt;/item&gt;&lt;item&gt;238&lt;/item&gt;&lt;item&gt;244&lt;/item&gt;&lt;item&gt;245&lt;/item&gt;&lt;item&gt;266&lt;/item&gt;&lt;item&gt;300&lt;/item&gt;&lt;item&gt;303&lt;/item&gt;&lt;item&gt;305&lt;/item&gt;&lt;item&gt;306&lt;/item&gt;&lt;/record-ids&gt;&lt;/item&gt;&lt;/Libraries&gt;"/>
  </w:docVars>
  <w:rsids>
    <w:rsidRoot w:val="006A24AE"/>
    <w:rsid w:val="0000042B"/>
    <w:rsid w:val="00000BD7"/>
    <w:rsid w:val="0000132C"/>
    <w:rsid w:val="00001D48"/>
    <w:rsid w:val="00002C3C"/>
    <w:rsid w:val="00002F97"/>
    <w:rsid w:val="00003097"/>
    <w:rsid w:val="000038D6"/>
    <w:rsid w:val="00004238"/>
    <w:rsid w:val="0000469C"/>
    <w:rsid w:val="00005BB1"/>
    <w:rsid w:val="00006184"/>
    <w:rsid w:val="000061BA"/>
    <w:rsid w:val="00006601"/>
    <w:rsid w:val="00006CBF"/>
    <w:rsid w:val="00011011"/>
    <w:rsid w:val="0001132C"/>
    <w:rsid w:val="000129BE"/>
    <w:rsid w:val="0001307D"/>
    <w:rsid w:val="00013956"/>
    <w:rsid w:val="00013BA4"/>
    <w:rsid w:val="00013DAD"/>
    <w:rsid w:val="000141C7"/>
    <w:rsid w:val="000143AB"/>
    <w:rsid w:val="000143AE"/>
    <w:rsid w:val="00015325"/>
    <w:rsid w:val="000163D8"/>
    <w:rsid w:val="00016522"/>
    <w:rsid w:val="00016627"/>
    <w:rsid w:val="0001670E"/>
    <w:rsid w:val="00016CFC"/>
    <w:rsid w:val="00017985"/>
    <w:rsid w:val="00017AD5"/>
    <w:rsid w:val="00020CD2"/>
    <w:rsid w:val="00021D6F"/>
    <w:rsid w:val="00022B92"/>
    <w:rsid w:val="00023F56"/>
    <w:rsid w:val="0002446C"/>
    <w:rsid w:val="000245E1"/>
    <w:rsid w:val="00024714"/>
    <w:rsid w:val="000247E3"/>
    <w:rsid w:val="00024837"/>
    <w:rsid w:val="00024D01"/>
    <w:rsid w:val="000267B0"/>
    <w:rsid w:val="00027A85"/>
    <w:rsid w:val="00030D23"/>
    <w:rsid w:val="00030ED2"/>
    <w:rsid w:val="0003115D"/>
    <w:rsid w:val="000314B0"/>
    <w:rsid w:val="00031C35"/>
    <w:rsid w:val="0003346D"/>
    <w:rsid w:val="00033657"/>
    <w:rsid w:val="0003386D"/>
    <w:rsid w:val="00033B3B"/>
    <w:rsid w:val="00033FFE"/>
    <w:rsid w:val="00035846"/>
    <w:rsid w:val="00035FAB"/>
    <w:rsid w:val="00036F04"/>
    <w:rsid w:val="00037468"/>
    <w:rsid w:val="00037823"/>
    <w:rsid w:val="00037974"/>
    <w:rsid w:val="0004008D"/>
    <w:rsid w:val="000406CD"/>
    <w:rsid w:val="000408CD"/>
    <w:rsid w:val="00040CAC"/>
    <w:rsid w:val="000418DF"/>
    <w:rsid w:val="000458AD"/>
    <w:rsid w:val="00045AFF"/>
    <w:rsid w:val="00045FC1"/>
    <w:rsid w:val="0004672C"/>
    <w:rsid w:val="00046739"/>
    <w:rsid w:val="000467F6"/>
    <w:rsid w:val="00050D92"/>
    <w:rsid w:val="00050DB9"/>
    <w:rsid w:val="00050EE5"/>
    <w:rsid w:val="000512FA"/>
    <w:rsid w:val="00051773"/>
    <w:rsid w:val="00051A2A"/>
    <w:rsid w:val="00052807"/>
    <w:rsid w:val="000528D7"/>
    <w:rsid w:val="00052B80"/>
    <w:rsid w:val="00054D83"/>
    <w:rsid w:val="000555E1"/>
    <w:rsid w:val="000562BA"/>
    <w:rsid w:val="000566E0"/>
    <w:rsid w:val="00056AA4"/>
    <w:rsid w:val="000571F2"/>
    <w:rsid w:val="00057C90"/>
    <w:rsid w:val="000604A7"/>
    <w:rsid w:val="0006093E"/>
    <w:rsid w:val="0006095E"/>
    <w:rsid w:val="00060E40"/>
    <w:rsid w:val="00061A16"/>
    <w:rsid w:val="00062824"/>
    <w:rsid w:val="0006312B"/>
    <w:rsid w:val="00063C75"/>
    <w:rsid w:val="000644AC"/>
    <w:rsid w:val="000647B8"/>
    <w:rsid w:val="00064B43"/>
    <w:rsid w:val="00064BA8"/>
    <w:rsid w:val="00064FC0"/>
    <w:rsid w:val="0006500C"/>
    <w:rsid w:val="00065EDC"/>
    <w:rsid w:val="00065F11"/>
    <w:rsid w:val="00066652"/>
    <w:rsid w:val="00066C69"/>
    <w:rsid w:val="00066D76"/>
    <w:rsid w:val="00067007"/>
    <w:rsid w:val="0006765D"/>
    <w:rsid w:val="00070700"/>
    <w:rsid w:val="00072064"/>
    <w:rsid w:val="000722D0"/>
    <w:rsid w:val="00073A17"/>
    <w:rsid w:val="00074B3A"/>
    <w:rsid w:val="0007542A"/>
    <w:rsid w:val="00075586"/>
    <w:rsid w:val="000757D1"/>
    <w:rsid w:val="00075A56"/>
    <w:rsid w:val="00075C3C"/>
    <w:rsid w:val="0007619C"/>
    <w:rsid w:val="00076457"/>
    <w:rsid w:val="000766AA"/>
    <w:rsid w:val="00076A47"/>
    <w:rsid w:val="00076DFD"/>
    <w:rsid w:val="00077A08"/>
    <w:rsid w:val="00080497"/>
    <w:rsid w:val="0008067E"/>
    <w:rsid w:val="000812AD"/>
    <w:rsid w:val="00081643"/>
    <w:rsid w:val="00082AD1"/>
    <w:rsid w:val="0008329C"/>
    <w:rsid w:val="00083CEB"/>
    <w:rsid w:val="00084702"/>
    <w:rsid w:val="00084C3F"/>
    <w:rsid w:val="00084E98"/>
    <w:rsid w:val="0008606E"/>
    <w:rsid w:val="000861C2"/>
    <w:rsid w:val="000871FC"/>
    <w:rsid w:val="0009070A"/>
    <w:rsid w:val="00091583"/>
    <w:rsid w:val="00091626"/>
    <w:rsid w:val="00093F76"/>
    <w:rsid w:val="0009449D"/>
    <w:rsid w:val="00094632"/>
    <w:rsid w:val="00094C1A"/>
    <w:rsid w:val="00095A67"/>
    <w:rsid w:val="000972FA"/>
    <w:rsid w:val="00097942"/>
    <w:rsid w:val="000A000C"/>
    <w:rsid w:val="000A04C2"/>
    <w:rsid w:val="000A1493"/>
    <w:rsid w:val="000A1600"/>
    <w:rsid w:val="000A2860"/>
    <w:rsid w:val="000A3535"/>
    <w:rsid w:val="000A4590"/>
    <w:rsid w:val="000A4D43"/>
    <w:rsid w:val="000A4D8A"/>
    <w:rsid w:val="000A508E"/>
    <w:rsid w:val="000A5CFE"/>
    <w:rsid w:val="000A7329"/>
    <w:rsid w:val="000A762A"/>
    <w:rsid w:val="000A7B07"/>
    <w:rsid w:val="000B02B4"/>
    <w:rsid w:val="000B13FC"/>
    <w:rsid w:val="000B18DC"/>
    <w:rsid w:val="000B203E"/>
    <w:rsid w:val="000B22B4"/>
    <w:rsid w:val="000B25E0"/>
    <w:rsid w:val="000B3825"/>
    <w:rsid w:val="000B3E3B"/>
    <w:rsid w:val="000B3EC7"/>
    <w:rsid w:val="000B4B8E"/>
    <w:rsid w:val="000B5C37"/>
    <w:rsid w:val="000B645B"/>
    <w:rsid w:val="000B6F0A"/>
    <w:rsid w:val="000B759D"/>
    <w:rsid w:val="000B7D26"/>
    <w:rsid w:val="000B7D9C"/>
    <w:rsid w:val="000B7DE2"/>
    <w:rsid w:val="000C1A21"/>
    <w:rsid w:val="000C1E12"/>
    <w:rsid w:val="000C3241"/>
    <w:rsid w:val="000C3969"/>
    <w:rsid w:val="000C3CD6"/>
    <w:rsid w:val="000C3DA8"/>
    <w:rsid w:val="000C4160"/>
    <w:rsid w:val="000C43EF"/>
    <w:rsid w:val="000C5DF7"/>
    <w:rsid w:val="000C61C5"/>
    <w:rsid w:val="000C73DD"/>
    <w:rsid w:val="000D1203"/>
    <w:rsid w:val="000D4737"/>
    <w:rsid w:val="000D4B2B"/>
    <w:rsid w:val="000D52C8"/>
    <w:rsid w:val="000D557A"/>
    <w:rsid w:val="000D5A52"/>
    <w:rsid w:val="000D69B2"/>
    <w:rsid w:val="000E02A1"/>
    <w:rsid w:val="000E0A12"/>
    <w:rsid w:val="000E1EBB"/>
    <w:rsid w:val="000E23DA"/>
    <w:rsid w:val="000E2ACF"/>
    <w:rsid w:val="000E2F06"/>
    <w:rsid w:val="000E39E6"/>
    <w:rsid w:val="000E3FFD"/>
    <w:rsid w:val="000E41D3"/>
    <w:rsid w:val="000E49DF"/>
    <w:rsid w:val="000E4E69"/>
    <w:rsid w:val="000E60D2"/>
    <w:rsid w:val="000E6235"/>
    <w:rsid w:val="000E717A"/>
    <w:rsid w:val="000F13B4"/>
    <w:rsid w:val="000F17B0"/>
    <w:rsid w:val="000F2E17"/>
    <w:rsid w:val="000F5450"/>
    <w:rsid w:val="000F7291"/>
    <w:rsid w:val="00100148"/>
    <w:rsid w:val="00100AC3"/>
    <w:rsid w:val="00100DFF"/>
    <w:rsid w:val="0010139D"/>
    <w:rsid w:val="0010146D"/>
    <w:rsid w:val="00101728"/>
    <w:rsid w:val="00101A37"/>
    <w:rsid w:val="0010228D"/>
    <w:rsid w:val="00102934"/>
    <w:rsid w:val="001029DB"/>
    <w:rsid w:val="00103175"/>
    <w:rsid w:val="001034CC"/>
    <w:rsid w:val="0010457D"/>
    <w:rsid w:val="001054D2"/>
    <w:rsid w:val="00105DFE"/>
    <w:rsid w:val="00105FEE"/>
    <w:rsid w:val="00110084"/>
    <w:rsid w:val="0011040C"/>
    <w:rsid w:val="00111A32"/>
    <w:rsid w:val="001123EA"/>
    <w:rsid w:val="0011244F"/>
    <w:rsid w:val="00112889"/>
    <w:rsid w:val="00112AB4"/>
    <w:rsid w:val="0011359F"/>
    <w:rsid w:val="001135C9"/>
    <w:rsid w:val="0011371A"/>
    <w:rsid w:val="001137C7"/>
    <w:rsid w:val="00113A5C"/>
    <w:rsid w:val="00113B6C"/>
    <w:rsid w:val="00113D60"/>
    <w:rsid w:val="001147BE"/>
    <w:rsid w:val="0011588F"/>
    <w:rsid w:val="001201F0"/>
    <w:rsid w:val="001204A7"/>
    <w:rsid w:val="00120598"/>
    <w:rsid w:val="00120935"/>
    <w:rsid w:val="0012205D"/>
    <w:rsid w:val="00123CBF"/>
    <w:rsid w:val="00124797"/>
    <w:rsid w:val="00124A95"/>
    <w:rsid w:val="00124B35"/>
    <w:rsid w:val="001251B3"/>
    <w:rsid w:val="00125561"/>
    <w:rsid w:val="00125CD8"/>
    <w:rsid w:val="001262F1"/>
    <w:rsid w:val="001265DB"/>
    <w:rsid w:val="00126664"/>
    <w:rsid w:val="0012699E"/>
    <w:rsid w:val="00126F5F"/>
    <w:rsid w:val="00127663"/>
    <w:rsid w:val="00127B84"/>
    <w:rsid w:val="00127DD9"/>
    <w:rsid w:val="001309A2"/>
    <w:rsid w:val="00130F49"/>
    <w:rsid w:val="00132470"/>
    <w:rsid w:val="00132929"/>
    <w:rsid w:val="00133024"/>
    <w:rsid w:val="001334EC"/>
    <w:rsid w:val="00133D7B"/>
    <w:rsid w:val="001340D7"/>
    <w:rsid w:val="0013440C"/>
    <w:rsid w:val="001344B6"/>
    <w:rsid w:val="00134B35"/>
    <w:rsid w:val="00135076"/>
    <w:rsid w:val="00135B7F"/>
    <w:rsid w:val="00136010"/>
    <w:rsid w:val="00136B67"/>
    <w:rsid w:val="0013737A"/>
    <w:rsid w:val="001377B4"/>
    <w:rsid w:val="00140418"/>
    <w:rsid w:val="00140671"/>
    <w:rsid w:val="00140729"/>
    <w:rsid w:val="00140BA9"/>
    <w:rsid w:val="00140FE6"/>
    <w:rsid w:val="00141E31"/>
    <w:rsid w:val="001425F2"/>
    <w:rsid w:val="00142E20"/>
    <w:rsid w:val="001438D1"/>
    <w:rsid w:val="00144060"/>
    <w:rsid w:val="001440C6"/>
    <w:rsid w:val="001457F4"/>
    <w:rsid w:val="00145BE4"/>
    <w:rsid w:val="00145E3C"/>
    <w:rsid w:val="001501D0"/>
    <w:rsid w:val="0015088E"/>
    <w:rsid w:val="00150E5B"/>
    <w:rsid w:val="00151D30"/>
    <w:rsid w:val="00152782"/>
    <w:rsid w:val="001529A9"/>
    <w:rsid w:val="00152A80"/>
    <w:rsid w:val="00152C34"/>
    <w:rsid w:val="00152CC1"/>
    <w:rsid w:val="00153112"/>
    <w:rsid w:val="00153436"/>
    <w:rsid w:val="001536A6"/>
    <w:rsid w:val="00153D1D"/>
    <w:rsid w:val="00153D72"/>
    <w:rsid w:val="00154D41"/>
    <w:rsid w:val="00154DA1"/>
    <w:rsid w:val="001557C9"/>
    <w:rsid w:val="00155AC0"/>
    <w:rsid w:val="0015636E"/>
    <w:rsid w:val="00156435"/>
    <w:rsid w:val="001565BE"/>
    <w:rsid w:val="00156D3A"/>
    <w:rsid w:val="00157772"/>
    <w:rsid w:val="00157CCD"/>
    <w:rsid w:val="0016031C"/>
    <w:rsid w:val="00160B76"/>
    <w:rsid w:val="00160DE7"/>
    <w:rsid w:val="0016186E"/>
    <w:rsid w:val="001621E7"/>
    <w:rsid w:val="00162511"/>
    <w:rsid w:val="001638B4"/>
    <w:rsid w:val="00163A08"/>
    <w:rsid w:val="00164C96"/>
    <w:rsid w:val="00166369"/>
    <w:rsid w:val="0016660D"/>
    <w:rsid w:val="00166CA4"/>
    <w:rsid w:val="0016740B"/>
    <w:rsid w:val="00170188"/>
    <w:rsid w:val="001701C0"/>
    <w:rsid w:val="00170BD6"/>
    <w:rsid w:val="00171D4F"/>
    <w:rsid w:val="00172603"/>
    <w:rsid w:val="00172703"/>
    <w:rsid w:val="00172F96"/>
    <w:rsid w:val="00174553"/>
    <w:rsid w:val="0017551C"/>
    <w:rsid w:val="001760F5"/>
    <w:rsid w:val="001767A5"/>
    <w:rsid w:val="00177137"/>
    <w:rsid w:val="00177C20"/>
    <w:rsid w:val="001801BF"/>
    <w:rsid w:val="0018104B"/>
    <w:rsid w:val="00182A16"/>
    <w:rsid w:val="00183853"/>
    <w:rsid w:val="00183965"/>
    <w:rsid w:val="00184647"/>
    <w:rsid w:val="0018482C"/>
    <w:rsid w:val="00184958"/>
    <w:rsid w:val="00184FC0"/>
    <w:rsid w:val="0018543F"/>
    <w:rsid w:val="00186AFF"/>
    <w:rsid w:val="00186D86"/>
    <w:rsid w:val="00190243"/>
    <w:rsid w:val="001909BB"/>
    <w:rsid w:val="00190D3C"/>
    <w:rsid w:val="00191317"/>
    <w:rsid w:val="001934BF"/>
    <w:rsid w:val="00193704"/>
    <w:rsid w:val="00194BE9"/>
    <w:rsid w:val="00194FD3"/>
    <w:rsid w:val="00195065"/>
    <w:rsid w:val="001950FE"/>
    <w:rsid w:val="00195B68"/>
    <w:rsid w:val="001961F2"/>
    <w:rsid w:val="00196333"/>
    <w:rsid w:val="00196E55"/>
    <w:rsid w:val="00197A46"/>
    <w:rsid w:val="001A0100"/>
    <w:rsid w:val="001A0E6D"/>
    <w:rsid w:val="001A0F01"/>
    <w:rsid w:val="001A188E"/>
    <w:rsid w:val="001A1A3C"/>
    <w:rsid w:val="001A52E6"/>
    <w:rsid w:val="001A6C50"/>
    <w:rsid w:val="001A6F3F"/>
    <w:rsid w:val="001A7298"/>
    <w:rsid w:val="001B116F"/>
    <w:rsid w:val="001B23AB"/>
    <w:rsid w:val="001B32BD"/>
    <w:rsid w:val="001B6772"/>
    <w:rsid w:val="001B6893"/>
    <w:rsid w:val="001B6923"/>
    <w:rsid w:val="001B6931"/>
    <w:rsid w:val="001B7258"/>
    <w:rsid w:val="001C0971"/>
    <w:rsid w:val="001C1B46"/>
    <w:rsid w:val="001C2510"/>
    <w:rsid w:val="001C272E"/>
    <w:rsid w:val="001C3CB5"/>
    <w:rsid w:val="001C3F52"/>
    <w:rsid w:val="001C4859"/>
    <w:rsid w:val="001C4D1A"/>
    <w:rsid w:val="001C64C3"/>
    <w:rsid w:val="001C6A62"/>
    <w:rsid w:val="001C6D94"/>
    <w:rsid w:val="001C6F7F"/>
    <w:rsid w:val="001C721F"/>
    <w:rsid w:val="001C77FA"/>
    <w:rsid w:val="001D014B"/>
    <w:rsid w:val="001D0C79"/>
    <w:rsid w:val="001D1337"/>
    <w:rsid w:val="001D134D"/>
    <w:rsid w:val="001D25B4"/>
    <w:rsid w:val="001D29C6"/>
    <w:rsid w:val="001D3130"/>
    <w:rsid w:val="001D3CD2"/>
    <w:rsid w:val="001D3F05"/>
    <w:rsid w:val="001D435D"/>
    <w:rsid w:val="001D4892"/>
    <w:rsid w:val="001D4BB3"/>
    <w:rsid w:val="001D53F9"/>
    <w:rsid w:val="001D57B2"/>
    <w:rsid w:val="001D5AB3"/>
    <w:rsid w:val="001D6FB6"/>
    <w:rsid w:val="001D7025"/>
    <w:rsid w:val="001D7090"/>
    <w:rsid w:val="001D72A1"/>
    <w:rsid w:val="001D7B1E"/>
    <w:rsid w:val="001E0640"/>
    <w:rsid w:val="001E0FFE"/>
    <w:rsid w:val="001E109A"/>
    <w:rsid w:val="001E1145"/>
    <w:rsid w:val="001E1EC8"/>
    <w:rsid w:val="001E22FB"/>
    <w:rsid w:val="001E2915"/>
    <w:rsid w:val="001E2A02"/>
    <w:rsid w:val="001E2CE3"/>
    <w:rsid w:val="001E3255"/>
    <w:rsid w:val="001E35A8"/>
    <w:rsid w:val="001E3612"/>
    <w:rsid w:val="001E4B50"/>
    <w:rsid w:val="001E4DD9"/>
    <w:rsid w:val="001E53A2"/>
    <w:rsid w:val="001E58FA"/>
    <w:rsid w:val="001E69FD"/>
    <w:rsid w:val="001E78D9"/>
    <w:rsid w:val="001E7DDC"/>
    <w:rsid w:val="001F2E01"/>
    <w:rsid w:val="001F334D"/>
    <w:rsid w:val="001F3C25"/>
    <w:rsid w:val="001F3E0B"/>
    <w:rsid w:val="001F4038"/>
    <w:rsid w:val="001F42BA"/>
    <w:rsid w:val="001F4495"/>
    <w:rsid w:val="001F50E9"/>
    <w:rsid w:val="001F6283"/>
    <w:rsid w:val="001F6EBA"/>
    <w:rsid w:val="001F711C"/>
    <w:rsid w:val="001F73EE"/>
    <w:rsid w:val="001F7D75"/>
    <w:rsid w:val="00200FFC"/>
    <w:rsid w:val="00201190"/>
    <w:rsid w:val="00203111"/>
    <w:rsid w:val="0020350C"/>
    <w:rsid w:val="00204155"/>
    <w:rsid w:val="002044BF"/>
    <w:rsid w:val="00204D44"/>
    <w:rsid w:val="00205C9B"/>
    <w:rsid w:val="00205E36"/>
    <w:rsid w:val="0020685E"/>
    <w:rsid w:val="0020706E"/>
    <w:rsid w:val="0020774C"/>
    <w:rsid w:val="00210871"/>
    <w:rsid w:val="002111A0"/>
    <w:rsid w:val="00211BAB"/>
    <w:rsid w:val="00211F96"/>
    <w:rsid w:val="00212193"/>
    <w:rsid w:val="00212430"/>
    <w:rsid w:val="00212E97"/>
    <w:rsid w:val="00213C66"/>
    <w:rsid w:val="00213C75"/>
    <w:rsid w:val="00213EA0"/>
    <w:rsid w:val="0021441B"/>
    <w:rsid w:val="00214CAD"/>
    <w:rsid w:val="00216A0E"/>
    <w:rsid w:val="002173E6"/>
    <w:rsid w:val="00217F94"/>
    <w:rsid w:val="002217AF"/>
    <w:rsid w:val="002222EF"/>
    <w:rsid w:val="00222CE1"/>
    <w:rsid w:val="00222F01"/>
    <w:rsid w:val="00225BE3"/>
    <w:rsid w:val="0022763B"/>
    <w:rsid w:val="002279BC"/>
    <w:rsid w:val="00227B11"/>
    <w:rsid w:val="00227F68"/>
    <w:rsid w:val="002309C7"/>
    <w:rsid w:val="00230F2B"/>
    <w:rsid w:val="002313E0"/>
    <w:rsid w:val="00232242"/>
    <w:rsid w:val="00233054"/>
    <w:rsid w:val="00233411"/>
    <w:rsid w:val="002340CD"/>
    <w:rsid w:val="00234845"/>
    <w:rsid w:val="00234CD6"/>
    <w:rsid w:val="00234F89"/>
    <w:rsid w:val="00236834"/>
    <w:rsid w:val="00236C15"/>
    <w:rsid w:val="00237D43"/>
    <w:rsid w:val="00240249"/>
    <w:rsid w:val="00241B8C"/>
    <w:rsid w:val="0024318E"/>
    <w:rsid w:val="00243239"/>
    <w:rsid w:val="002432C4"/>
    <w:rsid w:val="002453EB"/>
    <w:rsid w:val="002477E4"/>
    <w:rsid w:val="0024786C"/>
    <w:rsid w:val="00250505"/>
    <w:rsid w:val="00251020"/>
    <w:rsid w:val="0025180E"/>
    <w:rsid w:val="00251E51"/>
    <w:rsid w:val="00252C0A"/>
    <w:rsid w:val="00253057"/>
    <w:rsid w:val="0025592C"/>
    <w:rsid w:val="00255BB8"/>
    <w:rsid w:val="00255F5A"/>
    <w:rsid w:val="002570C8"/>
    <w:rsid w:val="002571AD"/>
    <w:rsid w:val="00257EAD"/>
    <w:rsid w:val="00260864"/>
    <w:rsid w:val="002616DF"/>
    <w:rsid w:val="00261813"/>
    <w:rsid w:val="00262737"/>
    <w:rsid w:val="00262F61"/>
    <w:rsid w:val="00263C76"/>
    <w:rsid w:val="00266364"/>
    <w:rsid w:val="002673B8"/>
    <w:rsid w:val="0027000E"/>
    <w:rsid w:val="002702EC"/>
    <w:rsid w:val="0027094D"/>
    <w:rsid w:val="002709E8"/>
    <w:rsid w:val="0027109E"/>
    <w:rsid w:val="00271F5F"/>
    <w:rsid w:val="002737CC"/>
    <w:rsid w:val="00273CDE"/>
    <w:rsid w:val="00273DE3"/>
    <w:rsid w:val="002745BF"/>
    <w:rsid w:val="00274ACE"/>
    <w:rsid w:val="00274B33"/>
    <w:rsid w:val="00275284"/>
    <w:rsid w:val="00275640"/>
    <w:rsid w:val="00275C97"/>
    <w:rsid w:val="00276212"/>
    <w:rsid w:val="00280D46"/>
    <w:rsid w:val="00280FC7"/>
    <w:rsid w:val="00282456"/>
    <w:rsid w:val="0028396B"/>
    <w:rsid w:val="002843AB"/>
    <w:rsid w:val="00284451"/>
    <w:rsid w:val="00284985"/>
    <w:rsid w:val="00285086"/>
    <w:rsid w:val="0028635D"/>
    <w:rsid w:val="00287478"/>
    <w:rsid w:val="002874F6"/>
    <w:rsid w:val="00290868"/>
    <w:rsid w:val="002909D3"/>
    <w:rsid w:val="00290CD2"/>
    <w:rsid w:val="00290E60"/>
    <w:rsid w:val="00291E16"/>
    <w:rsid w:val="002922AB"/>
    <w:rsid w:val="00292F1F"/>
    <w:rsid w:val="00294A8E"/>
    <w:rsid w:val="00294C50"/>
    <w:rsid w:val="002955ED"/>
    <w:rsid w:val="00295C8F"/>
    <w:rsid w:val="00295EA7"/>
    <w:rsid w:val="0029617F"/>
    <w:rsid w:val="002963C2"/>
    <w:rsid w:val="00296603"/>
    <w:rsid w:val="002A02C2"/>
    <w:rsid w:val="002A0423"/>
    <w:rsid w:val="002A0B5D"/>
    <w:rsid w:val="002A0F2F"/>
    <w:rsid w:val="002A3064"/>
    <w:rsid w:val="002A32FE"/>
    <w:rsid w:val="002A36FB"/>
    <w:rsid w:val="002A3CC9"/>
    <w:rsid w:val="002A40AD"/>
    <w:rsid w:val="002A42A3"/>
    <w:rsid w:val="002A56EC"/>
    <w:rsid w:val="002A66BA"/>
    <w:rsid w:val="002A72A7"/>
    <w:rsid w:val="002A796F"/>
    <w:rsid w:val="002B0084"/>
    <w:rsid w:val="002B0632"/>
    <w:rsid w:val="002B2C17"/>
    <w:rsid w:val="002B2E58"/>
    <w:rsid w:val="002B2EC4"/>
    <w:rsid w:val="002B2F39"/>
    <w:rsid w:val="002B34FF"/>
    <w:rsid w:val="002B37A2"/>
    <w:rsid w:val="002B3EB1"/>
    <w:rsid w:val="002B4368"/>
    <w:rsid w:val="002B4FBD"/>
    <w:rsid w:val="002B5294"/>
    <w:rsid w:val="002B531A"/>
    <w:rsid w:val="002B5F3D"/>
    <w:rsid w:val="002B6161"/>
    <w:rsid w:val="002B6380"/>
    <w:rsid w:val="002B6C9C"/>
    <w:rsid w:val="002B709E"/>
    <w:rsid w:val="002B7527"/>
    <w:rsid w:val="002C0EAF"/>
    <w:rsid w:val="002C1214"/>
    <w:rsid w:val="002C1CAF"/>
    <w:rsid w:val="002C1F22"/>
    <w:rsid w:val="002C1F2F"/>
    <w:rsid w:val="002C1FD0"/>
    <w:rsid w:val="002C26B3"/>
    <w:rsid w:val="002C2816"/>
    <w:rsid w:val="002C2CC2"/>
    <w:rsid w:val="002C3067"/>
    <w:rsid w:val="002C35E1"/>
    <w:rsid w:val="002C489A"/>
    <w:rsid w:val="002C4A5A"/>
    <w:rsid w:val="002C5C0E"/>
    <w:rsid w:val="002C6565"/>
    <w:rsid w:val="002D086C"/>
    <w:rsid w:val="002D159F"/>
    <w:rsid w:val="002D1706"/>
    <w:rsid w:val="002D1B72"/>
    <w:rsid w:val="002D2F79"/>
    <w:rsid w:val="002D43B7"/>
    <w:rsid w:val="002D4580"/>
    <w:rsid w:val="002D4FA9"/>
    <w:rsid w:val="002D5E74"/>
    <w:rsid w:val="002D6635"/>
    <w:rsid w:val="002D6C20"/>
    <w:rsid w:val="002D6EF4"/>
    <w:rsid w:val="002D7909"/>
    <w:rsid w:val="002E0BE2"/>
    <w:rsid w:val="002E0D84"/>
    <w:rsid w:val="002E1B38"/>
    <w:rsid w:val="002E2382"/>
    <w:rsid w:val="002E277A"/>
    <w:rsid w:val="002E283A"/>
    <w:rsid w:val="002E2879"/>
    <w:rsid w:val="002E302E"/>
    <w:rsid w:val="002E3B13"/>
    <w:rsid w:val="002E58CE"/>
    <w:rsid w:val="002E5FCC"/>
    <w:rsid w:val="002E6ABD"/>
    <w:rsid w:val="002E7EB0"/>
    <w:rsid w:val="002F037E"/>
    <w:rsid w:val="002F06F4"/>
    <w:rsid w:val="002F1C85"/>
    <w:rsid w:val="002F24C1"/>
    <w:rsid w:val="002F318C"/>
    <w:rsid w:val="002F4688"/>
    <w:rsid w:val="002F4A96"/>
    <w:rsid w:val="002F4C7B"/>
    <w:rsid w:val="002F5B38"/>
    <w:rsid w:val="002F5E44"/>
    <w:rsid w:val="002F6560"/>
    <w:rsid w:val="002F6618"/>
    <w:rsid w:val="002F6829"/>
    <w:rsid w:val="002F68F7"/>
    <w:rsid w:val="003001A2"/>
    <w:rsid w:val="00300432"/>
    <w:rsid w:val="003012A0"/>
    <w:rsid w:val="0030132A"/>
    <w:rsid w:val="003015C2"/>
    <w:rsid w:val="00301E9B"/>
    <w:rsid w:val="0030262D"/>
    <w:rsid w:val="00302B11"/>
    <w:rsid w:val="0030389A"/>
    <w:rsid w:val="00304D94"/>
    <w:rsid w:val="003059AB"/>
    <w:rsid w:val="00307DDF"/>
    <w:rsid w:val="00310064"/>
    <w:rsid w:val="003118CF"/>
    <w:rsid w:val="003124CE"/>
    <w:rsid w:val="003130B4"/>
    <w:rsid w:val="003134E5"/>
    <w:rsid w:val="00313837"/>
    <w:rsid w:val="003139A7"/>
    <w:rsid w:val="00314AE4"/>
    <w:rsid w:val="00314B6A"/>
    <w:rsid w:val="00315F64"/>
    <w:rsid w:val="00316968"/>
    <w:rsid w:val="00316B6D"/>
    <w:rsid w:val="00316E22"/>
    <w:rsid w:val="00317E45"/>
    <w:rsid w:val="00317FB6"/>
    <w:rsid w:val="00320FC2"/>
    <w:rsid w:val="003223A8"/>
    <w:rsid w:val="003228AB"/>
    <w:rsid w:val="0032442A"/>
    <w:rsid w:val="00324DD7"/>
    <w:rsid w:val="003252D7"/>
    <w:rsid w:val="00325D69"/>
    <w:rsid w:val="00326068"/>
    <w:rsid w:val="00330102"/>
    <w:rsid w:val="003337EC"/>
    <w:rsid w:val="0033393B"/>
    <w:rsid w:val="00333D75"/>
    <w:rsid w:val="003341A9"/>
    <w:rsid w:val="00334A0D"/>
    <w:rsid w:val="00334AD6"/>
    <w:rsid w:val="00334C43"/>
    <w:rsid w:val="00335573"/>
    <w:rsid w:val="00336476"/>
    <w:rsid w:val="00337E32"/>
    <w:rsid w:val="00337E45"/>
    <w:rsid w:val="00337FAF"/>
    <w:rsid w:val="00340154"/>
    <w:rsid w:val="003405A1"/>
    <w:rsid w:val="00340A72"/>
    <w:rsid w:val="003412A6"/>
    <w:rsid w:val="0034187A"/>
    <w:rsid w:val="0034189C"/>
    <w:rsid w:val="00341922"/>
    <w:rsid w:val="00341B43"/>
    <w:rsid w:val="00341F9A"/>
    <w:rsid w:val="003433B5"/>
    <w:rsid w:val="003448AB"/>
    <w:rsid w:val="003451EF"/>
    <w:rsid w:val="0034548F"/>
    <w:rsid w:val="0034691A"/>
    <w:rsid w:val="00350324"/>
    <w:rsid w:val="00350BEA"/>
    <w:rsid w:val="003517DE"/>
    <w:rsid w:val="00351E70"/>
    <w:rsid w:val="003530BC"/>
    <w:rsid w:val="00353E1D"/>
    <w:rsid w:val="003545C8"/>
    <w:rsid w:val="00354A43"/>
    <w:rsid w:val="00355498"/>
    <w:rsid w:val="00355F4C"/>
    <w:rsid w:val="00355FE6"/>
    <w:rsid w:val="00356077"/>
    <w:rsid w:val="003565F1"/>
    <w:rsid w:val="00356782"/>
    <w:rsid w:val="00356F1C"/>
    <w:rsid w:val="00357E60"/>
    <w:rsid w:val="0036037D"/>
    <w:rsid w:val="00360727"/>
    <w:rsid w:val="0036142E"/>
    <w:rsid w:val="0036153A"/>
    <w:rsid w:val="003619D4"/>
    <w:rsid w:val="003622AD"/>
    <w:rsid w:val="00362538"/>
    <w:rsid w:val="003627CD"/>
    <w:rsid w:val="0036352E"/>
    <w:rsid w:val="0036533C"/>
    <w:rsid w:val="00365999"/>
    <w:rsid w:val="00365EEC"/>
    <w:rsid w:val="00366CC3"/>
    <w:rsid w:val="003671BE"/>
    <w:rsid w:val="003678C7"/>
    <w:rsid w:val="00370FAD"/>
    <w:rsid w:val="00371079"/>
    <w:rsid w:val="00372951"/>
    <w:rsid w:val="00372BE2"/>
    <w:rsid w:val="003739D5"/>
    <w:rsid w:val="00373A53"/>
    <w:rsid w:val="00374CF5"/>
    <w:rsid w:val="00375A63"/>
    <w:rsid w:val="00375E21"/>
    <w:rsid w:val="00375FEA"/>
    <w:rsid w:val="00376224"/>
    <w:rsid w:val="00377324"/>
    <w:rsid w:val="00377836"/>
    <w:rsid w:val="003779E2"/>
    <w:rsid w:val="00377C09"/>
    <w:rsid w:val="00377CC8"/>
    <w:rsid w:val="00380F46"/>
    <w:rsid w:val="00381E5A"/>
    <w:rsid w:val="0038256E"/>
    <w:rsid w:val="00382710"/>
    <w:rsid w:val="00382C8B"/>
    <w:rsid w:val="0038366E"/>
    <w:rsid w:val="0038375A"/>
    <w:rsid w:val="00383A96"/>
    <w:rsid w:val="00385623"/>
    <w:rsid w:val="00386323"/>
    <w:rsid w:val="00386AF8"/>
    <w:rsid w:val="00386B0C"/>
    <w:rsid w:val="003876F2"/>
    <w:rsid w:val="0038771C"/>
    <w:rsid w:val="0039001A"/>
    <w:rsid w:val="003910CF"/>
    <w:rsid w:val="00391CF5"/>
    <w:rsid w:val="00391F4C"/>
    <w:rsid w:val="00392081"/>
    <w:rsid w:val="00392AB2"/>
    <w:rsid w:val="003952F6"/>
    <w:rsid w:val="00396BC6"/>
    <w:rsid w:val="00396DF9"/>
    <w:rsid w:val="00397CEF"/>
    <w:rsid w:val="003A01BD"/>
    <w:rsid w:val="003A2318"/>
    <w:rsid w:val="003A26F7"/>
    <w:rsid w:val="003A30C1"/>
    <w:rsid w:val="003A3E32"/>
    <w:rsid w:val="003A4189"/>
    <w:rsid w:val="003A47E8"/>
    <w:rsid w:val="003A48A7"/>
    <w:rsid w:val="003A4AFA"/>
    <w:rsid w:val="003A4D0F"/>
    <w:rsid w:val="003A50D9"/>
    <w:rsid w:val="003A54BC"/>
    <w:rsid w:val="003A57A0"/>
    <w:rsid w:val="003A58A1"/>
    <w:rsid w:val="003A6768"/>
    <w:rsid w:val="003A692B"/>
    <w:rsid w:val="003A7A0E"/>
    <w:rsid w:val="003B0EB9"/>
    <w:rsid w:val="003B1B37"/>
    <w:rsid w:val="003B239B"/>
    <w:rsid w:val="003B287F"/>
    <w:rsid w:val="003B2BEB"/>
    <w:rsid w:val="003B2C1F"/>
    <w:rsid w:val="003B31E2"/>
    <w:rsid w:val="003B43DC"/>
    <w:rsid w:val="003B487E"/>
    <w:rsid w:val="003B49EB"/>
    <w:rsid w:val="003B610A"/>
    <w:rsid w:val="003B6225"/>
    <w:rsid w:val="003B6431"/>
    <w:rsid w:val="003B6F37"/>
    <w:rsid w:val="003B711E"/>
    <w:rsid w:val="003B7640"/>
    <w:rsid w:val="003B7FB4"/>
    <w:rsid w:val="003C075A"/>
    <w:rsid w:val="003C1009"/>
    <w:rsid w:val="003C1BAD"/>
    <w:rsid w:val="003C34F3"/>
    <w:rsid w:val="003C4DD1"/>
    <w:rsid w:val="003C552D"/>
    <w:rsid w:val="003C6303"/>
    <w:rsid w:val="003C7F54"/>
    <w:rsid w:val="003D0659"/>
    <w:rsid w:val="003D0FE7"/>
    <w:rsid w:val="003D12AC"/>
    <w:rsid w:val="003D2C66"/>
    <w:rsid w:val="003D3F61"/>
    <w:rsid w:val="003D4196"/>
    <w:rsid w:val="003D4A0D"/>
    <w:rsid w:val="003D4E14"/>
    <w:rsid w:val="003D5631"/>
    <w:rsid w:val="003D5834"/>
    <w:rsid w:val="003D6ECC"/>
    <w:rsid w:val="003D7087"/>
    <w:rsid w:val="003D7A9F"/>
    <w:rsid w:val="003E0CDC"/>
    <w:rsid w:val="003E2A97"/>
    <w:rsid w:val="003E2B46"/>
    <w:rsid w:val="003E2EFF"/>
    <w:rsid w:val="003E3805"/>
    <w:rsid w:val="003E44E1"/>
    <w:rsid w:val="003E46F2"/>
    <w:rsid w:val="003E5C34"/>
    <w:rsid w:val="003E5F7D"/>
    <w:rsid w:val="003E6B58"/>
    <w:rsid w:val="003E6C42"/>
    <w:rsid w:val="003E6D65"/>
    <w:rsid w:val="003E6E1A"/>
    <w:rsid w:val="003E708B"/>
    <w:rsid w:val="003E7157"/>
    <w:rsid w:val="003F028D"/>
    <w:rsid w:val="003F06B4"/>
    <w:rsid w:val="003F0A17"/>
    <w:rsid w:val="003F0E17"/>
    <w:rsid w:val="003F11DA"/>
    <w:rsid w:val="003F14ED"/>
    <w:rsid w:val="003F16ED"/>
    <w:rsid w:val="003F198E"/>
    <w:rsid w:val="003F1AA8"/>
    <w:rsid w:val="003F1F95"/>
    <w:rsid w:val="003F338A"/>
    <w:rsid w:val="003F33DE"/>
    <w:rsid w:val="003F3875"/>
    <w:rsid w:val="003F3E98"/>
    <w:rsid w:val="003F43EA"/>
    <w:rsid w:val="003F5782"/>
    <w:rsid w:val="003F5D08"/>
    <w:rsid w:val="003F6C1B"/>
    <w:rsid w:val="003F7A38"/>
    <w:rsid w:val="003F7B97"/>
    <w:rsid w:val="003F7D9D"/>
    <w:rsid w:val="003F7E85"/>
    <w:rsid w:val="003F7EFB"/>
    <w:rsid w:val="0040000E"/>
    <w:rsid w:val="004007B7"/>
    <w:rsid w:val="00400E8C"/>
    <w:rsid w:val="00401456"/>
    <w:rsid w:val="0040163D"/>
    <w:rsid w:val="00401D9D"/>
    <w:rsid w:val="00401EA2"/>
    <w:rsid w:val="00402721"/>
    <w:rsid w:val="00403EA3"/>
    <w:rsid w:val="004047CE"/>
    <w:rsid w:val="004052A6"/>
    <w:rsid w:val="00405557"/>
    <w:rsid w:val="0040557E"/>
    <w:rsid w:val="004061EF"/>
    <w:rsid w:val="004064F8"/>
    <w:rsid w:val="004069B3"/>
    <w:rsid w:val="00406C33"/>
    <w:rsid w:val="00406DD0"/>
    <w:rsid w:val="0040701B"/>
    <w:rsid w:val="00407CC5"/>
    <w:rsid w:val="00411C96"/>
    <w:rsid w:val="004137BB"/>
    <w:rsid w:val="00413983"/>
    <w:rsid w:val="00414D67"/>
    <w:rsid w:val="00415092"/>
    <w:rsid w:val="00417007"/>
    <w:rsid w:val="004203F1"/>
    <w:rsid w:val="00421B5A"/>
    <w:rsid w:val="00421BF1"/>
    <w:rsid w:val="00421CC7"/>
    <w:rsid w:val="00422556"/>
    <w:rsid w:val="004240C9"/>
    <w:rsid w:val="00424C42"/>
    <w:rsid w:val="0042553C"/>
    <w:rsid w:val="00425607"/>
    <w:rsid w:val="00425C7B"/>
    <w:rsid w:val="004263C9"/>
    <w:rsid w:val="004264DE"/>
    <w:rsid w:val="0042771F"/>
    <w:rsid w:val="00430507"/>
    <w:rsid w:val="00431439"/>
    <w:rsid w:val="004314A9"/>
    <w:rsid w:val="004315DB"/>
    <w:rsid w:val="004318F8"/>
    <w:rsid w:val="004338D0"/>
    <w:rsid w:val="00434A34"/>
    <w:rsid w:val="00434A9B"/>
    <w:rsid w:val="00435191"/>
    <w:rsid w:val="00435D17"/>
    <w:rsid w:val="00436724"/>
    <w:rsid w:val="00436912"/>
    <w:rsid w:val="0043720F"/>
    <w:rsid w:val="0043758C"/>
    <w:rsid w:val="00437A79"/>
    <w:rsid w:val="00440040"/>
    <w:rsid w:val="004412BB"/>
    <w:rsid w:val="0044141D"/>
    <w:rsid w:val="00441B97"/>
    <w:rsid w:val="00442287"/>
    <w:rsid w:val="004424F0"/>
    <w:rsid w:val="00442614"/>
    <w:rsid w:val="004426CC"/>
    <w:rsid w:val="00443420"/>
    <w:rsid w:val="00443873"/>
    <w:rsid w:val="00443A16"/>
    <w:rsid w:val="00443A77"/>
    <w:rsid w:val="00443AB8"/>
    <w:rsid w:val="00443ABF"/>
    <w:rsid w:val="00444EF1"/>
    <w:rsid w:val="0044513A"/>
    <w:rsid w:val="00447987"/>
    <w:rsid w:val="00447E11"/>
    <w:rsid w:val="00447FE1"/>
    <w:rsid w:val="004506B6"/>
    <w:rsid w:val="004510CA"/>
    <w:rsid w:val="00451BCD"/>
    <w:rsid w:val="00451BDF"/>
    <w:rsid w:val="004537FC"/>
    <w:rsid w:val="00453804"/>
    <w:rsid w:val="00453E88"/>
    <w:rsid w:val="004545C5"/>
    <w:rsid w:val="00454647"/>
    <w:rsid w:val="0045476C"/>
    <w:rsid w:val="004547E2"/>
    <w:rsid w:val="00454CD7"/>
    <w:rsid w:val="00454FF6"/>
    <w:rsid w:val="00455D1C"/>
    <w:rsid w:val="004564A2"/>
    <w:rsid w:val="00456FBA"/>
    <w:rsid w:val="00456FCD"/>
    <w:rsid w:val="00457251"/>
    <w:rsid w:val="004573AE"/>
    <w:rsid w:val="004576BD"/>
    <w:rsid w:val="00460187"/>
    <w:rsid w:val="0046053C"/>
    <w:rsid w:val="00461C8E"/>
    <w:rsid w:val="00462544"/>
    <w:rsid w:val="004626C2"/>
    <w:rsid w:val="00462BA2"/>
    <w:rsid w:val="00463616"/>
    <w:rsid w:val="00463F98"/>
    <w:rsid w:val="00464AE0"/>
    <w:rsid w:val="0046522D"/>
    <w:rsid w:val="004654F7"/>
    <w:rsid w:val="00466004"/>
    <w:rsid w:val="00466B0B"/>
    <w:rsid w:val="00466E42"/>
    <w:rsid w:val="00466EFB"/>
    <w:rsid w:val="00467D09"/>
    <w:rsid w:val="0047001C"/>
    <w:rsid w:val="00470753"/>
    <w:rsid w:val="00470AC7"/>
    <w:rsid w:val="00470D14"/>
    <w:rsid w:val="0047149E"/>
    <w:rsid w:val="00471723"/>
    <w:rsid w:val="004717ED"/>
    <w:rsid w:val="004719B3"/>
    <w:rsid w:val="0047307E"/>
    <w:rsid w:val="0047321D"/>
    <w:rsid w:val="004776D3"/>
    <w:rsid w:val="00480644"/>
    <w:rsid w:val="004806AD"/>
    <w:rsid w:val="00480B92"/>
    <w:rsid w:val="00480DCC"/>
    <w:rsid w:val="004811EE"/>
    <w:rsid w:val="004821F6"/>
    <w:rsid w:val="00482BDE"/>
    <w:rsid w:val="004854B0"/>
    <w:rsid w:val="0048557B"/>
    <w:rsid w:val="004855AE"/>
    <w:rsid w:val="00486B7D"/>
    <w:rsid w:val="00486E93"/>
    <w:rsid w:val="004870C4"/>
    <w:rsid w:val="0048718D"/>
    <w:rsid w:val="00487624"/>
    <w:rsid w:val="00491A7C"/>
    <w:rsid w:val="00492584"/>
    <w:rsid w:val="00493955"/>
    <w:rsid w:val="00493F4C"/>
    <w:rsid w:val="004957F6"/>
    <w:rsid w:val="0049681D"/>
    <w:rsid w:val="0049722D"/>
    <w:rsid w:val="00497989"/>
    <w:rsid w:val="00497EED"/>
    <w:rsid w:val="004A0119"/>
    <w:rsid w:val="004A14D5"/>
    <w:rsid w:val="004A1E19"/>
    <w:rsid w:val="004A1EBA"/>
    <w:rsid w:val="004A3757"/>
    <w:rsid w:val="004A3BEF"/>
    <w:rsid w:val="004A413B"/>
    <w:rsid w:val="004A43C1"/>
    <w:rsid w:val="004A4C96"/>
    <w:rsid w:val="004A7F6A"/>
    <w:rsid w:val="004B057E"/>
    <w:rsid w:val="004B27B3"/>
    <w:rsid w:val="004B2C1D"/>
    <w:rsid w:val="004B2D09"/>
    <w:rsid w:val="004B4729"/>
    <w:rsid w:val="004B64B4"/>
    <w:rsid w:val="004B6508"/>
    <w:rsid w:val="004B6579"/>
    <w:rsid w:val="004B66CC"/>
    <w:rsid w:val="004B6F3D"/>
    <w:rsid w:val="004C0670"/>
    <w:rsid w:val="004C0986"/>
    <w:rsid w:val="004C09EA"/>
    <w:rsid w:val="004C0FE6"/>
    <w:rsid w:val="004C1741"/>
    <w:rsid w:val="004C1BB6"/>
    <w:rsid w:val="004C1D64"/>
    <w:rsid w:val="004C1DFE"/>
    <w:rsid w:val="004C2EF4"/>
    <w:rsid w:val="004C31E0"/>
    <w:rsid w:val="004C326F"/>
    <w:rsid w:val="004C3D5D"/>
    <w:rsid w:val="004C3E99"/>
    <w:rsid w:val="004C454B"/>
    <w:rsid w:val="004C5CD0"/>
    <w:rsid w:val="004C5E91"/>
    <w:rsid w:val="004C62A0"/>
    <w:rsid w:val="004C685A"/>
    <w:rsid w:val="004C6DF3"/>
    <w:rsid w:val="004C727B"/>
    <w:rsid w:val="004D1E7C"/>
    <w:rsid w:val="004D20FF"/>
    <w:rsid w:val="004D303F"/>
    <w:rsid w:val="004D4457"/>
    <w:rsid w:val="004D476B"/>
    <w:rsid w:val="004D483C"/>
    <w:rsid w:val="004D484C"/>
    <w:rsid w:val="004D4E94"/>
    <w:rsid w:val="004D6C77"/>
    <w:rsid w:val="004D709A"/>
    <w:rsid w:val="004E2279"/>
    <w:rsid w:val="004E2784"/>
    <w:rsid w:val="004E3C49"/>
    <w:rsid w:val="004E468A"/>
    <w:rsid w:val="004E4CA8"/>
    <w:rsid w:val="004E4CDA"/>
    <w:rsid w:val="004E5116"/>
    <w:rsid w:val="004E5FA8"/>
    <w:rsid w:val="004E6E4C"/>
    <w:rsid w:val="004E7E83"/>
    <w:rsid w:val="004E7F56"/>
    <w:rsid w:val="004F0397"/>
    <w:rsid w:val="004F0D63"/>
    <w:rsid w:val="004F0FE2"/>
    <w:rsid w:val="004F1D4B"/>
    <w:rsid w:val="004F1D7B"/>
    <w:rsid w:val="004F1FBF"/>
    <w:rsid w:val="004F30E6"/>
    <w:rsid w:val="004F4632"/>
    <w:rsid w:val="004F5C49"/>
    <w:rsid w:val="004F67AA"/>
    <w:rsid w:val="004F799E"/>
    <w:rsid w:val="00500F09"/>
    <w:rsid w:val="0050254F"/>
    <w:rsid w:val="00503118"/>
    <w:rsid w:val="005035E5"/>
    <w:rsid w:val="00503F8E"/>
    <w:rsid w:val="00504986"/>
    <w:rsid w:val="00504F4D"/>
    <w:rsid w:val="0050561F"/>
    <w:rsid w:val="00506ACC"/>
    <w:rsid w:val="00506C80"/>
    <w:rsid w:val="00506D6B"/>
    <w:rsid w:val="00507A19"/>
    <w:rsid w:val="00510DCF"/>
    <w:rsid w:val="005110C6"/>
    <w:rsid w:val="00511284"/>
    <w:rsid w:val="00511968"/>
    <w:rsid w:val="0051225B"/>
    <w:rsid w:val="00512AE6"/>
    <w:rsid w:val="00513F45"/>
    <w:rsid w:val="00514086"/>
    <w:rsid w:val="00514F5A"/>
    <w:rsid w:val="00516451"/>
    <w:rsid w:val="00516FBC"/>
    <w:rsid w:val="00517884"/>
    <w:rsid w:val="00517CFC"/>
    <w:rsid w:val="00522D95"/>
    <w:rsid w:val="00522ED2"/>
    <w:rsid w:val="00523034"/>
    <w:rsid w:val="005231F3"/>
    <w:rsid w:val="00523756"/>
    <w:rsid w:val="0052404B"/>
    <w:rsid w:val="005241C9"/>
    <w:rsid w:val="0052469D"/>
    <w:rsid w:val="00525884"/>
    <w:rsid w:val="00526621"/>
    <w:rsid w:val="0052799B"/>
    <w:rsid w:val="005304E4"/>
    <w:rsid w:val="0053055E"/>
    <w:rsid w:val="00530763"/>
    <w:rsid w:val="00534452"/>
    <w:rsid w:val="00534EC7"/>
    <w:rsid w:val="00535297"/>
    <w:rsid w:val="00535389"/>
    <w:rsid w:val="0053612B"/>
    <w:rsid w:val="0053717C"/>
    <w:rsid w:val="00537528"/>
    <w:rsid w:val="0053760E"/>
    <w:rsid w:val="00537C20"/>
    <w:rsid w:val="005403B9"/>
    <w:rsid w:val="00540697"/>
    <w:rsid w:val="00540D31"/>
    <w:rsid w:val="00542371"/>
    <w:rsid w:val="005425AE"/>
    <w:rsid w:val="0054293A"/>
    <w:rsid w:val="00542A7A"/>
    <w:rsid w:val="00542E16"/>
    <w:rsid w:val="00543785"/>
    <w:rsid w:val="00544BB0"/>
    <w:rsid w:val="00545B71"/>
    <w:rsid w:val="005465B9"/>
    <w:rsid w:val="0054751E"/>
    <w:rsid w:val="00547B64"/>
    <w:rsid w:val="00547E51"/>
    <w:rsid w:val="005502A6"/>
    <w:rsid w:val="00550911"/>
    <w:rsid w:val="00551A5B"/>
    <w:rsid w:val="0055259C"/>
    <w:rsid w:val="005527C9"/>
    <w:rsid w:val="00552E8F"/>
    <w:rsid w:val="00553A85"/>
    <w:rsid w:val="0055419B"/>
    <w:rsid w:val="0055454B"/>
    <w:rsid w:val="00557473"/>
    <w:rsid w:val="00557658"/>
    <w:rsid w:val="005577C7"/>
    <w:rsid w:val="005579F1"/>
    <w:rsid w:val="00557F9E"/>
    <w:rsid w:val="00560163"/>
    <w:rsid w:val="00560FFD"/>
    <w:rsid w:val="0056100E"/>
    <w:rsid w:val="00561791"/>
    <w:rsid w:val="0056218E"/>
    <w:rsid w:val="005622A3"/>
    <w:rsid w:val="00563047"/>
    <w:rsid w:val="005633EC"/>
    <w:rsid w:val="005635D3"/>
    <w:rsid w:val="00564BC6"/>
    <w:rsid w:val="00564D76"/>
    <w:rsid w:val="00565151"/>
    <w:rsid w:val="005652E6"/>
    <w:rsid w:val="00565307"/>
    <w:rsid w:val="00565335"/>
    <w:rsid w:val="00565336"/>
    <w:rsid w:val="00565516"/>
    <w:rsid w:val="00566924"/>
    <w:rsid w:val="005678B9"/>
    <w:rsid w:val="005700D6"/>
    <w:rsid w:val="0057059F"/>
    <w:rsid w:val="005706D6"/>
    <w:rsid w:val="00571024"/>
    <w:rsid w:val="00571441"/>
    <w:rsid w:val="005715B3"/>
    <w:rsid w:val="00572B2C"/>
    <w:rsid w:val="00572E01"/>
    <w:rsid w:val="00573473"/>
    <w:rsid w:val="005735B2"/>
    <w:rsid w:val="00573A8C"/>
    <w:rsid w:val="00573B17"/>
    <w:rsid w:val="005750C5"/>
    <w:rsid w:val="00575124"/>
    <w:rsid w:val="0057653C"/>
    <w:rsid w:val="005777C9"/>
    <w:rsid w:val="00577CAB"/>
    <w:rsid w:val="00577E4F"/>
    <w:rsid w:val="00577EBE"/>
    <w:rsid w:val="005810B5"/>
    <w:rsid w:val="005818C2"/>
    <w:rsid w:val="00582245"/>
    <w:rsid w:val="0058251A"/>
    <w:rsid w:val="00582A32"/>
    <w:rsid w:val="00582EA5"/>
    <w:rsid w:val="00582F24"/>
    <w:rsid w:val="00583165"/>
    <w:rsid w:val="005844AA"/>
    <w:rsid w:val="00584AEA"/>
    <w:rsid w:val="00584CEA"/>
    <w:rsid w:val="005852F8"/>
    <w:rsid w:val="0058564F"/>
    <w:rsid w:val="00586DCA"/>
    <w:rsid w:val="00587A7F"/>
    <w:rsid w:val="00587FA8"/>
    <w:rsid w:val="0059004F"/>
    <w:rsid w:val="00590C90"/>
    <w:rsid w:val="00590EE2"/>
    <w:rsid w:val="005919BE"/>
    <w:rsid w:val="00592603"/>
    <w:rsid w:val="00592E2D"/>
    <w:rsid w:val="00592E6B"/>
    <w:rsid w:val="005934C1"/>
    <w:rsid w:val="00593650"/>
    <w:rsid w:val="005940A3"/>
    <w:rsid w:val="00594119"/>
    <w:rsid w:val="00594391"/>
    <w:rsid w:val="00596530"/>
    <w:rsid w:val="00596BE3"/>
    <w:rsid w:val="00597110"/>
    <w:rsid w:val="005974CA"/>
    <w:rsid w:val="0059763F"/>
    <w:rsid w:val="00597908"/>
    <w:rsid w:val="005A02D7"/>
    <w:rsid w:val="005A0E96"/>
    <w:rsid w:val="005A1ACF"/>
    <w:rsid w:val="005A1FE8"/>
    <w:rsid w:val="005A2C39"/>
    <w:rsid w:val="005A4553"/>
    <w:rsid w:val="005A463F"/>
    <w:rsid w:val="005A4A79"/>
    <w:rsid w:val="005A4B6E"/>
    <w:rsid w:val="005A51A3"/>
    <w:rsid w:val="005A5847"/>
    <w:rsid w:val="005A59AF"/>
    <w:rsid w:val="005A6922"/>
    <w:rsid w:val="005A70C0"/>
    <w:rsid w:val="005A787C"/>
    <w:rsid w:val="005A7B5F"/>
    <w:rsid w:val="005A7C32"/>
    <w:rsid w:val="005B0119"/>
    <w:rsid w:val="005B01A7"/>
    <w:rsid w:val="005B043D"/>
    <w:rsid w:val="005B1560"/>
    <w:rsid w:val="005B160D"/>
    <w:rsid w:val="005B2B1F"/>
    <w:rsid w:val="005B2DA1"/>
    <w:rsid w:val="005B30A6"/>
    <w:rsid w:val="005B33E1"/>
    <w:rsid w:val="005B3E58"/>
    <w:rsid w:val="005B415E"/>
    <w:rsid w:val="005B421C"/>
    <w:rsid w:val="005B48E0"/>
    <w:rsid w:val="005B4D06"/>
    <w:rsid w:val="005B530D"/>
    <w:rsid w:val="005B6A4E"/>
    <w:rsid w:val="005B78BD"/>
    <w:rsid w:val="005B7C11"/>
    <w:rsid w:val="005C0FD1"/>
    <w:rsid w:val="005C193C"/>
    <w:rsid w:val="005C1952"/>
    <w:rsid w:val="005C39AB"/>
    <w:rsid w:val="005C3F86"/>
    <w:rsid w:val="005C4F23"/>
    <w:rsid w:val="005C5228"/>
    <w:rsid w:val="005C5A58"/>
    <w:rsid w:val="005C5C76"/>
    <w:rsid w:val="005C6858"/>
    <w:rsid w:val="005D0B7F"/>
    <w:rsid w:val="005D0C58"/>
    <w:rsid w:val="005D1C68"/>
    <w:rsid w:val="005D26C4"/>
    <w:rsid w:val="005D2A01"/>
    <w:rsid w:val="005D3257"/>
    <w:rsid w:val="005D3531"/>
    <w:rsid w:val="005D5317"/>
    <w:rsid w:val="005D6AE1"/>
    <w:rsid w:val="005D6E3D"/>
    <w:rsid w:val="005D752F"/>
    <w:rsid w:val="005D77D6"/>
    <w:rsid w:val="005E0080"/>
    <w:rsid w:val="005E0658"/>
    <w:rsid w:val="005E06DF"/>
    <w:rsid w:val="005E0AC0"/>
    <w:rsid w:val="005E0C32"/>
    <w:rsid w:val="005E0E1F"/>
    <w:rsid w:val="005E1E50"/>
    <w:rsid w:val="005E2D27"/>
    <w:rsid w:val="005E3527"/>
    <w:rsid w:val="005E3D8B"/>
    <w:rsid w:val="005E467C"/>
    <w:rsid w:val="005E4A6C"/>
    <w:rsid w:val="005E4B02"/>
    <w:rsid w:val="005E54E6"/>
    <w:rsid w:val="005E5AD9"/>
    <w:rsid w:val="005F18CC"/>
    <w:rsid w:val="005F1EF6"/>
    <w:rsid w:val="005F2219"/>
    <w:rsid w:val="005F22B0"/>
    <w:rsid w:val="005F36D7"/>
    <w:rsid w:val="005F40E2"/>
    <w:rsid w:val="005F5D5F"/>
    <w:rsid w:val="005F62A5"/>
    <w:rsid w:val="005F6AAC"/>
    <w:rsid w:val="005F6CE1"/>
    <w:rsid w:val="005F7312"/>
    <w:rsid w:val="005F779E"/>
    <w:rsid w:val="005F7E26"/>
    <w:rsid w:val="006009B6"/>
    <w:rsid w:val="00601615"/>
    <w:rsid w:val="00602106"/>
    <w:rsid w:val="006021F8"/>
    <w:rsid w:val="00602253"/>
    <w:rsid w:val="00602475"/>
    <w:rsid w:val="00603307"/>
    <w:rsid w:val="00603D71"/>
    <w:rsid w:val="006040C4"/>
    <w:rsid w:val="0060469D"/>
    <w:rsid w:val="00604E99"/>
    <w:rsid w:val="00605584"/>
    <w:rsid w:val="006055DC"/>
    <w:rsid w:val="00605E71"/>
    <w:rsid w:val="00606060"/>
    <w:rsid w:val="006068C2"/>
    <w:rsid w:val="00607474"/>
    <w:rsid w:val="00607522"/>
    <w:rsid w:val="00607FCA"/>
    <w:rsid w:val="00610C98"/>
    <w:rsid w:val="00610DFD"/>
    <w:rsid w:val="006114C5"/>
    <w:rsid w:val="00611DCE"/>
    <w:rsid w:val="006122BA"/>
    <w:rsid w:val="006122C1"/>
    <w:rsid w:val="0061235A"/>
    <w:rsid w:val="006123DC"/>
    <w:rsid w:val="00612A69"/>
    <w:rsid w:val="006133C8"/>
    <w:rsid w:val="00613B38"/>
    <w:rsid w:val="00613C87"/>
    <w:rsid w:val="00614F4C"/>
    <w:rsid w:val="00615D83"/>
    <w:rsid w:val="00617268"/>
    <w:rsid w:val="00617C52"/>
    <w:rsid w:val="006202B8"/>
    <w:rsid w:val="006202F9"/>
    <w:rsid w:val="00620463"/>
    <w:rsid w:val="006205E3"/>
    <w:rsid w:val="00620BDF"/>
    <w:rsid w:val="00620C73"/>
    <w:rsid w:val="00622E0E"/>
    <w:rsid w:val="006231D0"/>
    <w:rsid w:val="0062327C"/>
    <w:rsid w:val="00623BD4"/>
    <w:rsid w:val="006247DC"/>
    <w:rsid w:val="00624B40"/>
    <w:rsid w:val="00624B8C"/>
    <w:rsid w:val="00624CE7"/>
    <w:rsid w:val="00625770"/>
    <w:rsid w:val="00625B80"/>
    <w:rsid w:val="006260A7"/>
    <w:rsid w:val="00626468"/>
    <w:rsid w:val="006269F9"/>
    <w:rsid w:val="00627505"/>
    <w:rsid w:val="00627D15"/>
    <w:rsid w:val="00630304"/>
    <w:rsid w:val="00630FEA"/>
    <w:rsid w:val="00631970"/>
    <w:rsid w:val="00631B72"/>
    <w:rsid w:val="00631B87"/>
    <w:rsid w:val="0063216A"/>
    <w:rsid w:val="00633A10"/>
    <w:rsid w:val="0063769C"/>
    <w:rsid w:val="006406AF"/>
    <w:rsid w:val="006407C6"/>
    <w:rsid w:val="006416F3"/>
    <w:rsid w:val="00642733"/>
    <w:rsid w:val="006432C9"/>
    <w:rsid w:val="006435CE"/>
    <w:rsid w:val="0064390D"/>
    <w:rsid w:val="00643E8C"/>
    <w:rsid w:val="006444DD"/>
    <w:rsid w:val="00645401"/>
    <w:rsid w:val="00645E71"/>
    <w:rsid w:val="00645F57"/>
    <w:rsid w:val="0064682D"/>
    <w:rsid w:val="00646864"/>
    <w:rsid w:val="00650549"/>
    <w:rsid w:val="006507E6"/>
    <w:rsid w:val="006509B3"/>
    <w:rsid w:val="00651001"/>
    <w:rsid w:val="00651FC9"/>
    <w:rsid w:val="00653763"/>
    <w:rsid w:val="006538D1"/>
    <w:rsid w:val="00655FFC"/>
    <w:rsid w:val="00655FFD"/>
    <w:rsid w:val="006563CC"/>
    <w:rsid w:val="006572AF"/>
    <w:rsid w:val="00657373"/>
    <w:rsid w:val="00657A59"/>
    <w:rsid w:val="00660476"/>
    <w:rsid w:val="00660BA2"/>
    <w:rsid w:val="00662703"/>
    <w:rsid w:val="00662942"/>
    <w:rsid w:val="00662C5D"/>
    <w:rsid w:val="00663A12"/>
    <w:rsid w:val="00663A63"/>
    <w:rsid w:val="00664296"/>
    <w:rsid w:val="00664B41"/>
    <w:rsid w:val="00664D70"/>
    <w:rsid w:val="00664EA2"/>
    <w:rsid w:val="006654BC"/>
    <w:rsid w:val="00665E9F"/>
    <w:rsid w:val="00666714"/>
    <w:rsid w:val="0066684B"/>
    <w:rsid w:val="00666EA0"/>
    <w:rsid w:val="00666FAD"/>
    <w:rsid w:val="0066728F"/>
    <w:rsid w:val="00667824"/>
    <w:rsid w:val="0066782C"/>
    <w:rsid w:val="006678EF"/>
    <w:rsid w:val="00667C5C"/>
    <w:rsid w:val="00667D28"/>
    <w:rsid w:val="006700A8"/>
    <w:rsid w:val="006702CD"/>
    <w:rsid w:val="00670B3F"/>
    <w:rsid w:val="00670D30"/>
    <w:rsid w:val="00671A0A"/>
    <w:rsid w:val="00671F0D"/>
    <w:rsid w:val="00672BB5"/>
    <w:rsid w:val="006731DB"/>
    <w:rsid w:val="0067327F"/>
    <w:rsid w:val="00673C4F"/>
    <w:rsid w:val="006744D5"/>
    <w:rsid w:val="00674852"/>
    <w:rsid w:val="00674D27"/>
    <w:rsid w:val="0067521D"/>
    <w:rsid w:val="00675FD4"/>
    <w:rsid w:val="006760A9"/>
    <w:rsid w:val="00676CF3"/>
    <w:rsid w:val="00676F34"/>
    <w:rsid w:val="006776AB"/>
    <w:rsid w:val="00677A23"/>
    <w:rsid w:val="00677EDE"/>
    <w:rsid w:val="0068029D"/>
    <w:rsid w:val="00680C51"/>
    <w:rsid w:val="006810D2"/>
    <w:rsid w:val="00681C89"/>
    <w:rsid w:val="00682739"/>
    <w:rsid w:val="00682C9A"/>
    <w:rsid w:val="00683E4D"/>
    <w:rsid w:val="00684219"/>
    <w:rsid w:val="0068428E"/>
    <w:rsid w:val="00684925"/>
    <w:rsid w:val="00685AAC"/>
    <w:rsid w:val="006864EC"/>
    <w:rsid w:val="0069022A"/>
    <w:rsid w:val="006903DD"/>
    <w:rsid w:val="00690F0F"/>
    <w:rsid w:val="00691362"/>
    <w:rsid w:val="00691880"/>
    <w:rsid w:val="00691902"/>
    <w:rsid w:val="00691ADC"/>
    <w:rsid w:val="0069224A"/>
    <w:rsid w:val="006923FD"/>
    <w:rsid w:val="006928AE"/>
    <w:rsid w:val="00693C87"/>
    <w:rsid w:val="00693FE4"/>
    <w:rsid w:val="00694A1B"/>
    <w:rsid w:val="00695707"/>
    <w:rsid w:val="0069598E"/>
    <w:rsid w:val="00695D6D"/>
    <w:rsid w:val="006975BD"/>
    <w:rsid w:val="006A01F8"/>
    <w:rsid w:val="006A0683"/>
    <w:rsid w:val="006A094C"/>
    <w:rsid w:val="006A0BF8"/>
    <w:rsid w:val="006A106E"/>
    <w:rsid w:val="006A12E8"/>
    <w:rsid w:val="006A1BA7"/>
    <w:rsid w:val="006A1DD2"/>
    <w:rsid w:val="006A24AE"/>
    <w:rsid w:val="006A29A5"/>
    <w:rsid w:val="006A2CE3"/>
    <w:rsid w:val="006A3CF4"/>
    <w:rsid w:val="006A3D08"/>
    <w:rsid w:val="006A3D88"/>
    <w:rsid w:val="006A3F2E"/>
    <w:rsid w:val="006A49AF"/>
    <w:rsid w:val="006A5436"/>
    <w:rsid w:val="006A559C"/>
    <w:rsid w:val="006A61F8"/>
    <w:rsid w:val="006A68B4"/>
    <w:rsid w:val="006A6FDE"/>
    <w:rsid w:val="006A7697"/>
    <w:rsid w:val="006B057B"/>
    <w:rsid w:val="006B0B54"/>
    <w:rsid w:val="006B1273"/>
    <w:rsid w:val="006B1E25"/>
    <w:rsid w:val="006B2FC5"/>
    <w:rsid w:val="006B3EA8"/>
    <w:rsid w:val="006B4607"/>
    <w:rsid w:val="006B4C10"/>
    <w:rsid w:val="006B549F"/>
    <w:rsid w:val="006B5AE0"/>
    <w:rsid w:val="006B5E1C"/>
    <w:rsid w:val="006B5FA9"/>
    <w:rsid w:val="006B7330"/>
    <w:rsid w:val="006B7E43"/>
    <w:rsid w:val="006C0DBA"/>
    <w:rsid w:val="006C0EC0"/>
    <w:rsid w:val="006C200D"/>
    <w:rsid w:val="006C24B3"/>
    <w:rsid w:val="006C281A"/>
    <w:rsid w:val="006C2ADB"/>
    <w:rsid w:val="006C2C14"/>
    <w:rsid w:val="006C343B"/>
    <w:rsid w:val="006C3B71"/>
    <w:rsid w:val="006C4606"/>
    <w:rsid w:val="006C5171"/>
    <w:rsid w:val="006C529E"/>
    <w:rsid w:val="006C61AA"/>
    <w:rsid w:val="006C6D4E"/>
    <w:rsid w:val="006C6EDD"/>
    <w:rsid w:val="006C778D"/>
    <w:rsid w:val="006C7DFB"/>
    <w:rsid w:val="006C7E83"/>
    <w:rsid w:val="006D04F4"/>
    <w:rsid w:val="006D050A"/>
    <w:rsid w:val="006D13B7"/>
    <w:rsid w:val="006D28A2"/>
    <w:rsid w:val="006D37D9"/>
    <w:rsid w:val="006D3C7E"/>
    <w:rsid w:val="006D548A"/>
    <w:rsid w:val="006D5532"/>
    <w:rsid w:val="006D6E19"/>
    <w:rsid w:val="006D7563"/>
    <w:rsid w:val="006E08C8"/>
    <w:rsid w:val="006E0F17"/>
    <w:rsid w:val="006E1E23"/>
    <w:rsid w:val="006E2AAA"/>
    <w:rsid w:val="006E343E"/>
    <w:rsid w:val="006E3579"/>
    <w:rsid w:val="006E46C6"/>
    <w:rsid w:val="006E47B7"/>
    <w:rsid w:val="006E4F55"/>
    <w:rsid w:val="006E55FF"/>
    <w:rsid w:val="006E5AF2"/>
    <w:rsid w:val="006E6B07"/>
    <w:rsid w:val="006E6D12"/>
    <w:rsid w:val="006E7EC9"/>
    <w:rsid w:val="006E7F1E"/>
    <w:rsid w:val="006E7F5A"/>
    <w:rsid w:val="006F14BB"/>
    <w:rsid w:val="006F18E0"/>
    <w:rsid w:val="006F2BE8"/>
    <w:rsid w:val="006F3EA3"/>
    <w:rsid w:val="006F6B37"/>
    <w:rsid w:val="006F6B63"/>
    <w:rsid w:val="007009A7"/>
    <w:rsid w:val="00700C76"/>
    <w:rsid w:val="00701F54"/>
    <w:rsid w:val="00702440"/>
    <w:rsid w:val="0070285B"/>
    <w:rsid w:val="00703181"/>
    <w:rsid w:val="007039DE"/>
    <w:rsid w:val="00703E8A"/>
    <w:rsid w:val="0070498A"/>
    <w:rsid w:val="00704CA8"/>
    <w:rsid w:val="00704CF5"/>
    <w:rsid w:val="0070504B"/>
    <w:rsid w:val="007052D2"/>
    <w:rsid w:val="0070547D"/>
    <w:rsid w:val="00706612"/>
    <w:rsid w:val="00706760"/>
    <w:rsid w:val="00706793"/>
    <w:rsid w:val="007068CB"/>
    <w:rsid w:val="0070746E"/>
    <w:rsid w:val="007104B1"/>
    <w:rsid w:val="00710547"/>
    <w:rsid w:val="00710CE3"/>
    <w:rsid w:val="007113CD"/>
    <w:rsid w:val="00711663"/>
    <w:rsid w:val="00711A85"/>
    <w:rsid w:val="00712270"/>
    <w:rsid w:val="00713050"/>
    <w:rsid w:val="00713832"/>
    <w:rsid w:val="007139BD"/>
    <w:rsid w:val="00714545"/>
    <w:rsid w:val="00715648"/>
    <w:rsid w:val="007168E7"/>
    <w:rsid w:val="00716F55"/>
    <w:rsid w:val="007171E7"/>
    <w:rsid w:val="0071743C"/>
    <w:rsid w:val="00717513"/>
    <w:rsid w:val="00717A73"/>
    <w:rsid w:val="00717C7E"/>
    <w:rsid w:val="00720858"/>
    <w:rsid w:val="007209E7"/>
    <w:rsid w:val="00720B63"/>
    <w:rsid w:val="007221D1"/>
    <w:rsid w:val="007224E5"/>
    <w:rsid w:val="00722E48"/>
    <w:rsid w:val="00722FA5"/>
    <w:rsid w:val="00723417"/>
    <w:rsid w:val="00727563"/>
    <w:rsid w:val="00730A78"/>
    <w:rsid w:val="00730C73"/>
    <w:rsid w:val="00731DE8"/>
    <w:rsid w:val="00731FAB"/>
    <w:rsid w:val="00732272"/>
    <w:rsid w:val="00732721"/>
    <w:rsid w:val="00733134"/>
    <w:rsid w:val="00734673"/>
    <w:rsid w:val="007356A5"/>
    <w:rsid w:val="0073589A"/>
    <w:rsid w:val="00735BA8"/>
    <w:rsid w:val="007368CE"/>
    <w:rsid w:val="007369B5"/>
    <w:rsid w:val="007372F6"/>
    <w:rsid w:val="007376EC"/>
    <w:rsid w:val="00737B80"/>
    <w:rsid w:val="00737F22"/>
    <w:rsid w:val="00740133"/>
    <w:rsid w:val="007406B1"/>
    <w:rsid w:val="00741494"/>
    <w:rsid w:val="00741E58"/>
    <w:rsid w:val="00741E9A"/>
    <w:rsid w:val="00742748"/>
    <w:rsid w:val="00743050"/>
    <w:rsid w:val="007430B3"/>
    <w:rsid w:val="00743637"/>
    <w:rsid w:val="00743B94"/>
    <w:rsid w:val="00744DF4"/>
    <w:rsid w:val="00745AAB"/>
    <w:rsid w:val="00746267"/>
    <w:rsid w:val="00747BDB"/>
    <w:rsid w:val="00750205"/>
    <w:rsid w:val="00750A0D"/>
    <w:rsid w:val="00751262"/>
    <w:rsid w:val="007518E6"/>
    <w:rsid w:val="00751D44"/>
    <w:rsid w:val="00752025"/>
    <w:rsid w:val="0075203E"/>
    <w:rsid w:val="0075275F"/>
    <w:rsid w:val="00752918"/>
    <w:rsid w:val="0075307D"/>
    <w:rsid w:val="007541F8"/>
    <w:rsid w:val="00755A91"/>
    <w:rsid w:val="00756256"/>
    <w:rsid w:val="00756315"/>
    <w:rsid w:val="00756506"/>
    <w:rsid w:val="007567C3"/>
    <w:rsid w:val="00757017"/>
    <w:rsid w:val="007571AD"/>
    <w:rsid w:val="007571C2"/>
    <w:rsid w:val="0075775C"/>
    <w:rsid w:val="00757815"/>
    <w:rsid w:val="00757BB7"/>
    <w:rsid w:val="007603DF"/>
    <w:rsid w:val="007607D8"/>
    <w:rsid w:val="007607E2"/>
    <w:rsid w:val="007611DD"/>
    <w:rsid w:val="007617EF"/>
    <w:rsid w:val="00761EAD"/>
    <w:rsid w:val="007623B7"/>
    <w:rsid w:val="007636AE"/>
    <w:rsid w:val="0076394E"/>
    <w:rsid w:val="0076402A"/>
    <w:rsid w:val="007656B6"/>
    <w:rsid w:val="0076652E"/>
    <w:rsid w:val="00766A76"/>
    <w:rsid w:val="00767C33"/>
    <w:rsid w:val="007700FA"/>
    <w:rsid w:val="0077093C"/>
    <w:rsid w:val="00771415"/>
    <w:rsid w:val="00771C63"/>
    <w:rsid w:val="00773817"/>
    <w:rsid w:val="00773936"/>
    <w:rsid w:val="00773BD4"/>
    <w:rsid w:val="00774348"/>
    <w:rsid w:val="00774982"/>
    <w:rsid w:val="007750F0"/>
    <w:rsid w:val="007756E7"/>
    <w:rsid w:val="00775FA3"/>
    <w:rsid w:val="00776514"/>
    <w:rsid w:val="0077712C"/>
    <w:rsid w:val="0077736B"/>
    <w:rsid w:val="007802D1"/>
    <w:rsid w:val="007803BE"/>
    <w:rsid w:val="00780EF1"/>
    <w:rsid w:val="00781083"/>
    <w:rsid w:val="00781248"/>
    <w:rsid w:val="00781841"/>
    <w:rsid w:val="0078232D"/>
    <w:rsid w:val="007825ED"/>
    <w:rsid w:val="00782AF3"/>
    <w:rsid w:val="0078346E"/>
    <w:rsid w:val="0078427C"/>
    <w:rsid w:val="0078451E"/>
    <w:rsid w:val="0078453C"/>
    <w:rsid w:val="00785DE3"/>
    <w:rsid w:val="00786470"/>
    <w:rsid w:val="0078778B"/>
    <w:rsid w:val="00787B13"/>
    <w:rsid w:val="00790778"/>
    <w:rsid w:val="00790A97"/>
    <w:rsid w:val="007914F0"/>
    <w:rsid w:val="00791B77"/>
    <w:rsid w:val="00792891"/>
    <w:rsid w:val="00792975"/>
    <w:rsid w:val="007950E4"/>
    <w:rsid w:val="00796688"/>
    <w:rsid w:val="00796E7E"/>
    <w:rsid w:val="007A0916"/>
    <w:rsid w:val="007A09A6"/>
    <w:rsid w:val="007A1882"/>
    <w:rsid w:val="007A33E2"/>
    <w:rsid w:val="007A362E"/>
    <w:rsid w:val="007A40E2"/>
    <w:rsid w:val="007A4981"/>
    <w:rsid w:val="007A4D00"/>
    <w:rsid w:val="007A5A13"/>
    <w:rsid w:val="007A5BD8"/>
    <w:rsid w:val="007A5E9F"/>
    <w:rsid w:val="007A6347"/>
    <w:rsid w:val="007A64BE"/>
    <w:rsid w:val="007A695C"/>
    <w:rsid w:val="007A6AAD"/>
    <w:rsid w:val="007A769B"/>
    <w:rsid w:val="007B1E7D"/>
    <w:rsid w:val="007B2506"/>
    <w:rsid w:val="007B28C2"/>
    <w:rsid w:val="007B30CB"/>
    <w:rsid w:val="007B40E8"/>
    <w:rsid w:val="007B4235"/>
    <w:rsid w:val="007B43AD"/>
    <w:rsid w:val="007B4FAD"/>
    <w:rsid w:val="007B5C06"/>
    <w:rsid w:val="007B6DB2"/>
    <w:rsid w:val="007C02B7"/>
    <w:rsid w:val="007C089B"/>
    <w:rsid w:val="007C0C07"/>
    <w:rsid w:val="007C0D54"/>
    <w:rsid w:val="007C14DD"/>
    <w:rsid w:val="007C15CA"/>
    <w:rsid w:val="007C16E6"/>
    <w:rsid w:val="007C28D2"/>
    <w:rsid w:val="007C3220"/>
    <w:rsid w:val="007C40BB"/>
    <w:rsid w:val="007C5BBF"/>
    <w:rsid w:val="007C7AE7"/>
    <w:rsid w:val="007C7EF3"/>
    <w:rsid w:val="007D036E"/>
    <w:rsid w:val="007D0E6E"/>
    <w:rsid w:val="007D2224"/>
    <w:rsid w:val="007D27C7"/>
    <w:rsid w:val="007D28B5"/>
    <w:rsid w:val="007D306B"/>
    <w:rsid w:val="007D3A1D"/>
    <w:rsid w:val="007D3F5F"/>
    <w:rsid w:val="007D404D"/>
    <w:rsid w:val="007D4621"/>
    <w:rsid w:val="007D46DF"/>
    <w:rsid w:val="007D51AE"/>
    <w:rsid w:val="007D5201"/>
    <w:rsid w:val="007D5447"/>
    <w:rsid w:val="007D5958"/>
    <w:rsid w:val="007D69CA"/>
    <w:rsid w:val="007D6E6F"/>
    <w:rsid w:val="007D7EE9"/>
    <w:rsid w:val="007E04AF"/>
    <w:rsid w:val="007E07DD"/>
    <w:rsid w:val="007E0ECE"/>
    <w:rsid w:val="007E19B9"/>
    <w:rsid w:val="007E4072"/>
    <w:rsid w:val="007E4652"/>
    <w:rsid w:val="007E51CD"/>
    <w:rsid w:val="007E5938"/>
    <w:rsid w:val="007E5AB1"/>
    <w:rsid w:val="007E5EEB"/>
    <w:rsid w:val="007E6213"/>
    <w:rsid w:val="007E6883"/>
    <w:rsid w:val="007F0F44"/>
    <w:rsid w:val="007F1EE4"/>
    <w:rsid w:val="007F2DD1"/>
    <w:rsid w:val="007F36B6"/>
    <w:rsid w:val="007F3C9A"/>
    <w:rsid w:val="007F4548"/>
    <w:rsid w:val="007F45FC"/>
    <w:rsid w:val="007F468D"/>
    <w:rsid w:val="007F4B94"/>
    <w:rsid w:val="007F5BA2"/>
    <w:rsid w:val="007F633A"/>
    <w:rsid w:val="007F6B21"/>
    <w:rsid w:val="007F6F99"/>
    <w:rsid w:val="0080063A"/>
    <w:rsid w:val="0080085F"/>
    <w:rsid w:val="00801166"/>
    <w:rsid w:val="00802140"/>
    <w:rsid w:val="00803198"/>
    <w:rsid w:val="0080428B"/>
    <w:rsid w:val="00805408"/>
    <w:rsid w:val="0080542E"/>
    <w:rsid w:val="008054EC"/>
    <w:rsid w:val="008063AA"/>
    <w:rsid w:val="0080656B"/>
    <w:rsid w:val="00806BB5"/>
    <w:rsid w:val="00806E33"/>
    <w:rsid w:val="00806E6F"/>
    <w:rsid w:val="00810630"/>
    <w:rsid w:val="00810634"/>
    <w:rsid w:val="008117DF"/>
    <w:rsid w:val="00813A1F"/>
    <w:rsid w:val="00813E6E"/>
    <w:rsid w:val="008143C2"/>
    <w:rsid w:val="0081511A"/>
    <w:rsid w:val="0081577E"/>
    <w:rsid w:val="0081591E"/>
    <w:rsid w:val="008164D1"/>
    <w:rsid w:val="0081683A"/>
    <w:rsid w:val="008169BB"/>
    <w:rsid w:val="00816A54"/>
    <w:rsid w:val="00816CD3"/>
    <w:rsid w:val="0081704F"/>
    <w:rsid w:val="00817649"/>
    <w:rsid w:val="008204DE"/>
    <w:rsid w:val="00820BD4"/>
    <w:rsid w:val="00820C1D"/>
    <w:rsid w:val="0082138B"/>
    <w:rsid w:val="00821636"/>
    <w:rsid w:val="008216D0"/>
    <w:rsid w:val="008221AD"/>
    <w:rsid w:val="008223D5"/>
    <w:rsid w:val="00823386"/>
    <w:rsid w:val="00824CCD"/>
    <w:rsid w:val="00825866"/>
    <w:rsid w:val="00825C66"/>
    <w:rsid w:val="0082627D"/>
    <w:rsid w:val="008264F3"/>
    <w:rsid w:val="0082687B"/>
    <w:rsid w:val="00827154"/>
    <w:rsid w:val="00827436"/>
    <w:rsid w:val="0082795D"/>
    <w:rsid w:val="0082798F"/>
    <w:rsid w:val="00831535"/>
    <w:rsid w:val="008316F0"/>
    <w:rsid w:val="00831770"/>
    <w:rsid w:val="00832C08"/>
    <w:rsid w:val="008340C6"/>
    <w:rsid w:val="00834EDE"/>
    <w:rsid w:val="00835749"/>
    <w:rsid w:val="00836D44"/>
    <w:rsid w:val="00837107"/>
    <w:rsid w:val="00837A89"/>
    <w:rsid w:val="008410C0"/>
    <w:rsid w:val="008410E4"/>
    <w:rsid w:val="00841C14"/>
    <w:rsid w:val="00842681"/>
    <w:rsid w:val="00842D05"/>
    <w:rsid w:val="00843633"/>
    <w:rsid w:val="00843654"/>
    <w:rsid w:val="008437BD"/>
    <w:rsid w:val="00843B6C"/>
    <w:rsid w:val="00843ECE"/>
    <w:rsid w:val="008444FA"/>
    <w:rsid w:val="00844749"/>
    <w:rsid w:val="00845DA9"/>
    <w:rsid w:val="00845DD8"/>
    <w:rsid w:val="00851A0D"/>
    <w:rsid w:val="00851D74"/>
    <w:rsid w:val="00851EC6"/>
    <w:rsid w:val="008527D6"/>
    <w:rsid w:val="00853A4A"/>
    <w:rsid w:val="00853B79"/>
    <w:rsid w:val="00854D9A"/>
    <w:rsid w:val="008556A2"/>
    <w:rsid w:val="00855CA7"/>
    <w:rsid w:val="00855FE9"/>
    <w:rsid w:val="008567BF"/>
    <w:rsid w:val="00857288"/>
    <w:rsid w:val="00857763"/>
    <w:rsid w:val="0086021B"/>
    <w:rsid w:val="00860DFD"/>
    <w:rsid w:val="0086170A"/>
    <w:rsid w:val="00862826"/>
    <w:rsid w:val="00862FED"/>
    <w:rsid w:val="008630D8"/>
    <w:rsid w:val="0086402E"/>
    <w:rsid w:val="00864696"/>
    <w:rsid w:val="00865177"/>
    <w:rsid w:val="0086553D"/>
    <w:rsid w:val="00866102"/>
    <w:rsid w:val="00866BC6"/>
    <w:rsid w:val="00867074"/>
    <w:rsid w:val="008672A1"/>
    <w:rsid w:val="00867602"/>
    <w:rsid w:val="00867A10"/>
    <w:rsid w:val="00867BA3"/>
    <w:rsid w:val="00870F19"/>
    <w:rsid w:val="008739AF"/>
    <w:rsid w:val="0087523A"/>
    <w:rsid w:val="008752D7"/>
    <w:rsid w:val="00875A87"/>
    <w:rsid w:val="00875FBC"/>
    <w:rsid w:val="008760C7"/>
    <w:rsid w:val="008766F1"/>
    <w:rsid w:val="00877B95"/>
    <w:rsid w:val="0088017C"/>
    <w:rsid w:val="00880445"/>
    <w:rsid w:val="00880CF5"/>
    <w:rsid w:val="00881680"/>
    <w:rsid w:val="008817EA"/>
    <w:rsid w:val="00881BED"/>
    <w:rsid w:val="00882FCD"/>
    <w:rsid w:val="00883627"/>
    <w:rsid w:val="0088371B"/>
    <w:rsid w:val="008837B0"/>
    <w:rsid w:val="008838F6"/>
    <w:rsid w:val="008845F8"/>
    <w:rsid w:val="0088500B"/>
    <w:rsid w:val="0088544F"/>
    <w:rsid w:val="0088704D"/>
    <w:rsid w:val="0088711C"/>
    <w:rsid w:val="00890F23"/>
    <w:rsid w:val="0089106F"/>
    <w:rsid w:val="008917F3"/>
    <w:rsid w:val="00891B61"/>
    <w:rsid w:val="00891F04"/>
    <w:rsid w:val="0089215A"/>
    <w:rsid w:val="00892915"/>
    <w:rsid w:val="00893088"/>
    <w:rsid w:val="00893A50"/>
    <w:rsid w:val="00893C46"/>
    <w:rsid w:val="00893E44"/>
    <w:rsid w:val="00893FAB"/>
    <w:rsid w:val="00894F6E"/>
    <w:rsid w:val="008964DC"/>
    <w:rsid w:val="00896D69"/>
    <w:rsid w:val="00897222"/>
    <w:rsid w:val="008977AF"/>
    <w:rsid w:val="00897ABD"/>
    <w:rsid w:val="00897BAF"/>
    <w:rsid w:val="008A1E71"/>
    <w:rsid w:val="008A4467"/>
    <w:rsid w:val="008A4678"/>
    <w:rsid w:val="008A4A07"/>
    <w:rsid w:val="008A4F3A"/>
    <w:rsid w:val="008A4F62"/>
    <w:rsid w:val="008A5845"/>
    <w:rsid w:val="008A6309"/>
    <w:rsid w:val="008A6490"/>
    <w:rsid w:val="008A6665"/>
    <w:rsid w:val="008A68FC"/>
    <w:rsid w:val="008A78CC"/>
    <w:rsid w:val="008B0742"/>
    <w:rsid w:val="008B19E6"/>
    <w:rsid w:val="008B2BD6"/>
    <w:rsid w:val="008B401D"/>
    <w:rsid w:val="008B446F"/>
    <w:rsid w:val="008B528C"/>
    <w:rsid w:val="008B5FF8"/>
    <w:rsid w:val="008B6536"/>
    <w:rsid w:val="008B65E0"/>
    <w:rsid w:val="008B7011"/>
    <w:rsid w:val="008B72D8"/>
    <w:rsid w:val="008C0542"/>
    <w:rsid w:val="008C1772"/>
    <w:rsid w:val="008C311C"/>
    <w:rsid w:val="008C451C"/>
    <w:rsid w:val="008C5552"/>
    <w:rsid w:val="008C5C4B"/>
    <w:rsid w:val="008C6B5D"/>
    <w:rsid w:val="008C7BA8"/>
    <w:rsid w:val="008D1679"/>
    <w:rsid w:val="008D2330"/>
    <w:rsid w:val="008D25F8"/>
    <w:rsid w:val="008D2ECA"/>
    <w:rsid w:val="008D3C73"/>
    <w:rsid w:val="008D4394"/>
    <w:rsid w:val="008D46E9"/>
    <w:rsid w:val="008D4B31"/>
    <w:rsid w:val="008D601E"/>
    <w:rsid w:val="008D6080"/>
    <w:rsid w:val="008D6470"/>
    <w:rsid w:val="008D668C"/>
    <w:rsid w:val="008D71DE"/>
    <w:rsid w:val="008E0CDA"/>
    <w:rsid w:val="008E0CDB"/>
    <w:rsid w:val="008E1DFC"/>
    <w:rsid w:val="008E2CC9"/>
    <w:rsid w:val="008E3185"/>
    <w:rsid w:val="008E3419"/>
    <w:rsid w:val="008E39EB"/>
    <w:rsid w:val="008E3BF4"/>
    <w:rsid w:val="008E3CC4"/>
    <w:rsid w:val="008E4796"/>
    <w:rsid w:val="008E4EFC"/>
    <w:rsid w:val="008E6AFE"/>
    <w:rsid w:val="008E6F0B"/>
    <w:rsid w:val="008E7074"/>
    <w:rsid w:val="008E7CE1"/>
    <w:rsid w:val="008E7D41"/>
    <w:rsid w:val="008E7D8A"/>
    <w:rsid w:val="008F070B"/>
    <w:rsid w:val="008F0D94"/>
    <w:rsid w:val="008F148C"/>
    <w:rsid w:val="008F166F"/>
    <w:rsid w:val="008F2099"/>
    <w:rsid w:val="008F2101"/>
    <w:rsid w:val="008F2FFA"/>
    <w:rsid w:val="008F3CCE"/>
    <w:rsid w:val="008F4E16"/>
    <w:rsid w:val="008F5282"/>
    <w:rsid w:val="008F7F60"/>
    <w:rsid w:val="009007AB"/>
    <w:rsid w:val="00900EBA"/>
    <w:rsid w:val="00901612"/>
    <w:rsid w:val="00901AC0"/>
    <w:rsid w:val="0090270E"/>
    <w:rsid w:val="00902A1F"/>
    <w:rsid w:val="00902EB8"/>
    <w:rsid w:val="0090326B"/>
    <w:rsid w:val="0090330D"/>
    <w:rsid w:val="00903A33"/>
    <w:rsid w:val="0090424E"/>
    <w:rsid w:val="009044B2"/>
    <w:rsid w:val="00905270"/>
    <w:rsid w:val="00905411"/>
    <w:rsid w:val="00905724"/>
    <w:rsid w:val="009059F1"/>
    <w:rsid w:val="00905A02"/>
    <w:rsid w:val="0090668C"/>
    <w:rsid w:val="009066B0"/>
    <w:rsid w:val="00906CBD"/>
    <w:rsid w:val="009072A3"/>
    <w:rsid w:val="0090795A"/>
    <w:rsid w:val="00910451"/>
    <w:rsid w:val="00910657"/>
    <w:rsid w:val="009115A4"/>
    <w:rsid w:val="0091168A"/>
    <w:rsid w:val="00912175"/>
    <w:rsid w:val="00912971"/>
    <w:rsid w:val="009129FF"/>
    <w:rsid w:val="00912F70"/>
    <w:rsid w:val="00913F24"/>
    <w:rsid w:val="00914B6A"/>
    <w:rsid w:val="00915325"/>
    <w:rsid w:val="0091558F"/>
    <w:rsid w:val="00915879"/>
    <w:rsid w:val="00915D70"/>
    <w:rsid w:val="00916557"/>
    <w:rsid w:val="00917A62"/>
    <w:rsid w:val="0092002C"/>
    <w:rsid w:val="009210D7"/>
    <w:rsid w:val="009217D7"/>
    <w:rsid w:val="00921832"/>
    <w:rsid w:val="00922318"/>
    <w:rsid w:val="00922CDB"/>
    <w:rsid w:val="00923308"/>
    <w:rsid w:val="00923942"/>
    <w:rsid w:val="00923ABD"/>
    <w:rsid w:val="0092409C"/>
    <w:rsid w:val="009247E6"/>
    <w:rsid w:val="0092480A"/>
    <w:rsid w:val="009262AF"/>
    <w:rsid w:val="00927281"/>
    <w:rsid w:val="00927465"/>
    <w:rsid w:val="00927672"/>
    <w:rsid w:val="0093016A"/>
    <w:rsid w:val="0093031D"/>
    <w:rsid w:val="00930669"/>
    <w:rsid w:val="00931517"/>
    <w:rsid w:val="00931EC1"/>
    <w:rsid w:val="00932668"/>
    <w:rsid w:val="00933194"/>
    <w:rsid w:val="0093329A"/>
    <w:rsid w:val="00933BEB"/>
    <w:rsid w:val="009341C4"/>
    <w:rsid w:val="00934B49"/>
    <w:rsid w:val="00934F8C"/>
    <w:rsid w:val="00935E6E"/>
    <w:rsid w:val="009367E6"/>
    <w:rsid w:val="00936BE1"/>
    <w:rsid w:val="009376A9"/>
    <w:rsid w:val="009376B5"/>
    <w:rsid w:val="009403DF"/>
    <w:rsid w:val="00941072"/>
    <w:rsid w:val="009419A9"/>
    <w:rsid w:val="009428A7"/>
    <w:rsid w:val="00943569"/>
    <w:rsid w:val="00943679"/>
    <w:rsid w:val="00943EFB"/>
    <w:rsid w:val="00943FD4"/>
    <w:rsid w:val="00944228"/>
    <w:rsid w:val="0094527F"/>
    <w:rsid w:val="00945307"/>
    <w:rsid w:val="009465FD"/>
    <w:rsid w:val="00946CEF"/>
    <w:rsid w:val="00947730"/>
    <w:rsid w:val="00947FE0"/>
    <w:rsid w:val="009512C8"/>
    <w:rsid w:val="0095186D"/>
    <w:rsid w:val="00951CDE"/>
    <w:rsid w:val="00951DA3"/>
    <w:rsid w:val="0095226D"/>
    <w:rsid w:val="009526DB"/>
    <w:rsid w:val="00952758"/>
    <w:rsid w:val="00952985"/>
    <w:rsid w:val="0095347D"/>
    <w:rsid w:val="009537B5"/>
    <w:rsid w:val="009538E7"/>
    <w:rsid w:val="009546BD"/>
    <w:rsid w:val="00955094"/>
    <w:rsid w:val="00957B84"/>
    <w:rsid w:val="00957FD6"/>
    <w:rsid w:val="009608A9"/>
    <w:rsid w:val="00961895"/>
    <w:rsid w:val="00963D7D"/>
    <w:rsid w:val="0096403A"/>
    <w:rsid w:val="009641A1"/>
    <w:rsid w:val="009643A4"/>
    <w:rsid w:val="00964779"/>
    <w:rsid w:val="00965047"/>
    <w:rsid w:val="009658A2"/>
    <w:rsid w:val="00965AB4"/>
    <w:rsid w:val="00966675"/>
    <w:rsid w:val="009668EF"/>
    <w:rsid w:val="00967B71"/>
    <w:rsid w:val="00967EBE"/>
    <w:rsid w:val="00970DD3"/>
    <w:rsid w:val="00970EF3"/>
    <w:rsid w:val="0097187A"/>
    <w:rsid w:val="009718E7"/>
    <w:rsid w:val="00971CEB"/>
    <w:rsid w:val="009721C6"/>
    <w:rsid w:val="0097223A"/>
    <w:rsid w:val="0097226A"/>
    <w:rsid w:val="00972530"/>
    <w:rsid w:val="00972CB5"/>
    <w:rsid w:val="009730DB"/>
    <w:rsid w:val="00976B9A"/>
    <w:rsid w:val="00980813"/>
    <w:rsid w:val="0098089B"/>
    <w:rsid w:val="00980FE3"/>
    <w:rsid w:val="0098199B"/>
    <w:rsid w:val="00981CC6"/>
    <w:rsid w:val="00982EAE"/>
    <w:rsid w:val="0098500F"/>
    <w:rsid w:val="00985652"/>
    <w:rsid w:val="009857B9"/>
    <w:rsid w:val="009858D5"/>
    <w:rsid w:val="00987070"/>
    <w:rsid w:val="009871F4"/>
    <w:rsid w:val="00987515"/>
    <w:rsid w:val="00987CE3"/>
    <w:rsid w:val="0099041B"/>
    <w:rsid w:val="009908AE"/>
    <w:rsid w:val="00990A34"/>
    <w:rsid w:val="00990F4B"/>
    <w:rsid w:val="00993822"/>
    <w:rsid w:val="00993B31"/>
    <w:rsid w:val="00995507"/>
    <w:rsid w:val="00995A51"/>
    <w:rsid w:val="009962A8"/>
    <w:rsid w:val="00996894"/>
    <w:rsid w:val="0099721A"/>
    <w:rsid w:val="0099750E"/>
    <w:rsid w:val="00997CCF"/>
    <w:rsid w:val="00997D87"/>
    <w:rsid w:val="009A01F0"/>
    <w:rsid w:val="009A0B95"/>
    <w:rsid w:val="009A0D66"/>
    <w:rsid w:val="009A147F"/>
    <w:rsid w:val="009A22A0"/>
    <w:rsid w:val="009A22F4"/>
    <w:rsid w:val="009A24F6"/>
    <w:rsid w:val="009A251B"/>
    <w:rsid w:val="009A2C4E"/>
    <w:rsid w:val="009A3B6F"/>
    <w:rsid w:val="009A3D9F"/>
    <w:rsid w:val="009A407E"/>
    <w:rsid w:val="009A4754"/>
    <w:rsid w:val="009A58C8"/>
    <w:rsid w:val="009A5BF0"/>
    <w:rsid w:val="009A6289"/>
    <w:rsid w:val="009A70EA"/>
    <w:rsid w:val="009B0246"/>
    <w:rsid w:val="009B0363"/>
    <w:rsid w:val="009B1A4D"/>
    <w:rsid w:val="009B2562"/>
    <w:rsid w:val="009B2B7A"/>
    <w:rsid w:val="009B3D43"/>
    <w:rsid w:val="009B4013"/>
    <w:rsid w:val="009B5038"/>
    <w:rsid w:val="009B51B3"/>
    <w:rsid w:val="009B5DED"/>
    <w:rsid w:val="009B5E64"/>
    <w:rsid w:val="009B6EFF"/>
    <w:rsid w:val="009B7582"/>
    <w:rsid w:val="009C013A"/>
    <w:rsid w:val="009C2052"/>
    <w:rsid w:val="009C20D7"/>
    <w:rsid w:val="009C25BC"/>
    <w:rsid w:val="009C3401"/>
    <w:rsid w:val="009C4495"/>
    <w:rsid w:val="009C531D"/>
    <w:rsid w:val="009C5890"/>
    <w:rsid w:val="009C6441"/>
    <w:rsid w:val="009C69EF"/>
    <w:rsid w:val="009C6E18"/>
    <w:rsid w:val="009D0072"/>
    <w:rsid w:val="009D0584"/>
    <w:rsid w:val="009D063F"/>
    <w:rsid w:val="009D0E06"/>
    <w:rsid w:val="009D0EC4"/>
    <w:rsid w:val="009D0F16"/>
    <w:rsid w:val="009D10C0"/>
    <w:rsid w:val="009D13CA"/>
    <w:rsid w:val="009D1400"/>
    <w:rsid w:val="009D14EE"/>
    <w:rsid w:val="009D1AB6"/>
    <w:rsid w:val="009D2718"/>
    <w:rsid w:val="009D2D67"/>
    <w:rsid w:val="009D2D9D"/>
    <w:rsid w:val="009D40FD"/>
    <w:rsid w:val="009D53EE"/>
    <w:rsid w:val="009D5738"/>
    <w:rsid w:val="009D65AA"/>
    <w:rsid w:val="009D678F"/>
    <w:rsid w:val="009D6B11"/>
    <w:rsid w:val="009D72C1"/>
    <w:rsid w:val="009D72CE"/>
    <w:rsid w:val="009D7738"/>
    <w:rsid w:val="009D797E"/>
    <w:rsid w:val="009D7C15"/>
    <w:rsid w:val="009E0628"/>
    <w:rsid w:val="009E1159"/>
    <w:rsid w:val="009E1DEC"/>
    <w:rsid w:val="009E27AA"/>
    <w:rsid w:val="009E2C75"/>
    <w:rsid w:val="009E4759"/>
    <w:rsid w:val="009E4F2D"/>
    <w:rsid w:val="009E6135"/>
    <w:rsid w:val="009E69BC"/>
    <w:rsid w:val="009E6FAE"/>
    <w:rsid w:val="009E72D9"/>
    <w:rsid w:val="009E7607"/>
    <w:rsid w:val="009F0F70"/>
    <w:rsid w:val="009F1EE5"/>
    <w:rsid w:val="009F2402"/>
    <w:rsid w:val="009F2A5B"/>
    <w:rsid w:val="009F3E1C"/>
    <w:rsid w:val="009F53A6"/>
    <w:rsid w:val="009F56F0"/>
    <w:rsid w:val="009F65EC"/>
    <w:rsid w:val="009F6A2E"/>
    <w:rsid w:val="00A00FB8"/>
    <w:rsid w:val="00A00FE2"/>
    <w:rsid w:val="00A01D05"/>
    <w:rsid w:val="00A01EB6"/>
    <w:rsid w:val="00A01EC1"/>
    <w:rsid w:val="00A01F0F"/>
    <w:rsid w:val="00A024C9"/>
    <w:rsid w:val="00A02E84"/>
    <w:rsid w:val="00A03451"/>
    <w:rsid w:val="00A048A0"/>
    <w:rsid w:val="00A05FED"/>
    <w:rsid w:val="00A06CF6"/>
    <w:rsid w:val="00A104D1"/>
    <w:rsid w:val="00A1210B"/>
    <w:rsid w:val="00A140E9"/>
    <w:rsid w:val="00A1416C"/>
    <w:rsid w:val="00A16691"/>
    <w:rsid w:val="00A1737C"/>
    <w:rsid w:val="00A173BE"/>
    <w:rsid w:val="00A176FA"/>
    <w:rsid w:val="00A2156E"/>
    <w:rsid w:val="00A215B6"/>
    <w:rsid w:val="00A215C9"/>
    <w:rsid w:val="00A21C78"/>
    <w:rsid w:val="00A21D1F"/>
    <w:rsid w:val="00A220E8"/>
    <w:rsid w:val="00A223EB"/>
    <w:rsid w:val="00A2333E"/>
    <w:rsid w:val="00A25B64"/>
    <w:rsid w:val="00A26488"/>
    <w:rsid w:val="00A26B8C"/>
    <w:rsid w:val="00A276A1"/>
    <w:rsid w:val="00A277C4"/>
    <w:rsid w:val="00A27BF4"/>
    <w:rsid w:val="00A30037"/>
    <w:rsid w:val="00A30253"/>
    <w:rsid w:val="00A303AE"/>
    <w:rsid w:val="00A30AB2"/>
    <w:rsid w:val="00A31250"/>
    <w:rsid w:val="00A31588"/>
    <w:rsid w:val="00A31890"/>
    <w:rsid w:val="00A31BFC"/>
    <w:rsid w:val="00A31C8B"/>
    <w:rsid w:val="00A31DB4"/>
    <w:rsid w:val="00A3223A"/>
    <w:rsid w:val="00A32374"/>
    <w:rsid w:val="00A3255A"/>
    <w:rsid w:val="00A33B38"/>
    <w:rsid w:val="00A33EE0"/>
    <w:rsid w:val="00A367F9"/>
    <w:rsid w:val="00A372C9"/>
    <w:rsid w:val="00A37BDD"/>
    <w:rsid w:val="00A37C81"/>
    <w:rsid w:val="00A400F4"/>
    <w:rsid w:val="00A4030B"/>
    <w:rsid w:val="00A40956"/>
    <w:rsid w:val="00A41BB0"/>
    <w:rsid w:val="00A42605"/>
    <w:rsid w:val="00A43009"/>
    <w:rsid w:val="00A43F4C"/>
    <w:rsid w:val="00A448ED"/>
    <w:rsid w:val="00A44DBC"/>
    <w:rsid w:val="00A44E39"/>
    <w:rsid w:val="00A46C41"/>
    <w:rsid w:val="00A4720D"/>
    <w:rsid w:val="00A4745F"/>
    <w:rsid w:val="00A475C8"/>
    <w:rsid w:val="00A522DA"/>
    <w:rsid w:val="00A52D6A"/>
    <w:rsid w:val="00A5336D"/>
    <w:rsid w:val="00A534D2"/>
    <w:rsid w:val="00A54A96"/>
    <w:rsid w:val="00A568BE"/>
    <w:rsid w:val="00A569DB"/>
    <w:rsid w:val="00A60060"/>
    <w:rsid w:val="00A60461"/>
    <w:rsid w:val="00A60AA8"/>
    <w:rsid w:val="00A61AB7"/>
    <w:rsid w:val="00A63733"/>
    <w:rsid w:val="00A64333"/>
    <w:rsid w:val="00A645C9"/>
    <w:rsid w:val="00A64AB9"/>
    <w:rsid w:val="00A64B36"/>
    <w:rsid w:val="00A64C71"/>
    <w:rsid w:val="00A655B0"/>
    <w:rsid w:val="00A65BF2"/>
    <w:rsid w:val="00A65D32"/>
    <w:rsid w:val="00A66522"/>
    <w:rsid w:val="00A66642"/>
    <w:rsid w:val="00A66719"/>
    <w:rsid w:val="00A66856"/>
    <w:rsid w:val="00A66922"/>
    <w:rsid w:val="00A6744B"/>
    <w:rsid w:val="00A67B69"/>
    <w:rsid w:val="00A70B8F"/>
    <w:rsid w:val="00A70C0C"/>
    <w:rsid w:val="00A71228"/>
    <w:rsid w:val="00A7123B"/>
    <w:rsid w:val="00A714A1"/>
    <w:rsid w:val="00A71844"/>
    <w:rsid w:val="00A71A36"/>
    <w:rsid w:val="00A71E3D"/>
    <w:rsid w:val="00A72085"/>
    <w:rsid w:val="00A7234B"/>
    <w:rsid w:val="00A73FFB"/>
    <w:rsid w:val="00A74BCC"/>
    <w:rsid w:val="00A75537"/>
    <w:rsid w:val="00A7605C"/>
    <w:rsid w:val="00A7671A"/>
    <w:rsid w:val="00A7684C"/>
    <w:rsid w:val="00A779AA"/>
    <w:rsid w:val="00A804FD"/>
    <w:rsid w:val="00A80C7C"/>
    <w:rsid w:val="00A8141B"/>
    <w:rsid w:val="00A81675"/>
    <w:rsid w:val="00A819C5"/>
    <w:rsid w:val="00A820C6"/>
    <w:rsid w:val="00A825B2"/>
    <w:rsid w:val="00A839CF"/>
    <w:rsid w:val="00A83BCE"/>
    <w:rsid w:val="00A84F8A"/>
    <w:rsid w:val="00A85A4D"/>
    <w:rsid w:val="00A85B5D"/>
    <w:rsid w:val="00A85EFB"/>
    <w:rsid w:val="00A865E2"/>
    <w:rsid w:val="00A871D4"/>
    <w:rsid w:val="00A87384"/>
    <w:rsid w:val="00A87B17"/>
    <w:rsid w:val="00A87E3E"/>
    <w:rsid w:val="00A939BC"/>
    <w:rsid w:val="00A93B7E"/>
    <w:rsid w:val="00A93E1A"/>
    <w:rsid w:val="00A9439E"/>
    <w:rsid w:val="00A95660"/>
    <w:rsid w:val="00A966D7"/>
    <w:rsid w:val="00A9673E"/>
    <w:rsid w:val="00A97F83"/>
    <w:rsid w:val="00A97FD1"/>
    <w:rsid w:val="00AA0417"/>
    <w:rsid w:val="00AA09B3"/>
    <w:rsid w:val="00AA17CA"/>
    <w:rsid w:val="00AA2047"/>
    <w:rsid w:val="00AA20FC"/>
    <w:rsid w:val="00AA2210"/>
    <w:rsid w:val="00AA29A0"/>
    <w:rsid w:val="00AA3033"/>
    <w:rsid w:val="00AA30B6"/>
    <w:rsid w:val="00AA3780"/>
    <w:rsid w:val="00AA4CE0"/>
    <w:rsid w:val="00AA5085"/>
    <w:rsid w:val="00AA530E"/>
    <w:rsid w:val="00AA54CC"/>
    <w:rsid w:val="00AA5AF6"/>
    <w:rsid w:val="00AA647E"/>
    <w:rsid w:val="00AA6C6A"/>
    <w:rsid w:val="00AB0454"/>
    <w:rsid w:val="00AB0978"/>
    <w:rsid w:val="00AB0E10"/>
    <w:rsid w:val="00AB18C9"/>
    <w:rsid w:val="00AB2348"/>
    <w:rsid w:val="00AB28A2"/>
    <w:rsid w:val="00AB29CA"/>
    <w:rsid w:val="00AB2A41"/>
    <w:rsid w:val="00AB2E8E"/>
    <w:rsid w:val="00AB3545"/>
    <w:rsid w:val="00AB5438"/>
    <w:rsid w:val="00AB5BEB"/>
    <w:rsid w:val="00AB6894"/>
    <w:rsid w:val="00AB7610"/>
    <w:rsid w:val="00AB78E2"/>
    <w:rsid w:val="00AC0A1D"/>
    <w:rsid w:val="00AC0E73"/>
    <w:rsid w:val="00AC0F02"/>
    <w:rsid w:val="00AC2484"/>
    <w:rsid w:val="00AC2F8E"/>
    <w:rsid w:val="00AC3EC8"/>
    <w:rsid w:val="00AC4012"/>
    <w:rsid w:val="00AC4C49"/>
    <w:rsid w:val="00AC5295"/>
    <w:rsid w:val="00AC63C2"/>
    <w:rsid w:val="00AC6774"/>
    <w:rsid w:val="00AC6C69"/>
    <w:rsid w:val="00AD0547"/>
    <w:rsid w:val="00AD0698"/>
    <w:rsid w:val="00AD0BC6"/>
    <w:rsid w:val="00AD0C9E"/>
    <w:rsid w:val="00AD1548"/>
    <w:rsid w:val="00AD16D0"/>
    <w:rsid w:val="00AD1CCB"/>
    <w:rsid w:val="00AD20F5"/>
    <w:rsid w:val="00AD3EDA"/>
    <w:rsid w:val="00AD459E"/>
    <w:rsid w:val="00AD51D3"/>
    <w:rsid w:val="00AD52B6"/>
    <w:rsid w:val="00AD5AA7"/>
    <w:rsid w:val="00AD5F71"/>
    <w:rsid w:val="00AD6405"/>
    <w:rsid w:val="00AE04DE"/>
    <w:rsid w:val="00AE194B"/>
    <w:rsid w:val="00AE1B5E"/>
    <w:rsid w:val="00AE3C0F"/>
    <w:rsid w:val="00AE40B4"/>
    <w:rsid w:val="00AE4E17"/>
    <w:rsid w:val="00AE546D"/>
    <w:rsid w:val="00AE710E"/>
    <w:rsid w:val="00AE73C8"/>
    <w:rsid w:val="00AE766C"/>
    <w:rsid w:val="00AE7C9C"/>
    <w:rsid w:val="00AF019E"/>
    <w:rsid w:val="00AF07A8"/>
    <w:rsid w:val="00AF0DBD"/>
    <w:rsid w:val="00AF0DDB"/>
    <w:rsid w:val="00AF1811"/>
    <w:rsid w:val="00AF1CC1"/>
    <w:rsid w:val="00AF2069"/>
    <w:rsid w:val="00AF209E"/>
    <w:rsid w:val="00AF24F0"/>
    <w:rsid w:val="00AF2804"/>
    <w:rsid w:val="00AF4E7F"/>
    <w:rsid w:val="00AF5A7C"/>
    <w:rsid w:val="00AF69E2"/>
    <w:rsid w:val="00AF6C8D"/>
    <w:rsid w:val="00AF6CFD"/>
    <w:rsid w:val="00AF7249"/>
    <w:rsid w:val="00AF7392"/>
    <w:rsid w:val="00AF7B9C"/>
    <w:rsid w:val="00AF7FAE"/>
    <w:rsid w:val="00B0015B"/>
    <w:rsid w:val="00B0072B"/>
    <w:rsid w:val="00B00E97"/>
    <w:rsid w:val="00B011EA"/>
    <w:rsid w:val="00B01783"/>
    <w:rsid w:val="00B01CDF"/>
    <w:rsid w:val="00B02702"/>
    <w:rsid w:val="00B0346E"/>
    <w:rsid w:val="00B038F8"/>
    <w:rsid w:val="00B04CF7"/>
    <w:rsid w:val="00B052C5"/>
    <w:rsid w:val="00B0533A"/>
    <w:rsid w:val="00B056BA"/>
    <w:rsid w:val="00B057FD"/>
    <w:rsid w:val="00B06F70"/>
    <w:rsid w:val="00B0733D"/>
    <w:rsid w:val="00B07DBF"/>
    <w:rsid w:val="00B1043F"/>
    <w:rsid w:val="00B1098F"/>
    <w:rsid w:val="00B10ED0"/>
    <w:rsid w:val="00B11154"/>
    <w:rsid w:val="00B117F6"/>
    <w:rsid w:val="00B120EF"/>
    <w:rsid w:val="00B126EC"/>
    <w:rsid w:val="00B145A4"/>
    <w:rsid w:val="00B14635"/>
    <w:rsid w:val="00B14742"/>
    <w:rsid w:val="00B15357"/>
    <w:rsid w:val="00B15580"/>
    <w:rsid w:val="00B16136"/>
    <w:rsid w:val="00B169F8"/>
    <w:rsid w:val="00B169FA"/>
    <w:rsid w:val="00B1727B"/>
    <w:rsid w:val="00B177BC"/>
    <w:rsid w:val="00B2079B"/>
    <w:rsid w:val="00B20BC0"/>
    <w:rsid w:val="00B21088"/>
    <w:rsid w:val="00B2121B"/>
    <w:rsid w:val="00B21A26"/>
    <w:rsid w:val="00B2280B"/>
    <w:rsid w:val="00B22A23"/>
    <w:rsid w:val="00B23E30"/>
    <w:rsid w:val="00B2418E"/>
    <w:rsid w:val="00B2495C"/>
    <w:rsid w:val="00B249E9"/>
    <w:rsid w:val="00B24E33"/>
    <w:rsid w:val="00B255A6"/>
    <w:rsid w:val="00B2577D"/>
    <w:rsid w:val="00B25D38"/>
    <w:rsid w:val="00B27126"/>
    <w:rsid w:val="00B3045A"/>
    <w:rsid w:val="00B31B14"/>
    <w:rsid w:val="00B325C7"/>
    <w:rsid w:val="00B34A56"/>
    <w:rsid w:val="00B35E2C"/>
    <w:rsid w:val="00B370DD"/>
    <w:rsid w:val="00B371EE"/>
    <w:rsid w:val="00B40582"/>
    <w:rsid w:val="00B405B3"/>
    <w:rsid w:val="00B40D31"/>
    <w:rsid w:val="00B4104B"/>
    <w:rsid w:val="00B41CC5"/>
    <w:rsid w:val="00B42073"/>
    <w:rsid w:val="00B42435"/>
    <w:rsid w:val="00B42505"/>
    <w:rsid w:val="00B42CB2"/>
    <w:rsid w:val="00B4318F"/>
    <w:rsid w:val="00B43EA8"/>
    <w:rsid w:val="00B44BDF"/>
    <w:rsid w:val="00B466D3"/>
    <w:rsid w:val="00B46B35"/>
    <w:rsid w:val="00B47525"/>
    <w:rsid w:val="00B47F69"/>
    <w:rsid w:val="00B505C0"/>
    <w:rsid w:val="00B5067F"/>
    <w:rsid w:val="00B50D60"/>
    <w:rsid w:val="00B51C4C"/>
    <w:rsid w:val="00B52985"/>
    <w:rsid w:val="00B54108"/>
    <w:rsid w:val="00B54FB8"/>
    <w:rsid w:val="00B553F2"/>
    <w:rsid w:val="00B60525"/>
    <w:rsid w:val="00B6057E"/>
    <w:rsid w:val="00B60682"/>
    <w:rsid w:val="00B60CCC"/>
    <w:rsid w:val="00B61121"/>
    <w:rsid w:val="00B612E0"/>
    <w:rsid w:val="00B616EB"/>
    <w:rsid w:val="00B61B87"/>
    <w:rsid w:val="00B62D71"/>
    <w:rsid w:val="00B630A2"/>
    <w:rsid w:val="00B63485"/>
    <w:rsid w:val="00B6527C"/>
    <w:rsid w:val="00B65AFF"/>
    <w:rsid w:val="00B66369"/>
    <w:rsid w:val="00B66DD4"/>
    <w:rsid w:val="00B703DF"/>
    <w:rsid w:val="00B709D1"/>
    <w:rsid w:val="00B70F82"/>
    <w:rsid w:val="00B71289"/>
    <w:rsid w:val="00B723F1"/>
    <w:rsid w:val="00B72752"/>
    <w:rsid w:val="00B7313A"/>
    <w:rsid w:val="00B73156"/>
    <w:rsid w:val="00B736E4"/>
    <w:rsid w:val="00B74121"/>
    <w:rsid w:val="00B74340"/>
    <w:rsid w:val="00B74A4F"/>
    <w:rsid w:val="00B74E66"/>
    <w:rsid w:val="00B75C79"/>
    <w:rsid w:val="00B75D7F"/>
    <w:rsid w:val="00B76000"/>
    <w:rsid w:val="00B76721"/>
    <w:rsid w:val="00B77962"/>
    <w:rsid w:val="00B80F8F"/>
    <w:rsid w:val="00B81095"/>
    <w:rsid w:val="00B81162"/>
    <w:rsid w:val="00B8178D"/>
    <w:rsid w:val="00B8203E"/>
    <w:rsid w:val="00B837C3"/>
    <w:rsid w:val="00B839C0"/>
    <w:rsid w:val="00B84DF6"/>
    <w:rsid w:val="00B866CE"/>
    <w:rsid w:val="00B86B12"/>
    <w:rsid w:val="00B87535"/>
    <w:rsid w:val="00B87795"/>
    <w:rsid w:val="00B87AAF"/>
    <w:rsid w:val="00B900B0"/>
    <w:rsid w:val="00B90A13"/>
    <w:rsid w:val="00B91652"/>
    <w:rsid w:val="00B92B78"/>
    <w:rsid w:val="00B92E3D"/>
    <w:rsid w:val="00B92FA4"/>
    <w:rsid w:val="00B93786"/>
    <w:rsid w:val="00B950F5"/>
    <w:rsid w:val="00B95821"/>
    <w:rsid w:val="00B95D78"/>
    <w:rsid w:val="00B95F85"/>
    <w:rsid w:val="00B96338"/>
    <w:rsid w:val="00B9683B"/>
    <w:rsid w:val="00B96DD5"/>
    <w:rsid w:val="00B9750B"/>
    <w:rsid w:val="00B977CD"/>
    <w:rsid w:val="00B97B5D"/>
    <w:rsid w:val="00B97F6C"/>
    <w:rsid w:val="00BA0389"/>
    <w:rsid w:val="00BA06B0"/>
    <w:rsid w:val="00BA1679"/>
    <w:rsid w:val="00BA177D"/>
    <w:rsid w:val="00BA1AFC"/>
    <w:rsid w:val="00BA216E"/>
    <w:rsid w:val="00BA22F6"/>
    <w:rsid w:val="00BA3447"/>
    <w:rsid w:val="00BA378E"/>
    <w:rsid w:val="00BA4FEA"/>
    <w:rsid w:val="00BA5FC1"/>
    <w:rsid w:val="00BA6D58"/>
    <w:rsid w:val="00BA75E1"/>
    <w:rsid w:val="00BA7C55"/>
    <w:rsid w:val="00BA7ECB"/>
    <w:rsid w:val="00BB0C6C"/>
    <w:rsid w:val="00BB0C96"/>
    <w:rsid w:val="00BB0EB6"/>
    <w:rsid w:val="00BB1129"/>
    <w:rsid w:val="00BB17D3"/>
    <w:rsid w:val="00BB2B21"/>
    <w:rsid w:val="00BB2BB3"/>
    <w:rsid w:val="00BB2C6C"/>
    <w:rsid w:val="00BB3533"/>
    <w:rsid w:val="00BB3547"/>
    <w:rsid w:val="00BB4CCD"/>
    <w:rsid w:val="00BB5C7B"/>
    <w:rsid w:val="00BB5E9E"/>
    <w:rsid w:val="00BB6AAD"/>
    <w:rsid w:val="00BB7157"/>
    <w:rsid w:val="00BB7330"/>
    <w:rsid w:val="00BB7E62"/>
    <w:rsid w:val="00BC02F3"/>
    <w:rsid w:val="00BC1EA0"/>
    <w:rsid w:val="00BC1EFA"/>
    <w:rsid w:val="00BC27E4"/>
    <w:rsid w:val="00BC3185"/>
    <w:rsid w:val="00BC51B2"/>
    <w:rsid w:val="00BC6422"/>
    <w:rsid w:val="00BD0097"/>
    <w:rsid w:val="00BD09ED"/>
    <w:rsid w:val="00BD0C41"/>
    <w:rsid w:val="00BD1777"/>
    <w:rsid w:val="00BD25B1"/>
    <w:rsid w:val="00BD3E5B"/>
    <w:rsid w:val="00BD4F05"/>
    <w:rsid w:val="00BD5587"/>
    <w:rsid w:val="00BD55F0"/>
    <w:rsid w:val="00BD62DF"/>
    <w:rsid w:val="00BD6627"/>
    <w:rsid w:val="00BD6B41"/>
    <w:rsid w:val="00BD720A"/>
    <w:rsid w:val="00BD76E4"/>
    <w:rsid w:val="00BE0729"/>
    <w:rsid w:val="00BE080F"/>
    <w:rsid w:val="00BE1268"/>
    <w:rsid w:val="00BE225A"/>
    <w:rsid w:val="00BE2357"/>
    <w:rsid w:val="00BE25A9"/>
    <w:rsid w:val="00BE2B79"/>
    <w:rsid w:val="00BE2E5A"/>
    <w:rsid w:val="00BE5949"/>
    <w:rsid w:val="00BE6580"/>
    <w:rsid w:val="00BE71B1"/>
    <w:rsid w:val="00BE7291"/>
    <w:rsid w:val="00BF0EE0"/>
    <w:rsid w:val="00BF1139"/>
    <w:rsid w:val="00BF1E47"/>
    <w:rsid w:val="00BF2E70"/>
    <w:rsid w:val="00BF30D7"/>
    <w:rsid w:val="00BF3564"/>
    <w:rsid w:val="00BF3A04"/>
    <w:rsid w:val="00BF3BCF"/>
    <w:rsid w:val="00BF3F5E"/>
    <w:rsid w:val="00BF4E8C"/>
    <w:rsid w:val="00BF520F"/>
    <w:rsid w:val="00BF522B"/>
    <w:rsid w:val="00BF5DD1"/>
    <w:rsid w:val="00BF63B2"/>
    <w:rsid w:val="00BF64DD"/>
    <w:rsid w:val="00BF6928"/>
    <w:rsid w:val="00BF6CA5"/>
    <w:rsid w:val="00BF72CE"/>
    <w:rsid w:val="00C00130"/>
    <w:rsid w:val="00C00737"/>
    <w:rsid w:val="00C00CDA"/>
    <w:rsid w:val="00C01A61"/>
    <w:rsid w:val="00C01BD8"/>
    <w:rsid w:val="00C02543"/>
    <w:rsid w:val="00C026B9"/>
    <w:rsid w:val="00C03489"/>
    <w:rsid w:val="00C038C1"/>
    <w:rsid w:val="00C03B53"/>
    <w:rsid w:val="00C04CE2"/>
    <w:rsid w:val="00C0560C"/>
    <w:rsid w:val="00C06427"/>
    <w:rsid w:val="00C06695"/>
    <w:rsid w:val="00C06BD6"/>
    <w:rsid w:val="00C07D17"/>
    <w:rsid w:val="00C11668"/>
    <w:rsid w:val="00C13A99"/>
    <w:rsid w:val="00C13AB4"/>
    <w:rsid w:val="00C14AF4"/>
    <w:rsid w:val="00C15686"/>
    <w:rsid w:val="00C1639D"/>
    <w:rsid w:val="00C165DD"/>
    <w:rsid w:val="00C16A51"/>
    <w:rsid w:val="00C16D7A"/>
    <w:rsid w:val="00C16D82"/>
    <w:rsid w:val="00C17FB4"/>
    <w:rsid w:val="00C17FE5"/>
    <w:rsid w:val="00C20C5F"/>
    <w:rsid w:val="00C21125"/>
    <w:rsid w:val="00C212EB"/>
    <w:rsid w:val="00C21525"/>
    <w:rsid w:val="00C21924"/>
    <w:rsid w:val="00C2217D"/>
    <w:rsid w:val="00C2301C"/>
    <w:rsid w:val="00C23273"/>
    <w:rsid w:val="00C2353A"/>
    <w:rsid w:val="00C245C1"/>
    <w:rsid w:val="00C25A5E"/>
    <w:rsid w:val="00C25B25"/>
    <w:rsid w:val="00C26253"/>
    <w:rsid w:val="00C2697B"/>
    <w:rsid w:val="00C26DEC"/>
    <w:rsid w:val="00C27A40"/>
    <w:rsid w:val="00C302B4"/>
    <w:rsid w:val="00C302F8"/>
    <w:rsid w:val="00C31DFF"/>
    <w:rsid w:val="00C3366F"/>
    <w:rsid w:val="00C33FE0"/>
    <w:rsid w:val="00C3423C"/>
    <w:rsid w:val="00C3553D"/>
    <w:rsid w:val="00C355B6"/>
    <w:rsid w:val="00C35CC8"/>
    <w:rsid w:val="00C36EC6"/>
    <w:rsid w:val="00C37D7C"/>
    <w:rsid w:val="00C37DB7"/>
    <w:rsid w:val="00C40444"/>
    <w:rsid w:val="00C4142F"/>
    <w:rsid w:val="00C42AB2"/>
    <w:rsid w:val="00C42C41"/>
    <w:rsid w:val="00C42DFB"/>
    <w:rsid w:val="00C4598E"/>
    <w:rsid w:val="00C45CA2"/>
    <w:rsid w:val="00C46CEB"/>
    <w:rsid w:val="00C47F5D"/>
    <w:rsid w:val="00C50176"/>
    <w:rsid w:val="00C5101C"/>
    <w:rsid w:val="00C513AD"/>
    <w:rsid w:val="00C51E6B"/>
    <w:rsid w:val="00C52438"/>
    <w:rsid w:val="00C52540"/>
    <w:rsid w:val="00C52717"/>
    <w:rsid w:val="00C53827"/>
    <w:rsid w:val="00C55C2C"/>
    <w:rsid w:val="00C56C64"/>
    <w:rsid w:val="00C56CB7"/>
    <w:rsid w:val="00C57766"/>
    <w:rsid w:val="00C60006"/>
    <w:rsid w:val="00C6048E"/>
    <w:rsid w:val="00C608A9"/>
    <w:rsid w:val="00C60E5C"/>
    <w:rsid w:val="00C615D0"/>
    <w:rsid w:val="00C61B3E"/>
    <w:rsid w:val="00C61D14"/>
    <w:rsid w:val="00C61DAE"/>
    <w:rsid w:val="00C62B31"/>
    <w:rsid w:val="00C62C64"/>
    <w:rsid w:val="00C65432"/>
    <w:rsid w:val="00C654E9"/>
    <w:rsid w:val="00C65783"/>
    <w:rsid w:val="00C66247"/>
    <w:rsid w:val="00C70083"/>
    <w:rsid w:val="00C702A0"/>
    <w:rsid w:val="00C70D7F"/>
    <w:rsid w:val="00C710D4"/>
    <w:rsid w:val="00C71531"/>
    <w:rsid w:val="00C715A4"/>
    <w:rsid w:val="00C72AE4"/>
    <w:rsid w:val="00C72CD6"/>
    <w:rsid w:val="00C72D58"/>
    <w:rsid w:val="00C72DD6"/>
    <w:rsid w:val="00C738B4"/>
    <w:rsid w:val="00C7457C"/>
    <w:rsid w:val="00C74FC6"/>
    <w:rsid w:val="00C7549B"/>
    <w:rsid w:val="00C75796"/>
    <w:rsid w:val="00C75902"/>
    <w:rsid w:val="00C75963"/>
    <w:rsid w:val="00C75EF7"/>
    <w:rsid w:val="00C760A8"/>
    <w:rsid w:val="00C763EA"/>
    <w:rsid w:val="00C8563A"/>
    <w:rsid w:val="00C85848"/>
    <w:rsid w:val="00C85BA3"/>
    <w:rsid w:val="00C867F5"/>
    <w:rsid w:val="00C86DAA"/>
    <w:rsid w:val="00C905CE"/>
    <w:rsid w:val="00C907A6"/>
    <w:rsid w:val="00C90810"/>
    <w:rsid w:val="00C90F74"/>
    <w:rsid w:val="00C9147A"/>
    <w:rsid w:val="00C91DE9"/>
    <w:rsid w:val="00C91E2A"/>
    <w:rsid w:val="00C91FE2"/>
    <w:rsid w:val="00C9238E"/>
    <w:rsid w:val="00C9266A"/>
    <w:rsid w:val="00C931E1"/>
    <w:rsid w:val="00C93C36"/>
    <w:rsid w:val="00C94244"/>
    <w:rsid w:val="00C946A1"/>
    <w:rsid w:val="00C94CB8"/>
    <w:rsid w:val="00C94DE4"/>
    <w:rsid w:val="00C950D1"/>
    <w:rsid w:val="00C95480"/>
    <w:rsid w:val="00C95486"/>
    <w:rsid w:val="00C9569A"/>
    <w:rsid w:val="00C95909"/>
    <w:rsid w:val="00C9670A"/>
    <w:rsid w:val="00C971C7"/>
    <w:rsid w:val="00C9771E"/>
    <w:rsid w:val="00C977B6"/>
    <w:rsid w:val="00C97B1A"/>
    <w:rsid w:val="00CA02C1"/>
    <w:rsid w:val="00CA0A66"/>
    <w:rsid w:val="00CA0BE1"/>
    <w:rsid w:val="00CA1648"/>
    <w:rsid w:val="00CA1AA5"/>
    <w:rsid w:val="00CA2148"/>
    <w:rsid w:val="00CA28A5"/>
    <w:rsid w:val="00CA2C1F"/>
    <w:rsid w:val="00CA2DED"/>
    <w:rsid w:val="00CA34D5"/>
    <w:rsid w:val="00CA37AC"/>
    <w:rsid w:val="00CA4651"/>
    <w:rsid w:val="00CA55C8"/>
    <w:rsid w:val="00CA6AED"/>
    <w:rsid w:val="00CA7603"/>
    <w:rsid w:val="00CA768F"/>
    <w:rsid w:val="00CA7742"/>
    <w:rsid w:val="00CA78D3"/>
    <w:rsid w:val="00CA7FA3"/>
    <w:rsid w:val="00CB1CA0"/>
    <w:rsid w:val="00CB1D53"/>
    <w:rsid w:val="00CB1E06"/>
    <w:rsid w:val="00CB2B05"/>
    <w:rsid w:val="00CB36F2"/>
    <w:rsid w:val="00CB43F5"/>
    <w:rsid w:val="00CB5178"/>
    <w:rsid w:val="00CB555B"/>
    <w:rsid w:val="00CB5661"/>
    <w:rsid w:val="00CB66FB"/>
    <w:rsid w:val="00CB6793"/>
    <w:rsid w:val="00CB6DC4"/>
    <w:rsid w:val="00CB6ECE"/>
    <w:rsid w:val="00CC03F5"/>
    <w:rsid w:val="00CC0A69"/>
    <w:rsid w:val="00CC19FA"/>
    <w:rsid w:val="00CC1D5D"/>
    <w:rsid w:val="00CC3C9F"/>
    <w:rsid w:val="00CC43DF"/>
    <w:rsid w:val="00CC45A8"/>
    <w:rsid w:val="00CC5507"/>
    <w:rsid w:val="00CC574B"/>
    <w:rsid w:val="00CC5FBE"/>
    <w:rsid w:val="00CC7266"/>
    <w:rsid w:val="00CD019F"/>
    <w:rsid w:val="00CD078B"/>
    <w:rsid w:val="00CD0F4A"/>
    <w:rsid w:val="00CD105C"/>
    <w:rsid w:val="00CD1D36"/>
    <w:rsid w:val="00CD28E6"/>
    <w:rsid w:val="00CD2DE8"/>
    <w:rsid w:val="00CD2EAF"/>
    <w:rsid w:val="00CD32A4"/>
    <w:rsid w:val="00CD3509"/>
    <w:rsid w:val="00CD39C0"/>
    <w:rsid w:val="00CD3BD0"/>
    <w:rsid w:val="00CD3DE2"/>
    <w:rsid w:val="00CD439C"/>
    <w:rsid w:val="00CD5C29"/>
    <w:rsid w:val="00CD69D5"/>
    <w:rsid w:val="00CD6FD1"/>
    <w:rsid w:val="00CD70C4"/>
    <w:rsid w:val="00CD75CD"/>
    <w:rsid w:val="00CD79D8"/>
    <w:rsid w:val="00CD7FBD"/>
    <w:rsid w:val="00CE0379"/>
    <w:rsid w:val="00CE049F"/>
    <w:rsid w:val="00CE0515"/>
    <w:rsid w:val="00CE0E4B"/>
    <w:rsid w:val="00CE15D8"/>
    <w:rsid w:val="00CE19D8"/>
    <w:rsid w:val="00CE3D76"/>
    <w:rsid w:val="00CE45E6"/>
    <w:rsid w:val="00CE4961"/>
    <w:rsid w:val="00CE4EF7"/>
    <w:rsid w:val="00CE55E4"/>
    <w:rsid w:val="00CE5C3C"/>
    <w:rsid w:val="00CE63FB"/>
    <w:rsid w:val="00CE66C1"/>
    <w:rsid w:val="00CE6BC2"/>
    <w:rsid w:val="00CE6F0A"/>
    <w:rsid w:val="00CE794F"/>
    <w:rsid w:val="00CE7F5B"/>
    <w:rsid w:val="00CF09BE"/>
    <w:rsid w:val="00CF0CFC"/>
    <w:rsid w:val="00CF0E2B"/>
    <w:rsid w:val="00CF290C"/>
    <w:rsid w:val="00CF2FFF"/>
    <w:rsid w:val="00CF31BA"/>
    <w:rsid w:val="00CF354E"/>
    <w:rsid w:val="00CF358F"/>
    <w:rsid w:val="00CF38C4"/>
    <w:rsid w:val="00CF4260"/>
    <w:rsid w:val="00CF4A57"/>
    <w:rsid w:val="00CF4A97"/>
    <w:rsid w:val="00CF4E5E"/>
    <w:rsid w:val="00CF544C"/>
    <w:rsid w:val="00CF586A"/>
    <w:rsid w:val="00CF60F4"/>
    <w:rsid w:val="00CF63A1"/>
    <w:rsid w:val="00CF6877"/>
    <w:rsid w:val="00CF6A06"/>
    <w:rsid w:val="00CF7E7F"/>
    <w:rsid w:val="00D02C88"/>
    <w:rsid w:val="00D02FD3"/>
    <w:rsid w:val="00D03A6C"/>
    <w:rsid w:val="00D04466"/>
    <w:rsid w:val="00D048A9"/>
    <w:rsid w:val="00D04EB3"/>
    <w:rsid w:val="00D0501A"/>
    <w:rsid w:val="00D0524F"/>
    <w:rsid w:val="00D063DE"/>
    <w:rsid w:val="00D0667B"/>
    <w:rsid w:val="00D06877"/>
    <w:rsid w:val="00D06893"/>
    <w:rsid w:val="00D068FD"/>
    <w:rsid w:val="00D070D8"/>
    <w:rsid w:val="00D073FE"/>
    <w:rsid w:val="00D07460"/>
    <w:rsid w:val="00D07D55"/>
    <w:rsid w:val="00D121B8"/>
    <w:rsid w:val="00D1298F"/>
    <w:rsid w:val="00D12BF0"/>
    <w:rsid w:val="00D12EBF"/>
    <w:rsid w:val="00D1382B"/>
    <w:rsid w:val="00D13A9F"/>
    <w:rsid w:val="00D13DC9"/>
    <w:rsid w:val="00D14308"/>
    <w:rsid w:val="00D14318"/>
    <w:rsid w:val="00D14811"/>
    <w:rsid w:val="00D14CFE"/>
    <w:rsid w:val="00D1577F"/>
    <w:rsid w:val="00D15901"/>
    <w:rsid w:val="00D1615C"/>
    <w:rsid w:val="00D16E6D"/>
    <w:rsid w:val="00D20BAF"/>
    <w:rsid w:val="00D21590"/>
    <w:rsid w:val="00D2173B"/>
    <w:rsid w:val="00D217A3"/>
    <w:rsid w:val="00D21EF0"/>
    <w:rsid w:val="00D22216"/>
    <w:rsid w:val="00D22557"/>
    <w:rsid w:val="00D226E3"/>
    <w:rsid w:val="00D228D6"/>
    <w:rsid w:val="00D22DA7"/>
    <w:rsid w:val="00D2301B"/>
    <w:rsid w:val="00D23454"/>
    <w:rsid w:val="00D239D7"/>
    <w:rsid w:val="00D2424D"/>
    <w:rsid w:val="00D24276"/>
    <w:rsid w:val="00D25E05"/>
    <w:rsid w:val="00D272B3"/>
    <w:rsid w:val="00D27407"/>
    <w:rsid w:val="00D2759C"/>
    <w:rsid w:val="00D30EAE"/>
    <w:rsid w:val="00D30F3F"/>
    <w:rsid w:val="00D312DC"/>
    <w:rsid w:val="00D316BB"/>
    <w:rsid w:val="00D3177D"/>
    <w:rsid w:val="00D3282F"/>
    <w:rsid w:val="00D33319"/>
    <w:rsid w:val="00D336A4"/>
    <w:rsid w:val="00D336C7"/>
    <w:rsid w:val="00D33980"/>
    <w:rsid w:val="00D33D55"/>
    <w:rsid w:val="00D34E15"/>
    <w:rsid w:val="00D34EB4"/>
    <w:rsid w:val="00D35653"/>
    <w:rsid w:val="00D35B23"/>
    <w:rsid w:val="00D36BF8"/>
    <w:rsid w:val="00D4128B"/>
    <w:rsid w:val="00D41449"/>
    <w:rsid w:val="00D41655"/>
    <w:rsid w:val="00D42372"/>
    <w:rsid w:val="00D42B4A"/>
    <w:rsid w:val="00D42ED0"/>
    <w:rsid w:val="00D4360F"/>
    <w:rsid w:val="00D43FB6"/>
    <w:rsid w:val="00D4400E"/>
    <w:rsid w:val="00D45926"/>
    <w:rsid w:val="00D4699E"/>
    <w:rsid w:val="00D47400"/>
    <w:rsid w:val="00D478F1"/>
    <w:rsid w:val="00D509B1"/>
    <w:rsid w:val="00D512E3"/>
    <w:rsid w:val="00D5196C"/>
    <w:rsid w:val="00D5216B"/>
    <w:rsid w:val="00D5246B"/>
    <w:rsid w:val="00D5394C"/>
    <w:rsid w:val="00D54AE5"/>
    <w:rsid w:val="00D552D8"/>
    <w:rsid w:val="00D55F0D"/>
    <w:rsid w:val="00D56569"/>
    <w:rsid w:val="00D565DA"/>
    <w:rsid w:val="00D57EE1"/>
    <w:rsid w:val="00D57F5B"/>
    <w:rsid w:val="00D605BA"/>
    <w:rsid w:val="00D60A27"/>
    <w:rsid w:val="00D63756"/>
    <w:rsid w:val="00D6449A"/>
    <w:rsid w:val="00D64FA9"/>
    <w:rsid w:val="00D6714D"/>
    <w:rsid w:val="00D673B5"/>
    <w:rsid w:val="00D70782"/>
    <w:rsid w:val="00D70868"/>
    <w:rsid w:val="00D70F93"/>
    <w:rsid w:val="00D71089"/>
    <w:rsid w:val="00D71CD5"/>
    <w:rsid w:val="00D71F54"/>
    <w:rsid w:val="00D73D04"/>
    <w:rsid w:val="00D73F62"/>
    <w:rsid w:val="00D7508F"/>
    <w:rsid w:val="00D7581A"/>
    <w:rsid w:val="00D766A7"/>
    <w:rsid w:val="00D76721"/>
    <w:rsid w:val="00D77325"/>
    <w:rsid w:val="00D77552"/>
    <w:rsid w:val="00D77937"/>
    <w:rsid w:val="00D77EA5"/>
    <w:rsid w:val="00D77F99"/>
    <w:rsid w:val="00D80693"/>
    <w:rsid w:val="00D81AF8"/>
    <w:rsid w:val="00D81E1A"/>
    <w:rsid w:val="00D830C5"/>
    <w:rsid w:val="00D84996"/>
    <w:rsid w:val="00D85620"/>
    <w:rsid w:val="00D856DF"/>
    <w:rsid w:val="00D85735"/>
    <w:rsid w:val="00D857BA"/>
    <w:rsid w:val="00D85CEC"/>
    <w:rsid w:val="00D867AB"/>
    <w:rsid w:val="00D86FC0"/>
    <w:rsid w:val="00D87524"/>
    <w:rsid w:val="00D8793F"/>
    <w:rsid w:val="00D87C12"/>
    <w:rsid w:val="00D87C1E"/>
    <w:rsid w:val="00D906F2"/>
    <w:rsid w:val="00D932DB"/>
    <w:rsid w:val="00D951BF"/>
    <w:rsid w:val="00D95698"/>
    <w:rsid w:val="00D957BA"/>
    <w:rsid w:val="00D96578"/>
    <w:rsid w:val="00D97414"/>
    <w:rsid w:val="00D9759C"/>
    <w:rsid w:val="00D97CC4"/>
    <w:rsid w:val="00D97ED3"/>
    <w:rsid w:val="00DA0422"/>
    <w:rsid w:val="00DA0B66"/>
    <w:rsid w:val="00DA1045"/>
    <w:rsid w:val="00DA1775"/>
    <w:rsid w:val="00DA17AB"/>
    <w:rsid w:val="00DA2FDF"/>
    <w:rsid w:val="00DA40D9"/>
    <w:rsid w:val="00DA45C8"/>
    <w:rsid w:val="00DA4686"/>
    <w:rsid w:val="00DA49CF"/>
    <w:rsid w:val="00DA52E8"/>
    <w:rsid w:val="00DA5A32"/>
    <w:rsid w:val="00DA5E15"/>
    <w:rsid w:val="00DA5F64"/>
    <w:rsid w:val="00DA6482"/>
    <w:rsid w:val="00DA68CC"/>
    <w:rsid w:val="00DA70C0"/>
    <w:rsid w:val="00DA726F"/>
    <w:rsid w:val="00DA7C13"/>
    <w:rsid w:val="00DA7E8D"/>
    <w:rsid w:val="00DB03F0"/>
    <w:rsid w:val="00DB058E"/>
    <w:rsid w:val="00DB09BF"/>
    <w:rsid w:val="00DB0A60"/>
    <w:rsid w:val="00DB0CF5"/>
    <w:rsid w:val="00DB17CF"/>
    <w:rsid w:val="00DB18CD"/>
    <w:rsid w:val="00DB1F9F"/>
    <w:rsid w:val="00DB33A6"/>
    <w:rsid w:val="00DB3440"/>
    <w:rsid w:val="00DB3F90"/>
    <w:rsid w:val="00DB406C"/>
    <w:rsid w:val="00DB418D"/>
    <w:rsid w:val="00DB435A"/>
    <w:rsid w:val="00DB547C"/>
    <w:rsid w:val="00DB7001"/>
    <w:rsid w:val="00DB7F8E"/>
    <w:rsid w:val="00DC007A"/>
    <w:rsid w:val="00DC02FC"/>
    <w:rsid w:val="00DC05D8"/>
    <w:rsid w:val="00DC0ADB"/>
    <w:rsid w:val="00DC1AF6"/>
    <w:rsid w:val="00DC226D"/>
    <w:rsid w:val="00DC55E7"/>
    <w:rsid w:val="00DC5924"/>
    <w:rsid w:val="00DC6EBE"/>
    <w:rsid w:val="00DC74BB"/>
    <w:rsid w:val="00DD061C"/>
    <w:rsid w:val="00DD103A"/>
    <w:rsid w:val="00DD1154"/>
    <w:rsid w:val="00DD2003"/>
    <w:rsid w:val="00DD2831"/>
    <w:rsid w:val="00DD2A8B"/>
    <w:rsid w:val="00DD30BA"/>
    <w:rsid w:val="00DD3B22"/>
    <w:rsid w:val="00DD3F02"/>
    <w:rsid w:val="00DD41D8"/>
    <w:rsid w:val="00DD46C6"/>
    <w:rsid w:val="00DD5252"/>
    <w:rsid w:val="00DD6268"/>
    <w:rsid w:val="00DD6BD2"/>
    <w:rsid w:val="00DD6BE5"/>
    <w:rsid w:val="00DD6CF7"/>
    <w:rsid w:val="00DD6DDB"/>
    <w:rsid w:val="00DD709D"/>
    <w:rsid w:val="00DD73B0"/>
    <w:rsid w:val="00DE02B0"/>
    <w:rsid w:val="00DE13D0"/>
    <w:rsid w:val="00DE1918"/>
    <w:rsid w:val="00DE1F0E"/>
    <w:rsid w:val="00DE23AA"/>
    <w:rsid w:val="00DE30E8"/>
    <w:rsid w:val="00DE41AF"/>
    <w:rsid w:val="00DE4454"/>
    <w:rsid w:val="00DE4E9E"/>
    <w:rsid w:val="00DE5A08"/>
    <w:rsid w:val="00DE694C"/>
    <w:rsid w:val="00DE6F5B"/>
    <w:rsid w:val="00DF03EF"/>
    <w:rsid w:val="00DF0492"/>
    <w:rsid w:val="00DF0716"/>
    <w:rsid w:val="00DF091C"/>
    <w:rsid w:val="00DF1590"/>
    <w:rsid w:val="00DF2639"/>
    <w:rsid w:val="00DF2B42"/>
    <w:rsid w:val="00DF2DC9"/>
    <w:rsid w:val="00DF3965"/>
    <w:rsid w:val="00DF4088"/>
    <w:rsid w:val="00DF4359"/>
    <w:rsid w:val="00DF4401"/>
    <w:rsid w:val="00DF4685"/>
    <w:rsid w:val="00DF5533"/>
    <w:rsid w:val="00DF6407"/>
    <w:rsid w:val="00DF69E0"/>
    <w:rsid w:val="00DF6CE9"/>
    <w:rsid w:val="00DF7A12"/>
    <w:rsid w:val="00DF7A69"/>
    <w:rsid w:val="00DF7B9D"/>
    <w:rsid w:val="00DF7C3D"/>
    <w:rsid w:val="00E00BAE"/>
    <w:rsid w:val="00E00C90"/>
    <w:rsid w:val="00E01613"/>
    <w:rsid w:val="00E02E2E"/>
    <w:rsid w:val="00E03DA0"/>
    <w:rsid w:val="00E03E8B"/>
    <w:rsid w:val="00E04291"/>
    <w:rsid w:val="00E053D8"/>
    <w:rsid w:val="00E05B06"/>
    <w:rsid w:val="00E06B3E"/>
    <w:rsid w:val="00E07348"/>
    <w:rsid w:val="00E107AC"/>
    <w:rsid w:val="00E10F36"/>
    <w:rsid w:val="00E11317"/>
    <w:rsid w:val="00E117CD"/>
    <w:rsid w:val="00E12795"/>
    <w:rsid w:val="00E129E5"/>
    <w:rsid w:val="00E12A39"/>
    <w:rsid w:val="00E1379D"/>
    <w:rsid w:val="00E13BDD"/>
    <w:rsid w:val="00E13C55"/>
    <w:rsid w:val="00E14068"/>
    <w:rsid w:val="00E1417F"/>
    <w:rsid w:val="00E147C4"/>
    <w:rsid w:val="00E1563D"/>
    <w:rsid w:val="00E1635E"/>
    <w:rsid w:val="00E168F9"/>
    <w:rsid w:val="00E206EA"/>
    <w:rsid w:val="00E20873"/>
    <w:rsid w:val="00E2208B"/>
    <w:rsid w:val="00E23354"/>
    <w:rsid w:val="00E24016"/>
    <w:rsid w:val="00E24178"/>
    <w:rsid w:val="00E241D5"/>
    <w:rsid w:val="00E25051"/>
    <w:rsid w:val="00E2517A"/>
    <w:rsid w:val="00E255A1"/>
    <w:rsid w:val="00E260DC"/>
    <w:rsid w:val="00E27977"/>
    <w:rsid w:val="00E30AB2"/>
    <w:rsid w:val="00E3101D"/>
    <w:rsid w:val="00E31562"/>
    <w:rsid w:val="00E31E3E"/>
    <w:rsid w:val="00E32122"/>
    <w:rsid w:val="00E3237B"/>
    <w:rsid w:val="00E32A7B"/>
    <w:rsid w:val="00E33BA6"/>
    <w:rsid w:val="00E3429C"/>
    <w:rsid w:val="00E34C3B"/>
    <w:rsid w:val="00E34D49"/>
    <w:rsid w:val="00E3528F"/>
    <w:rsid w:val="00E3727D"/>
    <w:rsid w:val="00E3750B"/>
    <w:rsid w:val="00E40096"/>
    <w:rsid w:val="00E400CF"/>
    <w:rsid w:val="00E407C4"/>
    <w:rsid w:val="00E40E71"/>
    <w:rsid w:val="00E418CC"/>
    <w:rsid w:val="00E4225F"/>
    <w:rsid w:val="00E4319E"/>
    <w:rsid w:val="00E4415B"/>
    <w:rsid w:val="00E4461A"/>
    <w:rsid w:val="00E448AC"/>
    <w:rsid w:val="00E4533D"/>
    <w:rsid w:val="00E45C48"/>
    <w:rsid w:val="00E45E6D"/>
    <w:rsid w:val="00E45E7E"/>
    <w:rsid w:val="00E45F76"/>
    <w:rsid w:val="00E46088"/>
    <w:rsid w:val="00E46B5A"/>
    <w:rsid w:val="00E46EE4"/>
    <w:rsid w:val="00E47289"/>
    <w:rsid w:val="00E5003B"/>
    <w:rsid w:val="00E51892"/>
    <w:rsid w:val="00E5239A"/>
    <w:rsid w:val="00E525B8"/>
    <w:rsid w:val="00E539C7"/>
    <w:rsid w:val="00E546B4"/>
    <w:rsid w:val="00E54EA8"/>
    <w:rsid w:val="00E5566A"/>
    <w:rsid w:val="00E56F54"/>
    <w:rsid w:val="00E5774C"/>
    <w:rsid w:val="00E60197"/>
    <w:rsid w:val="00E60927"/>
    <w:rsid w:val="00E60986"/>
    <w:rsid w:val="00E6116A"/>
    <w:rsid w:val="00E61854"/>
    <w:rsid w:val="00E61A46"/>
    <w:rsid w:val="00E61C3B"/>
    <w:rsid w:val="00E62486"/>
    <w:rsid w:val="00E62C1D"/>
    <w:rsid w:val="00E62C37"/>
    <w:rsid w:val="00E6304B"/>
    <w:rsid w:val="00E638CA"/>
    <w:rsid w:val="00E6396B"/>
    <w:rsid w:val="00E64096"/>
    <w:rsid w:val="00E64897"/>
    <w:rsid w:val="00E64D09"/>
    <w:rsid w:val="00E64D41"/>
    <w:rsid w:val="00E65745"/>
    <w:rsid w:val="00E661A0"/>
    <w:rsid w:val="00E6635F"/>
    <w:rsid w:val="00E6689E"/>
    <w:rsid w:val="00E66CB5"/>
    <w:rsid w:val="00E707E7"/>
    <w:rsid w:val="00E709E8"/>
    <w:rsid w:val="00E70C32"/>
    <w:rsid w:val="00E718D4"/>
    <w:rsid w:val="00E7208F"/>
    <w:rsid w:val="00E72A43"/>
    <w:rsid w:val="00E73A37"/>
    <w:rsid w:val="00E7488F"/>
    <w:rsid w:val="00E74D33"/>
    <w:rsid w:val="00E74DE5"/>
    <w:rsid w:val="00E75C04"/>
    <w:rsid w:val="00E76CC7"/>
    <w:rsid w:val="00E770A2"/>
    <w:rsid w:val="00E77BDB"/>
    <w:rsid w:val="00E77E1D"/>
    <w:rsid w:val="00E8002E"/>
    <w:rsid w:val="00E803BE"/>
    <w:rsid w:val="00E81021"/>
    <w:rsid w:val="00E81805"/>
    <w:rsid w:val="00E821FF"/>
    <w:rsid w:val="00E8220B"/>
    <w:rsid w:val="00E8259C"/>
    <w:rsid w:val="00E8333D"/>
    <w:rsid w:val="00E83815"/>
    <w:rsid w:val="00E85F5D"/>
    <w:rsid w:val="00E86850"/>
    <w:rsid w:val="00E86916"/>
    <w:rsid w:val="00E8719B"/>
    <w:rsid w:val="00E87AA6"/>
    <w:rsid w:val="00E87B95"/>
    <w:rsid w:val="00E900AB"/>
    <w:rsid w:val="00E9130F"/>
    <w:rsid w:val="00E91376"/>
    <w:rsid w:val="00E917D2"/>
    <w:rsid w:val="00E91DA2"/>
    <w:rsid w:val="00E92088"/>
    <w:rsid w:val="00E9282A"/>
    <w:rsid w:val="00E92A79"/>
    <w:rsid w:val="00E93127"/>
    <w:rsid w:val="00E9449C"/>
    <w:rsid w:val="00E94828"/>
    <w:rsid w:val="00E95733"/>
    <w:rsid w:val="00E95756"/>
    <w:rsid w:val="00E95B2D"/>
    <w:rsid w:val="00E95D9B"/>
    <w:rsid w:val="00E96525"/>
    <w:rsid w:val="00E978A1"/>
    <w:rsid w:val="00EA03B0"/>
    <w:rsid w:val="00EA0F4A"/>
    <w:rsid w:val="00EA13D3"/>
    <w:rsid w:val="00EA1CE3"/>
    <w:rsid w:val="00EA1D6F"/>
    <w:rsid w:val="00EA1F21"/>
    <w:rsid w:val="00EA2D1E"/>
    <w:rsid w:val="00EA3FB2"/>
    <w:rsid w:val="00EA4FAA"/>
    <w:rsid w:val="00EA5C7F"/>
    <w:rsid w:val="00EA60E5"/>
    <w:rsid w:val="00EA67D2"/>
    <w:rsid w:val="00EA6B10"/>
    <w:rsid w:val="00EA7B7F"/>
    <w:rsid w:val="00EB11D5"/>
    <w:rsid w:val="00EB2090"/>
    <w:rsid w:val="00EB2E40"/>
    <w:rsid w:val="00EB3120"/>
    <w:rsid w:val="00EB36D5"/>
    <w:rsid w:val="00EB3E5D"/>
    <w:rsid w:val="00EB4328"/>
    <w:rsid w:val="00EB50DB"/>
    <w:rsid w:val="00EB559B"/>
    <w:rsid w:val="00EB575A"/>
    <w:rsid w:val="00EB7011"/>
    <w:rsid w:val="00EB7E96"/>
    <w:rsid w:val="00EC0DF0"/>
    <w:rsid w:val="00EC1C8F"/>
    <w:rsid w:val="00EC1F09"/>
    <w:rsid w:val="00EC293F"/>
    <w:rsid w:val="00EC304F"/>
    <w:rsid w:val="00EC3485"/>
    <w:rsid w:val="00EC35DD"/>
    <w:rsid w:val="00EC36AE"/>
    <w:rsid w:val="00EC3CB5"/>
    <w:rsid w:val="00EC43E5"/>
    <w:rsid w:val="00EC4698"/>
    <w:rsid w:val="00EC46BF"/>
    <w:rsid w:val="00EC494B"/>
    <w:rsid w:val="00EC527E"/>
    <w:rsid w:val="00EC53D6"/>
    <w:rsid w:val="00EC5B52"/>
    <w:rsid w:val="00EC5CCA"/>
    <w:rsid w:val="00EC658F"/>
    <w:rsid w:val="00EC7616"/>
    <w:rsid w:val="00EC7949"/>
    <w:rsid w:val="00EC7F0C"/>
    <w:rsid w:val="00ED047D"/>
    <w:rsid w:val="00ED0674"/>
    <w:rsid w:val="00ED0792"/>
    <w:rsid w:val="00ED08F5"/>
    <w:rsid w:val="00ED0FB8"/>
    <w:rsid w:val="00ED1F26"/>
    <w:rsid w:val="00ED2EED"/>
    <w:rsid w:val="00ED3507"/>
    <w:rsid w:val="00ED3629"/>
    <w:rsid w:val="00ED381C"/>
    <w:rsid w:val="00ED4B07"/>
    <w:rsid w:val="00ED5A30"/>
    <w:rsid w:val="00ED5D46"/>
    <w:rsid w:val="00ED6028"/>
    <w:rsid w:val="00ED62D4"/>
    <w:rsid w:val="00ED63AC"/>
    <w:rsid w:val="00ED65A4"/>
    <w:rsid w:val="00ED65BD"/>
    <w:rsid w:val="00EE047F"/>
    <w:rsid w:val="00EE04B7"/>
    <w:rsid w:val="00EE0F28"/>
    <w:rsid w:val="00EE1B22"/>
    <w:rsid w:val="00EE1C87"/>
    <w:rsid w:val="00EE2C87"/>
    <w:rsid w:val="00EE49AD"/>
    <w:rsid w:val="00EE4DE7"/>
    <w:rsid w:val="00EE55DA"/>
    <w:rsid w:val="00EE5D06"/>
    <w:rsid w:val="00EE64D2"/>
    <w:rsid w:val="00EE6936"/>
    <w:rsid w:val="00EE7C24"/>
    <w:rsid w:val="00EF0B53"/>
    <w:rsid w:val="00EF0C41"/>
    <w:rsid w:val="00EF27BF"/>
    <w:rsid w:val="00EF2D95"/>
    <w:rsid w:val="00EF2E5C"/>
    <w:rsid w:val="00EF2ED6"/>
    <w:rsid w:val="00EF3F34"/>
    <w:rsid w:val="00EF4E26"/>
    <w:rsid w:val="00EF4EC2"/>
    <w:rsid w:val="00EF5117"/>
    <w:rsid w:val="00EF5C1A"/>
    <w:rsid w:val="00F000E4"/>
    <w:rsid w:val="00F002D7"/>
    <w:rsid w:val="00F00D54"/>
    <w:rsid w:val="00F01881"/>
    <w:rsid w:val="00F01EFD"/>
    <w:rsid w:val="00F01FBE"/>
    <w:rsid w:val="00F02E62"/>
    <w:rsid w:val="00F0331F"/>
    <w:rsid w:val="00F0362A"/>
    <w:rsid w:val="00F037BC"/>
    <w:rsid w:val="00F03EFF"/>
    <w:rsid w:val="00F051B5"/>
    <w:rsid w:val="00F0538C"/>
    <w:rsid w:val="00F05A10"/>
    <w:rsid w:val="00F06BA3"/>
    <w:rsid w:val="00F073B5"/>
    <w:rsid w:val="00F1068C"/>
    <w:rsid w:val="00F118A0"/>
    <w:rsid w:val="00F1310B"/>
    <w:rsid w:val="00F13661"/>
    <w:rsid w:val="00F13CB2"/>
    <w:rsid w:val="00F1481B"/>
    <w:rsid w:val="00F14F49"/>
    <w:rsid w:val="00F15184"/>
    <w:rsid w:val="00F1571D"/>
    <w:rsid w:val="00F15A3F"/>
    <w:rsid w:val="00F163FE"/>
    <w:rsid w:val="00F17544"/>
    <w:rsid w:val="00F17B65"/>
    <w:rsid w:val="00F17DFF"/>
    <w:rsid w:val="00F20508"/>
    <w:rsid w:val="00F2185A"/>
    <w:rsid w:val="00F21C2F"/>
    <w:rsid w:val="00F2236D"/>
    <w:rsid w:val="00F22815"/>
    <w:rsid w:val="00F23B07"/>
    <w:rsid w:val="00F23F74"/>
    <w:rsid w:val="00F260F3"/>
    <w:rsid w:val="00F26880"/>
    <w:rsid w:val="00F26CC4"/>
    <w:rsid w:val="00F270B4"/>
    <w:rsid w:val="00F30A6E"/>
    <w:rsid w:val="00F31461"/>
    <w:rsid w:val="00F31548"/>
    <w:rsid w:val="00F32C10"/>
    <w:rsid w:val="00F3310C"/>
    <w:rsid w:val="00F3319B"/>
    <w:rsid w:val="00F34453"/>
    <w:rsid w:val="00F3468D"/>
    <w:rsid w:val="00F34DA4"/>
    <w:rsid w:val="00F35669"/>
    <w:rsid w:val="00F35A65"/>
    <w:rsid w:val="00F365A2"/>
    <w:rsid w:val="00F3758A"/>
    <w:rsid w:val="00F37AD3"/>
    <w:rsid w:val="00F37FE1"/>
    <w:rsid w:val="00F40724"/>
    <w:rsid w:val="00F40B3A"/>
    <w:rsid w:val="00F41D97"/>
    <w:rsid w:val="00F42C00"/>
    <w:rsid w:val="00F42E54"/>
    <w:rsid w:val="00F430D1"/>
    <w:rsid w:val="00F435ED"/>
    <w:rsid w:val="00F44548"/>
    <w:rsid w:val="00F4455D"/>
    <w:rsid w:val="00F445C5"/>
    <w:rsid w:val="00F449D1"/>
    <w:rsid w:val="00F44AB9"/>
    <w:rsid w:val="00F45371"/>
    <w:rsid w:val="00F4549E"/>
    <w:rsid w:val="00F4556B"/>
    <w:rsid w:val="00F45D01"/>
    <w:rsid w:val="00F474AE"/>
    <w:rsid w:val="00F51DCB"/>
    <w:rsid w:val="00F5262C"/>
    <w:rsid w:val="00F5283B"/>
    <w:rsid w:val="00F53516"/>
    <w:rsid w:val="00F54AD0"/>
    <w:rsid w:val="00F54DFA"/>
    <w:rsid w:val="00F550A7"/>
    <w:rsid w:val="00F553D6"/>
    <w:rsid w:val="00F55D64"/>
    <w:rsid w:val="00F56E6E"/>
    <w:rsid w:val="00F570B0"/>
    <w:rsid w:val="00F5729C"/>
    <w:rsid w:val="00F5748F"/>
    <w:rsid w:val="00F6073A"/>
    <w:rsid w:val="00F6161C"/>
    <w:rsid w:val="00F61CCB"/>
    <w:rsid w:val="00F6489D"/>
    <w:rsid w:val="00F64BCD"/>
    <w:rsid w:val="00F64E0C"/>
    <w:rsid w:val="00F65553"/>
    <w:rsid w:val="00F65F5E"/>
    <w:rsid w:val="00F66486"/>
    <w:rsid w:val="00F667CC"/>
    <w:rsid w:val="00F66ADE"/>
    <w:rsid w:val="00F67002"/>
    <w:rsid w:val="00F67F4E"/>
    <w:rsid w:val="00F70475"/>
    <w:rsid w:val="00F70643"/>
    <w:rsid w:val="00F7087F"/>
    <w:rsid w:val="00F73A31"/>
    <w:rsid w:val="00F73E06"/>
    <w:rsid w:val="00F74174"/>
    <w:rsid w:val="00F74443"/>
    <w:rsid w:val="00F74636"/>
    <w:rsid w:val="00F74BFC"/>
    <w:rsid w:val="00F74C99"/>
    <w:rsid w:val="00F75298"/>
    <w:rsid w:val="00F76676"/>
    <w:rsid w:val="00F77162"/>
    <w:rsid w:val="00F771F5"/>
    <w:rsid w:val="00F77D71"/>
    <w:rsid w:val="00F77F62"/>
    <w:rsid w:val="00F806EB"/>
    <w:rsid w:val="00F80978"/>
    <w:rsid w:val="00F80D35"/>
    <w:rsid w:val="00F81781"/>
    <w:rsid w:val="00F8219B"/>
    <w:rsid w:val="00F83640"/>
    <w:rsid w:val="00F83B65"/>
    <w:rsid w:val="00F843D4"/>
    <w:rsid w:val="00F84846"/>
    <w:rsid w:val="00F85577"/>
    <w:rsid w:val="00F85620"/>
    <w:rsid w:val="00F856AB"/>
    <w:rsid w:val="00F86B66"/>
    <w:rsid w:val="00F872A9"/>
    <w:rsid w:val="00F87561"/>
    <w:rsid w:val="00F8799E"/>
    <w:rsid w:val="00F909D3"/>
    <w:rsid w:val="00F90AB2"/>
    <w:rsid w:val="00F9115F"/>
    <w:rsid w:val="00F91494"/>
    <w:rsid w:val="00F91747"/>
    <w:rsid w:val="00F91864"/>
    <w:rsid w:val="00F9201D"/>
    <w:rsid w:val="00F93005"/>
    <w:rsid w:val="00F9421E"/>
    <w:rsid w:val="00F9426F"/>
    <w:rsid w:val="00F943C2"/>
    <w:rsid w:val="00F94579"/>
    <w:rsid w:val="00F94693"/>
    <w:rsid w:val="00F94C00"/>
    <w:rsid w:val="00F94E21"/>
    <w:rsid w:val="00F94F2D"/>
    <w:rsid w:val="00F95724"/>
    <w:rsid w:val="00F958F2"/>
    <w:rsid w:val="00F95930"/>
    <w:rsid w:val="00F9653E"/>
    <w:rsid w:val="00FA0BD4"/>
    <w:rsid w:val="00FA1C8D"/>
    <w:rsid w:val="00FA5A99"/>
    <w:rsid w:val="00FA5E16"/>
    <w:rsid w:val="00FA7C17"/>
    <w:rsid w:val="00FA7D39"/>
    <w:rsid w:val="00FB0343"/>
    <w:rsid w:val="00FB05AE"/>
    <w:rsid w:val="00FB0846"/>
    <w:rsid w:val="00FB16BD"/>
    <w:rsid w:val="00FB2E29"/>
    <w:rsid w:val="00FB39F4"/>
    <w:rsid w:val="00FB3C18"/>
    <w:rsid w:val="00FB4B20"/>
    <w:rsid w:val="00FB4F8B"/>
    <w:rsid w:val="00FB5353"/>
    <w:rsid w:val="00FB5CAB"/>
    <w:rsid w:val="00FB5E40"/>
    <w:rsid w:val="00FB654F"/>
    <w:rsid w:val="00FB6652"/>
    <w:rsid w:val="00FB6821"/>
    <w:rsid w:val="00FB6A9E"/>
    <w:rsid w:val="00FB7021"/>
    <w:rsid w:val="00FB7870"/>
    <w:rsid w:val="00FC04C3"/>
    <w:rsid w:val="00FC1AC5"/>
    <w:rsid w:val="00FC1DF4"/>
    <w:rsid w:val="00FC292A"/>
    <w:rsid w:val="00FC3C6F"/>
    <w:rsid w:val="00FC3D0D"/>
    <w:rsid w:val="00FC4B4D"/>
    <w:rsid w:val="00FC4BE8"/>
    <w:rsid w:val="00FC60D1"/>
    <w:rsid w:val="00FC66B3"/>
    <w:rsid w:val="00FD047D"/>
    <w:rsid w:val="00FD0B61"/>
    <w:rsid w:val="00FD1AB4"/>
    <w:rsid w:val="00FD1C48"/>
    <w:rsid w:val="00FD1D26"/>
    <w:rsid w:val="00FD2347"/>
    <w:rsid w:val="00FD2BFB"/>
    <w:rsid w:val="00FD2CDC"/>
    <w:rsid w:val="00FD2F30"/>
    <w:rsid w:val="00FD4178"/>
    <w:rsid w:val="00FD41DF"/>
    <w:rsid w:val="00FD443B"/>
    <w:rsid w:val="00FD4645"/>
    <w:rsid w:val="00FD4E85"/>
    <w:rsid w:val="00FD4F23"/>
    <w:rsid w:val="00FD4FA5"/>
    <w:rsid w:val="00FD5343"/>
    <w:rsid w:val="00FD687B"/>
    <w:rsid w:val="00FD6944"/>
    <w:rsid w:val="00FD6FB5"/>
    <w:rsid w:val="00FD735E"/>
    <w:rsid w:val="00FD75A0"/>
    <w:rsid w:val="00FD7658"/>
    <w:rsid w:val="00FE0BB5"/>
    <w:rsid w:val="00FE10EC"/>
    <w:rsid w:val="00FE131B"/>
    <w:rsid w:val="00FE14A4"/>
    <w:rsid w:val="00FE1829"/>
    <w:rsid w:val="00FE1E01"/>
    <w:rsid w:val="00FE3E7C"/>
    <w:rsid w:val="00FE6BA2"/>
    <w:rsid w:val="00FE7455"/>
    <w:rsid w:val="00FF09A2"/>
    <w:rsid w:val="00FF0C77"/>
    <w:rsid w:val="00FF1047"/>
    <w:rsid w:val="00FF10F1"/>
    <w:rsid w:val="00FF2042"/>
    <w:rsid w:val="00FF26EC"/>
    <w:rsid w:val="00FF378C"/>
    <w:rsid w:val="00FF4111"/>
    <w:rsid w:val="00FF42FE"/>
    <w:rsid w:val="00FF5F62"/>
    <w:rsid w:val="00FF65E1"/>
    <w:rsid w:val="00FF6A23"/>
    <w:rsid w:val="00FF6E79"/>
    <w:rsid w:val="00FF6E8C"/>
    <w:rsid w:val="00FF6EDA"/>
    <w:rsid w:val="00FF71DF"/>
    <w:rsid w:val="071515DC"/>
    <w:rsid w:val="0944950E"/>
    <w:rsid w:val="0B3694BF"/>
    <w:rsid w:val="1610A04F"/>
    <w:rsid w:val="177B5A81"/>
    <w:rsid w:val="1A81D007"/>
    <w:rsid w:val="21DF5E8C"/>
    <w:rsid w:val="29B26249"/>
    <w:rsid w:val="2A3A0D41"/>
    <w:rsid w:val="2F3F9F0E"/>
    <w:rsid w:val="43B98217"/>
    <w:rsid w:val="493741C3"/>
    <w:rsid w:val="5432CFC9"/>
    <w:rsid w:val="575B44F1"/>
    <w:rsid w:val="5E9A9D4B"/>
    <w:rsid w:val="6149726E"/>
    <w:rsid w:val="64DCF43B"/>
    <w:rsid w:val="666194D6"/>
    <w:rsid w:val="6F1E9175"/>
    <w:rsid w:val="7214E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12528"/>
  <w15:chartTrackingRefBased/>
  <w15:docId w15:val="{1CD00EC7-81AE-479D-9832-7819B6F9B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4AE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10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3E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94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24AE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A24AE"/>
  </w:style>
  <w:style w:type="character" w:styleId="CommentReference">
    <w:name w:val="annotation reference"/>
    <w:basedOn w:val="DefaultParagraphFont"/>
    <w:uiPriority w:val="99"/>
    <w:semiHidden/>
    <w:unhideWhenUsed/>
    <w:rsid w:val="003D56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56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56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631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46361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01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tml-italic">
    <w:name w:val="html-italic"/>
    <w:basedOn w:val="DefaultParagraphFont"/>
    <w:rsid w:val="00461C8E"/>
  </w:style>
  <w:style w:type="table" w:styleId="PlainTable2">
    <w:name w:val="Plain Table 2"/>
    <w:basedOn w:val="TableNormal"/>
    <w:uiPriority w:val="42"/>
    <w:rsid w:val="00A33E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C5228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B1727B"/>
    <w:rPr>
      <w:i/>
      <w:iCs/>
    </w:rPr>
  </w:style>
  <w:style w:type="character" w:customStyle="1" w:styleId="DCCharCentered">
    <w:name w:val="DC Char Centered"/>
    <w:qFormat/>
    <w:rsid w:val="00A104D1"/>
  </w:style>
  <w:style w:type="paragraph" w:customStyle="1" w:styleId="DCTableCentered">
    <w:name w:val="DC Table Centered"/>
    <w:basedOn w:val="Normal"/>
    <w:qFormat/>
    <w:rsid w:val="00A104D1"/>
    <w:pPr>
      <w:spacing w:after="0" w:line="240" w:lineRule="auto"/>
      <w:jc w:val="center"/>
    </w:pPr>
    <w:rPr>
      <w:rFonts w:ascii="Arial" w:eastAsia="Arial Unicode MS" w:hAnsi="Arial" w:cs="Times New Roman"/>
      <w:sz w:val="20"/>
      <w:szCs w:val="20"/>
      <w:lang w:val="fr-FR"/>
    </w:rPr>
  </w:style>
  <w:style w:type="paragraph" w:customStyle="1" w:styleId="DCHeading1Text">
    <w:name w:val="DC Heading 1 Text"/>
    <w:basedOn w:val="Heading5"/>
    <w:rsid w:val="002453EB"/>
    <w:pPr>
      <w:keepNext w:val="0"/>
      <w:keepLines w:val="0"/>
      <w:spacing w:before="0" w:after="120" w:line="240" w:lineRule="auto"/>
      <w:ind w:left="851"/>
    </w:pPr>
    <w:rPr>
      <w:rFonts w:ascii="Arial" w:eastAsia="Times New Roman" w:hAnsi="Arial" w:cs="Times New Roman"/>
      <w:color w:val="auto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3E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10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65E9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026B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6Char">
    <w:name w:val="Heading 6 Char"/>
    <w:basedOn w:val="DefaultParagraphFont"/>
    <w:link w:val="Heading6"/>
    <w:uiPriority w:val="9"/>
    <w:semiHidden/>
    <w:rsid w:val="0076394E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DCHeading2Text">
    <w:name w:val="DC Heading 2 Text"/>
    <w:basedOn w:val="Heading6"/>
    <w:rsid w:val="0076394E"/>
    <w:pPr>
      <w:keepNext w:val="0"/>
      <w:keepLines w:val="0"/>
      <w:spacing w:before="0" w:after="120" w:line="240" w:lineRule="auto"/>
      <w:ind w:left="1134"/>
    </w:pPr>
    <w:rPr>
      <w:rFonts w:ascii="Arial" w:eastAsia="Times New Roman" w:hAnsi="Arial" w:cs="Times New Roman"/>
      <w:color w:val="auto"/>
      <w:szCs w:val="20"/>
      <w:lang w:val="en-US"/>
    </w:rPr>
  </w:style>
  <w:style w:type="character" w:customStyle="1" w:styleId="DCCharItalic">
    <w:name w:val="DC Char Italic"/>
    <w:qFormat/>
    <w:rsid w:val="0076394E"/>
    <w:rPr>
      <w:i/>
    </w:rPr>
  </w:style>
  <w:style w:type="character" w:styleId="Mention">
    <w:name w:val="Mention"/>
    <w:basedOn w:val="DefaultParagraphFont"/>
    <w:uiPriority w:val="99"/>
    <w:unhideWhenUsed/>
    <w:rsid w:val="0076394E"/>
    <w:rPr>
      <w:color w:val="2B579A"/>
      <w:shd w:val="clear" w:color="auto" w:fill="E1DFDD"/>
    </w:rPr>
  </w:style>
  <w:style w:type="character" w:customStyle="1" w:styleId="DCCharSymbol">
    <w:name w:val="DC Char Symbol"/>
    <w:qFormat/>
    <w:rsid w:val="005A6922"/>
    <w:rPr>
      <w:rFonts w:ascii="Symbol" w:hAnsi="Symbol"/>
      <w:lang w:val="it-IT"/>
    </w:rPr>
  </w:style>
  <w:style w:type="paragraph" w:customStyle="1" w:styleId="DCTableTitle">
    <w:name w:val="DC Table Title"/>
    <w:basedOn w:val="Normal"/>
    <w:qFormat/>
    <w:rsid w:val="005A6922"/>
    <w:pPr>
      <w:spacing w:after="0" w:line="240" w:lineRule="auto"/>
      <w:jc w:val="center"/>
    </w:pPr>
    <w:rPr>
      <w:rFonts w:ascii="Arial" w:eastAsia="Times New Roman" w:hAnsi="Arial" w:cs="Times New Roman"/>
      <w:b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55F5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00D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00D54"/>
  </w:style>
  <w:style w:type="character" w:customStyle="1" w:styleId="EndNoteBibliographyTitleChar">
    <w:name w:val="EndNote Bibliography Title Char"/>
    <w:basedOn w:val="ListParagraphChar"/>
    <w:link w:val="EndNoteBibliographyTitle"/>
    <w:rsid w:val="00F00D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0D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00D54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803B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5880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8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70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8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45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9152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92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1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65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748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5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2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hyperlink" Target="mailto:francesca.x.micoli@gsk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0E175F20B39843957B7B2EE15D7B17" ma:contentTypeVersion="2" ma:contentTypeDescription="Create a new document." ma:contentTypeScope="" ma:versionID="79bbbfe155b9c566eda2b4b1c0fc2cb2">
  <xsd:schema xmlns:xsd="http://www.w3.org/2001/XMLSchema" xmlns:xs="http://www.w3.org/2001/XMLSchema" xmlns:p="http://schemas.microsoft.com/office/2006/metadata/properties" xmlns:ns2="7def04b9-51f7-4dfe-a010-f6e46bc7adaf" targetNamespace="http://schemas.microsoft.com/office/2006/metadata/properties" ma:root="true" ma:fieldsID="1b0abbd53cfc8b25942d2dea627c142e" ns2:_="">
    <xsd:import namespace="7def04b9-51f7-4dfe-a010-f6e46bc7ad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ef04b9-51f7-4dfe-a010-f6e46bc7ad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B47417-7D99-4EEA-B960-2A85F891D9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68298C-BA5A-4D08-BC06-C0518B33CA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ef04b9-51f7-4dfe-a010-f6e46bc7ad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6B45C0-F1DF-4E4E-B9AF-974E83825FD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B836DC8-7374-4440-A45A-DC2C12251B4B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ea66b2b-af80-48b6-873b-d341d3035cfa}" enabled="1" method="Standard" siteId="{63982aff-fb6c-4c22-973b-70e4acfb63e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567</Words>
  <Characters>893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3</CharactersWithSpaces>
  <SharedDoc>false</SharedDoc>
  <HLinks>
    <vt:vector size="6" baseType="variant">
      <vt:variant>
        <vt:i4>1310756</vt:i4>
      </vt:variant>
      <vt:variant>
        <vt:i4>0</vt:i4>
      </vt:variant>
      <vt:variant>
        <vt:i4>0</vt:i4>
      </vt:variant>
      <vt:variant>
        <vt:i4>5</vt:i4>
      </vt:variant>
      <vt:variant>
        <vt:lpwstr>mailto:rebecca.x.nappini@gsk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Di Benedetto</dc:creator>
  <cp:keywords/>
  <dc:description/>
  <cp:lastModifiedBy>Megan Bond</cp:lastModifiedBy>
  <cp:revision>5</cp:revision>
  <dcterms:created xsi:type="dcterms:W3CDTF">2026-03-23T12:31:00Z</dcterms:created>
  <dcterms:modified xsi:type="dcterms:W3CDTF">2026-04-08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0E175F20B39843957B7B2EE15D7B17</vt:lpwstr>
  </property>
  <property fmtid="{D5CDD505-2E9C-101B-9397-08002B2CF9AE}" pid="3" name="MSIP_Label_bea66b2b-af80-48b6-873b-d341d3035cfa_Enabled">
    <vt:lpwstr>true</vt:lpwstr>
  </property>
  <property fmtid="{D5CDD505-2E9C-101B-9397-08002B2CF9AE}" pid="4" name="MSIP_Label_bea66b2b-af80-48b6-873b-d341d3035cfa_SetDate">
    <vt:lpwstr>2024-10-09T12:51:53Z</vt:lpwstr>
  </property>
  <property fmtid="{D5CDD505-2E9C-101B-9397-08002B2CF9AE}" pid="5" name="MSIP_Label_bea66b2b-af80-48b6-873b-d341d3035cfa_Method">
    <vt:lpwstr>Standard</vt:lpwstr>
  </property>
  <property fmtid="{D5CDD505-2E9C-101B-9397-08002B2CF9AE}" pid="6" name="MSIP_Label_bea66b2b-af80-48b6-873b-d341d3035cfa_Name">
    <vt:lpwstr>Proprietary</vt:lpwstr>
  </property>
  <property fmtid="{D5CDD505-2E9C-101B-9397-08002B2CF9AE}" pid="7" name="MSIP_Label_bea66b2b-af80-48b6-873b-d341d3035cfa_SiteId">
    <vt:lpwstr>63982aff-fb6c-4c22-973b-70e4acfb63e6</vt:lpwstr>
  </property>
  <property fmtid="{D5CDD505-2E9C-101B-9397-08002B2CF9AE}" pid="8" name="MSIP_Label_bea66b2b-af80-48b6-873b-d341d3035cfa_ActionId">
    <vt:lpwstr>26e42aba-e298-42c3-b503-079fd83dcbc1</vt:lpwstr>
  </property>
  <property fmtid="{D5CDD505-2E9C-101B-9397-08002B2CF9AE}" pid="9" name="MSIP_Label_bea66b2b-af80-48b6-873b-d341d3035cfa_ContentBits">
    <vt:lpwstr>0</vt:lpwstr>
  </property>
</Properties>
</file>